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5531" w:rsidRPr="0054259F" w:rsidRDefault="00025531" w:rsidP="002B43FE">
      <w:pPr>
        <w:pStyle w:val="Heading1"/>
      </w:pPr>
      <w:r w:rsidRPr="0054259F">
        <w:t xml:space="preserve">Supplementary </w:t>
      </w:r>
      <w:r w:rsidR="00EA564D" w:rsidRPr="0054259F">
        <w:t>Materials</w:t>
      </w:r>
    </w:p>
    <w:p w:rsidR="00F66903" w:rsidRPr="0054259F" w:rsidRDefault="00392EE4" w:rsidP="00F14794">
      <w:pPr>
        <w:pStyle w:val="NoSpacing"/>
        <w:jc w:val="center"/>
      </w:pPr>
      <w:r w:rsidRPr="0054259F">
        <w:rPr>
          <w:noProof/>
        </w:rPr>
        <w:drawing>
          <wp:inline distT="0" distB="0" distL="0" distR="0">
            <wp:extent cx="5943600" cy="337566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6903" w:rsidRPr="0054259F" w:rsidRDefault="00F66903" w:rsidP="00EA564D">
      <w:pPr>
        <w:pStyle w:val="NoSpacing"/>
      </w:pPr>
      <w:proofErr w:type="gramStart"/>
      <w:r w:rsidRPr="0054259F">
        <w:rPr>
          <w:i/>
        </w:rPr>
        <w:t>Supplementary Figure 1</w:t>
      </w:r>
      <w:r w:rsidRPr="0054259F">
        <w:t>.</w:t>
      </w:r>
      <w:proofErr w:type="gramEnd"/>
      <w:r w:rsidRPr="0054259F">
        <w:t xml:space="preserve"> Angular error (left) and latency (right) in Experiment </w:t>
      </w:r>
      <w:r w:rsidR="00AD5586" w:rsidRPr="0054259F">
        <w:t>1</w:t>
      </w:r>
      <w:r w:rsidRPr="0054259F">
        <w:t xml:space="preserve"> as a function of board orientation (from 0° to </w:t>
      </w:r>
      <w:r w:rsidR="008E0330" w:rsidRPr="0054259F">
        <w:rPr>
          <w:color w:val="000000" w:themeColor="text1"/>
        </w:rPr>
        <w:t>±</w:t>
      </w:r>
      <w:r w:rsidRPr="0054259F">
        <w:t>180°</w:t>
      </w:r>
      <w:r w:rsidR="00713A3C" w:rsidRPr="0054259F">
        <w:t>,</w:t>
      </w:r>
      <w:r w:rsidRPr="0054259F">
        <w:t xml:space="preserve"> in </w:t>
      </w:r>
      <w:r w:rsidRPr="0054259F">
        <w:rPr>
          <w:color w:val="000000" w:themeColor="text1"/>
        </w:rPr>
        <w:t>±</w:t>
      </w:r>
      <w:r w:rsidRPr="0054259F">
        <w:t xml:space="preserve">45° steps) in the horizontal (red) and vertical (blue) plane. </w:t>
      </w:r>
      <w:r w:rsidR="005F7C0C" w:rsidRPr="0054259F">
        <w:t xml:space="preserve">Values for the </w:t>
      </w:r>
      <w:r w:rsidR="00005C82" w:rsidRPr="0054259F">
        <w:t>-</w:t>
      </w:r>
      <w:r w:rsidR="005F7C0C" w:rsidRPr="0054259F">
        <w:t xml:space="preserve">180° </w:t>
      </w:r>
      <w:r w:rsidR="00005C82" w:rsidRPr="0054259F">
        <w:t xml:space="preserve">and 180° </w:t>
      </w:r>
      <w:r w:rsidR="005F7C0C" w:rsidRPr="0054259F">
        <w:t>direction</w:t>
      </w:r>
      <w:r w:rsidR="00005C82" w:rsidRPr="0054259F">
        <w:t>s</w:t>
      </w:r>
      <w:r w:rsidR="005F7C0C" w:rsidRPr="0054259F">
        <w:t xml:space="preserve"> are identical. </w:t>
      </w:r>
      <w:r w:rsidRPr="0054259F">
        <w:t>Error bars display standard errors of the mean.</w:t>
      </w:r>
    </w:p>
    <w:p w:rsidR="003A5380" w:rsidRPr="0054259F" w:rsidRDefault="003A5380" w:rsidP="00EA564D">
      <w:pPr>
        <w:pStyle w:val="NoSpacing"/>
      </w:pPr>
    </w:p>
    <w:p w:rsidR="00E66898" w:rsidRPr="0054259F" w:rsidRDefault="00D26CDF" w:rsidP="00F66903">
      <w:pPr>
        <w:pStyle w:val="NoSpacing"/>
        <w:jc w:val="center"/>
      </w:pPr>
      <w:r w:rsidRPr="0054259F">
        <w:rPr>
          <w:noProof/>
        </w:rPr>
        <w:lastRenderedPageBreak/>
        <w:t xml:space="preserve"> </w:t>
      </w:r>
      <w:r w:rsidR="00392EE4" w:rsidRPr="0054259F">
        <w:rPr>
          <w:noProof/>
        </w:rPr>
        <w:drawing>
          <wp:inline distT="0" distB="0" distL="0" distR="0">
            <wp:extent cx="5943600" cy="337566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605B" w:rsidRPr="0054259F" w:rsidRDefault="00E66898" w:rsidP="00457A95">
      <w:pPr>
        <w:pStyle w:val="NoSpacing"/>
      </w:pPr>
      <w:proofErr w:type="gramStart"/>
      <w:r w:rsidRPr="0054259F">
        <w:rPr>
          <w:i/>
        </w:rPr>
        <w:t>Supplementary Figure 2</w:t>
      </w:r>
      <w:r w:rsidRPr="0054259F">
        <w:t>.</w:t>
      </w:r>
      <w:proofErr w:type="gramEnd"/>
      <w:r w:rsidRPr="0054259F">
        <w:t xml:space="preserve"> Angular error (left) and latency (right) in Experiment 2 as a function of </w:t>
      </w:r>
      <w:r w:rsidR="00F66903" w:rsidRPr="0054259F">
        <w:t>room</w:t>
      </w:r>
      <w:r w:rsidRPr="0054259F">
        <w:t xml:space="preserve"> orientation (</w:t>
      </w:r>
      <w:r w:rsidR="00F1049B" w:rsidRPr="0054259F">
        <w:t xml:space="preserve">from 0° to </w:t>
      </w:r>
      <w:r w:rsidR="008E0330" w:rsidRPr="0054259F">
        <w:rPr>
          <w:color w:val="000000" w:themeColor="text1"/>
        </w:rPr>
        <w:t>±</w:t>
      </w:r>
      <w:r w:rsidR="00F1049B" w:rsidRPr="0054259F">
        <w:t>180°</w:t>
      </w:r>
      <w:r w:rsidR="00784D9D" w:rsidRPr="0054259F">
        <w:t>,</w:t>
      </w:r>
      <w:r w:rsidR="00F1049B" w:rsidRPr="0054259F">
        <w:t xml:space="preserve"> in </w:t>
      </w:r>
      <w:r w:rsidR="00F1049B" w:rsidRPr="0054259F">
        <w:rPr>
          <w:color w:val="000000" w:themeColor="text1"/>
        </w:rPr>
        <w:t>±</w:t>
      </w:r>
      <w:r w:rsidR="00F1049B" w:rsidRPr="0054259F">
        <w:t>45° steps</w:t>
      </w:r>
      <w:r w:rsidRPr="0054259F">
        <w:t xml:space="preserve">) in the horizontal (red) and vertical (blue) plane. </w:t>
      </w:r>
      <w:r w:rsidR="00EA50EC" w:rsidRPr="0054259F">
        <w:t xml:space="preserve">Values for the -180° and 180° directions are identical. </w:t>
      </w:r>
      <w:r w:rsidRPr="0054259F">
        <w:t>Error bars display standard errors of the mean.</w:t>
      </w:r>
    </w:p>
    <w:p w:rsidR="001C4AFA" w:rsidRPr="0054259F" w:rsidRDefault="001C4AFA" w:rsidP="00D00AD5"/>
    <w:sectPr w:rsidR="001C4AFA" w:rsidRPr="0054259F" w:rsidSect="0014649F">
      <w:head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6509" w:rsidRDefault="00A56509" w:rsidP="009A7652">
      <w:pPr>
        <w:spacing w:line="240" w:lineRule="auto"/>
      </w:pPr>
      <w:r>
        <w:separator/>
      </w:r>
    </w:p>
  </w:endnote>
  <w:endnote w:type="continuationSeparator" w:id="0">
    <w:p w:rsidR="00A56509" w:rsidRDefault="00A56509" w:rsidP="009A765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6509" w:rsidRDefault="00A56509" w:rsidP="009A7652">
      <w:pPr>
        <w:spacing w:line="240" w:lineRule="auto"/>
      </w:pPr>
      <w:r>
        <w:separator/>
      </w:r>
    </w:p>
  </w:footnote>
  <w:footnote w:type="continuationSeparator" w:id="0">
    <w:p w:rsidR="00A56509" w:rsidRDefault="00A56509" w:rsidP="009A7652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01665986"/>
      <w:docPartObj>
        <w:docPartGallery w:val="Page Numbers (Top of Page)"/>
        <w:docPartUnique/>
      </w:docPartObj>
    </w:sdtPr>
    <w:sdtEndPr>
      <w:rPr>
        <w:noProof/>
      </w:rPr>
    </w:sdtEndPr>
    <w:sdtContent>
      <w:p w:rsidR="008A4CA5" w:rsidRDefault="008A4CA5" w:rsidP="00FD0B63">
        <w:pPr>
          <w:pStyle w:val="Header"/>
          <w:ind w:firstLine="0"/>
          <w:jc w:val="right"/>
        </w:pPr>
        <w:r>
          <w:t>SPATIAL MEMORY OF HORIZONTAL AND VERTICAL LOCATIONS</w:t>
        </w:r>
        <w:r>
          <w:tab/>
        </w:r>
        <w:r w:rsidR="00E27635">
          <w:fldChar w:fldCharType="begin"/>
        </w:r>
        <w:r w:rsidRPr="00363220">
          <w:instrText xml:space="preserve"> PAGE   \* MERGEFORMAT </w:instrText>
        </w:r>
        <w:r w:rsidR="00E27635">
          <w:fldChar w:fldCharType="separate"/>
        </w:r>
        <w:r w:rsidR="009C4D29">
          <w:rPr>
            <w:noProof/>
          </w:rPr>
          <w:t>2</w:t>
        </w:r>
        <w:r w:rsidR="00E27635">
          <w:rPr>
            <w:noProof/>
          </w:rPr>
          <w:fldChar w:fldCharType="end"/>
        </w:r>
      </w:p>
    </w:sdtContent>
  </w:sdt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46141670"/>
      <w:docPartObj>
        <w:docPartGallery w:val="Page Numbers (Top of Page)"/>
        <w:docPartUnique/>
      </w:docPartObj>
    </w:sdtPr>
    <w:sdtEndPr>
      <w:rPr>
        <w:noProof/>
      </w:rPr>
    </w:sdtEndPr>
    <w:sdtContent>
      <w:p w:rsidR="008A4CA5" w:rsidRPr="00C6161A" w:rsidRDefault="008A4CA5" w:rsidP="00FD0B63">
        <w:pPr>
          <w:pStyle w:val="Header"/>
          <w:ind w:firstLine="0"/>
          <w:jc w:val="right"/>
        </w:pPr>
        <w:r w:rsidRPr="00BF2AD9">
          <w:t xml:space="preserve">Running head: </w:t>
        </w:r>
        <w:r>
          <w:t>SPATIAL MEMORY OF HORIZONTAL AND VERTICAL LOCATIONS</w:t>
        </w:r>
        <w:r>
          <w:tab/>
        </w:r>
        <w:r w:rsidR="00E27635">
          <w:fldChar w:fldCharType="begin"/>
        </w:r>
        <w:r w:rsidRPr="00363220">
          <w:instrText xml:space="preserve"> PAGE   \* MERGEFORMAT </w:instrText>
        </w:r>
        <w:r w:rsidR="00E27635">
          <w:fldChar w:fldCharType="separate"/>
        </w:r>
        <w:r w:rsidR="009C4D29">
          <w:rPr>
            <w:noProof/>
          </w:rPr>
          <w:t>1</w:t>
        </w:r>
        <w:r w:rsidR="00E27635">
          <w:rPr>
            <w:noProof/>
          </w:rPr>
          <w:fldChar w:fldCharType="end"/>
        </w: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034A831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028E5C3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FF84119"/>
    <w:multiLevelType w:val="hybridMultilevel"/>
    <w:tmpl w:val="05D65244"/>
    <w:lvl w:ilvl="0" w:tplc="744E36A6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32B014D"/>
    <w:multiLevelType w:val="hybridMultilevel"/>
    <w:tmpl w:val="ABD0F67E"/>
    <w:lvl w:ilvl="0" w:tplc="F7621B7C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44E2BED"/>
    <w:multiLevelType w:val="hybridMultilevel"/>
    <w:tmpl w:val="B9020BF6"/>
    <w:lvl w:ilvl="0" w:tplc="62C0F06A">
      <w:start w:val="1"/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EB74C36"/>
    <w:multiLevelType w:val="hybridMultilevel"/>
    <w:tmpl w:val="F2ECDF6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1F408DB"/>
    <w:multiLevelType w:val="hybridMultilevel"/>
    <w:tmpl w:val="DA104A98"/>
    <w:lvl w:ilvl="0" w:tplc="C9A41EEE">
      <w:start w:val="18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75A3B05"/>
    <w:multiLevelType w:val="hybridMultilevel"/>
    <w:tmpl w:val="CA90B21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475F5530"/>
    <w:multiLevelType w:val="hybridMultilevel"/>
    <w:tmpl w:val="0002A47A"/>
    <w:lvl w:ilvl="0" w:tplc="5DFCF9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9BB4603"/>
    <w:multiLevelType w:val="hybridMultilevel"/>
    <w:tmpl w:val="45FC51F0"/>
    <w:lvl w:ilvl="0" w:tplc="04090001">
      <w:start w:val="1"/>
      <w:numFmt w:val="bullet"/>
      <w:lvlText w:val=""/>
      <w:lvlJc w:val="left"/>
      <w:pPr>
        <w:ind w:left="179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abstractNum w:abstractNumId="10">
    <w:nsid w:val="688203C5"/>
    <w:multiLevelType w:val="hybridMultilevel"/>
    <w:tmpl w:val="BCE420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6D2505C6"/>
    <w:multiLevelType w:val="hybridMultilevel"/>
    <w:tmpl w:val="4B009D2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>
    <w:nsid w:val="6EC55216"/>
    <w:multiLevelType w:val="hybridMultilevel"/>
    <w:tmpl w:val="D2B2A1EC"/>
    <w:lvl w:ilvl="0" w:tplc="04090001">
      <w:start w:val="1"/>
      <w:numFmt w:val="bullet"/>
      <w:lvlText w:val=""/>
      <w:lvlJc w:val="left"/>
      <w:pPr>
        <w:ind w:left="179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abstractNum w:abstractNumId="13">
    <w:nsid w:val="71D42556"/>
    <w:multiLevelType w:val="hybridMultilevel"/>
    <w:tmpl w:val="0510B2B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2306BBC"/>
    <w:multiLevelType w:val="hybridMultilevel"/>
    <w:tmpl w:val="438A657C"/>
    <w:lvl w:ilvl="0" w:tplc="A5EE3A4C">
      <w:start w:val="1"/>
      <w:numFmt w:val="bullet"/>
      <w:pStyle w:val="ListParagraph"/>
      <w:lvlText w:val=""/>
      <w:lvlJc w:val="left"/>
      <w:pPr>
        <w:ind w:left="179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9"/>
  </w:num>
  <w:num w:numId="4">
    <w:abstractNumId w:val="5"/>
  </w:num>
  <w:num w:numId="5">
    <w:abstractNumId w:val="14"/>
  </w:num>
  <w:num w:numId="6">
    <w:abstractNumId w:val="7"/>
  </w:num>
  <w:num w:numId="7">
    <w:abstractNumId w:val="0"/>
  </w:num>
  <w:num w:numId="8">
    <w:abstractNumId w:val="1"/>
  </w:num>
  <w:num w:numId="9">
    <w:abstractNumId w:val="11"/>
  </w:num>
  <w:num w:numId="10">
    <w:abstractNumId w:val="10"/>
  </w:num>
  <w:num w:numId="11">
    <w:abstractNumId w:val="3"/>
  </w:num>
  <w:num w:numId="12">
    <w:abstractNumId w:val="6"/>
  </w:num>
  <w:num w:numId="13">
    <w:abstractNumId w:val="2"/>
  </w:num>
  <w:num w:numId="14">
    <w:abstractNumId w:val="4"/>
  </w:num>
  <w:num w:numId="15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31"/>
  </w:docVars>
  <w:rsids>
    <w:rsidRoot w:val="00DC7C78"/>
    <w:rsid w:val="0000005F"/>
    <w:rsid w:val="00000107"/>
    <w:rsid w:val="00000154"/>
    <w:rsid w:val="000001E3"/>
    <w:rsid w:val="000001FA"/>
    <w:rsid w:val="00000410"/>
    <w:rsid w:val="0000047B"/>
    <w:rsid w:val="0000059E"/>
    <w:rsid w:val="00000954"/>
    <w:rsid w:val="00000B0A"/>
    <w:rsid w:val="00000BC5"/>
    <w:rsid w:val="00000F8A"/>
    <w:rsid w:val="00001048"/>
    <w:rsid w:val="000010BB"/>
    <w:rsid w:val="0000173B"/>
    <w:rsid w:val="00001794"/>
    <w:rsid w:val="00001899"/>
    <w:rsid w:val="000019D4"/>
    <w:rsid w:val="00002085"/>
    <w:rsid w:val="000024E6"/>
    <w:rsid w:val="00002575"/>
    <w:rsid w:val="000025FC"/>
    <w:rsid w:val="00002628"/>
    <w:rsid w:val="000026BD"/>
    <w:rsid w:val="0000298E"/>
    <w:rsid w:val="00002DCD"/>
    <w:rsid w:val="000030CE"/>
    <w:rsid w:val="000033FB"/>
    <w:rsid w:val="00003592"/>
    <w:rsid w:val="00003666"/>
    <w:rsid w:val="0000377B"/>
    <w:rsid w:val="00004230"/>
    <w:rsid w:val="0000489A"/>
    <w:rsid w:val="000048F4"/>
    <w:rsid w:val="00004A2C"/>
    <w:rsid w:val="00004B6C"/>
    <w:rsid w:val="00004BD3"/>
    <w:rsid w:val="00004C76"/>
    <w:rsid w:val="00004CDC"/>
    <w:rsid w:val="000053AF"/>
    <w:rsid w:val="0000596B"/>
    <w:rsid w:val="00005BAC"/>
    <w:rsid w:val="00005BF5"/>
    <w:rsid w:val="00005C65"/>
    <w:rsid w:val="00005C82"/>
    <w:rsid w:val="00005CA0"/>
    <w:rsid w:val="00005DE1"/>
    <w:rsid w:val="00005FE5"/>
    <w:rsid w:val="00006017"/>
    <w:rsid w:val="00006735"/>
    <w:rsid w:val="000067C4"/>
    <w:rsid w:val="00006B02"/>
    <w:rsid w:val="00006BD3"/>
    <w:rsid w:val="00006C98"/>
    <w:rsid w:val="00006DFE"/>
    <w:rsid w:val="00006F01"/>
    <w:rsid w:val="0000719E"/>
    <w:rsid w:val="00007295"/>
    <w:rsid w:val="00007351"/>
    <w:rsid w:val="00007434"/>
    <w:rsid w:val="0000749F"/>
    <w:rsid w:val="00007679"/>
    <w:rsid w:val="00007A68"/>
    <w:rsid w:val="00007AB6"/>
    <w:rsid w:val="00007D18"/>
    <w:rsid w:val="00007DDD"/>
    <w:rsid w:val="00007F38"/>
    <w:rsid w:val="00010035"/>
    <w:rsid w:val="00010828"/>
    <w:rsid w:val="00010841"/>
    <w:rsid w:val="0001092D"/>
    <w:rsid w:val="000109B8"/>
    <w:rsid w:val="00010A9C"/>
    <w:rsid w:val="00010B52"/>
    <w:rsid w:val="00010D0E"/>
    <w:rsid w:val="00011108"/>
    <w:rsid w:val="00011181"/>
    <w:rsid w:val="0001118D"/>
    <w:rsid w:val="00011337"/>
    <w:rsid w:val="00011460"/>
    <w:rsid w:val="00011969"/>
    <w:rsid w:val="00011AFB"/>
    <w:rsid w:val="0001205F"/>
    <w:rsid w:val="0001225B"/>
    <w:rsid w:val="0001266E"/>
    <w:rsid w:val="000126A4"/>
    <w:rsid w:val="000126AC"/>
    <w:rsid w:val="00012A5D"/>
    <w:rsid w:val="00012AEB"/>
    <w:rsid w:val="00012B3A"/>
    <w:rsid w:val="00012CE5"/>
    <w:rsid w:val="00012D80"/>
    <w:rsid w:val="00013058"/>
    <w:rsid w:val="00013166"/>
    <w:rsid w:val="000132F1"/>
    <w:rsid w:val="000137D0"/>
    <w:rsid w:val="00013A96"/>
    <w:rsid w:val="00013B26"/>
    <w:rsid w:val="00013F08"/>
    <w:rsid w:val="0001419A"/>
    <w:rsid w:val="0001424E"/>
    <w:rsid w:val="000142F4"/>
    <w:rsid w:val="00014783"/>
    <w:rsid w:val="000147C5"/>
    <w:rsid w:val="000148BF"/>
    <w:rsid w:val="00014D50"/>
    <w:rsid w:val="00014D60"/>
    <w:rsid w:val="00014E01"/>
    <w:rsid w:val="0001502C"/>
    <w:rsid w:val="000152A9"/>
    <w:rsid w:val="000152C5"/>
    <w:rsid w:val="00015458"/>
    <w:rsid w:val="00015793"/>
    <w:rsid w:val="0001590F"/>
    <w:rsid w:val="00015C05"/>
    <w:rsid w:val="00015C17"/>
    <w:rsid w:val="00015D83"/>
    <w:rsid w:val="000162E0"/>
    <w:rsid w:val="00016484"/>
    <w:rsid w:val="0001657F"/>
    <w:rsid w:val="00016F0B"/>
    <w:rsid w:val="00017259"/>
    <w:rsid w:val="0001742A"/>
    <w:rsid w:val="0001746E"/>
    <w:rsid w:val="00020013"/>
    <w:rsid w:val="0002013C"/>
    <w:rsid w:val="00020321"/>
    <w:rsid w:val="0002039E"/>
    <w:rsid w:val="000203E3"/>
    <w:rsid w:val="00020436"/>
    <w:rsid w:val="0002056A"/>
    <w:rsid w:val="000206CB"/>
    <w:rsid w:val="0002076F"/>
    <w:rsid w:val="00020FE1"/>
    <w:rsid w:val="00021352"/>
    <w:rsid w:val="00021718"/>
    <w:rsid w:val="00021BB8"/>
    <w:rsid w:val="00021D39"/>
    <w:rsid w:val="00021EAD"/>
    <w:rsid w:val="00021FE4"/>
    <w:rsid w:val="00022881"/>
    <w:rsid w:val="00022CE1"/>
    <w:rsid w:val="00022D4E"/>
    <w:rsid w:val="00022FAA"/>
    <w:rsid w:val="00023391"/>
    <w:rsid w:val="00023442"/>
    <w:rsid w:val="000234AB"/>
    <w:rsid w:val="000237D1"/>
    <w:rsid w:val="000238FF"/>
    <w:rsid w:val="00023AE6"/>
    <w:rsid w:val="00023B32"/>
    <w:rsid w:val="000247A1"/>
    <w:rsid w:val="0002488D"/>
    <w:rsid w:val="00024B9C"/>
    <w:rsid w:val="00024E3A"/>
    <w:rsid w:val="000250FA"/>
    <w:rsid w:val="000254EE"/>
    <w:rsid w:val="00025520"/>
    <w:rsid w:val="00025531"/>
    <w:rsid w:val="00025550"/>
    <w:rsid w:val="0002561D"/>
    <w:rsid w:val="00025694"/>
    <w:rsid w:val="00025D52"/>
    <w:rsid w:val="00025F62"/>
    <w:rsid w:val="00026108"/>
    <w:rsid w:val="000263D6"/>
    <w:rsid w:val="000264E5"/>
    <w:rsid w:val="00026515"/>
    <w:rsid w:val="00026555"/>
    <w:rsid w:val="000265BE"/>
    <w:rsid w:val="000266C3"/>
    <w:rsid w:val="000269B5"/>
    <w:rsid w:val="00026AEA"/>
    <w:rsid w:val="00026B8D"/>
    <w:rsid w:val="00026EDC"/>
    <w:rsid w:val="00026F12"/>
    <w:rsid w:val="0002712B"/>
    <w:rsid w:val="0002738B"/>
    <w:rsid w:val="00027758"/>
    <w:rsid w:val="00027836"/>
    <w:rsid w:val="00027CA3"/>
    <w:rsid w:val="0003017D"/>
    <w:rsid w:val="000302B1"/>
    <w:rsid w:val="000303CB"/>
    <w:rsid w:val="000308C5"/>
    <w:rsid w:val="00030A8C"/>
    <w:rsid w:val="00030F09"/>
    <w:rsid w:val="00031131"/>
    <w:rsid w:val="00031228"/>
    <w:rsid w:val="000316FB"/>
    <w:rsid w:val="000319E2"/>
    <w:rsid w:val="00031A5D"/>
    <w:rsid w:val="00031D62"/>
    <w:rsid w:val="00031D86"/>
    <w:rsid w:val="00031FA2"/>
    <w:rsid w:val="00032189"/>
    <w:rsid w:val="000323A8"/>
    <w:rsid w:val="000323D1"/>
    <w:rsid w:val="0003255E"/>
    <w:rsid w:val="00032607"/>
    <w:rsid w:val="00032AA0"/>
    <w:rsid w:val="00032AD5"/>
    <w:rsid w:val="00032C2D"/>
    <w:rsid w:val="00032C9D"/>
    <w:rsid w:val="00033143"/>
    <w:rsid w:val="00033299"/>
    <w:rsid w:val="0003351A"/>
    <w:rsid w:val="000338CC"/>
    <w:rsid w:val="00033C96"/>
    <w:rsid w:val="00033D47"/>
    <w:rsid w:val="000341D1"/>
    <w:rsid w:val="0003448A"/>
    <w:rsid w:val="000346C9"/>
    <w:rsid w:val="00035012"/>
    <w:rsid w:val="0003514D"/>
    <w:rsid w:val="000356B4"/>
    <w:rsid w:val="00035B13"/>
    <w:rsid w:val="000363F1"/>
    <w:rsid w:val="00036455"/>
    <w:rsid w:val="00036877"/>
    <w:rsid w:val="00036FBC"/>
    <w:rsid w:val="0003706D"/>
    <w:rsid w:val="00037157"/>
    <w:rsid w:val="00037178"/>
    <w:rsid w:val="00037598"/>
    <w:rsid w:val="00037BE6"/>
    <w:rsid w:val="00040061"/>
    <w:rsid w:val="00040544"/>
    <w:rsid w:val="0004063B"/>
    <w:rsid w:val="0004092A"/>
    <w:rsid w:val="000413F7"/>
    <w:rsid w:val="000417F0"/>
    <w:rsid w:val="00041ACA"/>
    <w:rsid w:val="00041D38"/>
    <w:rsid w:val="00041E9C"/>
    <w:rsid w:val="00042455"/>
    <w:rsid w:val="0004276C"/>
    <w:rsid w:val="00042823"/>
    <w:rsid w:val="00042835"/>
    <w:rsid w:val="00042B4C"/>
    <w:rsid w:val="00042EF8"/>
    <w:rsid w:val="0004321A"/>
    <w:rsid w:val="00043220"/>
    <w:rsid w:val="00043282"/>
    <w:rsid w:val="0004351E"/>
    <w:rsid w:val="0004359F"/>
    <w:rsid w:val="000435EE"/>
    <w:rsid w:val="00043DB9"/>
    <w:rsid w:val="00043FCE"/>
    <w:rsid w:val="00044614"/>
    <w:rsid w:val="00044735"/>
    <w:rsid w:val="00044872"/>
    <w:rsid w:val="00044A71"/>
    <w:rsid w:val="00044B8E"/>
    <w:rsid w:val="00044C2E"/>
    <w:rsid w:val="00044C49"/>
    <w:rsid w:val="00044E65"/>
    <w:rsid w:val="00045267"/>
    <w:rsid w:val="00045587"/>
    <w:rsid w:val="00045851"/>
    <w:rsid w:val="00045ED2"/>
    <w:rsid w:val="000460C6"/>
    <w:rsid w:val="00046473"/>
    <w:rsid w:val="00046C71"/>
    <w:rsid w:val="000473A9"/>
    <w:rsid w:val="000473C7"/>
    <w:rsid w:val="00047C8F"/>
    <w:rsid w:val="00047E1A"/>
    <w:rsid w:val="0005009C"/>
    <w:rsid w:val="000506DE"/>
    <w:rsid w:val="00050720"/>
    <w:rsid w:val="00050BB0"/>
    <w:rsid w:val="00050C0E"/>
    <w:rsid w:val="00050E3E"/>
    <w:rsid w:val="00050FF8"/>
    <w:rsid w:val="0005149A"/>
    <w:rsid w:val="000515E8"/>
    <w:rsid w:val="000517E8"/>
    <w:rsid w:val="00051A5D"/>
    <w:rsid w:val="00051B57"/>
    <w:rsid w:val="00051B89"/>
    <w:rsid w:val="000521F0"/>
    <w:rsid w:val="00052243"/>
    <w:rsid w:val="00052333"/>
    <w:rsid w:val="00052466"/>
    <w:rsid w:val="000526C5"/>
    <w:rsid w:val="0005277A"/>
    <w:rsid w:val="00052E24"/>
    <w:rsid w:val="0005358F"/>
    <w:rsid w:val="000537E1"/>
    <w:rsid w:val="00053B58"/>
    <w:rsid w:val="00053D34"/>
    <w:rsid w:val="00053D77"/>
    <w:rsid w:val="00053F30"/>
    <w:rsid w:val="0005410E"/>
    <w:rsid w:val="00054280"/>
    <w:rsid w:val="0005456A"/>
    <w:rsid w:val="00054769"/>
    <w:rsid w:val="00054819"/>
    <w:rsid w:val="00054842"/>
    <w:rsid w:val="00054844"/>
    <w:rsid w:val="00054999"/>
    <w:rsid w:val="00054B09"/>
    <w:rsid w:val="00054EC4"/>
    <w:rsid w:val="00055161"/>
    <w:rsid w:val="000553F3"/>
    <w:rsid w:val="0005563E"/>
    <w:rsid w:val="00055C79"/>
    <w:rsid w:val="00055C92"/>
    <w:rsid w:val="00055CE1"/>
    <w:rsid w:val="00056201"/>
    <w:rsid w:val="00056315"/>
    <w:rsid w:val="00056A3C"/>
    <w:rsid w:val="00056AE4"/>
    <w:rsid w:val="0005729E"/>
    <w:rsid w:val="00057385"/>
    <w:rsid w:val="00057419"/>
    <w:rsid w:val="0005768D"/>
    <w:rsid w:val="00057C81"/>
    <w:rsid w:val="00060149"/>
    <w:rsid w:val="00060357"/>
    <w:rsid w:val="0006055D"/>
    <w:rsid w:val="00060BBE"/>
    <w:rsid w:val="00060CCD"/>
    <w:rsid w:val="00060EB5"/>
    <w:rsid w:val="0006106C"/>
    <w:rsid w:val="000612D6"/>
    <w:rsid w:val="000613BA"/>
    <w:rsid w:val="000617F9"/>
    <w:rsid w:val="00061C2B"/>
    <w:rsid w:val="00061DDE"/>
    <w:rsid w:val="00061F2C"/>
    <w:rsid w:val="00062451"/>
    <w:rsid w:val="000624C4"/>
    <w:rsid w:val="00062752"/>
    <w:rsid w:val="00062790"/>
    <w:rsid w:val="000629A5"/>
    <w:rsid w:val="00062E01"/>
    <w:rsid w:val="00062F93"/>
    <w:rsid w:val="000630DE"/>
    <w:rsid w:val="00063711"/>
    <w:rsid w:val="00063768"/>
    <w:rsid w:val="0006381C"/>
    <w:rsid w:val="0006386F"/>
    <w:rsid w:val="00063970"/>
    <w:rsid w:val="000639B4"/>
    <w:rsid w:val="00063B2F"/>
    <w:rsid w:val="00063CC4"/>
    <w:rsid w:val="00064037"/>
    <w:rsid w:val="0006407B"/>
    <w:rsid w:val="000641A3"/>
    <w:rsid w:val="00064570"/>
    <w:rsid w:val="000645B0"/>
    <w:rsid w:val="00064855"/>
    <w:rsid w:val="00064907"/>
    <w:rsid w:val="00064BAC"/>
    <w:rsid w:val="00064D75"/>
    <w:rsid w:val="00065159"/>
    <w:rsid w:val="0006530E"/>
    <w:rsid w:val="00065803"/>
    <w:rsid w:val="0006583A"/>
    <w:rsid w:val="00065DF6"/>
    <w:rsid w:val="00065F25"/>
    <w:rsid w:val="00066054"/>
    <w:rsid w:val="00066396"/>
    <w:rsid w:val="00066496"/>
    <w:rsid w:val="00066622"/>
    <w:rsid w:val="000667CE"/>
    <w:rsid w:val="00066C35"/>
    <w:rsid w:val="00067567"/>
    <w:rsid w:val="000675CB"/>
    <w:rsid w:val="000676E7"/>
    <w:rsid w:val="00067DAF"/>
    <w:rsid w:val="00067E5F"/>
    <w:rsid w:val="00070113"/>
    <w:rsid w:val="0007049D"/>
    <w:rsid w:val="000704F2"/>
    <w:rsid w:val="000707C7"/>
    <w:rsid w:val="000707DF"/>
    <w:rsid w:val="000709B7"/>
    <w:rsid w:val="00070A8D"/>
    <w:rsid w:val="00070BA8"/>
    <w:rsid w:val="00070EE0"/>
    <w:rsid w:val="000717A6"/>
    <w:rsid w:val="0007193A"/>
    <w:rsid w:val="00071969"/>
    <w:rsid w:val="00071D35"/>
    <w:rsid w:val="0007204B"/>
    <w:rsid w:val="000721B7"/>
    <w:rsid w:val="000722E7"/>
    <w:rsid w:val="000723DA"/>
    <w:rsid w:val="000724CF"/>
    <w:rsid w:val="0007262E"/>
    <w:rsid w:val="0007269A"/>
    <w:rsid w:val="00072823"/>
    <w:rsid w:val="00072910"/>
    <w:rsid w:val="00072A1E"/>
    <w:rsid w:val="00072A68"/>
    <w:rsid w:val="000730EB"/>
    <w:rsid w:val="00073165"/>
    <w:rsid w:val="000731C3"/>
    <w:rsid w:val="000731C5"/>
    <w:rsid w:val="000735BD"/>
    <w:rsid w:val="00073718"/>
    <w:rsid w:val="00073931"/>
    <w:rsid w:val="00073A1D"/>
    <w:rsid w:val="00073A4F"/>
    <w:rsid w:val="00073AF7"/>
    <w:rsid w:val="00073C02"/>
    <w:rsid w:val="00073CD5"/>
    <w:rsid w:val="00073F25"/>
    <w:rsid w:val="00073F66"/>
    <w:rsid w:val="00074473"/>
    <w:rsid w:val="000744FA"/>
    <w:rsid w:val="00074939"/>
    <w:rsid w:val="00074A39"/>
    <w:rsid w:val="000756CD"/>
    <w:rsid w:val="0007570D"/>
    <w:rsid w:val="00075F36"/>
    <w:rsid w:val="00076997"/>
    <w:rsid w:val="00077423"/>
    <w:rsid w:val="00077548"/>
    <w:rsid w:val="00077B1D"/>
    <w:rsid w:val="00077E4A"/>
    <w:rsid w:val="00077EEB"/>
    <w:rsid w:val="00080086"/>
    <w:rsid w:val="000801EC"/>
    <w:rsid w:val="000801ED"/>
    <w:rsid w:val="0008045A"/>
    <w:rsid w:val="000804AB"/>
    <w:rsid w:val="00080552"/>
    <w:rsid w:val="000807A7"/>
    <w:rsid w:val="00080B16"/>
    <w:rsid w:val="00080D5F"/>
    <w:rsid w:val="00080E96"/>
    <w:rsid w:val="000811F6"/>
    <w:rsid w:val="000814A7"/>
    <w:rsid w:val="00081C12"/>
    <w:rsid w:val="000825E1"/>
    <w:rsid w:val="000828A1"/>
    <w:rsid w:val="00082B88"/>
    <w:rsid w:val="00082B91"/>
    <w:rsid w:val="00083261"/>
    <w:rsid w:val="00083703"/>
    <w:rsid w:val="00083E4E"/>
    <w:rsid w:val="00083F8A"/>
    <w:rsid w:val="0008413E"/>
    <w:rsid w:val="00084157"/>
    <w:rsid w:val="0008470B"/>
    <w:rsid w:val="000850A2"/>
    <w:rsid w:val="000851E3"/>
    <w:rsid w:val="000852D8"/>
    <w:rsid w:val="000855D9"/>
    <w:rsid w:val="000857CC"/>
    <w:rsid w:val="00085868"/>
    <w:rsid w:val="00085BC5"/>
    <w:rsid w:val="00085C8A"/>
    <w:rsid w:val="00086058"/>
    <w:rsid w:val="0008619A"/>
    <w:rsid w:val="0008649A"/>
    <w:rsid w:val="00086698"/>
    <w:rsid w:val="00086BA7"/>
    <w:rsid w:val="00086DD0"/>
    <w:rsid w:val="000872B9"/>
    <w:rsid w:val="00087446"/>
    <w:rsid w:val="00087469"/>
    <w:rsid w:val="0008750D"/>
    <w:rsid w:val="000875A1"/>
    <w:rsid w:val="000876E5"/>
    <w:rsid w:val="0008788B"/>
    <w:rsid w:val="00087C92"/>
    <w:rsid w:val="00087F21"/>
    <w:rsid w:val="000902B4"/>
    <w:rsid w:val="00090518"/>
    <w:rsid w:val="00090563"/>
    <w:rsid w:val="000906FF"/>
    <w:rsid w:val="0009072A"/>
    <w:rsid w:val="000907FB"/>
    <w:rsid w:val="00090A8B"/>
    <w:rsid w:val="00090ADB"/>
    <w:rsid w:val="00090D08"/>
    <w:rsid w:val="00091283"/>
    <w:rsid w:val="000914BA"/>
    <w:rsid w:val="00091572"/>
    <w:rsid w:val="000917AB"/>
    <w:rsid w:val="00091CC2"/>
    <w:rsid w:val="0009204D"/>
    <w:rsid w:val="00092344"/>
    <w:rsid w:val="00092499"/>
    <w:rsid w:val="00092540"/>
    <w:rsid w:val="000925C1"/>
    <w:rsid w:val="00092662"/>
    <w:rsid w:val="0009295D"/>
    <w:rsid w:val="00092A9D"/>
    <w:rsid w:val="00092CE2"/>
    <w:rsid w:val="00092E62"/>
    <w:rsid w:val="000932E2"/>
    <w:rsid w:val="00093572"/>
    <w:rsid w:val="00093801"/>
    <w:rsid w:val="00093969"/>
    <w:rsid w:val="00093B65"/>
    <w:rsid w:val="00093C92"/>
    <w:rsid w:val="00093E02"/>
    <w:rsid w:val="00093E60"/>
    <w:rsid w:val="000942BA"/>
    <w:rsid w:val="000944DB"/>
    <w:rsid w:val="000945EF"/>
    <w:rsid w:val="000948AC"/>
    <w:rsid w:val="00094E72"/>
    <w:rsid w:val="00094FF9"/>
    <w:rsid w:val="00095535"/>
    <w:rsid w:val="00095C26"/>
    <w:rsid w:val="00095C93"/>
    <w:rsid w:val="00095CFE"/>
    <w:rsid w:val="00095D51"/>
    <w:rsid w:val="00095E2D"/>
    <w:rsid w:val="00095F59"/>
    <w:rsid w:val="00096026"/>
    <w:rsid w:val="00096278"/>
    <w:rsid w:val="00096396"/>
    <w:rsid w:val="0009667E"/>
    <w:rsid w:val="0009674D"/>
    <w:rsid w:val="00096A6D"/>
    <w:rsid w:val="00096AAB"/>
    <w:rsid w:val="00096BD3"/>
    <w:rsid w:val="00096C60"/>
    <w:rsid w:val="00096DF7"/>
    <w:rsid w:val="00096ED8"/>
    <w:rsid w:val="00096EFF"/>
    <w:rsid w:val="0009709B"/>
    <w:rsid w:val="00097104"/>
    <w:rsid w:val="00097A50"/>
    <w:rsid w:val="00097F38"/>
    <w:rsid w:val="000A0584"/>
    <w:rsid w:val="000A059B"/>
    <w:rsid w:val="000A07D4"/>
    <w:rsid w:val="000A0AE7"/>
    <w:rsid w:val="000A0D34"/>
    <w:rsid w:val="000A0E8D"/>
    <w:rsid w:val="000A0F96"/>
    <w:rsid w:val="000A13C0"/>
    <w:rsid w:val="000A1604"/>
    <w:rsid w:val="000A1606"/>
    <w:rsid w:val="000A17A2"/>
    <w:rsid w:val="000A1979"/>
    <w:rsid w:val="000A1B27"/>
    <w:rsid w:val="000A1B58"/>
    <w:rsid w:val="000A1F95"/>
    <w:rsid w:val="000A21B2"/>
    <w:rsid w:val="000A23FB"/>
    <w:rsid w:val="000A2E04"/>
    <w:rsid w:val="000A2E51"/>
    <w:rsid w:val="000A300E"/>
    <w:rsid w:val="000A30AE"/>
    <w:rsid w:val="000A3101"/>
    <w:rsid w:val="000A323C"/>
    <w:rsid w:val="000A32AB"/>
    <w:rsid w:val="000A37AE"/>
    <w:rsid w:val="000A409A"/>
    <w:rsid w:val="000A5437"/>
    <w:rsid w:val="000A544F"/>
    <w:rsid w:val="000A546B"/>
    <w:rsid w:val="000A5674"/>
    <w:rsid w:val="000A5982"/>
    <w:rsid w:val="000A59E6"/>
    <w:rsid w:val="000A5D96"/>
    <w:rsid w:val="000A5F88"/>
    <w:rsid w:val="000A6080"/>
    <w:rsid w:val="000A60AD"/>
    <w:rsid w:val="000A6380"/>
    <w:rsid w:val="000A6703"/>
    <w:rsid w:val="000A679F"/>
    <w:rsid w:val="000A68EB"/>
    <w:rsid w:val="000A6D4F"/>
    <w:rsid w:val="000A6DD7"/>
    <w:rsid w:val="000A6DF8"/>
    <w:rsid w:val="000A6F46"/>
    <w:rsid w:val="000A6F7A"/>
    <w:rsid w:val="000A70AA"/>
    <w:rsid w:val="000A7220"/>
    <w:rsid w:val="000A734F"/>
    <w:rsid w:val="000A7785"/>
    <w:rsid w:val="000A785D"/>
    <w:rsid w:val="000A7942"/>
    <w:rsid w:val="000A7B5F"/>
    <w:rsid w:val="000B0195"/>
    <w:rsid w:val="000B08E6"/>
    <w:rsid w:val="000B0DDB"/>
    <w:rsid w:val="000B1925"/>
    <w:rsid w:val="000B1A11"/>
    <w:rsid w:val="000B1B84"/>
    <w:rsid w:val="000B1DFF"/>
    <w:rsid w:val="000B1E30"/>
    <w:rsid w:val="000B1F81"/>
    <w:rsid w:val="000B1F9C"/>
    <w:rsid w:val="000B20B9"/>
    <w:rsid w:val="000B2126"/>
    <w:rsid w:val="000B22AF"/>
    <w:rsid w:val="000B22CB"/>
    <w:rsid w:val="000B23D2"/>
    <w:rsid w:val="000B23D6"/>
    <w:rsid w:val="000B272A"/>
    <w:rsid w:val="000B27C5"/>
    <w:rsid w:val="000B297F"/>
    <w:rsid w:val="000B2D0C"/>
    <w:rsid w:val="000B2D10"/>
    <w:rsid w:val="000B2DFF"/>
    <w:rsid w:val="000B2EA8"/>
    <w:rsid w:val="000B31A3"/>
    <w:rsid w:val="000B3291"/>
    <w:rsid w:val="000B337A"/>
    <w:rsid w:val="000B35B8"/>
    <w:rsid w:val="000B3768"/>
    <w:rsid w:val="000B3769"/>
    <w:rsid w:val="000B37F3"/>
    <w:rsid w:val="000B3B41"/>
    <w:rsid w:val="000B3E5D"/>
    <w:rsid w:val="000B3FAD"/>
    <w:rsid w:val="000B42D5"/>
    <w:rsid w:val="000B43EB"/>
    <w:rsid w:val="000B44E8"/>
    <w:rsid w:val="000B457E"/>
    <w:rsid w:val="000B4739"/>
    <w:rsid w:val="000B476F"/>
    <w:rsid w:val="000B480F"/>
    <w:rsid w:val="000B486F"/>
    <w:rsid w:val="000B4B1F"/>
    <w:rsid w:val="000B4D8C"/>
    <w:rsid w:val="000B51D5"/>
    <w:rsid w:val="000B53D0"/>
    <w:rsid w:val="000B57A5"/>
    <w:rsid w:val="000B5D34"/>
    <w:rsid w:val="000B5D37"/>
    <w:rsid w:val="000B5EBA"/>
    <w:rsid w:val="000B6031"/>
    <w:rsid w:val="000B607D"/>
    <w:rsid w:val="000B64B6"/>
    <w:rsid w:val="000B6592"/>
    <w:rsid w:val="000B66D4"/>
    <w:rsid w:val="000B66EE"/>
    <w:rsid w:val="000B6816"/>
    <w:rsid w:val="000B6C45"/>
    <w:rsid w:val="000B6CCF"/>
    <w:rsid w:val="000B6D19"/>
    <w:rsid w:val="000B6D4D"/>
    <w:rsid w:val="000B6DEE"/>
    <w:rsid w:val="000B6ED6"/>
    <w:rsid w:val="000B70E6"/>
    <w:rsid w:val="000B7376"/>
    <w:rsid w:val="000B746A"/>
    <w:rsid w:val="000B75FA"/>
    <w:rsid w:val="000B7686"/>
    <w:rsid w:val="000B7B8A"/>
    <w:rsid w:val="000B7D0F"/>
    <w:rsid w:val="000C07E3"/>
    <w:rsid w:val="000C0A4D"/>
    <w:rsid w:val="000C0AF6"/>
    <w:rsid w:val="000C10A6"/>
    <w:rsid w:val="000C1964"/>
    <w:rsid w:val="000C1B60"/>
    <w:rsid w:val="000C2023"/>
    <w:rsid w:val="000C2163"/>
    <w:rsid w:val="000C2417"/>
    <w:rsid w:val="000C24F0"/>
    <w:rsid w:val="000C2517"/>
    <w:rsid w:val="000C257E"/>
    <w:rsid w:val="000C27A4"/>
    <w:rsid w:val="000C2DE4"/>
    <w:rsid w:val="000C30BA"/>
    <w:rsid w:val="000C3923"/>
    <w:rsid w:val="000C39CA"/>
    <w:rsid w:val="000C3C38"/>
    <w:rsid w:val="000C4022"/>
    <w:rsid w:val="000C4149"/>
    <w:rsid w:val="000C4159"/>
    <w:rsid w:val="000C42E3"/>
    <w:rsid w:val="000C43BE"/>
    <w:rsid w:val="000C464F"/>
    <w:rsid w:val="000C47B4"/>
    <w:rsid w:val="000C498C"/>
    <w:rsid w:val="000C4C87"/>
    <w:rsid w:val="000C51B6"/>
    <w:rsid w:val="000C5385"/>
    <w:rsid w:val="000C5683"/>
    <w:rsid w:val="000C56C3"/>
    <w:rsid w:val="000C5919"/>
    <w:rsid w:val="000C5E60"/>
    <w:rsid w:val="000C5F6E"/>
    <w:rsid w:val="000C5FA8"/>
    <w:rsid w:val="000C6048"/>
    <w:rsid w:val="000C6350"/>
    <w:rsid w:val="000C67E0"/>
    <w:rsid w:val="000C6A26"/>
    <w:rsid w:val="000C6ABD"/>
    <w:rsid w:val="000C6C9D"/>
    <w:rsid w:val="000C7120"/>
    <w:rsid w:val="000C71C7"/>
    <w:rsid w:val="000C74F1"/>
    <w:rsid w:val="000C7696"/>
    <w:rsid w:val="000C78B9"/>
    <w:rsid w:val="000C78F9"/>
    <w:rsid w:val="000C792F"/>
    <w:rsid w:val="000C799E"/>
    <w:rsid w:val="000C7C93"/>
    <w:rsid w:val="000C7DCD"/>
    <w:rsid w:val="000C7E38"/>
    <w:rsid w:val="000C7FEB"/>
    <w:rsid w:val="000D007E"/>
    <w:rsid w:val="000D011A"/>
    <w:rsid w:val="000D0124"/>
    <w:rsid w:val="000D0151"/>
    <w:rsid w:val="000D0289"/>
    <w:rsid w:val="000D07E8"/>
    <w:rsid w:val="000D1123"/>
    <w:rsid w:val="000D11BD"/>
    <w:rsid w:val="000D1288"/>
    <w:rsid w:val="000D161D"/>
    <w:rsid w:val="000D17DD"/>
    <w:rsid w:val="000D17DF"/>
    <w:rsid w:val="000D1BD5"/>
    <w:rsid w:val="000D1C16"/>
    <w:rsid w:val="000D222A"/>
    <w:rsid w:val="000D2280"/>
    <w:rsid w:val="000D23BF"/>
    <w:rsid w:val="000D29D2"/>
    <w:rsid w:val="000D2AF8"/>
    <w:rsid w:val="000D2B5F"/>
    <w:rsid w:val="000D2D98"/>
    <w:rsid w:val="000D2DFB"/>
    <w:rsid w:val="000D2E6E"/>
    <w:rsid w:val="000D3258"/>
    <w:rsid w:val="000D3420"/>
    <w:rsid w:val="000D3808"/>
    <w:rsid w:val="000D3B38"/>
    <w:rsid w:val="000D3BAA"/>
    <w:rsid w:val="000D3CEC"/>
    <w:rsid w:val="000D4086"/>
    <w:rsid w:val="000D42D0"/>
    <w:rsid w:val="000D4469"/>
    <w:rsid w:val="000D4693"/>
    <w:rsid w:val="000D4B05"/>
    <w:rsid w:val="000D4B5F"/>
    <w:rsid w:val="000D503D"/>
    <w:rsid w:val="000D5100"/>
    <w:rsid w:val="000D5158"/>
    <w:rsid w:val="000D53B8"/>
    <w:rsid w:val="000D54C4"/>
    <w:rsid w:val="000D54E3"/>
    <w:rsid w:val="000D578B"/>
    <w:rsid w:val="000D5CC7"/>
    <w:rsid w:val="000D5F32"/>
    <w:rsid w:val="000D5F4F"/>
    <w:rsid w:val="000D6125"/>
    <w:rsid w:val="000D640F"/>
    <w:rsid w:val="000D641E"/>
    <w:rsid w:val="000D6683"/>
    <w:rsid w:val="000D698A"/>
    <w:rsid w:val="000D69D5"/>
    <w:rsid w:val="000D6A25"/>
    <w:rsid w:val="000D7193"/>
    <w:rsid w:val="000D71E7"/>
    <w:rsid w:val="000D7376"/>
    <w:rsid w:val="000D7615"/>
    <w:rsid w:val="000D7680"/>
    <w:rsid w:val="000D7DB7"/>
    <w:rsid w:val="000D7F84"/>
    <w:rsid w:val="000E01D9"/>
    <w:rsid w:val="000E0677"/>
    <w:rsid w:val="000E0718"/>
    <w:rsid w:val="000E0905"/>
    <w:rsid w:val="000E0A8F"/>
    <w:rsid w:val="000E0F2F"/>
    <w:rsid w:val="000E0F82"/>
    <w:rsid w:val="000E0FBF"/>
    <w:rsid w:val="000E102A"/>
    <w:rsid w:val="000E1187"/>
    <w:rsid w:val="000E14FA"/>
    <w:rsid w:val="000E1573"/>
    <w:rsid w:val="000E1DC0"/>
    <w:rsid w:val="000E1F42"/>
    <w:rsid w:val="000E217E"/>
    <w:rsid w:val="000E22F3"/>
    <w:rsid w:val="000E2651"/>
    <w:rsid w:val="000E2A7E"/>
    <w:rsid w:val="000E2B38"/>
    <w:rsid w:val="000E2FD1"/>
    <w:rsid w:val="000E3360"/>
    <w:rsid w:val="000E35EF"/>
    <w:rsid w:val="000E3663"/>
    <w:rsid w:val="000E37D4"/>
    <w:rsid w:val="000E3BF1"/>
    <w:rsid w:val="000E3F94"/>
    <w:rsid w:val="000E40BA"/>
    <w:rsid w:val="000E4793"/>
    <w:rsid w:val="000E4D6B"/>
    <w:rsid w:val="000E4E75"/>
    <w:rsid w:val="000E4EFD"/>
    <w:rsid w:val="000E5158"/>
    <w:rsid w:val="000E51F8"/>
    <w:rsid w:val="000E524F"/>
    <w:rsid w:val="000E52A3"/>
    <w:rsid w:val="000E52A4"/>
    <w:rsid w:val="000E541A"/>
    <w:rsid w:val="000E541C"/>
    <w:rsid w:val="000E5689"/>
    <w:rsid w:val="000E62FF"/>
    <w:rsid w:val="000E664B"/>
    <w:rsid w:val="000E6B06"/>
    <w:rsid w:val="000E6C70"/>
    <w:rsid w:val="000E6FAE"/>
    <w:rsid w:val="000E705E"/>
    <w:rsid w:val="000E73C8"/>
    <w:rsid w:val="000E73F9"/>
    <w:rsid w:val="000E7B0A"/>
    <w:rsid w:val="000E7C77"/>
    <w:rsid w:val="000E7D04"/>
    <w:rsid w:val="000E7DD6"/>
    <w:rsid w:val="000E7EBC"/>
    <w:rsid w:val="000E7EFC"/>
    <w:rsid w:val="000E7F8A"/>
    <w:rsid w:val="000F01C3"/>
    <w:rsid w:val="000F02BE"/>
    <w:rsid w:val="000F0487"/>
    <w:rsid w:val="000F06D2"/>
    <w:rsid w:val="000F0B71"/>
    <w:rsid w:val="000F0CBA"/>
    <w:rsid w:val="000F0CCA"/>
    <w:rsid w:val="000F0D24"/>
    <w:rsid w:val="000F0F5F"/>
    <w:rsid w:val="000F1024"/>
    <w:rsid w:val="000F14AC"/>
    <w:rsid w:val="000F19FB"/>
    <w:rsid w:val="000F1B27"/>
    <w:rsid w:val="000F211C"/>
    <w:rsid w:val="000F23CF"/>
    <w:rsid w:val="000F29A0"/>
    <w:rsid w:val="000F2BF3"/>
    <w:rsid w:val="000F2EBC"/>
    <w:rsid w:val="000F325B"/>
    <w:rsid w:val="000F373C"/>
    <w:rsid w:val="000F3B35"/>
    <w:rsid w:val="000F3B4D"/>
    <w:rsid w:val="000F3CBE"/>
    <w:rsid w:val="000F3DAF"/>
    <w:rsid w:val="000F3E38"/>
    <w:rsid w:val="000F3E4B"/>
    <w:rsid w:val="000F42B4"/>
    <w:rsid w:val="000F491F"/>
    <w:rsid w:val="000F4CBB"/>
    <w:rsid w:val="000F4D97"/>
    <w:rsid w:val="000F4FD6"/>
    <w:rsid w:val="000F524A"/>
    <w:rsid w:val="000F5A2F"/>
    <w:rsid w:val="000F5AF8"/>
    <w:rsid w:val="000F5C95"/>
    <w:rsid w:val="000F5D21"/>
    <w:rsid w:val="000F604C"/>
    <w:rsid w:val="000F60E1"/>
    <w:rsid w:val="000F6429"/>
    <w:rsid w:val="000F6454"/>
    <w:rsid w:val="000F66AF"/>
    <w:rsid w:val="000F6980"/>
    <w:rsid w:val="000F6C74"/>
    <w:rsid w:val="000F6DEF"/>
    <w:rsid w:val="000F71D5"/>
    <w:rsid w:val="000F751B"/>
    <w:rsid w:val="000F75DB"/>
    <w:rsid w:val="000F7678"/>
    <w:rsid w:val="000F76D2"/>
    <w:rsid w:val="000F76FB"/>
    <w:rsid w:val="000F78A5"/>
    <w:rsid w:val="000F78D2"/>
    <w:rsid w:val="000F7D5D"/>
    <w:rsid w:val="000F7D75"/>
    <w:rsid w:val="000F7E2B"/>
    <w:rsid w:val="000F7F48"/>
    <w:rsid w:val="001001F1"/>
    <w:rsid w:val="00100232"/>
    <w:rsid w:val="00100450"/>
    <w:rsid w:val="001004A5"/>
    <w:rsid w:val="00100518"/>
    <w:rsid w:val="00100B0E"/>
    <w:rsid w:val="00100BFF"/>
    <w:rsid w:val="00100EBE"/>
    <w:rsid w:val="00100F96"/>
    <w:rsid w:val="00100F9B"/>
    <w:rsid w:val="00101357"/>
    <w:rsid w:val="0010138C"/>
    <w:rsid w:val="00101688"/>
    <w:rsid w:val="00101D81"/>
    <w:rsid w:val="00101E2C"/>
    <w:rsid w:val="00101E9B"/>
    <w:rsid w:val="001022E5"/>
    <w:rsid w:val="0010289C"/>
    <w:rsid w:val="001028FF"/>
    <w:rsid w:val="00102950"/>
    <w:rsid w:val="00102976"/>
    <w:rsid w:val="00102BF3"/>
    <w:rsid w:val="00102CED"/>
    <w:rsid w:val="00102D18"/>
    <w:rsid w:val="001034F4"/>
    <w:rsid w:val="0010370E"/>
    <w:rsid w:val="00103932"/>
    <w:rsid w:val="00103A4C"/>
    <w:rsid w:val="00103B14"/>
    <w:rsid w:val="00103F8F"/>
    <w:rsid w:val="00103FA1"/>
    <w:rsid w:val="00104008"/>
    <w:rsid w:val="0010436F"/>
    <w:rsid w:val="001044AF"/>
    <w:rsid w:val="00104973"/>
    <w:rsid w:val="001049D4"/>
    <w:rsid w:val="00104A2A"/>
    <w:rsid w:val="00104F9F"/>
    <w:rsid w:val="0010505D"/>
    <w:rsid w:val="001054D0"/>
    <w:rsid w:val="00105504"/>
    <w:rsid w:val="00105722"/>
    <w:rsid w:val="001057DF"/>
    <w:rsid w:val="00105DB8"/>
    <w:rsid w:val="00105DFE"/>
    <w:rsid w:val="0010658D"/>
    <w:rsid w:val="00106639"/>
    <w:rsid w:val="001070E1"/>
    <w:rsid w:val="001070E5"/>
    <w:rsid w:val="0010797D"/>
    <w:rsid w:val="001079F4"/>
    <w:rsid w:val="00107B56"/>
    <w:rsid w:val="00107BEB"/>
    <w:rsid w:val="00107FB6"/>
    <w:rsid w:val="00110295"/>
    <w:rsid w:val="001102BD"/>
    <w:rsid w:val="0011037A"/>
    <w:rsid w:val="00110408"/>
    <w:rsid w:val="00110494"/>
    <w:rsid w:val="001105CA"/>
    <w:rsid w:val="0011077F"/>
    <w:rsid w:val="001107E4"/>
    <w:rsid w:val="00110E00"/>
    <w:rsid w:val="00110FA2"/>
    <w:rsid w:val="001117E2"/>
    <w:rsid w:val="0011182C"/>
    <w:rsid w:val="0011183A"/>
    <w:rsid w:val="00111894"/>
    <w:rsid w:val="0011193E"/>
    <w:rsid w:val="00111C7F"/>
    <w:rsid w:val="00112181"/>
    <w:rsid w:val="00112224"/>
    <w:rsid w:val="00112245"/>
    <w:rsid w:val="00112497"/>
    <w:rsid w:val="00112528"/>
    <w:rsid w:val="001127E2"/>
    <w:rsid w:val="00112859"/>
    <w:rsid w:val="00112A8F"/>
    <w:rsid w:val="00112A92"/>
    <w:rsid w:val="00112AB5"/>
    <w:rsid w:val="00112B9D"/>
    <w:rsid w:val="00112D60"/>
    <w:rsid w:val="00112D91"/>
    <w:rsid w:val="00112DF0"/>
    <w:rsid w:val="00113141"/>
    <w:rsid w:val="00113177"/>
    <w:rsid w:val="001131AD"/>
    <w:rsid w:val="001132BA"/>
    <w:rsid w:val="001133A2"/>
    <w:rsid w:val="001135EE"/>
    <w:rsid w:val="00113AD8"/>
    <w:rsid w:val="001143A8"/>
    <w:rsid w:val="0011464A"/>
    <w:rsid w:val="001146A3"/>
    <w:rsid w:val="00114931"/>
    <w:rsid w:val="00114A40"/>
    <w:rsid w:val="00114AB1"/>
    <w:rsid w:val="00114B5B"/>
    <w:rsid w:val="00114BF9"/>
    <w:rsid w:val="00114C7F"/>
    <w:rsid w:val="00114C81"/>
    <w:rsid w:val="00114D36"/>
    <w:rsid w:val="00114F4B"/>
    <w:rsid w:val="00115419"/>
    <w:rsid w:val="00115843"/>
    <w:rsid w:val="0011598E"/>
    <w:rsid w:val="00115997"/>
    <w:rsid w:val="00115D59"/>
    <w:rsid w:val="00115EE2"/>
    <w:rsid w:val="00115F04"/>
    <w:rsid w:val="00116278"/>
    <w:rsid w:val="00116631"/>
    <w:rsid w:val="001166C2"/>
    <w:rsid w:val="001169DA"/>
    <w:rsid w:val="00116C5B"/>
    <w:rsid w:val="00116F29"/>
    <w:rsid w:val="0011720A"/>
    <w:rsid w:val="0011759C"/>
    <w:rsid w:val="00117FFC"/>
    <w:rsid w:val="001204FB"/>
    <w:rsid w:val="0012051C"/>
    <w:rsid w:val="00120572"/>
    <w:rsid w:val="0012057F"/>
    <w:rsid w:val="001206AF"/>
    <w:rsid w:val="0012079A"/>
    <w:rsid w:val="00120CCA"/>
    <w:rsid w:val="00121034"/>
    <w:rsid w:val="001211A8"/>
    <w:rsid w:val="001216B5"/>
    <w:rsid w:val="00121707"/>
    <w:rsid w:val="001217A7"/>
    <w:rsid w:val="00121948"/>
    <w:rsid w:val="00121A2E"/>
    <w:rsid w:val="00121B20"/>
    <w:rsid w:val="00121B6D"/>
    <w:rsid w:val="00121BE6"/>
    <w:rsid w:val="00122563"/>
    <w:rsid w:val="0012285F"/>
    <w:rsid w:val="00122C0E"/>
    <w:rsid w:val="001233F9"/>
    <w:rsid w:val="0012341D"/>
    <w:rsid w:val="001237B7"/>
    <w:rsid w:val="00123C02"/>
    <w:rsid w:val="00123D27"/>
    <w:rsid w:val="00123E80"/>
    <w:rsid w:val="00123F3B"/>
    <w:rsid w:val="001241ED"/>
    <w:rsid w:val="00124326"/>
    <w:rsid w:val="00124A74"/>
    <w:rsid w:val="00124AD1"/>
    <w:rsid w:val="00124BA2"/>
    <w:rsid w:val="00124C1C"/>
    <w:rsid w:val="00124E55"/>
    <w:rsid w:val="00124F81"/>
    <w:rsid w:val="001250CC"/>
    <w:rsid w:val="001250DF"/>
    <w:rsid w:val="001251CC"/>
    <w:rsid w:val="0012532C"/>
    <w:rsid w:val="001256D8"/>
    <w:rsid w:val="00125D8D"/>
    <w:rsid w:val="001261F4"/>
    <w:rsid w:val="001264C9"/>
    <w:rsid w:val="001266E9"/>
    <w:rsid w:val="00127484"/>
    <w:rsid w:val="001274C5"/>
    <w:rsid w:val="00127757"/>
    <w:rsid w:val="00127785"/>
    <w:rsid w:val="00127B0E"/>
    <w:rsid w:val="00127D44"/>
    <w:rsid w:val="00127E46"/>
    <w:rsid w:val="00130050"/>
    <w:rsid w:val="001300E7"/>
    <w:rsid w:val="00130403"/>
    <w:rsid w:val="001304A7"/>
    <w:rsid w:val="001309A1"/>
    <w:rsid w:val="00130AAA"/>
    <w:rsid w:val="00130B00"/>
    <w:rsid w:val="00130D03"/>
    <w:rsid w:val="00130EE6"/>
    <w:rsid w:val="0013114A"/>
    <w:rsid w:val="00131173"/>
    <w:rsid w:val="001313EA"/>
    <w:rsid w:val="0013143C"/>
    <w:rsid w:val="0013147A"/>
    <w:rsid w:val="001315B1"/>
    <w:rsid w:val="0013170B"/>
    <w:rsid w:val="0013184A"/>
    <w:rsid w:val="00131D39"/>
    <w:rsid w:val="00131E7C"/>
    <w:rsid w:val="00132141"/>
    <w:rsid w:val="00132918"/>
    <w:rsid w:val="00132AF5"/>
    <w:rsid w:val="00132EAB"/>
    <w:rsid w:val="00133ABD"/>
    <w:rsid w:val="00133AFB"/>
    <w:rsid w:val="00133B4A"/>
    <w:rsid w:val="00133C73"/>
    <w:rsid w:val="00133DA8"/>
    <w:rsid w:val="00133DB2"/>
    <w:rsid w:val="00133E1F"/>
    <w:rsid w:val="00133F11"/>
    <w:rsid w:val="00133FB6"/>
    <w:rsid w:val="0013423B"/>
    <w:rsid w:val="0013428A"/>
    <w:rsid w:val="001344C3"/>
    <w:rsid w:val="00135007"/>
    <w:rsid w:val="00135539"/>
    <w:rsid w:val="0013565E"/>
    <w:rsid w:val="001356D6"/>
    <w:rsid w:val="00135ADF"/>
    <w:rsid w:val="00135D43"/>
    <w:rsid w:val="00135FDC"/>
    <w:rsid w:val="00136355"/>
    <w:rsid w:val="0013642D"/>
    <w:rsid w:val="0013643E"/>
    <w:rsid w:val="00136A03"/>
    <w:rsid w:val="00136AE4"/>
    <w:rsid w:val="00136CCA"/>
    <w:rsid w:val="00136DDA"/>
    <w:rsid w:val="00136E5A"/>
    <w:rsid w:val="00137348"/>
    <w:rsid w:val="00137661"/>
    <w:rsid w:val="0013795B"/>
    <w:rsid w:val="00137B12"/>
    <w:rsid w:val="00137E8C"/>
    <w:rsid w:val="001402CA"/>
    <w:rsid w:val="001408CB"/>
    <w:rsid w:val="00140BD6"/>
    <w:rsid w:val="00140C47"/>
    <w:rsid w:val="0014131E"/>
    <w:rsid w:val="00141335"/>
    <w:rsid w:val="00141442"/>
    <w:rsid w:val="001416A0"/>
    <w:rsid w:val="001416F2"/>
    <w:rsid w:val="0014170F"/>
    <w:rsid w:val="0014194D"/>
    <w:rsid w:val="00141A85"/>
    <w:rsid w:val="00141D5E"/>
    <w:rsid w:val="00142039"/>
    <w:rsid w:val="0014211B"/>
    <w:rsid w:val="00142AA5"/>
    <w:rsid w:val="00142F74"/>
    <w:rsid w:val="001433F4"/>
    <w:rsid w:val="001434C1"/>
    <w:rsid w:val="00143606"/>
    <w:rsid w:val="001436D9"/>
    <w:rsid w:val="001438F2"/>
    <w:rsid w:val="00143E56"/>
    <w:rsid w:val="00143ECF"/>
    <w:rsid w:val="0014422B"/>
    <w:rsid w:val="001442F8"/>
    <w:rsid w:val="001444E0"/>
    <w:rsid w:val="001449A2"/>
    <w:rsid w:val="00144A33"/>
    <w:rsid w:val="00144E21"/>
    <w:rsid w:val="00145571"/>
    <w:rsid w:val="001456F6"/>
    <w:rsid w:val="00145938"/>
    <w:rsid w:val="001459A1"/>
    <w:rsid w:val="00145C5D"/>
    <w:rsid w:val="00145CEE"/>
    <w:rsid w:val="00145F7F"/>
    <w:rsid w:val="0014614C"/>
    <w:rsid w:val="0014622B"/>
    <w:rsid w:val="00146389"/>
    <w:rsid w:val="0014648A"/>
    <w:rsid w:val="0014649F"/>
    <w:rsid w:val="001464DD"/>
    <w:rsid w:val="00146604"/>
    <w:rsid w:val="00146730"/>
    <w:rsid w:val="00146A2D"/>
    <w:rsid w:val="0014708A"/>
    <w:rsid w:val="0014717D"/>
    <w:rsid w:val="0014746D"/>
    <w:rsid w:val="001476F6"/>
    <w:rsid w:val="00147708"/>
    <w:rsid w:val="00147804"/>
    <w:rsid w:val="00147A23"/>
    <w:rsid w:val="00147BF2"/>
    <w:rsid w:val="00147C08"/>
    <w:rsid w:val="001504CD"/>
    <w:rsid w:val="00150577"/>
    <w:rsid w:val="00150697"/>
    <w:rsid w:val="001508E3"/>
    <w:rsid w:val="00150921"/>
    <w:rsid w:val="00150C5D"/>
    <w:rsid w:val="00150CAB"/>
    <w:rsid w:val="00150F16"/>
    <w:rsid w:val="001515AA"/>
    <w:rsid w:val="001515AC"/>
    <w:rsid w:val="001515AD"/>
    <w:rsid w:val="00151B8C"/>
    <w:rsid w:val="00151D74"/>
    <w:rsid w:val="001523A2"/>
    <w:rsid w:val="0015262B"/>
    <w:rsid w:val="001527F3"/>
    <w:rsid w:val="001528EC"/>
    <w:rsid w:val="00152A76"/>
    <w:rsid w:val="001530B8"/>
    <w:rsid w:val="0015314B"/>
    <w:rsid w:val="001532D2"/>
    <w:rsid w:val="001532E8"/>
    <w:rsid w:val="001534D9"/>
    <w:rsid w:val="001537D2"/>
    <w:rsid w:val="001538AA"/>
    <w:rsid w:val="001538D8"/>
    <w:rsid w:val="00153E95"/>
    <w:rsid w:val="00153F01"/>
    <w:rsid w:val="00153F0F"/>
    <w:rsid w:val="00153F5C"/>
    <w:rsid w:val="0015403D"/>
    <w:rsid w:val="00154585"/>
    <w:rsid w:val="00154873"/>
    <w:rsid w:val="001548EC"/>
    <w:rsid w:val="00154AB4"/>
    <w:rsid w:val="00154DC2"/>
    <w:rsid w:val="00154FAE"/>
    <w:rsid w:val="001556F3"/>
    <w:rsid w:val="0015580C"/>
    <w:rsid w:val="00155995"/>
    <w:rsid w:val="001559BC"/>
    <w:rsid w:val="00155B50"/>
    <w:rsid w:val="001560E2"/>
    <w:rsid w:val="00156563"/>
    <w:rsid w:val="00156685"/>
    <w:rsid w:val="00156B4E"/>
    <w:rsid w:val="00156FC0"/>
    <w:rsid w:val="0015730E"/>
    <w:rsid w:val="0015731E"/>
    <w:rsid w:val="00157391"/>
    <w:rsid w:val="001573A4"/>
    <w:rsid w:val="0015740D"/>
    <w:rsid w:val="001576A1"/>
    <w:rsid w:val="001576E5"/>
    <w:rsid w:val="00157894"/>
    <w:rsid w:val="001579B2"/>
    <w:rsid w:val="001579E3"/>
    <w:rsid w:val="001601E6"/>
    <w:rsid w:val="00160200"/>
    <w:rsid w:val="00160212"/>
    <w:rsid w:val="00160265"/>
    <w:rsid w:val="00160268"/>
    <w:rsid w:val="001603DD"/>
    <w:rsid w:val="001604BF"/>
    <w:rsid w:val="001605D1"/>
    <w:rsid w:val="00160A4E"/>
    <w:rsid w:val="00160BA1"/>
    <w:rsid w:val="00161373"/>
    <w:rsid w:val="00161398"/>
    <w:rsid w:val="001615AD"/>
    <w:rsid w:val="0016185A"/>
    <w:rsid w:val="001618BF"/>
    <w:rsid w:val="00161CE3"/>
    <w:rsid w:val="00161F38"/>
    <w:rsid w:val="00162493"/>
    <w:rsid w:val="00162599"/>
    <w:rsid w:val="001625E5"/>
    <w:rsid w:val="0016260A"/>
    <w:rsid w:val="0016261A"/>
    <w:rsid w:val="001626BD"/>
    <w:rsid w:val="0016274B"/>
    <w:rsid w:val="0016285D"/>
    <w:rsid w:val="00162930"/>
    <w:rsid w:val="00162D96"/>
    <w:rsid w:val="00162D98"/>
    <w:rsid w:val="001630A8"/>
    <w:rsid w:val="00163122"/>
    <w:rsid w:val="00163208"/>
    <w:rsid w:val="0016334B"/>
    <w:rsid w:val="00163386"/>
    <w:rsid w:val="00163674"/>
    <w:rsid w:val="001641AD"/>
    <w:rsid w:val="00164413"/>
    <w:rsid w:val="0016463F"/>
    <w:rsid w:val="001647F0"/>
    <w:rsid w:val="00164BC6"/>
    <w:rsid w:val="00164CF1"/>
    <w:rsid w:val="0016519B"/>
    <w:rsid w:val="001654F5"/>
    <w:rsid w:val="00165658"/>
    <w:rsid w:val="001657FC"/>
    <w:rsid w:val="00165975"/>
    <w:rsid w:val="0016597D"/>
    <w:rsid w:val="00165D9B"/>
    <w:rsid w:val="00165E21"/>
    <w:rsid w:val="00166203"/>
    <w:rsid w:val="00166382"/>
    <w:rsid w:val="00166701"/>
    <w:rsid w:val="00166B1E"/>
    <w:rsid w:val="00166DA3"/>
    <w:rsid w:val="00167162"/>
    <w:rsid w:val="001676B3"/>
    <w:rsid w:val="00167B5A"/>
    <w:rsid w:val="00167D27"/>
    <w:rsid w:val="00167E09"/>
    <w:rsid w:val="00167E76"/>
    <w:rsid w:val="00167EA1"/>
    <w:rsid w:val="00170015"/>
    <w:rsid w:val="00170737"/>
    <w:rsid w:val="00170783"/>
    <w:rsid w:val="001707E1"/>
    <w:rsid w:val="00170AE9"/>
    <w:rsid w:val="00170BEF"/>
    <w:rsid w:val="00171356"/>
    <w:rsid w:val="0017139D"/>
    <w:rsid w:val="0017174B"/>
    <w:rsid w:val="001717BF"/>
    <w:rsid w:val="001719E1"/>
    <w:rsid w:val="00171E1C"/>
    <w:rsid w:val="001720FA"/>
    <w:rsid w:val="00172180"/>
    <w:rsid w:val="001724EF"/>
    <w:rsid w:val="0017278E"/>
    <w:rsid w:val="00172805"/>
    <w:rsid w:val="00172A57"/>
    <w:rsid w:val="00172AD9"/>
    <w:rsid w:val="00172BA4"/>
    <w:rsid w:val="00172D78"/>
    <w:rsid w:val="001730E6"/>
    <w:rsid w:val="001738B9"/>
    <w:rsid w:val="00173968"/>
    <w:rsid w:val="001739F4"/>
    <w:rsid w:val="00173E29"/>
    <w:rsid w:val="0017427C"/>
    <w:rsid w:val="001745C6"/>
    <w:rsid w:val="001747FD"/>
    <w:rsid w:val="00174990"/>
    <w:rsid w:val="00174A31"/>
    <w:rsid w:val="00174A4A"/>
    <w:rsid w:val="00174D84"/>
    <w:rsid w:val="0017503B"/>
    <w:rsid w:val="001753C9"/>
    <w:rsid w:val="00175406"/>
    <w:rsid w:val="001755CE"/>
    <w:rsid w:val="00175716"/>
    <w:rsid w:val="00175AF2"/>
    <w:rsid w:val="00176043"/>
    <w:rsid w:val="001767F0"/>
    <w:rsid w:val="0017691A"/>
    <w:rsid w:val="00176C6B"/>
    <w:rsid w:val="00176D0E"/>
    <w:rsid w:val="0017700E"/>
    <w:rsid w:val="0017708C"/>
    <w:rsid w:val="00177540"/>
    <w:rsid w:val="00177974"/>
    <w:rsid w:val="00177A31"/>
    <w:rsid w:val="00180001"/>
    <w:rsid w:val="0018024D"/>
    <w:rsid w:val="001803FA"/>
    <w:rsid w:val="00180609"/>
    <w:rsid w:val="00180E56"/>
    <w:rsid w:val="00180FCF"/>
    <w:rsid w:val="001813B2"/>
    <w:rsid w:val="001815B2"/>
    <w:rsid w:val="00181689"/>
    <w:rsid w:val="0018168D"/>
    <w:rsid w:val="001818F8"/>
    <w:rsid w:val="00181C31"/>
    <w:rsid w:val="00181D4F"/>
    <w:rsid w:val="00181D73"/>
    <w:rsid w:val="00182109"/>
    <w:rsid w:val="001828E8"/>
    <w:rsid w:val="00182BBF"/>
    <w:rsid w:val="0018304A"/>
    <w:rsid w:val="00183509"/>
    <w:rsid w:val="00183750"/>
    <w:rsid w:val="001838E4"/>
    <w:rsid w:val="001840AB"/>
    <w:rsid w:val="00184224"/>
    <w:rsid w:val="00184410"/>
    <w:rsid w:val="00184981"/>
    <w:rsid w:val="001849D0"/>
    <w:rsid w:val="001849FE"/>
    <w:rsid w:val="00184B9D"/>
    <w:rsid w:val="001851B2"/>
    <w:rsid w:val="001851F3"/>
    <w:rsid w:val="001853FB"/>
    <w:rsid w:val="00185423"/>
    <w:rsid w:val="0018583E"/>
    <w:rsid w:val="00186077"/>
    <w:rsid w:val="001869FF"/>
    <w:rsid w:val="00186B21"/>
    <w:rsid w:val="00186FCC"/>
    <w:rsid w:val="0018712A"/>
    <w:rsid w:val="00187269"/>
    <w:rsid w:val="001874F3"/>
    <w:rsid w:val="001877B1"/>
    <w:rsid w:val="00187A0B"/>
    <w:rsid w:val="00187A7E"/>
    <w:rsid w:val="00187E4E"/>
    <w:rsid w:val="001901F7"/>
    <w:rsid w:val="0019023C"/>
    <w:rsid w:val="001908AB"/>
    <w:rsid w:val="00190A10"/>
    <w:rsid w:val="00190AC0"/>
    <w:rsid w:val="00190BD0"/>
    <w:rsid w:val="00190D9A"/>
    <w:rsid w:val="00190F30"/>
    <w:rsid w:val="0019135E"/>
    <w:rsid w:val="001913A7"/>
    <w:rsid w:val="0019156E"/>
    <w:rsid w:val="00191642"/>
    <w:rsid w:val="00191B48"/>
    <w:rsid w:val="00191BCC"/>
    <w:rsid w:val="00191D1C"/>
    <w:rsid w:val="00191EC3"/>
    <w:rsid w:val="00191F43"/>
    <w:rsid w:val="001922F4"/>
    <w:rsid w:val="0019254D"/>
    <w:rsid w:val="00192713"/>
    <w:rsid w:val="0019319C"/>
    <w:rsid w:val="001931C6"/>
    <w:rsid w:val="00193468"/>
    <w:rsid w:val="001936CC"/>
    <w:rsid w:val="00193A8D"/>
    <w:rsid w:val="00193AB3"/>
    <w:rsid w:val="00193AE0"/>
    <w:rsid w:val="00194049"/>
    <w:rsid w:val="001940AB"/>
    <w:rsid w:val="001944C8"/>
    <w:rsid w:val="00194620"/>
    <w:rsid w:val="00194760"/>
    <w:rsid w:val="00194B99"/>
    <w:rsid w:val="00194C78"/>
    <w:rsid w:val="00194F7D"/>
    <w:rsid w:val="001950DF"/>
    <w:rsid w:val="001951A0"/>
    <w:rsid w:val="0019579F"/>
    <w:rsid w:val="001957AC"/>
    <w:rsid w:val="00195887"/>
    <w:rsid w:val="00195A21"/>
    <w:rsid w:val="00195C3D"/>
    <w:rsid w:val="00195FB4"/>
    <w:rsid w:val="0019602C"/>
    <w:rsid w:val="0019639E"/>
    <w:rsid w:val="001963FA"/>
    <w:rsid w:val="001964C1"/>
    <w:rsid w:val="00196512"/>
    <w:rsid w:val="00196652"/>
    <w:rsid w:val="00196C75"/>
    <w:rsid w:val="00196DA0"/>
    <w:rsid w:val="00196DDC"/>
    <w:rsid w:val="0019729F"/>
    <w:rsid w:val="00197342"/>
    <w:rsid w:val="00197450"/>
    <w:rsid w:val="00197567"/>
    <w:rsid w:val="00197C0C"/>
    <w:rsid w:val="00197DA3"/>
    <w:rsid w:val="001A0041"/>
    <w:rsid w:val="001A00F1"/>
    <w:rsid w:val="001A05D0"/>
    <w:rsid w:val="001A0A93"/>
    <w:rsid w:val="001A105D"/>
    <w:rsid w:val="001A13CD"/>
    <w:rsid w:val="001A17B7"/>
    <w:rsid w:val="001A189A"/>
    <w:rsid w:val="001A18E2"/>
    <w:rsid w:val="001A1CD4"/>
    <w:rsid w:val="001A1E95"/>
    <w:rsid w:val="001A1FCB"/>
    <w:rsid w:val="001A23C5"/>
    <w:rsid w:val="001A23DB"/>
    <w:rsid w:val="001A242F"/>
    <w:rsid w:val="001A246D"/>
    <w:rsid w:val="001A2591"/>
    <w:rsid w:val="001A2594"/>
    <w:rsid w:val="001A2645"/>
    <w:rsid w:val="001A2690"/>
    <w:rsid w:val="001A2A93"/>
    <w:rsid w:val="001A2EAF"/>
    <w:rsid w:val="001A3165"/>
    <w:rsid w:val="001A32F9"/>
    <w:rsid w:val="001A365F"/>
    <w:rsid w:val="001A3742"/>
    <w:rsid w:val="001A3AE0"/>
    <w:rsid w:val="001A3D0A"/>
    <w:rsid w:val="001A3DDE"/>
    <w:rsid w:val="001A42B3"/>
    <w:rsid w:val="001A4513"/>
    <w:rsid w:val="001A452D"/>
    <w:rsid w:val="001A45E0"/>
    <w:rsid w:val="001A4756"/>
    <w:rsid w:val="001A49EA"/>
    <w:rsid w:val="001A4AB9"/>
    <w:rsid w:val="001A5087"/>
    <w:rsid w:val="001A53BD"/>
    <w:rsid w:val="001A53F5"/>
    <w:rsid w:val="001A54F1"/>
    <w:rsid w:val="001A5504"/>
    <w:rsid w:val="001A5928"/>
    <w:rsid w:val="001A5E5A"/>
    <w:rsid w:val="001A5FAE"/>
    <w:rsid w:val="001A60DD"/>
    <w:rsid w:val="001A62AC"/>
    <w:rsid w:val="001A6389"/>
    <w:rsid w:val="001A6482"/>
    <w:rsid w:val="001A6AE9"/>
    <w:rsid w:val="001A6BF1"/>
    <w:rsid w:val="001A6D3A"/>
    <w:rsid w:val="001A732A"/>
    <w:rsid w:val="001A7551"/>
    <w:rsid w:val="001A79A5"/>
    <w:rsid w:val="001A79DD"/>
    <w:rsid w:val="001B0195"/>
    <w:rsid w:val="001B048E"/>
    <w:rsid w:val="001B06BC"/>
    <w:rsid w:val="001B0A13"/>
    <w:rsid w:val="001B112E"/>
    <w:rsid w:val="001B1209"/>
    <w:rsid w:val="001B152B"/>
    <w:rsid w:val="001B1636"/>
    <w:rsid w:val="001B17AE"/>
    <w:rsid w:val="001B1AAC"/>
    <w:rsid w:val="001B1D71"/>
    <w:rsid w:val="001B1D7C"/>
    <w:rsid w:val="001B1DAF"/>
    <w:rsid w:val="001B1FDB"/>
    <w:rsid w:val="001B2174"/>
    <w:rsid w:val="001B2199"/>
    <w:rsid w:val="001B242D"/>
    <w:rsid w:val="001B2504"/>
    <w:rsid w:val="001B2AB6"/>
    <w:rsid w:val="001B309A"/>
    <w:rsid w:val="001B30F4"/>
    <w:rsid w:val="001B35B1"/>
    <w:rsid w:val="001B39C4"/>
    <w:rsid w:val="001B3B45"/>
    <w:rsid w:val="001B3DDF"/>
    <w:rsid w:val="001B3F33"/>
    <w:rsid w:val="001B4345"/>
    <w:rsid w:val="001B4C8A"/>
    <w:rsid w:val="001B5178"/>
    <w:rsid w:val="001B570D"/>
    <w:rsid w:val="001B5719"/>
    <w:rsid w:val="001B5CE3"/>
    <w:rsid w:val="001B5D08"/>
    <w:rsid w:val="001B617A"/>
    <w:rsid w:val="001B659F"/>
    <w:rsid w:val="001B68A0"/>
    <w:rsid w:val="001B6A09"/>
    <w:rsid w:val="001B6A21"/>
    <w:rsid w:val="001B6E5F"/>
    <w:rsid w:val="001B716B"/>
    <w:rsid w:val="001B71D5"/>
    <w:rsid w:val="001B79DF"/>
    <w:rsid w:val="001B7CA5"/>
    <w:rsid w:val="001C0013"/>
    <w:rsid w:val="001C02C1"/>
    <w:rsid w:val="001C04F8"/>
    <w:rsid w:val="001C05E3"/>
    <w:rsid w:val="001C06D5"/>
    <w:rsid w:val="001C0843"/>
    <w:rsid w:val="001C0DB9"/>
    <w:rsid w:val="001C1A99"/>
    <w:rsid w:val="001C1DC2"/>
    <w:rsid w:val="001C1E00"/>
    <w:rsid w:val="001C1F20"/>
    <w:rsid w:val="001C210B"/>
    <w:rsid w:val="001C2177"/>
    <w:rsid w:val="001C2483"/>
    <w:rsid w:val="001C281A"/>
    <w:rsid w:val="001C2BC5"/>
    <w:rsid w:val="001C2E16"/>
    <w:rsid w:val="001C2ECE"/>
    <w:rsid w:val="001C3052"/>
    <w:rsid w:val="001C310A"/>
    <w:rsid w:val="001C3138"/>
    <w:rsid w:val="001C3365"/>
    <w:rsid w:val="001C3372"/>
    <w:rsid w:val="001C3654"/>
    <w:rsid w:val="001C3965"/>
    <w:rsid w:val="001C3B76"/>
    <w:rsid w:val="001C3EC2"/>
    <w:rsid w:val="001C4036"/>
    <w:rsid w:val="001C4178"/>
    <w:rsid w:val="001C4276"/>
    <w:rsid w:val="001C4620"/>
    <w:rsid w:val="001C4712"/>
    <w:rsid w:val="001C4AFA"/>
    <w:rsid w:val="001C4EA8"/>
    <w:rsid w:val="001C4F8E"/>
    <w:rsid w:val="001C500D"/>
    <w:rsid w:val="001C5332"/>
    <w:rsid w:val="001C555A"/>
    <w:rsid w:val="001C55D3"/>
    <w:rsid w:val="001C5D0F"/>
    <w:rsid w:val="001C5D48"/>
    <w:rsid w:val="001C5F55"/>
    <w:rsid w:val="001C636E"/>
    <w:rsid w:val="001C63D4"/>
    <w:rsid w:val="001C7107"/>
    <w:rsid w:val="001C7357"/>
    <w:rsid w:val="001C73F5"/>
    <w:rsid w:val="001C7BD8"/>
    <w:rsid w:val="001C7D54"/>
    <w:rsid w:val="001D0D69"/>
    <w:rsid w:val="001D0FE7"/>
    <w:rsid w:val="001D117A"/>
    <w:rsid w:val="001D12EF"/>
    <w:rsid w:val="001D1343"/>
    <w:rsid w:val="001D14DC"/>
    <w:rsid w:val="001D1517"/>
    <w:rsid w:val="001D1600"/>
    <w:rsid w:val="001D1D91"/>
    <w:rsid w:val="001D21B4"/>
    <w:rsid w:val="001D21E5"/>
    <w:rsid w:val="001D223D"/>
    <w:rsid w:val="001D23F4"/>
    <w:rsid w:val="001D2C04"/>
    <w:rsid w:val="001D2FDB"/>
    <w:rsid w:val="001D30C0"/>
    <w:rsid w:val="001D31BB"/>
    <w:rsid w:val="001D31F1"/>
    <w:rsid w:val="001D3434"/>
    <w:rsid w:val="001D345E"/>
    <w:rsid w:val="001D3587"/>
    <w:rsid w:val="001D36C8"/>
    <w:rsid w:val="001D382B"/>
    <w:rsid w:val="001D387D"/>
    <w:rsid w:val="001D3B21"/>
    <w:rsid w:val="001D40B9"/>
    <w:rsid w:val="001D417B"/>
    <w:rsid w:val="001D42D9"/>
    <w:rsid w:val="001D4456"/>
    <w:rsid w:val="001D4531"/>
    <w:rsid w:val="001D4615"/>
    <w:rsid w:val="001D4702"/>
    <w:rsid w:val="001D4BF9"/>
    <w:rsid w:val="001D4E66"/>
    <w:rsid w:val="001D5080"/>
    <w:rsid w:val="001D53AD"/>
    <w:rsid w:val="001D5877"/>
    <w:rsid w:val="001D5B0E"/>
    <w:rsid w:val="001D5C90"/>
    <w:rsid w:val="001D5C93"/>
    <w:rsid w:val="001D5CF3"/>
    <w:rsid w:val="001D5D33"/>
    <w:rsid w:val="001D5ECF"/>
    <w:rsid w:val="001D5F3A"/>
    <w:rsid w:val="001D620C"/>
    <w:rsid w:val="001D63FF"/>
    <w:rsid w:val="001D6C87"/>
    <w:rsid w:val="001D6D22"/>
    <w:rsid w:val="001D6F20"/>
    <w:rsid w:val="001D6F4A"/>
    <w:rsid w:val="001D739D"/>
    <w:rsid w:val="001D760D"/>
    <w:rsid w:val="001D790C"/>
    <w:rsid w:val="001D7BB2"/>
    <w:rsid w:val="001D7BEA"/>
    <w:rsid w:val="001D7CC0"/>
    <w:rsid w:val="001D7FE5"/>
    <w:rsid w:val="001E05B3"/>
    <w:rsid w:val="001E098A"/>
    <w:rsid w:val="001E0A6B"/>
    <w:rsid w:val="001E0B75"/>
    <w:rsid w:val="001E0BF3"/>
    <w:rsid w:val="001E0E11"/>
    <w:rsid w:val="001E10FE"/>
    <w:rsid w:val="001E1526"/>
    <w:rsid w:val="001E180C"/>
    <w:rsid w:val="001E212F"/>
    <w:rsid w:val="001E22E0"/>
    <w:rsid w:val="001E2FF3"/>
    <w:rsid w:val="001E304D"/>
    <w:rsid w:val="001E3459"/>
    <w:rsid w:val="001E3554"/>
    <w:rsid w:val="001E365D"/>
    <w:rsid w:val="001E3A56"/>
    <w:rsid w:val="001E3BB6"/>
    <w:rsid w:val="001E3EE8"/>
    <w:rsid w:val="001E4036"/>
    <w:rsid w:val="001E429E"/>
    <w:rsid w:val="001E4569"/>
    <w:rsid w:val="001E4A1D"/>
    <w:rsid w:val="001E540E"/>
    <w:rsid w:val="001E5579"/>
    <w:rsid w:val="001E5B78"/>
    <w:rsid w:val="001E63AA"/>
    <w:rsid w:val="001E663F"/>
    <w:rsid w:val="001E68B4"/>
    <w:rsid w:val="001E6B76"/>
    <w:rsid w:val="001E6C66"/>
    <w:rsid w:val="001E6FCA"/>
    <w:rsid w:val="001E7795"/>
    <w:rsid w:val="001E7DBA"/>
    <w:rsid w:val="001E7E05"/>
    <w:rsid w:val="001E7EE4"/>
    <w:rsid w:val="001F0184"/>
    <w:rsid w:val="001F0356"/>
    <w:rsid w:val="001F0915"/>
    <w:rsid w:val="001F0D6E"/>
    <w:rsid w:val="001F138C"/>
    <w:rsid w:val="001F14E1"/>
    <w:rsid w:val="001F14FF"/>
    <w:rsid w:val="001F1982"/>
    <w:rsid w:val="001F19B8"/>
    <w:rsid w:val="001F1A11"/>
    <w:rsid w:val="001F1B68"/>
    <w:rsid w:val="001F2037"/>
    <w:rsid w:val="001F215F"/>
    <w:rsid w:val="001F21A9"/>
    <w:rsid w:val="001F22A8"/>
    <w:rsid w:val="001F25FF"/>
    <w:rsid w:val="001F2791"/>
    <w:rsid w:val="001F29A5"/>
    <w:rsid w:val="001F2A3F"/>
    <w:rsid w:val="001F2DBA"/>
    <w:rsid w:val="001F2E8A"/>
    <w:rsid w:val="001F2FFD"/>
    <w:rsid w:val="001F3296"/>
    <w:rsid w:val="001F33E8"/>
    <w:rsid w:val="001F345A"/>
    <w:rsid w:val="001F35F1"/>
    <w:rsid w:val="001F3AF4"/>
    <w:rsid w:val="001F3C8F"/>
    <w:rsid w:val="001F3EE3"/>
    <w:rsid w:val="001F428F"/>
    <w:rsid w:val="001F439C"/>
    <w:rsid w:val="001F4DD0"/>
    <w:rsid w:val="001F506A"/>
    <w:rsid w:val="001F50D4"/>
    <w:rsid w:val="001F5470"/>
    <w:rsid w:val="001F54BF"/>
    <w:rsid w:val="001F5511"/>
    <w:rsid w:val="001F554A"/>
    <w:rsid w:val="001F55C3"/>
    <w:rsid w:val="001F55CB"/>
    <w:rsid w:val="001F57A6"/>
    <w:rsid w:val="001F58E9"/>
    <w:rsid w:val="001F5DEB"/>
    <w:rsid w:val="001F5E5C"/>
    <w:rsid w:val="001F6002"/>
    <w:rsid w:val="001F61FD"/>
    <w:rsid w:val="001F644F"/>
    <w:rsid w:val="001F65D6"/>
    <w:rsid w:val="001F67F7"/>
    <w:rsid w:val="001F6803"/>
    <w:rsid w:val="001F6F1D"/>
    <w:rsid w:val="001F70BC"/>
    <w:rsid w:val="001F726F"/>
    <w:rsid w:val="001F7309"/>
    <w:rsid w:val="001F7849"/>
    <w:rsid w:val="001F7C87"/>
    <w:rsid w:val="001F7FD8"/>
    <w:rsid w:val="002004CF"/>
    <w:rsid w:val="00200A48"/>
    <w:rsid w:val="00200DEA"/>
    <w:rsid w:val="00200E67"/>
    <w:rsid w:val="00201001"/>
    <w:rsid w:val="00201107"/>
    <w:rsid w:val="002011F0"/>
    <w:rsid w:val="00201556"/>
    <w:rsid w:val="002020B9"/>
    <w:rsid w:val="002023F3"/>
    <w:rsid w:val="002025E3"/>
    <w:rsid w:val="00202845"/>
    <w:rsid w:val="002028AF"/>
    <w:rsid w:val="00202996"/>
    <w:rsid w:val="00202AA3"/>
    <w:rsid w:val="00202C59"/>
    <w:rsid w:val="00202E5F"/>
    <w:rsid w:val="00202FA6"/>
    <w:rsid w:val="00202FFC"/>
    <w:rsid w:val="00203031"/>
    <w:rsid w:val="00203B1D"/>
    <w:rsid w:val="00203CAC"/>
    <w:rsid w:val="00203D4A"/>
    <w:rsid w:val="00203D54"/>
    <w:rsid w:val="002040DF"/>
    <w:rsid w:val="00204885"/>
    <w:rsid w:val="00204BFB"/>
    <w:rsid w:val="00204CC9"/>
    <w:rsid w:val="00204D08"/>
    <w:rsid w:val="00205139"/>
    <w:rsid w:val="0020520F"/>
    <w:rsid w:val="0020541F"/>
    <w:rsid w:val="00205A8F"/>
    <w:rsid w:val="00205BF6"/>
    <w:rsid w:val="00205DFD"/>
    <w:rsid w:val="00205F90"/>
    <w:rsid w:val="0020629F"/>
    <w:rsid w:val="002064F0"/>
    <w:rsid w:val="002067C3"/>
    <w:rsid w:val="0020694B"/>
    <w:rsid w:val="002069CC"/>
    <w:rsid w:val="00206ADC"/>
    <w:rsid w:val="00206ADF"/>
    <w:rsid w:val="00206D50"/>
    <w:rsid w:val="00206FEE"/>
    <w:rsid w:val="00207078"/>
    <w:rsid w:val="0020797D"/>
    <w:rsid w:val="00207BBD"/>
    <w:rsid w:val="00207D0D"/>
    <w:rsid w:val="00207F40"/>
    <w:rsid w:val="002102A7"/>
    <w:rsid w:val="0021063C"/>
    <w:rsid w:val="002108BD"/>
    <w:rsid w:val="002109D4"/>
    <w:rsid w:val="002109FA"/>
    <w:rsid w:val="00210AE7"/>
    <w:rsid w:val="00210E2C"/>
    <w:rsid w:val="0021100A"/>
    <w:rsid w:val="00211052"/>
    <w:rsid w:val="00211103"/>
    <w:rsid w:val="0021112D"/>
    <w:rsid w:val="002113D0"/>
    <w:rsid w:val="00211550"/>
    <w:rsid w:val="0021165B"/>
    <w:rsid w:val="002116DA"/>
    <w:rsid w:val="00211975"/>
    <w:rsid w:val="00211980"/>
    <w:rsid w:val="00211AE5"/>
    <w:rsid w:val="00211FD4"/>
    <w:rsid w:val="002128BF"/>
    <w:rsid w:val="00212C76"/>
    <w:rsid w:val="00212EED"/>
    <w:rsid w:val="00213514"/>
    <w:rsid w:val="00213520"/>
    <w:rsid w:val="002135AB"/>
    <w:rsid w:val="0021390D"/>
    <w:rsid w:val="002139E0"/>
    <w:rsid w:val="00213BBF"/>
    <w:rsid w:val="00213DF5"/>
    <w:rsid w:val="00213E48"/>
    <w:rsid w:val="00213E88"/>
    <w:rsid w:val="002142EC"/>
    <w:rsid w:val="0021430D"/>
    <w:rsid w:val="00214385"/>
    <w:rsid w:val="00214618"/>
    <w:rsid w:val="00214795"/>
    <w:rsid w:val="00214987"/>
    <w:rsid w:val="00214A18"/>
    <w:rsid w:val="00214A8F"/>
    <w:rsid w:val="00214ABF"/>
    <w:rsid w:val="00214DF6"/>
    <w:rsid w:val="00214FAD"/>
    <w:rsid w:val="0021521F"/>
    <w:rsid w:val="0021531E"/>
    <w:rsid w:val="00215558"/>
    <w:rsid w:val="002157B5"/>
    <w:rsid w:val="002157F1"/>
    <w:rsid w:val="00215862"/>
    <w:rsid w:val="0021587E"/>
    <w:rsid w:val="0021596B"/>
    <w:rsid w:val="002159EB"/>
    <w:rsid w:val="00215CC5"/>
    <w:rsid w:val="00215D19"/>
    <w:rsid w:val="00215DB0"/>
    <w:rsid w:val="0021605A"/>
    <w:rsid w:val="0021607D"/>
    <w:rsid w:val="0021623E"/>
    <w:rsid w:val="0021647A"/>
    <w:rsid w:val="0021651B"/>
    <w:rsid w:val="002166C4"/>
    <w:rsid w:val="0021677A"/>
    <w:rsid w:val="00216D70"/>
    <w:rsid w:val="00216DF2"/>
    <w:rsid w:val="00216ED7"/>
    <w:rsid w:val="00217479"/>
    <w:rsid w:val="00217B62"/>
    <w:rsid w:val="00217B75"/>
    <w:rsid w:val="00217F6C"/>
    <w:rsid w:val="0022000B"/>
    <w:rsid w:val="0022047B"/>
    <w:rsid w:val="00220E7A"/>
    <w:rsid w:val="00221056"/>
    <w:rsid w:val="00221143"/>
    <w:rsid w:val="00221441"/>
    <w:rsid w:val="00221A10"/>
    <w:rsid w:val="00221B07"/>
    <w:rsid w:val="00221D4C"/>
    <w:rsid w:val="00222028"/>
    <w:rsid w:val="00222A6D"/>
    <w:rsid w:val="00222FC7"/>
    <w:rsid w:val="00222FE2"/>
    <w:rsid w:val="00223081"/>
    <w:rsid w:val="00223245"/>
    <w:rsid w:val="002234F5"/>
    <w:rsid w:val="00223C36"/>
    <w:rsid w:val="00223CE3"/>
    <w:rsid w:val="00223F3F"/>
    <w:rsid w:val="002240B7"/>
    <w:rsid w:val="002243D2"/>
    <w:rsid w:val="002247E6"/>
    <w:rsid w:val="002248BC"/>
    <w:rsid w:val="002249E3"/>
    <w:rsid w:val="00224C2B"/>
    <w:rsid w:val="00225056"/>
    <w:rsid w:val="002251AB"/>
    <w:rsid w:val="00225675"/>
    <w:rsid w:val="002257EE"/>
    <w:rsid w:val="00225976"/>
    <w:rsid w:val="00225AFF"/>
    <w:rsid w:val="00225BDA"/>
    <w:rsid w:val="00225E25"/>
    <w:rsid w:val="0022621C"/>
    <w:rsid w:val="0022694C"/>
    <w:rsid w:val="00226CFF"/>
    <w:rsid w:val="00226EFC"/>
    <w:rsid w:val="0022720E"/>
    <w:rsid w:val="00227227"/>
    <w:rsid w:val="002276D4"/>
    <w:rsid w:val="0022778F"/>
    <w:rsid w:val="002277B0"/>
    <w:rsid w:val="00227BE3"/>
    <w:rsid w:val="00227C27"/>
    <w:rsid w:val="00227C87"/>
    <w:rsid w:val="00227D5C"/>
    <w:rsid w:val="0023012C"/>
    <w:rsid w:val="0023035A"/>
    <w:rsid w:val="00230470"/>
    <w:rsid w:val="002307D2"/>
    <w:rsid w:val="00230A42"/>
    <w:rsid w:val="00230B18"/>
    <w:rsid w:val="0023119A"/>
    <w:rsid w:val="002313FE"/>
    <w:rsid w:val="00231589"/>
    <w:rsid w:val="002315AE"/>
    <w:rsid w:val="002315EC"/>
    <w:rsid w:val="00231935"/>
    <w:rsid w:val="00231D86"/>
    <w:rsid w:val="00231D9D"/>
    <w:rsid w:val="00231E45"/>
    <w:rsid w:val="00231EB6"/>
    <w:rsid w:val="00231EC6"/>
    <w:rsid w:val="002320EA"/>
    <w:rsid w:val="0023216D"/>
    <w:rsid w:val="0023219D"/>
    <w:rsid w:val="002321D1"/>
    <w:rsid w:val="00232737"/>
    <w:rsid w:val="002328B7"/>
    <w:rsid w:val="00232DCA"/>
    <w:rsid w:val="0023307D"/>
    <w:rsid w:val="00233118"/>
    <w:rsid w:val="0023330D"/>
    <w:rsid w:val="00233B0A"/>
    <w:rsid w:val="00233BF2"/>
    <w:rsid w:val="00233EEB"/>
    <w:rsid w:val="00233F71"/>
    <w:rsid w:val="0023413C"/>
    <w:rsid w:val="00234446"/>
    <w:rsid w:val="0023455B"/>
    <w:rsid w:val="00234564"/>
    <w:rsid w:val="002348D0"/>
    <w:rsid w:val="002348D3"/>
    <w:rsid w:val="002349FC"/>
    <w:rsid w:val="00234BE6"/>
    <w:rsid w:val="00235003"/>
    <w:rsid w:val="00235136"/>
    <w:rsid w:val="002354FA"/>
    <w:rsid w:val="0023564A"/>
    <w:rsid w:val="00235715"/>
    <w:rsid w:val="00235964"/>
    <w:rsid w:val="00235DA1"/>
    <w:rsid w:val="00235F06"/>
    <w:rsid w:val="00235FF8"/>
    <w:rsid w:val="00236987"/>
    <w:rsid w:val="00236CFD"/>
    <w:rsid w:val="00236E38"/>
    <w:rsid w:val="002373A9"/>
    <w:rsid w:val="002377C0"/>
    <w:rsid w:val="002379B8"/>
    <w:rsid w:val="00237B16"/>
    <w:rsid w:val="00237F3F"/>
    <w:rsid w:val="00240121"/>
    <w:rsid w:val="002402A2"/>
    <w:rsid w:val="0024036C"/>
    <w:rsid w:val="0024059E"/>
    <w:rsid w:val="002406E3"/>
    <w:rsid w:val="0024087D"/>
    <w:rsid w:val="002409D1"/>
    <w:rsid w:val="00240AB9"/>
    <w:rsid w:val="0024106B"/>
    <w:rsid w:val="0024112D"/>
    <w:rsid w:val="00241250"/>
    <w:rsid w:val="002412E5"/>
    <w:rsid w:val="00241344"/>
    <w:rsid w:val="0024135A"/>
    <w:rsid w:val="002414CC"/>
    <w:rsid w:val="002419CD"/>
    <w:rsid w:val="00241A2A"/>
    <w:rsid w:val="00241B5A"/>
    <w:rsid w:val="00241D48"/>
    <w:rsid w:val="00241E7A"/>
    <w:rsid w:val="00241F9A"/>
    <w:rsid w:val="002428A4"/>
    <w:rsid w:val="0024295C"/>
    <w:rsid w:val="00242A79"/>
    <w:rsid w:val="002430A8"/>
    <w:rsid w:val="00243345"/>
    <w:rsid w:val="002435C1"/>
    <w:rsid w:val="002437F5"/>
    <w:rsid w:val="002441D7"/>
    <w:rsid w:val="00244602"/>
    <w:rsid w:val="00244639"/>
    <w:rsid w:val="0024478E"/>
    <w:rsid w:val="00244BF7"/>
    <w:rsid w:val="00244E3C"/>
    <w:rsid w:val="00244F1D"/>
    <w:rsid w:val="002455A3"/>
    <w:rsid w:val="002456B7"/>
    <w:rsid w:val="0024579E"/>
    <w:rsid w:val="00245936"/>
    <w:rsid w:val="00245A1D"/>
    <w:rsid w:val="0024624C"/>
    <w:rsid w:val="00246254"/>
    <w:rsid w:val="00246534"/>
    <w:rsid w:val="00246545"/>
    <w:rsid w:val="00246783"/>
    <w:rsid w:val="00246B74"/>
    <w:rsid w:val="00246C1C"/>
    <w:rsid w:val="00246C9E"/>
    <w:rsid w:val="00246DC1"/>
    <w:rsid w:val="00246FA0"/>
    <w:rsid w:val="0024719D"/>
    <w:rsid w:val="002471A2"/>
    <w:rsid w:val="00247337"/>
    <w:rsid w:val="00247381"/>
    <w:rsid w:val="00250109"/>
    <w:rsid w:val="002501FD"/>
    <w:rsid w:val="0025042A"/>
    <w:rsid w:val="00250550"/>
    <w:rsid w:val="00250753"/>
    <w:rsid w:val="002509A5"/>
    <w:rsid w:val="00250B6F"/>
    <w:rsid w:val="00250BDD"/>
    <w:rsid w:val="00250BE1"/>
    <w:rsid w:val="00250CB5"/>
    <w:rsid w:val="0025106A"/>
    <w:rsid w:val="0025119D"/>
    <w:rsid w:val="002515E2"/>
    <w:rsid w:val="00251600"/>
    <w:rsid w:val="0025164A"/>
    <w:rsid w:val="00251739"/>
    <w:rsid w:val="00251B77"/>
    <w:rsid w:val="00251FCF"/>
    <w:rsid w:val="002520AB"/>
    <w:rsid w:val="00252237"/>
    <w:rsid w:val="0025232C"/>
    <w:rsid w:val="002524E8"/>
    <w:rsid w:val="002527D0"/>
    <w:rsid w:val="00252864"/>
    <w:rsid w:val="00252A09"/>
    <w:rsid w:val="00252C13"/>
    <w:rsid w:val="002534E7"/>
    <w:rsid w:val="002535F0"/>
    <w:rsid w:val="0025367D"/>
    <w:rsid w:val="00253A38"/>
    <w:rsid w:val="00253C34"/>
    <w:rsid w:val="00254076"/>
    <w:rsid w:val="00254229"/>
    <w:rsid w:val="002542EE"/>
    <w:rsid w:val="0025435E"/>
    <w:rsid w:val="002546A6"/>
    <w:rsid w:val="00254718"/>
    <w:rsid w:val="00254807"/>
    <w:rsid w:val="002548F1"/>
    <w:rsid w:val="00254A92"/>
    <w:rsid w:val="002550E1"/>
    <w:rsid w:val="00255227"/>
    <w:rsid w:val="002558B2"/>
    <w:rsid w:val="00255C32"/>
    <w:rsid w:val="00255F53"/>
    <w:rsid w:val="002562AA"/>
    <w:rsid w:val="002563D4"/>
    <w:rsid w:val="0025649C"/>
    <w:rsid w:val="00256524"/>
    <w:rsid w:val="00256563"/>
    <w:rsid w:val="00256766"/>
    <w:rsid w:val="00256AA9"/>
    <w:rsid w:val="00256AC5"/>
    <w:rsid w:val="00257241"/>
    <w:rsid w:val="002575E0"/>
    <w:rsid w:val="002577C9"/>
    <w:rsid w:val="002577DA"/>
    <w:rsid w:val="0025786F"/>
    <w:rsid w:val="00257B85"/>
    <w:rsid w:val="00257E18"/>
    <w:rsid w:val="00260341"/>
    <w:rsid w:val="00260442"/>
    <w:rsid w:val="00260545"/>
    <w:rsid w:val="0026064E"/>
    <w:rsid w:val="00260747"/>
    <w:rsid w:val="0026080D"/>
    <w:rsid w:val="002608D6"/>
    <w:rsid w:val="00260B21"/>
    <w:rsid w:val="00260B3B"/>
    <w:rsid w:val="00260C0C"/>
    <w:rsid w:val="00261373"/>
    <w:rsid w:val="0026152B"/>
    <w:rsid w:val="002615B3"/>
    <w:rsid w:val="002617CC"/>
    <w:rsid w:val="00261817"/>
    <w:rsid w:val="00261A79"/>
    <w:rsid w:val="00261CE2"/>
    <w:rsid w:val="00262351"/>
    <w:rsid w:val="002623FC"/>
    <w:rsid w:val="00262640"/>
    <w:rsid w:val="00262A2A"/>
    <w:rsid w:val="00262A87"/>
    <w:rsid w:val="00262F67"/>
    <w:rsid w:val="0026300C"/>
    <w:rsid w:val="00263263"/>
    <w:rsid w:val="002632D4"/>
    <w:rsid w:val="00263864"/>
    <w:rsid w:val="0026388B"/>
    <w:rsid w:val="002638D1"/>
    <w:rsid w:val="0026394A"/>
    <w:rsid w:val="00263EF7"/>
    <w:rsid w:val="00264130"/>
    <w:rsid w:val="002641AB"/>
    <w:rsid w:val="002646C0"/>
    <w:rsid w:val="002646EE"/>
    <w:rsid w:val="002647C5"/>
    <w:rsid w:val="00264ADD"/>
    <w:rsid w:val="00264D5D"/>
    <w:rsid w:val="0026510C"/>
    <w:rsid w:val="002652FA"/>
    <w:rsid w:val="00265428"/>
    <w:rsid w:val="0026549B"/>
    <w:rsid w:val="002654C2"/>
    <w:rsid w:val="002657FA"/>
    <w:rsid w:val="00265877"/>
    <w:rsid w:val="00265B1B"/>
    <w:rsid w:val="00265BB0"/>
    <w:rsid w:val="00265EAD"/>
    <w:rsid w:val="002662C2"/>
    <w:rsid w:val="002664B2"/>
    <w:rsid w:val="002664E6"/>
    <w:rsid w:val="002668BE"/>
    <w:rsid w:val="00266A6D"/>
    <w:rsid w:val="00266C85"/>
    <w:rsid w:val="00266E24"/>
    <w:rsid w:val="00267731"/>
    <w:rsid w:val="00267A6C"/>
    <w:rsid w:val="00267C0A"/>
    <w:rsid w:val="00267DBE"/>
    <w:rsid w:val="00267E8F"/>
    <w:rsid w:val="002700C1"/>
    <w:rsid w:val="0027013D"/>
    <w:rsid w:val="00270180"/>
    <w:rsid w:val="00270B59"/>
    <w:rsid w:val="00270C91"/>
    <w:rsid w:val="00270E33"/>
    <w:rsid w:val="00270F7D"/>
    <w:rsid w:val="002710EC"/>
    <w:rsid w:val="0027133A"/>
    <w:rsid w:val="00271458"/>
    <w:rsid w:val="0027161B"/>
    <w:rsid w:val="00271A5A"/>
    <w:rsid w:val="00271B01"/>
    <w:rsid w:val="002723E5"/>
    <w:rsid w:val="00272640"/>
    <w:rsid w:val="00272781"/>
    <w:rsid w:val="002728CC"/>
    <w:rsid w:val="00272AB7"/>
    <w:rsid w:val="00272D45"/>
    <w:rsid w:val="00272DAA"/>
    <w:rsid w:val="00272DC3"/>
    <w:rsid w:val="00272E48"/>
    <w:rsid w:val="00273053"/>
    <w:rsid w:val="002730B1"/>
    <w:rsid w:val="00273140"/>
    <w:rsid w:val="002733F1"/>
    <w:rsid w:val="002735F8"/>
    <w:rsid w:val="00273646"/>
    <w:rsid w:val="0027377E"/>
    <w:rsid w:val="00273791"/>
    <w:rsid w:val="00273A64"/>
    <w:rsid w:val="00273BF2"/>
    <w:rsid w:val="00273DF6"/>
    <w:rsid w:val="00273E24"/>
    <w:rsid w:val="00273F41"/>
    <w:rsid w:val="0027478D"/>
    <w:rsid w:val="00274977"/>
    <w:rsid w:val="00274B57"/>
    <w:rsid w:val="00275021"/>
    <w:rsid w:val="00275535"/>
    <w:rsid w:val="00275651"/>
    <w:rsid w:val="00275727"/>
    <w:rsid w:val="00275B73"/>
    <w:rsid w:val="00275F9E"/>
    <w:rsid w:val="00276A49"/>
    <w:rsid w:val="00276AFB"/>
    <w:rsid w:val="00276C60"/>
    <w:rsid w:val="00276C81"/>
    <w:rsid w:val="00276DB1"/>
    <w:rsid w:val="00277085"/>
    <w:rsid w:val="00277885"/>
    <w:rsid w:val="002779D8"/>
    <w:rsid w:val="00277A16"/>
    <w:rsid w:val="00277BA7"/>
    <w:rsid w:val="00277F78"/>
    <w:rsid w:val="002800EC"/>
    <w:rsid w:val="002804A2"/>
    <w:rsid w:val="00280629"/>
    <w:rsid w:val="002808A9"/>
    <w:rsid w:val="002809C8"/>
    <w:rsid w:val="00280A16"/>
    <w:rsid w:val="00280A80"/>
    <w:rsid w:val="00280D06"/>
    <w:rsid w:val="00280F04"/>
    <w:rsid w:val="00281013"/>
    <w:rsid w:val="00281213"/>
    <w:rsid w:val="0028121A"/>
    <w:rsid w:val="002813AB"/>
    <w:rsid w:val="0028172C"/>
    <w:rsid w:val="00281783"/>
    <w:rsid w:val="0028183F"/>
    <w:rsid w:val="00281936"/>
    <w:rsid w:val="00281CCC"/>
    <w:rsid w:val="00281D09"/>
    <w:rsid w:val="002820CC"/>
    <w:rsid w:val="002829D1"/>
    <w:rsid w:val="00282D35"/>
    <w:rsid w:val="0028333A"/>
    <w:rsid w:val="00283582"/>
    <w:rsid w:val="0028359B"/>
    <w:rsid w:val="00283739"/>
    <w:rsid w:val="00283978"/>
    <w:rsid w:val="0028411E"/>
    <w:rsid w:val="002846C6"/>
    <w:rsid w:val="0028488C"/>
    <w:rsid w:val="00284A17"/>
    <w:rsid w:val="0028554E"/>
    <w:rsid w:val="00285576"/>
    <w:rsid w:val="002857C3"/>
    <w:rsid w:val="00285B07"/>
    <w:rsid w:val="00285C72"/>
    <w:rsid w:val="0028603A"/>
    <w:rsid w:val="002862DE"/>
    <w:rsid w:val="0028645C"/>
    <w:rsid w:val="00286537"/>
    <w:rsid w:val="0028668F"/>
    <w:rsid w:val="002866BF"/>
    <w:rsid w:val="00286CB1"/>
    <w:rsid w:val="00286E7D"/>
    <w:rsid w:val="00286F73"/>
    <w:rsid w:val="002872A0"/>
    <w:rsid w:val="00287430"/>
    <w:rsid w:val="00287B10"/>
    <w:rsid w:val="00287C8D"/>
    <w:rsid w:val="00287E15"/>
    <w:rsid w:val="002901BA"/>
    <w:rsid w:val="002903FF"/>
    <w:rsid w:val="00290741"/>
    <w:rsid w:val="002907D1"/>
    <w:rsid w:val="00290825"/>
    <w:rsid w:val="002908C4"/>
    <w:rsid w:val="00290A77"/>
    <w:rsid w:val="00290AF2"/>
    <w:rsid w:val="00290EC8"/>
    <w:rsid w:val="0029115F"/>
    <w:rsid w:val="002913B2"/>
    <w:rsid w:val="002915ED"/>
    <w:rsid w:val="00291AA4"/>
    <w:rsid w:val="00291AC5"/>
    <w:rsid w:val="00291DB4"/>
    <w:rsid w:val="00291DD4"/>
    <w:rsid w:val="00291DD6"/>
    <w:rsid w:val="0029217E"/>
    <w:rsid w:val="002923A3"/>
    <w:rsid w:val="002929D6"/>
    <w:rsid w:val="00292A28"/>
    <w:rsid w:val="00292DDE"/>
    <w:rsid w:val="002931EE"/>
    <w:rsid w:val="00293283"/>
    <w:rsid w:val="00293549"/>
    <w:rsid w:val="0029373A"/>
    <w:rsid w:val="00293938"/>
    <w:rsid w:val="00293ABE"/>
    <w:rsid w:val="00293F76"/>
    <w:rsid w:val="002942C5"/>
    <w:rsid w:val="00294495"/>
    <w:rsid w:val="002945C5"/>
    <w:rsid w:val="002945CD"/>
    <w:rsid w:val="002946F2"/>
    <w:rsid w:val="002947D0"/>
    <w:rsid w:val="0029494D"/>
    <w:rsid w:val="00294B6B"/>
    <w:rsid w:val="00294BA0"/>
    <w:rsid w:val="00295117"/>
    <w:rsid w:val="00295458"/>
    <w:rsid w:val="002954A1"/>
    <w:rsid w:val="0029558C"/>
    <w:rsid w:val="002957E2"/>
    <w:rsid w:val="00295BF2"/>
    <w:rsid w:val="00295FA5"/>
    <w:rsid w:val="002962CA"/>
    <w:rsid w:val="0029641D"/>
    <w:rsid w:val="002964A2"/>
    <w:rsid w:val="00296722"/>
    <w:rsid w:val="00296727"/>
    <w:rsid w:val="00296BEF"/>
    <w:rsid w:val="00296CD8"/>
    <w:rsid w:val="00296D0B"/>
    <w:rsid w:val="00296D44"/>
    <w:rsid w:val="00297068"/>
    <w:rsid w:val="002970BE"/>
    <w:rsid w:val="0029749B"/>
    <w:rsid w:val="002975CB"/>
    <w:rsid w:val="00297904"/>
    <w:rsid w:val="002A0265"/>
    <w:rsid w:val="002A038C"/>
    <w:rsid w:val="002A04FA"/>
    <w:rsid w:val="002A07C2"/>
    <w:rsid w:val="002A0A4B"/>
    <w:rsid w:val="002A0CA1"/>
    <w:rsid w:val="002A114D"/>
    <w:rsid w:val="002A11E1"/>
    <w:rsid w:val="002A1276"/>
    <w:rsid w:val="002A195B"/>
    <w:rsid w:val="002A19AB"/>
    <w:rsid w:val="002A1F77"/>
    <w:rsid w:val="002A2177"/>
    <w:rsid w:val="002A2277"/>
    <w:rsid w:val="002A22BE"/>
    <w:rsid w:val="002A2871"/>
    <w:rsid w:val="002A2ABB"/>
    <w:rsid w:val="002A2B87"/>
    <w:rsid w:val="002A2DAA"/>
    <w:rsid w:val="002A2ED9"/>
    <w:rsid w:val="002A2F93"/>
    <w:rsid w:val="002A31AD"/>
    <w:rsid w:val="002A329A"/>
    <w:rsid w:val="002A33D7"/>
    <w:rsid w:val="002A33E9"/>
    <w:rsid w:val="002A3658"/>
    <w:rsid w:val="002A36E7"/>
    <w:rsid w:val="002A375D"/>
    <w:rsid w:val="002A39D0"/>
    <w:rsid w:val="002A3A26"/>
    <w:rsid w:val="002A3B9E"/>
    <w:rsid w:val="002A3BD9"/>
    <w:rsid w:val="002A3EFB"/>
    <w:rsid w:val="002A4546"/>
    <w:rsid w:val="002A4A66"/>
    <w:rsid w:val="002A4B5C"/>
    <w:rsid w:val="002A4D09"/>
    <w:rsid w:val="002A510B"/>
    <w:rsid w:val="002A51E4"/>
    <w:rsid w:val="002A5391"/>
    <w:rsid w:val="002A56F0"/>
    <w:rsid w:val="002A58FF"/>
    <w:rsid w:val="002A5990"/>
    <w:rsid w:val="002A5D57"/>
    <w:rsid w:val="002A627E"/>
    <w:rsid w:val="002A6499"/>
    <w:rsid w:val="002A6627"/>
    <w:rsid w:val="002A68BA"/>
    <w:rsid w:val="002A69EB"/>
    <w:rsid w:val="002A6A80"/>
    <w:rsid w:val="002A6B7F"/>
    <w:rsid w:val="002A6C7A"/>
    <w:rsid w:val="002A6DB4"/>
    <w:rsid w:val="002A6EBF"/>
    <w:rsid w:val="002A72E6"/>
    <w:rsid w:val="002B01E2"/>
    <w:rsid w:val="002B0482"/>
    <w:rsid w:val="002B082D"/>
    <w:rsid w:val="002B0D1A"/>
    <w:rsid w:val="002B0D7F"/>
    <w:rsid w:val="002B0E7D"/>
    <w:rsid w:val="002B0EAC"/>
    <w:rsid w:val="002B11C0"/>
    <w:rsid w:val="002B1408"/>
    <w:rsid w:val="002B1640"/>
    <w:rsid w:val="002B1C10"/>
    <w:rsid w:val="002B1C66"/>
    <w:rsid w:val="002B1F26"/>
    <w:rsid w:val="002B213F"/>
    <w:rsid w:val="002B243F"/>
    <w:rsid w:val="002B27FB"/>
    <w:rsid w:val="002B2821"/>
    <w:rsid w:val="002B2935"/>
    <w:rsid w:val="002B2DD8"/>
    <w:rsid w:val="002B2F88"/>
    <w:rsid w:val="002B368E"/>
    <w:rsid w:val="002B3954"/>
    <w:rsid w:val="002B41DC"/>
    <w:rsid w:val="002B4392"/>
    <w:rsid w:val="002B43AE"/>
    <w:rsid w:val="002B43FE"/>
    <w:rsid w:val="002B4B27"/>
    <w:rsid w:val="002B5114"/>
    <w:rsid w:val="002B5597"/>
    <w:rsid w:val="002B5AC0"/>
    <w:rsid w:val="002B5E65"/>
    <w:rsid w:val="002B5FBC"/>
    <w:rsid w:val="002B6145"/>
    <w:rsid w:val="002B6379"/>
    <w:rsid w:val="002B63A6"/>
    <w:rsid w:val="002B641B"/>
    <w:rsid w:val="002B6549"/>
    <w:rsid w:val="002B66A5"/>
    <w:rsid w:val="002B6782"/>
    <w:rsid w:val="002B6AA2"/>
    <w:rsid w:val="002B6B73"/>
    <w:rsid w:val="002B6B84"/>
    <w:rsid w:val="002B6BFA"/>
    <w:rsid w:val="002B6DDE"/>
    <w:rsid w:val="002B71B0"/>
    <w:rsid w:val="002B7340"/>
    <w:rsid w:val="002B7439"/>
    <w:rsid w:val="002B7450"/>
    <w:rsid w:val="002B76C5"/>
    <w:rsid w:val="002B7916"/>
    <w:rsid w:val="002C01D6"/>
    <w:rsid w:val="002C0371"/>
    <w:rsid w:val="002C0820"/>
    <w:rsid w:val="002C09E5"/>
    <w:rsid w:val="002C0DBC"/>
    <w:rsid w:val="002C1068"/>
    <w:rsid w:val="002C1178"/>
    <w:rsid w:val="002C1229"/>
    <w:rsid w:val="002C1578"/>
    <w:rsid w:val="002C17A0"/>
    <w:rsid w:val="002C17D1"/>
    <w:rsid w:val="002C1A51"/>
    <w:rsid w:val="002C1C62"/>
    <w:rsid w:val="002C1F71"/>
    <w:rsid w:val="002C24AB"/>
    <w:rsid w:val="002C2543"/>
    <w:rsid w:val="002C2765"/>
    <w:rsid w:val="002C2A33"/>
    <w:rsid w:val="002C2FB6"/>
    <w:rsid w:val="002C2FDE"/>
    <w:rsid w:val="002C310B"/>
    <w:rsid w:val="002C3383"/>
    <w:rsid w:val="002C3672"/>
    <w:rsid w:val="002C37C3"/>
    <w:rsid w:val="002C3C55"/>
    <w:rsid w:val="002C3E78"/>
    <w:rsid w:val="002C44AA"/>
    <w:rsid w:val="002C48D3"/>
    <w:rsid w:val="002C4A14"/>
    <w:rsid w:val="002C4AD0"/>
    <w:rsid w:val="002C4B37"/>
    <w:rsid w:val="002C4CE8"/>
    <w:rsid w:val="002C5061"/>
    <w:rsid w:val="002C527B"/>
    <w:rsid w:val="002C52AC"/>
    <w:rsid w:val="002C5305"/>
    <w:rsid w:val="002C5317"/>
    <w:rsid w:val="002C538B"/>
    <w:rsid w:val="002C54C3"/>
    <w:rsid w:val="002C552B"/>
    <w:rsid w:val="002C55CA"/>
    <w:rsid w:val="002C5698"/>
    <w:rsid w:val="002C57CF"/>
    <w:rsid w:val="002C5960"/>
    <w:rsid w:val="002C59FF"/>
    <w:rsid w:val="002C5E4B"/>
    <w:rsid w:val="002C5EC8"/>
    <w:rsid w:val="002C5FE4"/>
    <w:rsid w:val="002C6100"/>
    <w:rsid w:val="002C6248"/>
    <w:rsid w:val="002C6C4A"/>
    <w:rsid w:val="002C7156"/>
    <w:rsid w:val="002C71D6"/>
    <w:rsid w:val="002C7216"/>
    <w:rsid w:val="002C75A8"/>
    <w:rsid w:val="002C7666"/>
    <w:rsid w:val="002C7BDF"/>
    <w:rsid w:val="002C7C05"/>
    <w:rsid w:val="002C7DD9"/>
    <w:rsid w:val="002C7FFA"/>
    <w:rsid w:val="002D01A3"/>
    <w:rsid w:val="002D0791"/>
    <w:rsid w:val="002D0941"/>
    <w:rsid w:val="002D0A5D"/>
    <w:rsid w:val="002D0A70"/>
    <w:rsid w:val="002D0C3F"/>
    <w:rsid w:val="002D0C74"/>
    <w:rsid w:val="002D0DB2"/>
    <w:rsid w:val="002D15C1"/>
    <w:rsid w:val="002D1C7D"/>
    <w:rsid w:val="002D1DB3"/>
    <w:rsid w:val="002D2097"/>
    <w:rsid w:val="002D22CA"/>
    <w:rsid w:val="002D23D0"/>
    <w:rsid w:val="002D251A"/>
    <w:rsid w:val="002D25B9"/>
    <w:rsid w:val="002D27B8"/>
    <w:rsid w:val="002D282C"/>
    <w:rsid w:val="002D29DC"/>
    <w:rsid w:val="002D307A"/>
    <w:rsid w:val="002D30EF"/>
    <w:rsid w:val="002D313C"/>
    <w:rsid w:val="002D3174"/>
    <w:rsid w:val="002D3489"/>
    <w:rsid w:val="002D36AD"/>
    <w:rsid w:val="002D36FA"/>
    <w:rsid w:val="002D37DB"/>
    <w:rsid w:val="002D3967"/>
    <w:rsid w:val="002D3BCE"/>
    <w:rsid w:val="002D3C99"/>
    <w:rsid w:val="002D3DB1"/>
    <w:rsid w:val="002D3F29"/>
    <w:rsid w:val="002D4035"/>
    <w:rsid w:val="002D415A"/>
    <w:rsid w:val="002D44FF"/>
    <w:rsid w:val="002D4AD5"/>
    <w:rsid w:val="002D4D1A"/>
    <w:rsid w:val="002D5064"/>
    <w:rsid w:val="002D507A"/>
    <w:rsid w:val="002D513D"/>
    <w:rsid w:val="002D527C"/>
    <w:rsid w:val="002D53E7"/>
    <w:rsid w:val="002D5403"/>
    <w:rsid w:val="002D5407"/>
    <w:rsid w:val="002D556A"/>
    <w:rsid w:val="002D58B1"/>
    <w:rsid w:val="002D59A7"/>
    <w:rsid w:val="002D5ADF"/>
    <w:rsid w:val="002D5C11"/>
    <w:rsid w:val="002D5D23"/>
    <w:rsid w:val="002D5E2A"/>
    <w:rsid w:val="002D5F91"/>
    <w:rsid w:val="002D613E"/>
    <w:rsid w:val="002D61A9"/>
    <w:rsid w:val="002D6354"/>
    <w:rsid w:val="002D6593"/>
    <w:rsid w:val="002D6BCB"/>
    <w:rsid w:val="002D6BEF"/>
    <w:rsid w:val="002D6DB3"/>
    <w:rsid w:val="002D6E05"/>
    <w:rsid w:val="002D6F16"/>
    <w:rsid w:val="002D710A"/>
    <w:rsid w:val="002D7353"/>
    <w:rsid w:val="002D73D1"/>
    <w:rsid w:val="002D750C"/>
    <w:rsid w:val="002D7893"/>
    <w:rsid w:val="002D7D65"/>
    <w:rsid w:val="002E02A0"/>
    <w:rsid w:val="002E02EB"/>
    <w:rsid w:val="002E0461"/>
    <w:rsid w:val="002E087E"/>
    <w:rsid w:val="002E0E8E"/>
    <w:rsid w:val="002E0EC8"/>
    <w:rsid w:val="002E10F5"/>
    <w:rsid w:val="002E13B9"/>
    <w:rsid w:val="002E1A19"/>
    <w:rsid w:val="002E1B19"/>
    <w:rsid w:val="002E1D6F"/>
    <w:rsid w:val="002E1F32"/>
    <w:rsid w:val="002E203D"/>
    <w:rsid w:val="002E221E"/>
    <w:rsid w:val="002E2CF9"/>
    <w:rsid w:val="002E3443"/>
    <w:rsid w:val="002E34DA"/>
    <w:rsid w:val="002E3D87"/>
    <w:rsid w:val="002E3EF5"/>
    <w:rsid w:val="002E447B"/>
    <w:rsid w:val="002E457A"/>
    <w:rsid w:val="002E46F3"/>
    <w:rsid w:val="002E482C"/>
    <w:rsid w:val="002E4A63"/>
    <w:rsid w:val="002E4C6A"/>
    <w:rsid w:val="002E4CD2"/>
    <w:rsid w:val="002E4E5C"/>
    <w:rsid w:val="002E4EDC"/>
    <w:rsid w:val="002E4FAF"/>
    <w:rsid w:val="002E52C5"/>
    <w:rsid w:val="002E53D5"/>
    <w:rsid w:val="002E563E"/>
    <w:rsid w:val="002E5885"/>
    <w:rsid w:val="002E5C01"/>
    <w:rsid w:val="002E5F60"/>
    <w:rsid w:val="002E619B"/>
    <w:rsid w:val="002E62E6"/>
    <w:rsid w:val="002E6344"/>
    <w:rsid w:val="002E653D"/>
    <w:rsid w:val="002E6897"/>
    <w:rsid w:val="002E694E"/>
    <w:rsid w:val="002E6EB3"/>
    <w:rsid w:val="002E7541"/>
    <w:rsid w:val="002E799C"/>
    <w:rsid w:val="002E7BCA"/>
    <w:rsid w:val="002E7D52"/>
    <w:rsid w:val="002E7D9A"/>
    <w:rsid w:val="002F004B"/>
    <w:rsid w:val="002F04F4"/>
    <w:rsid w:val="002F0619"/>
    <w:rsid w:val="002F0856"/>
    <w:rsid w:val="002F0A30"/>
    <w:rsid w:val="002F0CFE"/>
    <w:rsid w:val="002F0E74"/>
    <w:rsid w:val="002F0EF0"/>
    <w:rsid w:val="002F105C"/>
    <w:rsid w:val="002F10E8"/>
    <w:rsid w:val="002F12F6"/>
    <w:rsid w:val="002F136D"/>
    <w:rsid w:val="002F13E1"/>
    <w:rsid w:val="002F1544"/>
    <w:rsid w:val="002F15D2"/>
    <w:rsid w:val="002F1752"/>
    <w:rsid w:val="002F17E8"/>
    <w:rsid w:val="002F1D76"/>
    <w:rsid w:val="002F20EC"/>
    <w:rsid w:val="002F214F"/>
    <w:rsid w:val="002F22BB"/>
    <w:rsid w:val="002F240F"/>
    <w:rsid w:val="002F242D"/>
    <w:rsid w:val="002F2576"/>
    <w:rsid w:val="002F25B5"/>
    <w:rsid w:val="002F2A89"/>
    <w:rsid w:val="002F2A91"/>
    <w:rsid w:val="002F2C2E"/>
    <w:rsid w:val="002F2E41"/>
    <w:rsid w:val="002F33EE"/>
    <w:rsid w:val="002F3753"/>
    <w:rsid w:val="002F3E37"/>
    <w:rsid w:val="002F3FBA"/>
    <w:rsid w:val="002F40D7"/>
    <w:rsid w:val="002F451B"/>
    <w:rsid w:val="002F4812"/>
    <w:rsid w:val="002F4E12"/>
    <w:rsid w:val="002F4F18"/>
    <w:rsid w:val="002F50EA"/>
    <w:rsid w:val="002F5265"/>
    <w:rsid w:val="002F57D4"/>
    <w:rsid w:val="002F5BCE"/>
    <w:rsid w:val="002F5BF5"/>
    <w:rsid w:val="002F5CF3"/>
    <w:rsid w:val="002F5DCF"/>
    <w:rsid w:val="002F6806"/>
    <w:rsid w:val="002F68C6"/>
    <w:rsid w:val="002F6BA6"/>
    <w:rsid w:val="002F6E65"/>
    <w:rsid w:val="002F6ED9"/>
    <w:rsid w:val="002F714C"/>
    <w:rsid w:val="002F77A0"/>
    <w:rsid w:val="002F7C94"/>
    <w:rsid w:val="002F7ECF"/>
    <w:rsid w:val="002F7F3C"/>
    <w:rsid w:val="003002CD"/>
    <w:rsid w:val="0030067C"/>
    <w:rsid w:val="00300968"/>
    <w:rsid w:val="00300B65"/>
    <w:rsid w:val="00300D9C"/>
    <w:rsid w:val="0030128C"/>
    <w:rsid w:val="0030155A"/>
    <w:rsid w:val="003015C2"/>
    <w:rsid w:val="0030168F"/>
    <w:rsid w:val="00301A4A"/>
    <w:rsid w:val="00301C0D"/>
    <w:rsid w:val="00301C58"/>
    <w:rsid w:val="00301D50"/>
    <w:rsid w:val="0030222B"/>
    <w:rsid w:val="00302605"/>
    <w:rsid w:val="0030296D"/>
    <w:rsid w:val="003029DA"/>
    <w:rsid w:val="00302A5A"/>
    <w:rsid w:val="00302C37"/>
    <w:rsid w:val="00302E42"/>
    <w:rsid w:val="00302FA0"/>
    <w:rsid w:val="00302FB1"/>
    <w:rsid w:val="00303208"/>
    <w:rsid w:val="003033F9"/>
    <w:rsid w:val="00303704"/>
    <w:rsid w:val="00303951"/>
    <w:rsid w:val="00303C68"/>
    <w:rsid w:val="003049F0"/>
    <w:rsid w:val="00304B2B"/>
    <w:rsid w:val="00304E7E"/>
    <w:rsid w:val="00304EF9"/>
    <w:rsid w:val="0030519B"/>
    <w:rsid w:val="0030535B"/>
    <w:rsid w:val="0030547E"/>
    <w:rsid w:val="0030584B"/>
    <w:rsid w:val="003059F8"/>
    <w:rsid w:val="00306095"/>
    <w:rsid w:val="00306451"/>
    <w:rsid w:val="003064AB"/>
    <w:rsid w:val="00306545"/>
    <w:rsid w:val="00306F6C"/>
    <w:rsid w:val="00306FC5"/>
    <w:rsid w:val="003073FF"/>
    <w:rsid w:val="003074F0"/>
    <w:rsid w:val="0030751C"/>
    <w:rsid w:val="00307841"/>
    <w:rsid w:val="00307980"/>
    <w:rsid w:val="00307A1A"/>
    <w:rsid w:val="00307B3F"/>
    <w:rsid w:val="00307BA6"/>
    <w:rsid w:val="003104AE"/>
    <w:rsid w:val="00310A3D"/>
    <w:rsid w:val="00310B82"/>
    <w:rsid w:val="00310CB5"/>
    <w:rsid w:val="00310CBA"/>
    <w:rsid w:val="00310CC7"/>
    <w:rsid w:val="00310F13"/>
    <w:rsid w:val="0031137E"/>
    <w:rsid w:val="00311534"/>
    <w:rsid w:val="003115AF"/>
    <w:rsid w:val="003118A9"/>
    <w:rsid w:val="003118E1"/>
    <w:rsid w:val="00311B41"/>
    <w:rsid w:val="00311BAC"/>
    <w:rsid w:val="00312181"/>
    <w:rsid w:val="0031256D"/>
    <w:rsid w:val="00312A3F"/>
    <w:rsid w:val="00312A7C"/>
    <w:rsid w:val="003132CC"/>
    <w:rsid w:val="0031340B"/>
    <w:rsid w:val="0031364F"/>
    <w:rsid w:val="0031376C"/>
    <w:rsid w:val="003137E8"/>
    <w:rsid w:val="003139CD"/>
    <w:rsid w:val="00313A2C"/>
    <w:rsid w:val="00313CE4"/>
    <w:rsid w:val="00313D2B"/>
    <w:rsid w:val="00313EE9"/>
    <w:rsid w:val="0031400D"/>
    <w:rsid w:val="00314A82"/>
    <w:rsid w:val="00314AF0"/>
    <w:rsid w:val="00314AFD"/>
    <w:rsid w:val="00314B40"/>
    <w:rsid w:val="00314B5F"/>
    <w:rsid w:val="00314CF8"/>
    <w:rsid w:val="00314D8E"/>
    <w:rsid w:val="00314DCD"/>
    <w:rsid w:val="00315016"/>
    <w:rsid w:val="00315566"/>
    <w:rsid w:val="0031572D"/>
    <w:rsid w:val="00315B14"/>
    <w:rsid w:val="00315E4B"/>
    <w:rsid w:val="0031644A"/>
    <w:rsid w:val="00316C89"/>
    <w:rsid w:val="00316EF0"/>
    <w:rsid w:val="00316FD2"/>
    <w:rsid w:val="0031701D"/>
    <w:rsid w:val="0031705B"/>
    <w:rsid w:val="00317538"/>
    <w:rsid w:val="003178A6"/>
    <w:rsid w:val="003179B7"/>
    <w:rsid w:val="00317AB2"/>
    <w:rsid w:val="00317B75"/>
    <w:rsid w:val="00317D40"/>
    <w:rsid w:val="00320104"/>
    <w:rsid w:val="0032053B"/>
    <w:rsid w:val="00320B1A"/>
    <w:rsid w:val="003210A5"/>
    <w:rsid w:val="00321273"/>
    <w:rsid w:val="00321523"/>
    <w:rsid w:val="00321548"/>
    <w:rsid w:val="00321F05"/>
    <w:rsid w:val="00322367"/>
    <w:rsid w:val="00322996"/>
    <w:rsid w:val="00322DC3"/>
    <w:rsid w:val="00322F87"/>
    <w:rsid w:val="003230CB"/>
    <w:rsid w:val="003231B8"/>
    <w:rsid w:val="0032350E"/>
    <w:rsid w:val="00323674"/>
    <w:rsid w:val="00323994"/>
    <w:rsid w:val="003239C3"/>
    <w:rsid w:val="00323AA5"/>
    <w:rsid w:val="003241B1"/>
    <w:rsid w:val="0032437B"/>
    <w:rsid w:val="0032442C"/>
    <w:rsid w:val="0032464B"/>
    <w:rsid w:val="00324987"/>
    <w:rsid w:val="00324B8D"/>
    <w:rsid w:val="00325834"/>
    <w:rsid w:val="00325951"/>
    <w:rsid w:val="00325C60"/>
    <w:rsid w:val="00325DCC"/>
    <w:rsid w:val="003260B5"/>
    <w:rsid w:val="0032634C"/>
    <w:rsid w:val="003266D8"/>
    <w:rsid w:val="00326748"/>
    <w:rsid w:val="003268D2"/>
    <w:rsid w:val="00326AFA"/>
    <w:rsid w:val="00327046"/>
    <w:rsid w:val="003270F7"/>
    <w:rsid w:val="0032739D"/>
    <w:rsid w:val="0032748D"/>
    <w:rsid w:val="003276C9"/>
    <w:rsid w:val="003276CD"/>
    <w:rsid w:val="00327C08"/>
    <w:rsid w:val="003305A9"/>
    <w:rsid w:val="00330AB0"/>
    <w:rsid w:val="00330DBA"/>
    <w:rsid w:val="003310CD"/>
    <w:rsid w:val="0033116C"/>
    <w:rsid w:val="00331836"/>
    <w:rsid w:val="00331B0A"/>
    <w:rsid w:val="00331B4C"/>
    <w:rsid w:val="00331E41"/>
    <w:rsid w:val="0033241A"/>
    <w:rsid w:val="00332491"/>
    <w:rsid w:val="00332A81"/>
    <w:rsid w:val="00332CD7"/>
    <w:rsid w:val="00332FE4"/>
    <w:rsid w:val="00332FFC"/>
    <w:rsid w:val="003330A3"/>
    <w:rsid w:val="0033320A"/>
    <w:rsid w:val="00333303"/>
    <w:rsid w:val="003335D6"/>
    <w:rsid w:val="00333603"/>
    <w:rsid w:val="00333666"/>
    <w:rsid w:val="0033370B"/>
    <w:rsid w:val="00333D0D"/>
    <w:rsid w:val="00333E99"/>
    <w:rsid w:val="00333EE7"/>
    <w:rsid w:val="0033429D"/>
    <w:rsid w:val="003344E1"/>
    <w:rsid w:val="00334643"/>
    <w:rsid w:val="00334786"/>
    <w:rsid w:val="00334824"/>
    <w:rsid w:val="00334AA2"/>
    <w:rsid w:val="00335514"/>
    <w:rsid w:val="00335885"/>
    <w:rsid w:val="00335AE9"/>
    <w:rsid w:val="00335BA1"/>
    <w:rsid w:val="00335D07"/>
    <w:rsid w:val="00335F60"/>
    <w:rsid w:val="00336230"/>
    <w:rsid w:val="003363D0"/>
    <w:rsid w:val="003364B4"/>
    <w:rsid w:val="00336B2A"/>
    <w:rsid w:val="00336F1B"/>
    <w:rsid w:val="003378E5"/>
    <w:rsid w:val="00337917"/>
    <w:rsid w:val="00337C18"/>
    <w:rsid w:val="00340040"/>
    <w:rsid w:val="003400D4"/>
    <w:rsid w:val="0034012C"/>
    <w:rsid w:val="003401FF"/>
    <w:rsid w:val="0034077B"/>
    <w:rsid w:val="003407E7"/>
    <w:rsid w:val="003408DD"/>
    <w:rsid w:val="003409DA"/>
    <w:rsid w:val="00340DD7"/>
    <w:rsid w:val="00340E75"/>
    <w:rsid w:val="00341504"/>
    <w:rsid w:val="00341E5F"/>
    <w:rsid w:val="0034212A"/>
    <w:rsid w:val="003422AB"/>
    <w:rsid w:val="003425CC"/>
    <w:rsid w:val="003426B2"/>
    <w:rsid w:val="00342865"/>
    <w:rsid w:val="0034297D"/>
    <w:rsid w:val="00342C2E"/>
    <w:rsid w:val="00342DA9"/>
    <w:rsid w:val="00343867"/>
    <w:rsid w:val="00343882"/>
    <w:rsid w:val="00343A0A"/>
    <w:rsid w:val="00343A79"/>
    <w:rsid w:val="00343AAD"/>
    <w:rsid w:val="00343B43"/>
    <w:rsid w:val="00343D98"/>
    <w:rsid w:val="00343DC2"/>
    <w:rsid w:val="0034403A"/>
    <w:rsid w:val="003440B2"/>
    <w:rsid w:val="003441D9"/>
    <w:rsid w:val="003445A2"/>
    <w:rsid w:val="00344677"/>
    <w:rsid w:val="003447B7"/>
    <w:rsid w:val="00344839"/>
    <w:rsid w:val="0034497C"/>
    <w:rsid w:val="00344AD3"/>
    <w:rsid w:val="00344B17"/>
    <w:rsid w:val="00344B8A"/>
    <w:rsid w:val="00344D1C"/>
    <w:rsid w:val="00344E32"/>
    <w:rsid w:val="00344E95"/>
    <w:rsid w:val="00344E9B"/>
    <w:rsid w:val="00345035"/>
    <w:rsid w:val="00345095"/>
    <w:rsid w:val="0034514F"/>
    <w:rsid w:val="003457A9"/>
    <w:rsid w:val="00345836"/>
    <w:rsid w:val="00345CD5"/>
    <w:rsid w:val="00345EF8"/>
    <w:rsid w:val="00346028"/>
    <w:rsid w:val="003461FD"/>
    <w:rsid w:val="003463F9"/>
    <w:rsid w:val="003467E6"/>
    <w:rsid w:val="00346921"/>
    <w:rsid w:val="00346E5C"/>
    <w:rsid w:val="00346FFD"/>
    <w:rsid w:val="00347108"/>
    <w:rsid w:val="003473C4"/>
    <w:rsid w:val="00347549"/>
    <w:rsid w:val="00347630"/>
    <w:rsid w:val="003478F7"/>
    <w:rsid w:val="00347994"/>
    <w:rsid w:val="00350325"/>
    <w:rsid w:val="00350344"/>
    <w:rsid w:val="003506D0"/>
    <w:rsid w:val="0035079D"/>
    <w:rsid w:val="00350CB0"/>
    <w:rsid w:val="00351189"/>
    <w:rsid w:val="003513E0"/>
    <w:rsid w:val="00351553"/>
    <w:rsid w:val="003516BF"/>
    <w:rsid w:val="00351FA5"/>
    <w:rsid w:val="003521AB"/>
    <w:rsid w:val="00352578"/>
    <w:rsid w:val="00352683"/>
    <w:rsid w:val="00352B32"/>
    <w:rsid w:val="00352FDE"/>
    <w:rsid w:val="003530AC"/>
    <w:rsid w:val="0035389C"/>
    <w:rsid w:val="003539CC"/>
    <w:rsid w:val="00353AF9"/>
    <w:rsid w:val="00353C21"/>
    <w:rsid w:val="00353C8E"/>
    <w:rsid w:val="00353DE0"/>
    <w:rsid w:val="00353F6A"/>
    <w:rsid w:val="00353F6D"/>
    <w:rsid w:val="00353FA9"/>
    <w:rsid w:val="003540B4"/>
    <w:rsid w:val="00354125"/>
    <w:rsid w:val="003542EF"/>
    <w:rsid w:val="00354343"/>
    <w:rsid w:val="00354353"/>
    <w:rsid w:val="00354590"/>
    <w:rsid w:val="00354686"/>
    <w:rsid w:val="0035484A"/>
    <w:rsid w:val="00354AB2"/>
    <w:rsid w:val="00354D3B"/>
    <w:rsid w:val="00354FF0"/>
    <w:rsid w:val="00355227"/>
    <w:rsid w:val="00355324"/>
    <w:rsid w:val="00355325"/>
    <w:rsid w:val="003558C4"/>
    <w:rsid w:val="00355C0A"/>
    <w:rsid w:val="00355EA9"/>
    <w:rsid w:val="003564A2"/>
    <w:rsid w:val="003565C2"/>
    <w:rsid w:val="003566C5"/>
    <w:rsid w:val="003568E6"/>
    <w:rsid w:val="003569D8"/>
    <w:rsid w:val="00356A56"/>
    <w:rsid w:val="00356AA7"/>
    <w:rsid w:val="00356C54"/>
    <w:rsid w:val="00356C57"/>
    <w:rsid w:val="00356DD3"/>
    <w:rsid w:val="00356FC1"/>
    <w:rsid w:val="0035727D"/>
    <w:rsid w:val="00357408"/>
    <w:rsid w:val="00357425"/>
    <w:rsid w:val="00357817"/>
    <w:rsid w:val="003578BE"/>
    <w:rsid w:val="00357AF5"/>
    <w:rsid w:val="00357BF0"/>
    <w:rsid w:val="00357D80"/>
    <w:rsid w:val="00357DAD"/>
    <w:rsid w:val="00360054"/>
    <w:rsid w:val="00360398"/>
    <w:rsid w:val="0036054C"/>
    <w:rsid w:val="0036071B"/>
    <w:rsid w:val="00360BC8"/>
    <w:rsid w:val="00360C3F"/>
    <w:rsid w:val="00360D08"/>
    <w:rsid w:val="003610BB"/>
    <w:rsid w:val="00361166"/>
    <w:rsid w:val="003616EC"/>
    <w:rsid w:val="003616FA"/>
    <w:rsid w:val="003618AD"/>
    <w:rsid w:val="00361B3C"/>
    <w:rsid w:val="00361C16"/>
    <w:rsid w:val="00361D4C"/>
    <w:rsid w:val="00361F59"/>
    <w:rsid w:val="00361FB0"/>
    <w:rsid w:val="003620A9"/>
    <w:rsid w:val="00362347"/>
    <w:rsid w:val="0036239D"/>
    <w:rsid w:val="00362C16"/>
    <w:rsid w:val="00362CE8"/>
    <w:rsid w:val="00362D60"/>
    <w:rsid w:val="00363220"/>
    <w:rsid w:val="003633E6"/>
    <w:rsid w:val="00363719"/>
    <w:rsid w:val="00363866"/>
    <w:rsid w:val="00363B0E"/>
    <w:rsid w:val="00363F44"/>
    <w:rsid w:val="00364096"/>
    <w:rsid w:val="0036485C"/>
    <w:rsid w:val="00364996"/>
    <w:rsid w:val="00364B75"/>
    <w:rsid w:val="00364D1E"/>
    <w:rsid w:val="00364D9A"/>
    <w:rsid w:val="00364E4C"/>
    <w:rsid w:val="00365054"/>
    <w:rsid w:val="0036527E"/>
    <w:rsid w:val="00365758"/>
    <w:rsid w:val="00365EE4"/>
    <w:rsid w:val="00365FBC"/>
    <w:rsid w:val="0036617C"/>
    <w:rsid w:val="003662C6"/>
    <w:rsid w:val="00366889"/>
    <w:rsid w:val="00366B98"/>
    <w:rsid w:val="00366BBD"/>
    <w:rsid w:val="00366BBE"/>
    <w:rsid w:val="00366BFC"/>
    <w:rsid w:val="003670AF"/>
    <w:rsid w:val="00367312"/>
    <w:rsid w:val="00367598"/>
    <w:rsid w:val="00367757"/>
    <w:rsid w:val="003678C4"/>
    <w:rsid w:val="0036797B"/>
    <w:rsid w:val="00367E1A"/>
    <w:rsid w:val="0037005B"/>
    <w:rsid w:val="00370717"/>
    <w:rsid w:val="003707A5"/>
    <w:rsid w:val="00370882"/>
    <w:rsid w:val="00370F5C"/>
    <w:rsid w:val="00370F6E"/>
    <w:rsid w:val="00371131"/>
    <w:rsid w:val="003717A8"/>
    <w:rsid w:val="003717FE"/>
    <w:rsid w:val="003719E9"/>
    <w:rsid w:val="00371B0B"/>
    <w:rsid w:val="00371C8C"/>
    <w:rsid w:val="00371CAC"/>
    <w:rsid w:val="00371D16"/>
    <w:rsid w:val="00371D48"/>
    <w:rsid w:val="00371E5D"/>
    <w:rsid w:val="00371F0C"/>
    <w:rsid w:val="00371FD9"/>
    <w:rsid w:val="0037228A"/>
    <w:rsid w:val="00372459"/>
    <w:rsid w:val="0037254C"/>
    <w:rsid w:val="003726E3"/>
    <w:rsid w:val="003727EE"/>
    <w:rsid w:val="003727F8"/>
    <w:rsid w:val="00372895"/>
    <w:rsid w:val="00372B65"/>
    <w:rsid w:val="0037307F"/>
    <w:rsid w:val="00373095"/>
    <w:rsid w:val="003730D7"/>
    <w:rsid w:val="0037324D"/>
    <w:rsid w:val="0037352A"/>
    <w:rsid w:val="0037370B"/>
    <w:rsid w:val="00373BC3"/>
    <w:rsid w:val="00373E3D"/>
    <w:rsid w:val="00373F93"/>
    <w:rsid w:val="0037423D"/>
    <w:rsid w:val="00374293"/>
    <w:rsid w:val="0037553A"/>
    <w:rsid w:val="00375544"/>
    <w:rsid w:val="00376041"/>
    <w:rsid w:val="00376245"/>
    <w:rsid w:val="00376261"/>
    <w:rsid w:val="0037644D"/>
    <w:rsid w:val="003765A3"/>
    <w:rsid w:val="00376B65"/>
    <w:rsid w:val="00376CE2"/>
    <w:rsid w:val="00376E54"/>
    <w:rsid w:val="00376F41"/>
    <w:rsid w:val="0037765A"/>
    <w:rsid w:val="003776B2"/>
    <w:rsid w:val="003777FB"/>
    <w:rsid w:val="00377B6D"/>
    <w:rsid w:val="00377BBE"/>
    <w:rsid w:val="00377CD1"/>
    <w:rsid w:val="00380292"/>
    <w:rsid w:val="00380346"/>
    <w:rsid w:val="003803F0"/>
    <w:rsid w:val="00380525"/>
    <w:rsid w:val="0038071A"/>
    <w:rsid w:val="00380743"/>
    <w:rsid w:val="003807EE"/>
    <w:rsid w:val="0038094A"/>
    <w:rsid w:val="00380E45"/>
    <w:rsid w:val="00381122"/>
    <w:rsid w:val="00381509"/>
    <w:rsid w:val="003815DC"/>
    <w:rsid w:val="003818DB"/>
    <w:rsid w:val="00381960"/>
    <w:rsid w:val="00381B46"/>
    <w:rsid w:val="00381EE9"/>
    <w:rsid w:val="003821A9"/>
    <w:rsid w:val="00382260"/>
    <w:rsid w:val="00382604"/>
    <w:rsid w:val="003826DC"/>
    <w:rsid w:val="003828BF"/>
    <w:rsid w:val="00382A2B"/>
    <w:rsid w:val="00382BF1"/>
    <w:rsid w:val="003832D2"/>
    <w:rsid w:val="0038354E"/>
    <w:rsid w:val="0038398B"/>
    <w:rsid w:val="0038399A"/>
    <w:rsid w:val="00383FA5"/>
    <w:rsid w:val="00383FBA"/>
    <w:rsid w:val="003848A2"/>
    <w:rsid w:val="00384EF2"/>
    <w:rsid w:val="00385342"/>
    <w:rsid w:val="00385501"/>
    <w:rsid w:val="00386000"/>
    <w:rsid w:val="00386463"/>
    <w:rsid w:val="00386757"/>
    <w:rsid w:val="003867E6"/>
    <w:rsid w:val="00386A53"/>
    <w:rsid w:val="00386A9E"/>
    <w:rsid w:val="00386AD3"/>
    <w:rsid w:val="00386C35"/>
    <w:rsid w:val="00387225"/>
    <w:rsid w:val="00387321"/>
    <w:rsid w:val="0038771E"/>
    <w:rsid w:val="00387B08"/>
    <w:rsid w:val="00387B46"/>
    <w:rsid w:val="00387BF6"/>
    <w:rsid w:val="00387C46"/>
    <w:rsid w:val="00387F13"/>
    <w:rsid w:val="00387F8E"/>
    <w:rsid w:val="00390269"/>
    <w:rsid w:val="0039050F"/>
    <w:rsid w:val="003906F7"/>
    <w:rsid w:val="003908D9"/>
    <w:rsid w:val="00390FDE"/>
    <w:rsid w:val="003910DA"/>
    <w:rsid w:val="00391298"/>
    <w:rsid w:val="003916F3"/>
    <w:rsid w:val="00391C40"/>
    <w:rsid w:val="00392000"/>
    <w:rsid w:val="0039206A"/>
    <w:rsid w:val="00392651"/>
    <w:rsid w:val="003927F9"/>
    <w:rsid w:val="00392939"/>
    <w:rsid w:val="00392B24"/>
    <w:rsid w:val="00392B4F"/>
    <w:rsid w:val="00392B74"/>
    <w:rsid w:val="00392B7C"/>
    <w:rsid w:val="00392C5A"/>
    <w:rsid w:val="00392D9C"/>
    <w:rsid w:val="00392EE4"/>
    <w:rsid w:val="0039356B"/>
    <w:rsid w:val="00393662"/>
    <w:rsid w:val="00393693"/>
    <w:rsid w:val="003937BF"/>
    <w:rsid w:val="00393944"/>
    <w:rsid w:val="003940AD"/>
    <w:rsid w:val="0039424F"/>
    <w:rsid w:val="00394464"/>
    <w:rsid w:val="00394644"/>
    <w:rsid w:val="00394746"/>
    <w:rsid w:val="00394A23"/>
    <w:rsid w:val="00394F4E"/>
    <w:rsid w:val="00394F6C"/>
    <w:rsid w:val="00395095"/>
    <w:rsid w:val="0039533B"/>
    <w:rsid w:val="003958F8"/>
    <w:rsid w:val="00395DB8"/>
    <w:rsid w:val="00395F6A"/>
    <w:rsid w:val="003960DA"/>
    <w:rsid w:val="003966BB"/>
    <w:rsid w:val="003966D3"/>
    <w:rsid w:val="003968A1"/>
    <w:rsid w:val="003968A8"/>
    <w:rsid w:val="003968F7"/>
    <w:rsid w:val="003969DB"/>
    <w:rsid w:val="00396B21"/>
    <w:rsid w:val="00396C17"/>
    <w:rsid w:val="00396DAA"/>
    <w:rsid w:val="00396E0F"/>
    <w:rsid w:val="00396E6B"/>
    <w:rsid w:val="00396E71"/>
    <w:rsid w:val="00396FFF"/>
    <w:rsid w:val="003970B8"/>
    <w:rsid w:val="003972D2"/>
    <w:rsid w:val="00397424"/>
    <w:rsid w:val="00397509"/>
    <w:rsid w:val="0039775E"/>
    <w:rsid w:val="003977EB"/>
    <w:rsid w:val="00397A12"/>
    <w:rsid w:val="00397BC3"/>
    <w:rsid w:val="00397DA1"/>
    <w:rsid w:val="00397EB8"/>
    <w:rsid w:val="00397EBB"/>
    <w:rsid w:val="003A0097"/>
    <w:rsid w:val="003A06C0"/>
    <w:rsid w:val="003A0A0C"/>
    <w:rsid w:val="003A0B75"/>
    <w:rsid w:val="003A0ED2"/>
    <w:rsid w:val="003A0F6D"/>
    <w:rsid w:val="003A1061"/>
    <w:rsid w:val="003A12CB"/>
    <w:rsid w:val="003A147E"/>
    <w:rsid w:val="003A19C7"/>
    <w:rsid w:val="003A1A4B"/>
    <w:rsid w:val="003A1A72"/>
    <w:rsid w:val="003A1BC2"/>
    <w:rsid w:val="003A1C13"/>
    <w:rsid w:val="003A1E06"/>
    <w:rsid w:val="003A2180"/>
    <w:rsid w:val="003A218D"/>
    <w:rsid w:val="003A21FC"/>
    <w:rsid w:val="003A223D"/>
    <w:rsid w:val="003A2623"/>
    <w:rsid w:val="003A27AF"/>
    <w:rsid w:val="003A28F3"/>
    <w:rsid w:val="003A2CEA"/>
    <w:rsid w:val="003A342E"/>
    <w:rsid w:val="003A34BE"/>
    <w:rsid w:val="003A38AB"/>
    <w:rsid w:val="003A38BB"/>
    <w:rsid w:val="003A38FE"/>
    <w:rsid w:val="003A44E7"/>
    <w:rsid w:val="003A47CA"/>
    <w:rsid w:val="003A4984"/>
    <w:rsid w:val="003A49E0"/>
    <w:rsid w:val="003A4C6E"/>
    <w:rsid w:val="003A4F5B"/>
    <w:rsid w:val="003A5084"/>
    <w:rsid w:val="003A5360"/>
    <w:rsid w:val="003A5380"/>
    <w:rsid w:val="003A54B6"/>
    <w:rsid w:val="003A563B"/>
    <w:rsid w:val="003A56DE"/>
    <w:rsid w:val="003A56EE"/>
    <w:rsid w:val="003A5A2F"/>
    <w:rsid w:val="003A5A8E"/>
    <w:rsid w:val="003A5B3C"/>
    <w:rsid w:val="003A5D32"/>
    <w:rsid w:val="003A5E2D"/>
    <w:rsid w:val="003A6372"/>
    <w:rsid w:val="003A6384"/>
    <w:rsid w:val="003A66D6"/>
    <w:rsid w:val="003A6754"/>
    <w:rsid w:val="003A6D00"/>
    <w:rsid w:val="003A6F21"/>
    <w:rsid w:val="003A7052"/>
    <w:rsid w:val="003A7235"/>
    <w:rsid w:val="003A7311"/>
    <w:rsid w:val="003A759D"/>
    <w:rsid w:val="003A7689"/>
    <w:rsid w:val="003A76A9"/>
    <w:rsid w:val="003A7900"/>
    <w:rsid w:val="003A7930"/>
    <w:rsid w:val="003A7B89"/>
    <w:rsid w:val="003A7BC8"/>
    <w:rsid w:val="003A7E6A"/>
    <w:rsid w:val="003B0104"/>
    <w:rsid w:val="003B02E7"/>
    <w:rsid w:val="003B05F9"/>
    <w:rsid w:val="003B074D"/>
    <w:rsid w:val="003B0CE9"/>
    <w:rsid w:val="003B0D9E"/>
    <w:rsid w:val="003B0E0E"/>
    <w:rsid w:val="003B1508"/>
    <w:rsid w:val="003B168F"/>
    <w:rsid w:val="003B1BAA"/>
    <w:rsid w:val="003B1EA4"/>
    <w:rsid w:val="003B2266"/>
    <w:rsid w:val="003B2779"/>
    <w:rsid w:val="003B297A"/>
    <w:rsid w:val="003B29D9"/>
    <w:rsid w:val="003B2A86"/>
    <w:rsid w:val="003B2A96"/>
    <w:rsid w:val="003B2A9D"/>
    <w:rsid w:val="003B2CB3"/>
    <w:rsid w:val="003B2E7D"/>
    <w:rsid w:val="003B32C6"/>
    <w:rsid w:val="003B34E3"/>
    <w:rsid w:val="003B3909"/>
    <w:rsid w:val="003B3A8B"/>
    <w:rsid w:val="003B3BBE"/>
    <w:rsid w:val="003B3BCF"/>
    <w:rsid w:val="003B3D1D"/>
    <w:rsid w:val="003B3D63"/>
    <w:rsid w:val="003B405F"/>
    <w:rsid w:val="003B41DC"/>
    <w:rsid w:val="003B4271"/>
    <w:rsid w:val="003B4375"/>
    <w:rsid w:val="003B43DD"/>
    <w:rsid w:val="003B45FA"/>
    <w:rsid w:val="003B4BCF"/>
    <w:rsid w:val="003B4D73"/>
    <w:rsid w:val="003B4EC0"/>
    <w:rsid w:val="003B557C"/>
    <w:rsid w:val="003B576B"/>
    <w:rsid w:val="003B586D"/>
    <w:rsid w:val="003B59A0"/>
    <w:rsid w:val="003B5BD0"/>
    <w:rsid w:val="003B5D47"/>
    <w:rsid w:val="003B5F2F"/>
    <w:rsid w:val="003B61F0"/>
    <w:rsid w:val="003B6359"/>
    <w:rsid w:val="003B66D0"/>
    <w:rsid w:val="003B672F"/>
    <w:rsid w:val="003B6816"/>
    <w:rsid w:val="003B69AC"/>
    <w:rsid w:val="003B6A4B"/>
    <w:rsid w:val="003B6AB6"/>
    <w:rsid w:val="003B6FE8"/>
    <w:rsid w:val="003B7032"/>
    <w:rsid w:val="003B75C3"/>
    <w:rsid w:val="003B7D77"/>
    <w:rsid w:val="003C0769"/>
    <w:rsid w:val="003C0940"/>
    <w:rsid w:val="003C0B22"/>
    <w:rsid w:val="003C0C64"/>
    <w:rsid w:val="003C106F"/>
    <w:rsid w:val="003C18A5"/>
    <w:rsid w:val="003C1A1D"/>
    <w:rsid w:val="003C1C69"/>
    <w:rsid w:val="003C1CC2"/>
    <w:rsid w:val="003C25E3"/>
    <w:rsid w:val="003C2662"/>
    <w:rsid w:val="003C2B19"/>
    <w:rsid w:val="003C336A"/>
    <w:rsid w:val="003C34C7"/>
    <w:rsid w:val="003C3726"/>
    <w:rsid w:val="003C3785"/>
    <w:rsid w:val="003C3A0F"/>
    <w:rsid w:val="003C3C3E"/>
    <w:rsid w:val="003C4018"/>
    <w:rsid w:val="003C4122"/>
    <w:rsid w:val="003C488A"/>
    <w:rsid w:val="003C4942"/>
    <w:rsid w:val="003C498E"/>
    <w:rsid w:val="003C4CB3"/>
    <w:rsid w:val="003C4D51"/>
    <w:rsid w:val="003C4D72"/>
    <w:rsid w:val="003C4E66"/>
    <w:rsid w:val="003C53B0"/>
    <w:rsid w:val="003C5890"/>
    <w:rsid w:val="003C5A37"/>
    <w:rsid w:val="003C5B6F"/>
    <w:rsid w:val="003C5EF1"/>
    <w:rsid w:val="003C5F7C"/>
    <w:rsid w:val="003C5FA3"/>
    <w:rsid w:val="003C63DD"/>
    <w:rsid w:val="003C63EA"/>
    <w:rsid w:val="003C6584"/>
    <w:rsid w:val="003C6616"/>
    <w:rsid w:val="003C66F3"/>
    <w:rsid w:val="003C6A2D"/>
    <w:rsid w:val="003C6A45"/>
    <w:rsid w:val="003C6EB9"/>
    <w:rsid w:val="003C6FF2"/>
    <w:rsid w:val="003C7668"/>
    <w:rsid w:val="003C76C7"/>
    <w:rsid w:val="003C7CED"/>
    <w:rsid w:val="003C7E66"/>
    <w:rsid w:val="003D03EE"/>
    <w:rsid w:val="003D0854"/>
    <w:rsid w:val="003D0B4A"/>
    <w:rsid w:val="003D0C28"/>
    <w:rsid w:val="003D17F4"/>
    <w:rsid w:val="003D1A1F"/>
    <w:rsid w:val="003D23E1"/>
    <w:rsid w:val="003D254F"/>
    <w:rsid w:val="003D2A6B"/>
    <w:rsid w:val="003D2CDD"/>
    <w:rsid w:val="003D2E0F"/>
    <w:rsid w:val="003D2F48"/>
    <w:rsid w:val="003D3493"/>
    <w:rsid w:val="003D3516"/>
    <w:rsid w:val="003D36BB"/>
    <w:rsid w:val="003D36C8"/>
    <w:rsid w:val="003D3880"/>
    <w:rsid w:val="003D427C"/>
    <w:rsid w:val="003D4BF8"/>
    <w:rsid w:val="003D5077"/>
    <w:rsid w:val="003D52FA"/>
    <w:rsid w:val="003D5429"/>
    <w:rsid w:val="003D54E8"/>
    <w:rsid w:val="003D54EB"/>
    <w:rsid w:val="003D5589"/>
    <w:rsid w:val="003D55FC"/>
    <w:rsid w:val="003D56D3"/>
    <w:rsid w:val="003D59AC"/>
    <w:rsid w:val="003D59DD"/>
    <w:rsid w:val="003D5A3B"/>
    <w:rsid w:val="003D5ADB"/>
    <w:rsid w:val="003D5BDC"/>
    <w:rsid w:val="003D5C11"/>
    <w:rsid w:val="003D5CB1"/>
    <w:rsid w:val="003D5DA3"/>
    <w:rsid w:val="003D5F99"/>
    <w:rsid w:val="003D6A2F"/>
    <w:rsid w:val="003D6F78"/>
    <w:rsid w:val="003D710A"/>
    <w:rsid w:val="003D7286"/>
    <w:rsid w:val="003D730D"/>
    <w:rsid w:val="003D75EB"/>
    <w:rsid w:val="003D76E8"/>
    <w:rsid w:val="003D7A2B"/>
    <w:rsid w:val="003D7A4C"/>
    <w:rsid w:val="003D7C70"/>
    <w:rsid w:val="003E02F3"/>
    <w:rsid w:val="003E0795"/>
    <w:rsid w:val="003E08CC"/>
    <w:rsid w:val="003E0AF5"/>
    <w:rsid w:val="003E0EF8"/>
    <w:rsid w:val="003E120A"/>
    <w:rsid w:val="003E124C"/>
    <w:rsid w:val="003E16A5"/>
    <w:rsid w:val="003E17B8"/>
    <w:rsid w:val="003E1B5A"/>
    <w:rsid w:val="003E1BEF"/>
    <w:rsid w:val="003E1CB9"/>
    <w:rsid w:val="003E2003"/>
    <w:rsid w:val="003E208B"/>
    <w:rsid w:val="003E237D"/>
    <w:rsid w:val="003E2443"/>
    <w:rsid w:val="003E2547"/>
    <w:rsid w:val="003E256B"/>
    <w:rsid w:val="003E2AA6"/>
    <w:rsid w:val="003E2AFB"/>
    <w:rsid w:val="003E37FB"/>
    <w:rsid w:val="003E3934"/>
    <w:rsid w:val="003E3C1A"/>
    <w:rsid w:val="003E3C8F"/>
    <w:rsid w:val="003E3D98"/>
    <w:rsid w:val="003E402E"/>
    <w:rsid w:val="003E4130"/>
    <w:rsid w:val="003E44C8"/>
    <w:rsid w:val="003E472F"/>
    <w:rsid w:val="003E4A65"/>
    <w:rsid w:val="003E4AAB"/>
    <w:rsid w:val="003E4AF4"/>
    <w:rsid w:val="003E4AF8"/>
    <w:rsid w:val="003E4B33"/>
    <w:rsid w:val="003E4B87"/>
    <w:rsid w:val="003E51BE"/>
    <w:rsid w:val="003E5265"/>
    <w:rsid w:val="003E5377"/>
    <w:rsid w:val="003E5A77"/>
    <w:rsid w:val="003E5ADE"/>
    <w:rsid w:val="003E5B79"/>
    <w:rsid w:val="003E5B7B"/>
    <w:rsid w:val="003E5C4D"/>
    <w:rsid w:val="003E5E1D"/>
    <w:rsid w:val="003E5E72"/>
    <w:rsid w:val="003E5FE9"/>
    <w:rsid w:val="003E61BB"/>
    <w:rsid w:val="003E62D0"/>
    <w:rsid w:val="003E666A"/>
    <w:rsid w:val="003E6674"/>
    <w:rsid w:val="003E66E0"/>
    <w:rsid w:val="003E6A73"/>
    <w:rsid w:val="003E6A93"/>
    <w:rsid w:val="003E6C20"/>
    <w:rsid w:val="003E6F15"/>
    <w:rsid w:val="003E6F5B"/>
    <w:rsid w:val="003E716C"/>
    <w:rsid w:val="003E741A"/>
    <w:rsid w:val="003E765C"/>
    <w:rsid w:val="003E7867"/>
    <w:rsid w:val="003E7A1E"/>
    <w:rsid w:val="003E7A3F"/>
    <w:rsid w:val="003E7D82"/>
    <w:rsid w:val="003F0040"/>
    <w:rsid w:val="003F06D2"/>
    <w:rsid w:val="003F0706"/>
    <w:rsid w:val="003F0795"/>
    <w:rsid w:val="003F098E"/>
    <w:rsid w:val="003F0D50"/>
    <w:rsid w:val="003F1104"/>
    <w:rsid w:val="003F11BD"/>
    <w:rsid w:val="003F132A"/>
    <w:rsid w:val="003F138D"/>
    <w:rsid w:val="003F14BC"/>
    <w:rsid w:val="003F1579"/>
    <w:rsid w:val="003F15F1"/>
    <w:rsid w:val="003F16B5"/>
    <w:rsid w:val="003F18CA"/>
    <w:rsid w:val="003F1AB0"/>
    <w:rsid w:val="003F1C93"/>
    <w:rsid w:val="003F1CEB"/>
    <w:rsid w:val="003F1F05"/>
    <w:rsid w:val="003F219A"/>
    <w:rsid w:val="003F24BE"/>
    <w:rsid w:val="003F24DE"/>
    <w:rsid w:val="003F2877"/>
    <w:rsid w:val="003F297A"/>
    <w:rsid w:val="003F2B88"/>
    <w:rsid w:val="003F2BD0"/>
    <w:rsid w:val="003F2D7A"/>
    <w:rsid w:val="003F33E2"/>
    <w:rsid w:val="003F34A8"/>
    <w:rsid w:val="003F34CA"/>
    <w:rsid w:val="003F34D1"/>
    <w:rsid w:val="003F3503"/>
    <w:rsid w:val="003F385B"/>
    <w:rsid w:val="003F3B4E"/>
    <w:rsid w:val="003F3C1A"/>
    <w:rsid w:val="003F3F29"/>
    <w:rsid w:val="003F4390"/>
    <w:rsid w:val="003F44BF"/>
    <w:rsid w:val="003F4589"/>
    <w:rsid w:val="003F4694"/>
    <w:rsid w:val="003F4826"/>
    <w:rsid w:val="003F4BFC"/>
    <w:rsid w:val="003F4C6F"/>
    <w:rsid w:val="003F534E"/>
    <w:rsid w:val="003F53DF"/>
    <w:rsid w:val="003F540F"/>
    <w:rsid w:val="003F54C4"/>
    <w:rsid w:val="003F54D3"/>
    <w:rsid w:val="003F5556"/>
    <w:rsid w:val="003F556E"/>
    <w:rsid w:val="003F55F6"/>
    <w:rsid w:val="003F5747"/>
    <w:rsid w:val="003F5F15"/>
    <w:rsid w:val="003F61C1"/>
    <w:rsid w:val="003F636B"/>
    <w:rsid w:val="003F670A"/>
    <w:rsid w:val="003F67BC"/>
    <w:rsid w:val="003F6B47"/>
    <w:rsid w:val="003F6CD6"/>
    <w:rsid w:val="003F6DFF"/>
    <w:rsid w:val="003F6EE2"/>
    <w:rsid w:val="003F71E6"/>
    <w:rsid w:val="003F735B"/>
    <w:rsid w:val="003F7499"/>
    <w:rsid w:val="003F77B9"/>
    <w:rsid w:val="003F7BE3"/>
    <w:rsid w:val="004001BF"/>
    <w:rsid w:val="0040031A"/>
    <w:rsid w:val="00400980"/>
    <w:rsid w:val="00400A4D"/>
    <w:rsid w:val="00400BBB"/>
    <w:rsid w:val="00400D2F"/>
    <w:rsid w:val="00400D3D"/>
    <w:rsid w:val="00400DA8"/>
    <w:rsid w:val="004010A0"/>
    <w:rsid w:val="0040124C"/>
    <w:rsid w:val="004013F2"/>
    <w:rsid w:val="004019E4"/>
    <w:rsid w:val="00401BE5"/>
    <w:rsid w:val="00401D11"/>
    <w:rsid w:val="0040231B"/>
    <w:rsid w:val="0040272F"/>
    <w:rsid w:val="00402758"/>
    <w:rsid w:val="0040295A"/>
    <w:rsid w:val="00402980"/>
    <w:rsid w:val="00402B46"/>
    <w:rsid w:val="00402BE9"/>
    <w:rsid w:val="00402D86"/>
    <w:rsid w:val="00402E40"/>
    <w:rsid w:val="00402FAC"/>
    <w:rsid w:val="0040300F"/>
    <w:rsid w:val="00403049"/>
    <w:rsid w:val="0040343E"/>
    <w:rsid w:val="00403476"/>
    <w:rsid w:val="004034E8"/>
    <w:rsid w:val="004039B1"/>
    <w:rsid w:val="00403A2B"/>
    <w:rsid w:val="00403B2E"/>
    <w:rsid w:val="00403D88"/>
    <w:rsid w:val="00403E15"/>
    <w:rsid w:val="00403EA0"/>
    <w:rsid w:val="0040435F"/>
    <w:rsid w:val="004044C5"/>
    <w:rsid w:val="00404651"/>
    <w:rsid w:val="00404812"/>
    <w:rsid w:val="00404817"/>
    <w:rsid w:val="00404AA6"/>
    <w:rsid w:val="00404B17"/>
    <w:rsid w:val="00404E20"/>
    <w:rsid w:val="0040514F"/>
    <w:rsid w:val="004055B6"/>
    <w:rsid w:val="00405FE3"/>
    <w:rsid w:val="0040642B"/>
    <w:rsid w:val="00406968"/>
    <w:rsid w:val="00406B91"/>
    <w:rsid w:val="00406C7C"/>
    <w:rsid w:val="00407059"/>
    <w:rsid w:val="004070A1"/>
    <w:rsid w:val="004072FD"/>
    <w:rsid w:val="00407AC0"/>
    <w:rsid w:val="00410047"/>
    <w:rsid w:val="004101A7"/>
    <w:rsid w:val="004101E6"/>
    <w:rsid w:val="004107FE"/>
    <w:rsid w:val="00410996"/>
    <w:rsid w:val="00410BD2"/>
    <w:rsid w:val="00410FB6"/>
    <w:rsid w:val="00411080"/>
    <w:rsid w:val="0041132A"/>
    <w:rsid w:val="00411453"/>
    <w:rsid w:val="00411A16"/>
    <w:rsid w:val="00411D86"/>
    <w:rsid w:val="0041211E"/>
    <w:rsid w:val="00412291"/>
    <w:rsid w:val="0041248D"/>
    <w:rsid w:val="004125C7"/>
    <w:rsid w:val="00412780"/>
    <w:rsid w:val="00412809"/>
    <w:rsid w:val="00412BCB"/>
    <w:rsid w:val="00412C20"/>
    <w:rsid w:val="00412F55"/>
    <w:rsid w:val="00412FDB"/>
    <w:rsid w:val="00413798"/>
    <w:rsid w:val="0041379A"/>
    <w:rsid w:val="004137BB"/>
    <w:rsid w:val="00414495"/>
    <w:rsid w:val="00414769"/>
    <w:rsid w:val="004147DE"/>
    <w:rsid w:val="00414AC0"/>
    <w:rsid w:val="00414D63"/>
    <w:rsid w:val="004153B6"/>
    <w:rsid w:val="004154C7"/>
    <w:rsid w:val="00415730"/>
    <w:rsid w:val="00415799"/>
    <w:rsid w:val="004157AD"/>
    <w:rsid w:val="00415913"/>
    <w:rsid w:val="00415987"/>
    <w:rsid w:val="004159F9"/>
    <w:rsid w:val="00415BF3"/>
    <w:rsid w:val="00415DFE"/>
    <w:rsid w:val="00415FC0"/>
    <w:rsid w:val="00416141"/>
    <w:rsid w:val="0041626E"/>
    <w:rsid w:val="00416708"/>
    <w:rsid w:val="00416873"/>
    <w:rsid w:val="0041697F"/>
    <w:rsid w:val="00416BE8"/>
    <w:rsid w:val="00416D09"/>
    <w:rsid w:val="00416F04"/>
    <w:rsid w:val="004170CA"/>
    <w:rsid w:val="004172E7"/>
    <w:rsid w:val="0041737E"/>
    <w:rsid w:val="00417458"/>
    <w:rsid w:val="0041747B"/>
    <w:rsid w:val="00417524"/>
    <w:rsid w:val="0041762E"/>
    <w:rsid w:val="0041776C"/>
    <w:rsid w:val="00417984"/>
    <w:rsid w:val="00417AF3"/>
    <w:rsid w:val="00420073"/>
    <w:rsid w:val="00420165"/>
    <w:rsid w:val="0042020F"/>
    <w:rsid w:val="004206F4"/>
    <w:rsid w:val="004207F3"/>
    <w:rsid w:val="00420872"/>
    <w:rsid w:val="00420D03"/>
    <w:rsid w:val="00420D62"/>
    <w:rsid w:val="004214C1"/>
    <w:rsid w:val="0042165F"/>
    <w:rsid w:val="00421A37"/>
    <w:rsid w:val="00421B94"/>
    <w:rsid w:val="00421BF3"/>
    <w:rsid w:val="00421C3E"/>
    <w:rsid w:val="00421C45"/>
    <w:rsid w:val="00421E74"/>
    <w:rsid w:val="00422D4B"/>
    <w:rsid w:val="00423207"/>
    <w:rsid w:val="004232B5"/>
    <w:rsid w:val="0042349F"/>
    <w:rsid w:val="0042374D"/>
    <w:rsid w:val="00423CB6"/>
    <w:rsid w:val="00423DB4"/>
    <w:rsid w:val="00424182"/>
    <w:rsid w:val="00424333"/>
    <w:rsid w:val="00424521"/>
    <w:rsid w:val="00424F45"/>
    <w:rsid w:val="0042506E"/>
    <w:rsid w:val="004253F8"/>
    <w:rsid w:val="0042544A"/>
    <w:rsid w:val="004256D8"/>
    <w:rsid w:val="004256E3"/>
    <w:rsid w:val="00425A28"/>
    <w:rsid w:val="00425AA8"/>
    <w:rsid w:val="00425BE8"/>
    <w:rsid w:val="00425C8E"/>
    <w:rsid w:val="00425D3E"/>
    <w:rsid w:val="00426260"/>
    <w:rsid w:val="0042626D"/>
    <w:rsid w:val="004263DA"/>
    <w:rsid w:val="004269C7"/>
    <w:rsid w:val="00426A95"/>
    <w:rsid w:val="00426BE8"/>
    <w:rsid w:val="00426BEE"/>
    <w:rsid w:val="00426F4A"/>
    <w:rsid w:val="00426FE1"/>
    <w:rsid w:val="00427574"/>
    <w:rsid w:val="004276B4"/>
    <w:rsid w:val="0042771B"/>
    <w:rsid w:val="004279A5"/>
    <w:rsid w:val="00427F14"/>
    <w:rsid w:val="00430214"/>
    <w:rsid w:val="00430538"/>
    <w:rsid w:val="004306F0"/>
    <w:rsid w:val="0043092B"/>
    <w:rsid w:val="00430D5F"/>
    <w:rsid w:val="004313AB"/>
    <w:rsid w:val="004314B5"/>
    <w:rsid w:val="00431718"/>
    <w:rsid w:val="00431747"/>
    <w:rsid w:val="00431808"/>
    <w:rsid w:val="00431C44"/>
    <w:rsid w:val="00431CED"/>
    <w:rsid w:val="00431F95"/>
    <w:rsid w:val="00432642"/>
    <w:rsid w:val="00432697"/>
    <w:rsid w:val="004326AD"/>
    <w:rsid w:val="00432714"/>
    <w:rsid w:val="004329A4"/>
    <w:rsid w:val="004329DB"/>
    <w:rsid w:val="00432B01"/>
    <w:rsid w:val="00432BF2"/>
    <w:rsid w:val="00432C31"/>
    <w:rsid w:val="00432D12"/>
    <w:rsid w:val="00432E15"/>
    <w:rsid w:val="00433742"/>
    <w:rsid w:val="004338FA"/>
    <w:rsid w:val="00433A6B"/>
    <w:rsid w:val="00433D78"/>
    <w:rsid w:val="00433E05"/>
    <w:rsid w:val="004348DA"/>
    <w:rsid w:val="00434DB7"/>
    <w:rsid w:val="00434E38"/>
    <w:rsid w:val="0043501C"/>
    <w:rsid w:val="004351EE"/>
    <w:rsid w:val="004354AE"/>
    <w:rsid w:val="004354B8"/>
    <w:rsid w:val="00435573"/>
    <w:rsid w:val="004357E1"/>
    <w:rsid w:val="00435D51"/>
    <w:rsid w:val="00435F0D"/>
    <w:rsid w:val="0043608D"/>
    <w:rsid w:val="004361A4"/>
    <w:rsid w:val="00436658"/>
    <w:rsid w:val="004368AC"/>
    <w:rsid w:val="00436B6A"/>
    <w:rsid w:val="00436E6A"/>
    <w:rsid w:val="004370FC"/>
    <w:rsid w:val="0043755D"/>
    <w:rsid w:val="00437C32"/>
    <w:rsid w:val="00437D13"/>
    <w:rsid w:val="00437DC6"/>
    <w:rsid w:val="0044033F"/>
    <w:rsid w:val="00440363"/>
    <w:rsid w:val="00440FDF"/>
    <w:rsid w:val="0044100D"/>
    <w:rsid w:val="004411BB"/>
    <w:rsid w:val="004416C1"/>
    <w:rsid w:val="00441927"/>
    <w:rsid w:val="00441FA2"/>
    <w:rsid w:val="00441FC7"/>
    <w:rsid w:val="00442340"/>
    <w:rsid w:val="00442377"/>
    <w:rsid w:val="004425D0"/>
    <w:rsid w:val="00442710"/>
    <w:rsid w:val="004427F9"/>
    <w:rsid w:val="004428DC"/>
    <w:rsid w:val="00442983"/>
    <w:rsid w:val="00442C64"/>
    <w:rsid w:val="00442E34"/>
    <w:rsid w:val="00443153"/>
    <w:rsid w:val="004431C2"/>
    <w:rsid w:val="004431C8"/>
    <w:rsid w:val="00443420"/>
    <w:rsid w:val="004435A1"/>
    <w:rsid w:val="00443704"/>
    <w:rsid w:val="00443784"/>
    <w:rsid w:val="00443A07"/>
    <w:rsid w:val="004440D8"/>
    <w:rsid w:val="004443D2"/>
    <w:rsid w:val="004445C6"/>
    <w:rsid w:val="004449B6"/>
    <w:rsid w:val="00444F9F"/>
    <w:rsid w:val="00445458"/>
    <w:rsid w:val="004454F2"/>
    <w:rsid w:val="0044569D"/>
    <w:rsid w:val="004456AC"/>
    <w:rsid w:val="0044582D"/>
    <w:rsid w:val="00445F5C"/>
    <w:rsid w:val="0044629A"/>
    <w:rsid w:val="00446B61"/>
    <w:rsid w:val="0044729B"/>
    <w:rsid w:val="004473E1"/>
    <w:rsid w:val="004476C7"/>
    <w:rsid w:val="00447855"/>
    <w:rsid w:val="00447871"/>
    <w:rsid w:val="004478C6"/>
    <w:rsid w:val="0044792A"/>
    <w:rsid w:val="00447980"/>
    <w:rsid w:val="00447B4F"/>
    <w:rsid w:val="004501F3"/>
    <w:rsid w:val="0045022F"/>
    <w:rsid w:val="004504EA"/>
    <w:rsid w:val="00450EA3"/>
    <w:rsid w:val="00450F74"/>
    <w:rsid w:val="00451111"/>
    <w:rsid w:val="004513D0"/>
    <w:rsid w:val="00451666"/>
    <w:rsid w:val="00451BD4"/>
    <w:rsid w:val="00451E55"/>
    <w:rsid w:val="00452332"/>
    <w:rsid w:val="0045238F"/>
    <w:rsid w:val="004525D4"/>
    <w:rsid w:val="00452919"/>
    <w:rsid w:val="00452987"/>
    <w:rsid w:val="004529D4"/>
    <w:rsid w:val="00452D4D"/>
    <w:rsid w:val="00452E42"/>
    <w:rsid w:val="00452EF4"/>
    <w:rsid w:val="004530F5"/>
    <w:rsid w:val="00453483"/>
    <w:rsid w:val="004537F8"/>
    <w:rsid w:val="0045437A"/>
    <w:rsid w:val="00454639"/>
    <w:rsid w:val="00454B31"/>
    <w:rsid w:val="00454CD6"/>
    <w:rsid w:val="00454DCE"/>
    <w:rsid w:val="00454E31"/>
    <w:rsid w:val="004551EB"/>
    <w:rsid w:val="00455424"/>
    <w:rsid w:val="004555CD"/>
    <w:rsid w:val="0045568B"/>
    <w:rsid w:val="004556E4"/>
    <w:rsid w:val="004558D9"/>
    <w:rsid w:val="00455B4B"/>
    <w:rsid w:val="00455FFC"/>
    <w:rsid w:val="0045640E"/>
    <w:rsid w:val="004565EF"/>
    <w:rsid w:val="00456BA2"/>
    <w:rsid w:val="00456D7D"/>
    <w:rsid w:val="00457246"/>
    <w:rsid w:val="00457A95"/>
    <w:rsid w:val="00457CFA"/>
    <w:rsid w:val="00457EEA"/>
    <w:rsid w:val="00460022"/>
    <w:rsid w:val="00460036"/>
    <w:rsid w:val="00460103"/>
    <w:rsid w:val="004601C2"/>
    <w:rsid w:val="00460426"/>
    <w:rsid w:val="00460634"/>
    <w:rsid w:val="00460BE0"/>
    <w:rsid w:val="00460E5D"/>
    <w:rsid w:val="0046117A"/>
    <w:rsid w:val="00461429"/>
    <w:rsid w:val="004614C4"/>
    <w:rsid w:val="004614F8"/>
    <w:rsid w:val="00461556"/>
    <w:rsid w:val="0046163E"/>
    <w:rsid w:val="004616F7"/>
    <w:rsid w:val="00461F4D"/>
    <w:rsid w:val="00462121"/>
    <w:rsid w:val="004621E4"/>
    <w:rsid w:val="00462641"/>
    <w:rsid w:val="004627AE"/>
    <w:rsid w:val="0046286C"/>
    <w:rsid w:val="00462B8E"/>
    <w:rsid w:val="00462CD3"/>
    <w:rsid w:val="00462D03"/>
    <w:rsid w:val="00462E17"/>
    <w:rsid w:val="00463221"/>
    <w:rsid w:val="004634ED"/>
    <w:rsid w:val="0046392F"/>
    <w:rsid w:val="00463E0C"/>
    <w:rsid w:val="00464770"/>
    <w:rsid w:val="004648FF"/>
    <w:rsid w:val="00464F2E"/>
    <w:rsid w:val="004650E9"/>
    <w:rsid w:val="00465297"/>
    <w:rsid w:val="004656E6"/>
    <w:rsid w:val="0046570B"/>
    <w:rsid w:val="0046597F"/>
    <w:rsid w:val="00465BFF"/>
    <w:rsid w:val="00465CD7"/>
    <w:rsid w:val="00465EF8"/>
    <w:rsid w:val="00465FE5"/>
    <w:rsid w:val="00466418"/>
    <w:rsid w:val="00466533"/>
    <w:rsid w:val="004668E2"/>
    <w:rsid w:val="00466E33"/>
    <w:rsid w:val="00466FCF"/>
    <w:rsid w:val="00467082"/>
    <w:rsid w:val="004671E9"/>
    <w:rsid w:val="004673DC"/>
    <w:rsid w:val="00467615"/>
    <w:rsid w:val="00467755"/>
    <w:rsid w:val="004677F1"/>
    <w:rsid w:val="00467D3A"/>
    <w:rsid w:val="00467EE7"/>
    <w:rsid w:val="00470030"/>
    <w:rsid w:val="0047007A"/>
    <w:rsid w:val="004703F3"/>
    <w:rsid w:val="00470471"/>
    <w:rsid w:val="00470DA2"/>
    <w:rsid w:val="00470DE6"/>
    <w:rsid w:val="0047109C"/>
    <w:rsid w:val="00472085"/>
    <w:rsid w:val="004721E0"/>
    <w:rsid w:val="004724E7"/>
    <w:rsid w:val="004726BB"/>
    <w:rsid w:val="004726CA"/>
    <w:rsid w:val="004729F1"/>
    <w:rsid w:val="00472BC1"/>
    <w:rsid w:val="00472E0B"/>
    <w:rsid w:val="004731C5"/>
    <w:rsid w:val="0047342E"/>
    <w:rsid w:val="0047358F"/>
    <w:rsid w:val="0047371D"/>
    <w:rsid w:val="00473A4A"/>
    <w:rsid w:val="00473B31"/>
    <w:rsid w:val="00473C5C"/>
    <w:rsid w:val="00473E55"/>
    <w:rsid w:val="00474195"/>
    <w:rsid w:val="0047451B"/>
    <w:rsid w:val="0047459F"/>
    <w:rsid w:val="00474863"/>
    <w:rsid w:val="00474955"/>
    <w:rsid w:val="00474A89"/>
    <w:rsid w:val="00474B2C"/>
    <w:rsid w:val="00474B52"/>
    <w:rsid w:val="00474C65"/>
    <w:rsid w:val="00474E63"/>
    <w:rsid w:val="00474EED"/>
    <w:rsid w:val="00474F21"/>
    <w:rsid w:val="00474F65"/>
    <w:rsid w:val="00475361"/>
    <w:rsid w:val="00475565"/>
    <w:rsid w:val="0047593E"/>
    <w:rsid w:val="00475B56"/>
    <w:rsid w:val="00476450"/>
    <w:rsid w:val="004764A0"/>
    <w:rsid w:val="00476831"/>
    <w:rsid w:val="004768E0"/>
    <w:rsid w:val="0047745C"/>
    <w:rsid w:val="004774C2"/>
    <w:rsid w:val="004774D4"/>
    <w:rsid w:val="004776F4"/>
    <w:rsid w:val="0047782F"/>
    <w:rsid w:val="00477880"/>
    <w:rsid w:val="0047799F"/>
    <w:rsid w:val="00477B44"/>
    <w:rsid w:val="00477EEE"/>
    <w:rsid w:val="00477F6B"/>
    <w:rsid w:val="00480058"/>
    <w:rsid w:val="00480251"/>
    <w:rsid w:val="0048027C"/>
    <w:rsid w:val="00480349"/>
    <w:rsid w:val="0048057E"/>
    <w:rsid w:val="00480954"/>
    <w:rsid w:val="00480A1E"/>
    <w:rsid w:val="00480BB9"/>
    <w:rsid w:val="00480BE4"/>
    <w:rsid w:val="00480CD9"/>
    <w:rsid w:val="00480E1A"/>
    <w:rsid w:val="00480F25"/>
    <w:rsid w:val="0048116B"/>
    <w:rsid w:val="00481391"/>
    <w:rsid w:val="00481E8F"/>
    <w:rsid w:val="00482131"/>
    <w:rsid w:val="00482134"/>
    <w:rsid w:val="00482322"/>
    <w:rsid w:val="004827D6"/>
    <w:rsid w:val="00482DC4"/>
    <w:rsid w:val="00482E3C"/>
    <w:rsid w:val="00482EBB"/>
    <w:rsid w:val="0048340F"/>
    <w:rsid w:val="00483CE1"/>
    <w:rsid w:val="004849D6"/>
    <w:rsid w:val="00484A00"/>
    <w:rsid w:val="00484DC4"/>
    <w:rsid w:val="004852F5"/>
    <w:rsid w:val="00485947"/>
    <w:rsid w:val="00485B2F"/>
    <w:rsid w:val="00485E4D"/>
    <w:rsid w:val="00485EE2"/>
    <w:rsid w:val="00485F69"/>
    <w:rsid w:val="004861D7"/>
    <w:rsid w:val="004863FF"/>
    <w:rsid w:val="004867B0"/>
    <w:rsid w:val="004869E8"/>
    <w:rsid w:val="00486CC3"/>
    <w:rsid w:val="00486CE3"/>
    <w:rsid w:val="00486E6E"/>
    <w:rsid w:val="0048703C"/>
    <w:rsid w:val="004873EA"/>
    <w:rsid w:val="00487659"/>
    <w:rsid w:val="00487681"/>
    <w:rsid w:val="00487AEC"/>
    <w:rsid w:val="00487BBA"/>
    <w:rsid w:val="00487C4B"/>
    <w:rsid w:val="00487E67"/>
    <w:rsid w:val="00487E91"/>
    <w:rsid w:val="0049005A"/>
    <w:rsid w:val="004901F9"/>
    <w:rsid w:val="00490712"/>
    <w:rsid w:val="004907DF"/>
    <w:rsid w:val="00490F7F"/>
    <w:rsid w:val="00491156"/>
    <w:rsid w:val="00491382"/>
    <w:rsid w:val="00491448"/>
    <w:rsid w:val="004918C0"/>
    <w:rsid w:val="00491963"/>
    <w:rsid w:val="00491FA3"/>
    <w:rsid w:val="00492069"/>
    <w:rsid w:val="00492169"/>
    <w:rsid w:val="004924DC"/>
    <w:rsid w:val="004928D8"/>
    <w:rsid w:val="0049298B"/>
    <w:rsid w:val="00492CFD"/>
    <w:rsid w:val="0049364E"/>
    <w:rsid w:val="004937F4"/>
    <w:rsid w:val="00493A96"/>
    <w:rsid w:val="00493B26"/>
    <w:rsid w:val="00493CF5"/>
    <w:rsid w:val="004941EB"/>
    <w:rsid w:val="004943C6"/>
    <w:rsid w:val="00494722"/>
    <w:rsid w:val="00494C66"/>
    <w:rsid w:val="0049512F"/>
    <w:rsid w:val="004954DD"/>
    <w:rsid w:val="004956F5"/>
    <w:rsid w:val="004958B7"/>
    <w:rsid w:val="00495C10"/>
    <w:rsid w:val="00495C4C"/>
    <w:rsid w:val="004960F3"/>
    <w:rsid w:val="004961AB"/>
    <w:rsid w:val="004964F9"/>
    <w:rsid w:val="00496AD3"/>
    <w:rsid w:val="00496BC0"/>
    <w:rsid w:val="00496DD7"/>
    <w:rsid w:val="004970A3"/>
    <w:rsid w:val="004972B6"/>
    <w:rsid w:val="004974DB"/>
    <w:rsid w:val="0049774D"/>
    <w:rsid w:val="00497DC4"/>
    <w:rsid w:val="00497F91"/>
    <w:rsid w:val="004A00AF"/>
    <w:rsid w:val="004A00B1"/>
    <w:rsid w:val="004A0277"/>
    <w:rsid w:val="004A06FB"/>
    <w:rsid w:val="004A0C13"/>
    <w:rsid w:val="004A0F3D"/>
    <w:rsid w:val="004A0F83"/>
    <w:rsid w:val="004A1241"/>
    <w:rsid w:val="004A13A9"/>
    <w:rsid w:val="004A17C6"/>
    <w:rsid w:val="004A188F"/>
    <w:rsid w:val="004A19CA"/>
    <w:rsid w:val="004A1B01"/>
    <w:rsid w:val="004A1B19"/>
    <w:rsid w:val="004A1FA5"/>
    <w:rsid w:val="004A1FB6"/>
    <w:rsid w:val="004A20CF"/>
    <w:rsid w:val="004A232C"/>
    <w:rsid w:val="004A2576"/>
    <w:rsid w:val="004A2970"/>
    <w:rsid w:val="004A2CA6"/>
    <w:rsid w:val="004A2E70"/>
    <w:rsid w:val="004A2EE6"/>
    <w:rsid w:val="004A3479"/>
    <w:rsid w:val="004A39EE"/>
    <w:rsid w:val="004A3A9D"/>
    <w:rsid w:val="004A4191"/>
    <w:rsid w:val="004A46FD"/>
    <w:rsid w:val="004A4753"/>
    <w:rsid w:val="004A49EF"/>
    <w:rsid w:val="004A51A6"/>
    <w:rsid w:val="004A5371"/>
    <w:rsid w:val="004A56E0"/>
    <w:rsid w:val="004A5733"/>
    <w:rsid w:val="004A57CD"/>
    <w:rsid w:val="004A5A72"/>
    <w:rsid w:val="004A5D25"/>
    <w:rsid w:val="004A615D"/>
    <w:rsid w:val="004A651D"/>
    <w:rsid w:val="004A66EB"/>
    <w:rsid w:val="004A69F5"/>
    <w:rsid w:val="004A6A1E"/>
    <w:rsid w:val="004A6DF3"/>
    <w:rsid w:val="004A6E3F"/>
    <w:rsid w:val="004A7009"/>
    <w:rsid w:val="004A7227"/>
    <w:rsid w:val="004A731D"/>
    <w:rsid w:val="004A74A1"/>
    <w:rsid w:val="004A7876"/>
    <w:rsid w:val="004A79AB"/>
    <w:rsid w:val="004A7BD4"/>
    <w:rsid w:val="004B032E"/>
    <w:rsid w:val="004B12F4"/>
    <w:rsid w:val="004B1542"/>
    <w:rsid w:val="004B1AD6"/>
    <w:rsid w:val="004B1C19"/>
    <w:rsid w:val="004B1E85"/>
    <w:rsid w:val="004B2042"/>
    <w:rsid w:val="004B2374"/>
    <w:rsid w:val="004B23D5"/>
    <w:rsid w:val="004B264F"/>
    <w:rsid w:val="004B26E0"/>
    <w:rsid w:val="004B27F5"/>
    <w:rsid w:val="004B2D8F"/>
    <w:rsid w:val="004B31E7"/>
    <w:rsid w:val="004B341D"/>
    <w:rsid w:val="004B3663"/>
    <w:rsid w:val="004B36C4"/>
    <w:rsid w:val="004B37C7"/>
    <w:rsid w:val="004B38D7"/>
    <w:rsid w:val="004B38DD"/>
    <w:rsid w:val="004B3B0B"/>
    <w:rsid w:val="004B3E53"/>
    <w:rsid w:val="004B3E88"/>
    <w:rsid w:val="004B4500"/>
    <w:rsid w:val="004B46EF"/>
    <w:rsid w:val="004B4B19"/>
    <w:rsid w:val="004B4DE3"/>
    <w:rsid w:val="004B4E18"/>
    <w:rsid w:val="004B4FE5"/>
    <w:rsid w:val="004B510B"/>
    <w:rsid w:val="004B5661"/>
    <w:rsid w:val="004B581D"/>
    <w:rsid w:val="004B581F"/>
    <w:rsid w:val="004B5B08"/>
    <w:rsid w:val="004B5B40"/>
    <w:rsid w:val="004B60DC"/>
    <w:rsid w:val="004B63B4"/>
    <w:rsid w:val="004B63CB"/>
    <w:rsid w:val="004B64C4"/>
    <w:rsid w:val="004B663D"/>
    <w:rsid w:val="004B6802"/>
    <w:rsid w:val="004B6B28"/>
    <w:rsid w:val="004B6B6C"/>
    <w:rsid w:val="004B6CB4"/>
    <w:rsid w:val="004B6DE5"/>
    <w:rsid w:val="004B7169"/>
    <w:rsid w:val="004B7191"/>
    <w:rsid w:val="004B7476"/>
    <w:rsid w:val="004B749B"/>
    <w:rsid w:val="004B759F"/>
    <w:rsid w:val="004B75D9"/>
    <w:rsid w:val="004B773B"/>
    <w:rsid w:val="004B7757"/>
    <w:rsid w:val="004B7B23"/>
    <w:rsid w:val="004B7B47"/>
    <w:rsid w:val="004B7C57"/>
    <w:rsid w:val="004B7E2F"/>
    <w:rsid w:val="004B7F0A"/>
    <w:rsid w:val="004B7F3C"/>
    <w:rsid w:val="004C0097"/>
    <w:rsid w:val="004C0246"/>
    <w:rsid w:val="004C0350"/>
    <w:rsid w:val="004C0521"/>
    <w:rsid w:val="004C05DF"/>
    <w:rsid w:val="004C06DC"/>
    <w:rsid w:val="004C07BC"/>
    <w:rsid w:val="004C082D"/>
    <w:rsid w:val="004C1259"/>
    <w:rsid w:val="004C1EC1"/>
    <w:rsid w:val="004C1FDD"/>
    <w:rsid w:val="004C221C"/>
    <w:rsid w:val="004C2515"/>
    <w:rsid w:val="004C28C3"/>
    <w:rsid w:val="004C28E6"/>
    <w:rsid w:val="004C2A4C"/>
    <w:rsid w:val="004C2B73"/>
    <w:rsid w:val="004C2BDC"/>
    <w:rsid w:val="004C2DC0"/>
    <w:rsid w:val="004C2FAA"/>
    <w:rsid w:val="004C3241"/>
    <w:rsid w:val="004C3715"/>
    <w:rsid w:val="004C3804"/>
    <w:rsid w:val="004C3823"/>
    <w:rsid w:val="004C3895"/>
    <w:rsid w:val="004C38FF"/>
    <w:rsid w:val="004C39CF"/>
    <w:rsid w:val="004C3A7A"/>
    <w:rsid w:val="004C3C18"/>
    <w:rsid w:val="004C3F42"/>
    <w:rsid w:val="004C43C3"/>
    <w:rsid w:val="004C50B2"/>
    <w:rsid w:val="004C51F4"/>
    <w:rsid w:val="004C592B"/>
    <w:rsid w:val="004C59E0"/>
    <w:rsid w:val="004C5C93"/>
    <w:rsid w:val="004C5F15"/>
    <w:rsid w:val="004C6363"/>
    <w:rsid w:val="004C67B1"/>
    <w:rsid w:val="004C68D6"/>
    <w:rsid w:val="004C6B33"/>
    <w:rsid w:val="004C6EAB"/>
    <w:rsid w:val="004C79B3"/>
    <w:rsid w:val="004C79B8"/>
    <w:rsid w:val="004C7A9E"/>
    <w:rsid w:val="004C7B1D"/>
    <w:rsid w:val="004C7C58"/>
    <w:rsid w:val="004C7C60"/>
    <w:rsid w:val="004C7F22"/>
    <w:rsid w:val="004D00F1"/>
    <w:rsid w:val="004D0168"/>
    <w:rsid w:val="004D058C"/>
    <w:rsid w:val="004D06FB"/>
    <w:rsid w:val="004D07FA"/>
    <w:rsid w:val="004D0A73"/>
    <w:rsid w:val="004D0CE8"/>
    <w:rsid w:val="004D0D60"/>
    <w:rsid w:val="004D10CA"/>
    <w:rsid w:val="004D1242"/>
    <w:rsid w:val="004D12F9"/>
    <w:rsid w:val="004D1552"/>
    <w:rsid w:val="004D15D5"/>
    <w:rsid w:val="004D171F"/>
    <w:rsid w:val="004D1791"/>
    <w:rsid w:val="004D1924"/>
    <w:rsid w:val="004D1AA1"/>
    <w:rsid w:val="004D1D12"/>
    <w:rsid w:val="004D1DC1"/>
    <w:rsid w:val="004D2042"/>
    <w:rsid w:val="004D27A4"/>
    <w:rsid w:val="004D28CF"/>
    <w:rsid w:val="004D2BAF"/>
    <w:rsid w:val="004D2C9A"/>
    <w:rsid w:val="004D2F3F"/>
    <w:rsid w:val="004D305B"/>
    <w:rsid w:val="004D314E"/>
    <w:rsid w:val="004D31A4"/>
    <w:rsid w:val="004D3977"/>
    <w:rsid w:val="004D3ABB"/>
    <w:rsid w:val="004D3B22"/>
    <w:rsid w:val="004D3D1D"/>
    <w:rsid w:val="004D3E91"/>
    <w:rsid w:val="004D3F0A"/>
    <w:rsid w:val="004D472F"/>
    <w:rsid w:val="004D4A08"/>
    <w:rsid w:val="004D4BCA"/>
    <w:rsid w:val="004D4C4A"/>
    <w:rsid w:val="004D4D6A"/>
    <w:rsid w:val="004D4DE0"/>
    <w:rsid w:val="004D511C"/>
    <w:rsid w:val="004D5240"/>
    <w:rsid w:val="004D5313"/>
    <w:rsid w:val="004D53CF"/>
    <w:rsid w:val="004D5449"/>
    <w:rsid w:val="004D549E"/>
    <w:rsid w:val="004D54C8"/>
    <w:rsid w:val="004D572C"/>
    <w:rsid w:val="004D579A"/>
    <w:rsid w:val="004D593B"/>
    <w:rsid w:val="004D5941"/>
    <w:rsid w:val="004D5B8C"/>
    <w:rsid w:val="004D5D31"/>
    <w:rsid w:val="004D5EB7"/>
    <w:rsid w:val="004D6167"/>
    <w:rsid w:val="004D6269"/>
    <w:rsid w:val="004D62D0"/>
    <w:rsid w:val="004D6300"/>
    <w:rsid w:val="004D6315"/>
    <w:rsid w:val="004D6D44"/>
    <w:rsid w:val="004D6ECC"/>
    <w:rsid w:val="004D71BA"/>
    <w:rsid w:val="004D72D5"/>
    <w:rsid w:val="004D7462"/>
    <w:rsid w:val="004D7481"/>
    <w:rsid w:val="004D7684"/>
    <w:rsid w:val="004D7A7E"/>
    <w:rsid w:val="004D7AFF"/>
    <w:rsid w:val="004D7B2D"/>
    <w:rsid w:val="004D7CB5"/>
    <w:rsid w:val="004D7D62"/>
    <w:rsid w:val="004D7FED"/>
    <w:rsid w:val="004E04F7"/>
    <w:rsid w:val="004E0514"/>
    <w:rsid w:val="004E0564"/>
    <w:rsid w:val="004E09B2"/>
    <w:rsid w:val="004E0B18"/>
    <w:rsid w:val="004E0B70"/>
    <w:rsid w:val="004E0EAB"/>
    <w:rsid w:val="004E0ECE"/>
    <w:rsid w:val="004E12F9"/>
    <w:rsid w:val="004E16E4"/>
    <w:rsid w:val="004E17AE"/>
    <w:rsid w:val="004E1812"/>
    <w:rsid w:val="004E18E8"/>
    <w:rsid w:val="004E1979"/>
    <w:rsid w:val="004E19E5"/>
    <w:rsid w:val="004E21F6"/>
    <w:rsid w:val="004E22B4"/>
    <w:rsid w:val="004E2556"/>
    <w:rsid w:val="004E25DB"/>
    <w:rsid w:val="004E2799"/>
    <w:rsid w:val="004E27F6"/>
    <w:rsid w:val="004E2833"/>
    <w:rsid w:val="004E288A"/>
    <w:rsid w:val="004E2980"/>
    <w:rsid w:val="004E2D07"/>
    <w:rsid w:val="004E2E96"/>
    <w:rsid w:val="004E2F24"/>
    <w:rsid w:val="004E36AE"/>
    <w:rsid w:val="004E38D7"/>
    <w:rsid w:val="004E3EB8"/>
    <w:rsid w:val="004E4057"/>
    <w:rsid w:val="004E4251"/>
    <w:rsid w:val="004E4313"/>
    <w:rsid w:val="004E4495"/>
    <w:rsid w:val="004E4524"/>
    <w:rsid w:val="004E4F52"/>
    <w:rsid w:val="004E4FF7"/>
    <w:rsid w:val="004E5141"/>
    <w:rsid w:val="004E54C0"/>
    <w:rsid w:val="004E5768"/>
    <w:rsid w:val="004E5C1B"/>
    <w:rsid w:val="004E5FFB"/>
    <w:rsid w:val="004E604C"/>
    <w:rsid w:val="004E628E"/>
    <w:rsid w:val="004E6836"/>
    <w:rsid w:val="004E6C92"/>
    <w:rsid w:val="004E6CD8"/>
    <w:rsid w:val="004E6FBD"/>
    <w:rsid w:val="004E75D1"/>
    <w:rsid w:val="004E7992"/>
    <w:rsid w:val="004E7ACD"/>
    <w:rsid w:val="004E7D8E"/>
    <w:rsid w:val="004E7EB7"/>
    <w:rsid w:val="004F0590"/>
    <w:rsid w:val="004F0E7F"/>
    <w:rsid w:val="004F0FC2"/>
    <w:rsid w:val="004F105D"/>
    <w:rsid w:val="004F11E1"/>
    <w:rsid w:val="004F184B"/>
    <w:rsid w:val="004F1B07"/>
    <w:rsid w:val="004F1B9F"/>
    <w:rsid w:val="004F1C4B"/>
    <w:rsid w:val="004F1D2F"/>
    <w:rsid w:val="004F1D41"/>
    <w:rsid w:val="004F1EC3"/>
    <w:rsid w:val="004F25BB"/>
    <w:rsid w:val="004F280A"/>
    <w:rsid w:val="004F2891"/>
    <w:rsid w:val="004F28E0"/>
    <w:rsid w:val="004F29CF"/>
    <w:rsid w:val="004F2E29"/>
    <w:rsid w:val="004F3485"/>
    <w:rsid w:val="004F38BD"/>
    <w:rsid w:val="004F3986"/>
    <w:rsid w:val="004F3D4F"/>
    <w:rsid w:val="004F3EFE"/>
    <w:rsid w:val="004F4528"/>
    <w:rsid w:val="004F46FC"/>
    <w:rsid w:val="004F4AFE"/>
    <w:rsid w:val="004F4B3F"/>
    <w:rsid w:val="004F4C64"/>
    <w:rsid w:val="004F4E37"/>
    <w:rsid w:val="004F4E76"/>
    <w:rsid w:val="004F5061"/>
    <w:rsid w:val="004F520A"/>
    <w:rsid w:val="004F527E"/>
    <w:rsid w:val="004F5563"/>
    <w:rsid w:val="004F566E"/>
    <w:rsid w:val="004F5699"/>
    <w:rsid w:val="004F574A"/>
    <w:rsid w:val="004F59D2"/>
    <w:rsid w:val="004F5B3E"/>
    <w:rsid w:val="004F5B9C"/>
    <w:rsid w:val="004F5C46"/>
    <w:rsid w:val="004F5CDC"/>
    <w:rsid w:val="004F5D35"/>
    <w:rsid w:val="004F60C0"/>
    <w:rsid w:val="004F616D"/>
    <w:rsid w:val="004F6383"/>
    <w:rsid w:val="004F64FE"/>
    <w:rsid w:val="004F65CF"/>
    <w:rsid w:val="004F65E5"/>
    <w:rsid w:val="004F663C"/>
    <w:rsid w:val="004F685D"/>
    <w:rsid w:val="004F6A27"/>
    <w:rsid w:val="004F6DA5"/>
    <w:rsid w:val="004F6F1F"/>
    <w:rsid w:val="004F6F80"/>
    <w:rsid w:val="004F6FA2"/>
    <w:rsid w:val="004F7103"/>
    <w:rsid w:val="004F720F"/>
    <w:rsid w:val="004F73CA"/>
    <w:rsid w:val="004F7879"/>
    <w:rsid w:val="004F7A9F"/>
    <w:rsid w:val="004F7B5B"/>
    <w:rsid w:val="00500171"/>
    <w:rsid w:val="0050088B"/>
    <w:rsid w:val="00500B2D"/>
    <w:rsid w:val="00500BEF"/>
    <w:rsid w:val="00501A11"/>
    <w:rsid w:val="00501A50"/>
    <w:rsid w:val="00501C7E"/>
    <w:rsid w:val="00501CA8"/>
    <w:rsid w:val="00501CD7"/>
    <w:rsid w:val="00501E11"/>
    <w:rsid w:val="00501F33"/>
    <w:rsid w:val="005020AF"/>
    <w:rsid w:val="005025A6"/>
    <w:rsid w:val="0050277D"/>
    <w:rsid w:val="00502E52"/>
    <w:rsid w:val="005032DA"/>
    <w:rsid w:val="00503459"/>
    <w:rsid w:val="00503481"/>
    <w:rsid w:val="0050350F"/>
    <w:rsid w:val="005036D0"/>
    <w:rsid w:val="0050381D"/>
    <w:rsid w:val="00503C60"/>
    <w:rsid w:val="00503F0F"/>
    <w:rsid w:val="0050414A"/>
    <w:rsid w:val="00504398"/>
    <w:rsid w:val="005045A7"/>
    <w:rsid w:val="005048F4"/>
    <w:rsid w:val="005049F1"/>
    <w:rsid w:val="00504A86"/>
    <w:rsid w:val="00504AF0"/>
    <w:rsid w:val="005050A0"/>
    <w:rsid w:val="005050D9"/>
    <w:rsid w:val="00505184"/>
    <w:rsid w:val="00505360"/>
    <w:rsid w:val="005055B7"/>
    <w:rsid w:val="00505648"/>
    <w:rsid w:val="005057BC"/>
    <w:rsid w:val="005061AB"/>
    <w:rsid w:val="00506596"/>
    <w:rsid w:val="00506DF9"/>
    <w:rsid w:val="0050702F"/>
    <w:rsid w:val="005070F8"/>
    <w:rsid w:val="005071D0"/>
    <w:rsid w:val="005074AD"/>
    <w:rsid w:val="005074CA"/>
    <w:rsid w:val="005078D8"/>
    <w:rsid w:val="005079B9"/>
    <w:rsid w:val="0051058F"/>
    <w:rsid w:val="00510A9A"/>
    <w:rsid w:val="00510E1E"/>
    <w:rsid w:val="00510E39"/>
    <w:rsid w:val="00510E8E"/>
    <w:rsid w:val="00510F88"/>
    <w:rsid w:val="00510FC9"/>
    <w:rsid w:val="00511294"/>
    <w:rsid w:val="00511311"/>
    <w:rsid w:val="00511770"/>
    <w:rsid w:val="00511C9E"/>
    <w:rsid w:val="00511E34"/>
    <w:rsid w:val="005120D3"/>
    <w:rsid w:val="00512D15"/>
    <w:rsid w:val="00513161"/>
    <w:rsid w:val="005135D8"/>
    <w:rsid w:val="005139EA"/>
    <w:rsid w:val="00513D72"/>
    <w:rsid w:val="00514050"/>
    <w:rsid w:val="00514090"/>
    <w:rsid w:val="005142B6"/>
    <w:rsid w:val="00514671"/>
    <w:rsid w:val="00514881"/>
    <w:rsid w:val="0051488F"/>
    <w:rsid w:val="00514A96"/>
    <w:rsid w:val="00514C37"/>
    <w:rsid w:val="00514D01"/>
    <w:rsid w:val="0051507E"/>
    <w:rsid w:val="005150CC"/>
    <w:rsid w:val="00515328"/>
    <w:rsid w:val="00515730"/>
    <w:rsid w:val="005158F2"/>
    <w:rsid w:val="00515A14"/>
    <w:rsid w:val="00515BAA"/>
    <w:rsid w:val="00515E8A"/>
    <w:rsid w:val="00515F59"/>
    <w:rsid w:val="00516126"/>
    <w:rsid w:val="005161D9"/>
    <w:rsid w:val="0051648E"/>
    <w:rsid w:val="005166A4"/>
    <w:rsid w:val="0051676F"/>
    <w:rsid w:val="00516A09"/>
    <w:rsid w:val="00516B57"/>
    <w:rsid w:val="00516C5A"/>
    <w:rsid w:val="00516D08"/>
    <w:rsid w:val="00516D43"/>
    <w:rsid w:val="00516E95"/>
    <w:rsid w:val="005172C0"/>
    <w:rsid w:val="005173A1"/>
    <w:rsid w:val="0051783B"/>
    <w:rsid w:val="005178AF"/>
    <w:rsid w:val="00517EB6"/>
    <w:rsid w:val="00517FC7"/>
    <w:rsid w:val="005201B6"/>
    <w:rsid w:val="0052080C"/>
    <w:rsid w:val="00520855"/>
    <w:rsid w:val="0052092C"/>
    <w:rsid w:val="005209F9"/>
    <w:rsid w:val="00520BF0"/>
    <w:rsid w:val="00520FD1"/>
    <w:rsid w:val="005218F2"/>
    <w:rsid w:val="00521D04"/>
    <w:rsid w:val="00521DAF"/>
    <w:rsid w:val="00521E29"/>
    <w:rsid w:val="00522000"/>
    <w:rsid w:val="00522042"/>
    <w:rsid w:val="0052233A"/>
    <w:rsid w:val="00522504"/>
    <w:rsid w:val="00522CB2"/>
    <w:rsid w:val="00522CBC"/>
    <w:rsid w:val="00522EF9"/>
    <w:rsid w:val="00522FBF"/>
    <w:rsid w:val="0052305B"/>
    <w:rsid w:val="005232B8"/>
    <w:rsid w:val="005232EF"/>
    <w:rsid w:val="00523B1D"/>
    <w:rsid w:val="00523D37"/>
    <w:rsid w:val="00523E93"/>
    <w:rsid w:val="00524243"/>
    <w:rsid w:val="00524249"/>
    <w:rsid w:val="00524716"/>
    <w:rsid w:val="005249DB"/>
    <w:rsid w:val="00524DCB"/>
    <w:rsid w:val="00524F09"/>
    <w:rsid w:val="005251F2"/>
    <w:rsid w:val="005253C5"/>
    <w:rsid w:val="00525575"/>
    <w:rsid w:val="00525765"/>
    <w:rsid w:val="00525804"/>
    <w:rsid w:val="00525963"/>
    <w:rsid w:val="00526116"/>
    <w:rsid w:val="005265C3"/>
    <w:rsid w:val="005266C1"/>
    <w:rsid w:val="0052672A"/>
    <w:rsid w:val="00526773"/>
    <w:rsid w:val="00526950"/>
    <w:rsid w:val="005271A4"/>
    <w:rsid w:val="00527702"/>
    <w:rsid w:val="00527D04"/>
    <w:rsid w:val="00527EBD"/>
    <w:rsid w:val="00530571"/>
    <w:rsid w:val="0053057A"/>
    <w:rsid w:val="00530711"/>
    <w:rsid w:val="00530841"/>
    <w:rsid w:val="00530A14"/>
    <w:rsid w:val="00530A58"/>
    <w:rsid w:val="00530B46"/>
    <w:rsid w:val="00530E0F"/>
    <w:rsid w:val="00530F06"/>
    <w:rsid w:val="0053121B"/>
    <w:rsid w:val="0053154B"/>
    <w:rsid w:val="005317A7"/>
    <w:rsid w:val="00531912"/>
    <w:rsid w:val="0053214D"/>
    <w:rsid w:val="0053218E"/>
    <w:rsid w:val="005321E5"/>
    <w:rsid w:val="0053228D"/>
    <w:rsid w:val="00532609"/>
    <w:rsid w:val="00532E1B"/>
    <w:rsid w:val="00532EAF"/>
    <w:rsid w:val="00533179"/>
    <w:rsid w:val="005337F6"/>
    <w:rsid w:val="0053384F"/>
    <w:rsid w:val="00533EBD"/>
    <w:rsid w:val="00533F7A"/>
    <w:rsid w:val="005341A5"/>
    <w:rsid w:val="0053431F"/>
    <w:rsid w:val="005343EE"/>
    <w:rsid w:val="0053441A"/>
    <w:rsid w:val="0053495F"/>
    <w:rsid w:val="00534A79"/>
    <w:rsid w:val="00534B5E"/>
    <w:rsid w:val="00534B63"/>
    <w:rsid w:val="00534DFD"/>
    <w:rsid w:val="00534E92"/>
    <w:rsid w:val="00534F1C"/>
    <w:rsid w:val="00534F7B"/>
    <w:rsid w:val="00535144"/>
    <w:rsid w:val="005353D2"/>
    <w:rsid w:val="005354C0"/>
    <w:rsid w:val="005358B7"/>
    <w:rsid w:val="00535D2E"/>
    <w:rsid w:val="00535E34"/>
    <w:rsid w:val="005361B1"/>
    <w:rsid w:val="00536810"/>
    <w:rsid w:val="0053689D"/>
    <w:rsid w:val="005373C1"/>
    <w:rsid w:val="00537708"/>
    <w:rsid w:val="00537714"/>
    <w:rsid w:val="00537882"/>
    <w:rsid w:val="00537993"/>
    <w:rsid w:val="00537A50"/>
    <w:rsid w:val="00537C34"/>
    <w:rsid w:val="00537C3E"/>
    <w:rsid w:val="00537FE8"/>
    <w:rsid w:val="00537FE9"/>
    <w:rsid w:val="00540039"/>
    <w:rsid w:val="005401C5"/>
    <w:rsid w:val="005403E5"/>
    <w:rsid w:val="00540746"/>
    <w:rsid w:val="00540767"/>
    <w:rsid w:val="005407D0"/>
    <w:rsid w:val="00540929"/>
    <w:rsid w:val="005411D7"/>
    <w:rsid w:val="00541244"/>
    <w:rsid w:val="005414C5"/>
    <w:rsid w:val="005419CF"/>
    <w:rsid w:val="00541DF4"/>
    <w:rsid w:val="00542020"/>
    <w:rsid w:val="005420E9"/>
    <w:rsid w:val="005422CE"/>
    <w:rsid w:val="00542320"/>
    <w:rsid w:val="005424A6"/>
    <w:rsid w:val="00542555"/>
    <w:rsid w:val="0054259F"/>
    <w:rsid w:val="0054266A"/>
    <w:rsid w:val="005426D4"/>
    <w:rsid w:val="00542794"/>
    <w:rsid w:val="005427DD"/>
    <w:rsid w:val="005429EF"/>
    <w:rsid w:val="00542CB7"/>
    <w:rsid w:val="00542EB9"/>
    <w:rsid w:val="00542FF2"/>
    <w:rsid w:val="00543263"/>
    <w:rsid w:val="00543705"/>
    <w:rsid w:val="00543D60"/>
    <w:rsid w:val="00543D92"/>
    <w:rsid w:val="00543DA3"/>
    <w:rsid w:val="00543E48"/>
    <w:rsid w:val="00543FE7"/>
    <w:rsid w:val="00544137"/>
    <w:rsid w:val="0054438B"/>
    <w:rsid w:val="00544B11"/>
    <w:rsid w:val="00544CDE"/>
    <w:rsid w:val="00544DAD"/>
    <w:rsid w:val="00544EC6"/>
    <w:rsid w:val="00545158"/>
    <w:rsid w:val="0054536E"/>
    <w:rsid w:val="005455DC"/>
    <w:rsid w:val="00545663"/>
    <w:rsid w:val="0054588F"/>
    <w:rsid w:val="00545903"/>
    <w:rsid w:val="00545A20"/>
    <w:rsid w:val="00545CAB"/>
    <w:rsid w:val="00545E99"/>
    <w:rsid w:val="00545FD2"/>
    <w:rsid w:val="0054633C"/>
    <w:rsid w:val="00546363"/>
    <w:rsid w:val="00546441"/>
    <w:rsid w:val="005466CA"/>
    <w:rsid w:val="00546FE5"/>
    <w:rsid w:val="005473C2"/>
    <w:rsid w:val="005475E7"/>
    <w:rsid w:val="00547839"/>
    <w:rsid w:val="005502C6"/>
    <w:rsid w:val="005502E8"/>
    <w:rsid w:val="005504FF"/>
    <w:rsid w:val="00550676"/>
    <w:rsid w:val="0055072B"/>
    <w:rsid w:val="00550B82"/>
    <w:rsid w:val="00550CAF"/>
    <w:rsid w:val="00550CDC"/>
    <w:rsid w:val="00550D64"/>
    <w:rsid w:val="005514D8"/>
    <w:rsid w:val="005515B6"/>
    <w:rsid w:val="005515BD"/>
    <w:rsid w:val="00551853"/>
    <w:rsid w:val="005518D8"/>
    <w:rsid w:val="005519A8"/>
    <w:rsid w:val="00551B77"/>
    <w:rsid w:val="00551DAE"/>
    <w:rsid w:val="00551E66"/>
    <w:rsid w:val="0055282D"/>
    <w:rsid w:val="00552D8E"/>
    <w:rsid w:val="0055327B"/>
    <w:rsid w:val="00553A69"/>
    <w:rsid w:val="00553AA2"/>
    <w:rsid w:val="00553CF5"/>
    <w:rsid w:val="00553F25"/>
    <w:rsid w:val="005540F8"/>
    <w:rsid w:val="005544BD"/>
    <w:rsid w:val="00554CC4"/>
    <w:rsid w:val="005551A5"/>
    <w:rsid w:val="005554C1"/>
    <w:rsid w:val="0055598A"/>
    <w:rsid w:val="00555AD4"/>
    <w:rsid w:val="00555C12"/>
    <w:rsid w:val="00555E9A"/>
    <w:rsid w:val="005563C7"/>
    <w:rsid w:val="0055690E"/>
    <w:rsid w:val="00556C30"/>
    <w:rsid w:val="00557032"/>
    <w:rsid w:val="0055712E"/>
    <w:rsid w:val="0055731B"/>
    <w:rsid w:val="00557589"/>
    <w:rsid w:val="0055782E"/>
    <w:rsid w:val="005578CD"/>
    <w:rsid w:val="00557A6F"/>
    <w:rsid w:val="00557D06"/>
    <w:rsid w:val="00557E3F"/>
    <w:rsid w:val="00557F07"/>
    <w:rsid w:val="00557F4A"/>
    <w:rsid w:val="0056011E"/>
    <w:rsid w:val="0056016A"/>
    <w:rsid w:val="005601F8"/>
    <w:rsid w:val="0056020E"/>
    <w:rsid w:val="00560348"/>
    <w:rsid w:val="00560DF8"/>
    <w:rsid w:val="00560EEB"/>
    <w:rsid w:val="00561131"/>
    <w:rsid w:val="005613B0"/>
    <w:rsid w:val="00561527"/>
    <w:rsid w:val="0056179D"/>
    <w:rsid w:val="00561ADB"/>
    <w:rsid w:val="00561C9E"/>
    <w:rsid w:val="00561DAB"/>
    <w:rsid w:val="005620BD"/>
    <w:rsid w:val="0056210B"/>
    <w:rsid w:val="0056228B"/>
    <w:rsid w:val="005622C5"/>
    <w:rsid w:val="00562792"/>
    <w:rsid w:val="0056281B"/>
    <w:rsid w:val="00562A82"/>
    <w:rsid w:val="00562B04"/>
    <w:rsid w:val="00562D7A"/>
    <w:rsid w:val="005636BC"/>
    <w:rsid w:val="00563BDD"/>
    <w:rsid w:val="00563F32"/>
    <w:rsid w:val="00564134"/>
    <w:rsid w:val="00564255"/>
    <w:rsid w:val="005642A0"/>
    <w:rsid w:val="005643CB"/>
    <w:rsid w:val="00564726"/>
    <w:rsid w:val="00564819"/>
    <w:rsid w:val="00564DE6"/>
    <w:rsid w:val="0056512C"/>
    <w:rsid w:val="00565190"/>
    <w:rsid w:val="005653B6"/>
    <w:rsid w:val="005656C5"/>
    <w:rsid w:val="005656D1"/>
    <w:rsid w:val="00565774"/>
    <w:rsid w:val="005658D6"/>
    <w:rsid w:val="00565B34"/>
    <w:rsid w:val="00565B9D"/>
    <w:rsid w:val="00565C06"/>
    <w:rsid w:val="00566443"/>
    <w:rsid w:val="00566559"/>
    <w:rsid w:val="00566577"/>
    <w:rsid w:val="0056660B"/>
    <w:rsid w:val="005668B3"/>
    <w:rsid w:val="00566965"/>
    <w:rsid w:val="00566B10"/>
    <w:rsid w:val="00566B50"/>
    <w:rsid w:val="00566BD8"/>
    <w:rsid w:val="00566EB4"/>
    <w:rsid w:val="0056717E"/>
    <w:rsid w:val="00567228"/>
    <w:rsid w:val="00567259"/>
    <w:rsid w:val="00567525"/>
    <w:rsid w:val="00567589"/>
    <w:rsid w:val="00567A55"/>
    <w:rsid w:val="00567AB9"/>
    <w:rsid w:val="00567EDA"/>
    <w:rsid w:val="00567FDE"/>
    <w:rsid w:val="0057008A"/>
    <w:rsid w:val="005701D7"/>
    <w:rsid w:val="005701E8"/>
    <w:rsid w:val="00570479"/>
    <w:rsid w:val="005706BA"/>
    <w:rsid w:val="00570DC5"/>
    <w:rsid w:val="00570FC3"/>
    <w:rsid w:val="00571008"/>
    <w:rsid w:val="0057103B"/>
    <w:rsid w:val="00571694"/>
    <w:rsid w:val="00571811"/>
    <w:rsid w:val="005718E0"/>
    <w:rsid w:val="00571A00"/>
    <w:rsid w:val="00571A25"/>
    <w:rsid w:val="00571C41"/>
    <w:rsid w:val="00571ED1"/>
    <w:rsid w:val="005720C7"/>
    <w:rsid w:val="00572389"/>
    <w:rsid w:val="0057245B"/>
    <w:rsid w:val="00572782"/>
    <w:rsid w:val="0057299C"/>
    <w:rsid w:val="00572C13"/>
    <w:rsid w:val="00572D4C"/>
    <w:rsid w:val="00572D89"/>
    <w:rsid w:val="00572E96"/>
    <w:rsid w:val="00572ED7"/>
    <w:rsid w:val="00572F10"/>
    <w:rsid w:val="005731EE"/>
    <w:rsid w:val="00573340"/>
    <w:rsid w:val="00573E55"/>
    <w:rsid w:val="00573FAB"/>
    <w:rsid w:val="00574089"/>
    <w:rsid w:val="005744E2"/>
    <w:rsid w:val="005749FB"/>
    <w:rsid w:val="00574B93"/>
    <w:rsid w:val="00574D1D"/>
    <w:rsid w:val="00574D6F"/>
    <w:rsid w:val="0057516A"/>
    <w:rsid w:val="005751E0"/>
    <w:rsid w:val="005755CE"/>
    <w:rsid w:val="00575AB4"/>
    <w:rsid w:val="00575C5F"/>
    <w:rsid w:val="0057628B"/>
    <w:rsid w:val="005765FA"/>
    <w:rsid w:val="005766A2"/>
    <w:rsid w:val="005766B6"/>
    <w:rsid w:val="00576C9D"/>
    <w:rsid w:val="00576EA4"/>
    <w:rsid w:val="00576EBA"/>
    <w:rsid w:val="005773A4"/>
    <w:rsid w:val="00577698"/>
    <w:rsid w:val="005778CD"/>
    <w:rsid w:val="0057795C"/>
    <w:rsid w:val="00577BF4"/>
    <w:rsid w:val="00577DAD"/>
    <w:rsid w:val="00580783"/>
    <w:rsid w:val="00581251"/>
    <w:rsid w:val="005812B3"/>
    <w:rsid w:val="00581322"/>
    <w:rsid w:val="005817B5"/>
    <w:rsid w:val="005817BD"/>
    <w:rsid w:val="005818AD"/>
    <w:rsid w:val="00581A89"/>
    <w:rsid w:val="00581C5A"/>
    <w:rsid w:val="005820BA"/>
    <w:rsid w:val="0058267F"/>
    <w:rsid w:val="0058281F"/>
    <w:rsid w:val="005828E0"/>
    <w:rsid w:val="00582AF0"/>
    <w:rsid w:val="00582B1D"/>
    <w:rsid w:val="00582C9B"/>
    <w:rsid w:val="005831F8"/>
    <w:rsid w:val="005833E6"/>
    <w:rsid w:val="0058370A"/>
    <w:rsid w:val="00583B4C"/>
    <w:rsid w:val="00583B5B"/>
    <w:rsid w:val="00583B71"/>
    <w:rsid w:val="00583D76"/>
    <w:rsid w:val="005841A0"/>
    <w:rsid w:val="00584215"/>
    <w:rsid w:val="00584245"/>
    <w:rsid w:val="00584B9F"/>
    <w:rsid w:val="0058524A"/>
    <w:rsid w:val="00585B6F"/>
    <w:rsid w:val="00585BF4"/>
    <w:rsid w:val="00585C29"/>
    <w:rsid w:val="00585CDB"/>
    <w:rsid w:val="00585D43"/>
    <w:rsid w:val="005862DD"/>
    <w:rsid w:val="005864A5"/>
    <w:rsid w:val="005866A2"/>
    <w:rsid w:val="005866ED"/>
    <w:rsid w:val="005869D9"/>
    <w:rsid w:val="00586DE4"/>
    <w:rsid w:val="00587302"/>
    <w:rsid w:val="0058743E"/>
    <w:rsid w:val="0058781A"/>
    <w:rsid w:val="00587936"/>
    <w:rsid w:val="0058795D"/>
    <w:rsid w:val="00587A2A"/>
    <w:rsid w:val="00587A35"/>
    <w:rsid w:val="00587BA3"/>
    <w:rsid w:val="00587BC7"/>
    <w:rsid w:val="00587D8F"/>
    <w:rsid w:val="00587DFA"/>
    <w:rsid w:val="00590035"/>
    <w:rsid w:val="0059033A"/>
    <w:rsid w:val="00590913"/>
    <w:rsid w:val="00590CC5"/>
    <w:rsid w:val="00590D48"/>
    <w:rsid w:val="00590E3C"/>
    <w:rsid w:val="00591BDC"/>
    <w:rsid w:val="00591F24"/>
    <w:rsid w:val="00592074"/>
    <w:rsid w:val="00592301"/>
    <w:rsid w:val="00592326"/>
    <w:rsid w:val="0059238A"/>
    <w:rsid w:val="00592394"/>
    <w:rsid w:val="005924BF"/>
    <w:rsid w:val="005925AD"/>
    <w:rsid w:val="005925CC"/>
    <w:rsid w:val="005928C7"/>
    <w:rsid w:val="005930C0"/>
    <w:rsid w:val="005936F5"/>
    <w:rsid w:val="00593986"/>
    <w:rsid w:val="00593BCD"/>
    <w:rsid w:val="00593E9C"/>
    <w:rsid w:val="005940E5"/>
    <w:rsid w:val="00594530"/>
    <w:rsid w:val="00594A5B"/>
    <w:rsid w:val="00594B5A"/>
    <w:rsid w:val="00594C84"/>
    <w:rsid w:val="00594E2A"/>
    <w:rsid w:val="00594E5C"/>
    <w:rsid w:val="00594F4F"/>
    <w:rsid w:val="005956D0"/>
    <w:rsid w:val="00595919"/>
    <w:rsid w:val="00596945"/>
    <w:rsid w:val="00596994"/>
    <w:rsid w:val="00596BA2"/>
    <w:rsid w:val="00596CFC"/>
    <w:rsid w:val="00596D83"/>
    <w:rsid w:val="005976F5"/>
    <w:rsid w:val="0059799E"/>
    <w:rsid w:val="00597AFF"/>
    <w:rsid w:val="00597B87"/>
    <w:rsid w:val="00597C6B"/>
    <w:rsid w:val="00597F82"/>
    <w:rsid w:val="00597F83"/>
    <w:rsid w:val="005A0009"/>
    <w:rsid w:val="005A035B"/>
    <w:rsid w:val="005A0381"/>
    <w:rsid w:val="005A03EF"/>
    <w:rsid w:val="005A0567"/>
    <w:rsid w:val="005A06A6"/>
    <w:rsid w:val="005A07A2"/>
    <w:rsid w:val="005A0801"/>
    <w:rsid w:val="005A0A49"/>
    <w:rsid w:val="005A0FB6"/>
    <w:rsid w:val="005A1454"/>
    <w:rsid w:val="005A15D8"/>
    <w:rsid w:val="005A160E"/>
    <w:rsid w:val="005A185C"/>
    <w:rsid w:val="005A201C"/>
    <w:rsid w:val="005A203A"/>
    <w:rsid w:val="005A2BEA"/>
    <w:rsid w:val="005A2C0A"/>
    <w:rsid w:val="005A2C5E"/>
    <w:rsid w:val="005A2E19"/>
    <w:rsid w:val="005A30F8"/>
    <w:rsid w:val="005A3190"/>
    <w:rsid w:val="005A31A1"/>
    <w:rsid w:val="005A3786"/>
    <w:rsid w:val="005A3B7B"/>
    <w:rsid w:val="005A4108"/>
    <w:rsid w:val="005A412C"/>
    <w:rsid w:val="005A431F"/>
    <w:rsid w:val="005A44B2"/>
    <w:rsid w:val="005A4C8A"/>
    <w:rsid w:val="005A528C"/>
    <w:rsid w:val="005A5633"/>
    <w:rsid w:val="005A5852"/>
    <w:rsid w:val="005A6113"/>
    <w:rsid w:val="005A6215"/>
    <w:rsid w:val="005A6365"/>
    <w:rsid w:val="005A636D"/>
    <w:rsid w:val="005A6520"/>
    <w:rsid w:val="005A66F8"/>
    <w:rsid w:val="005A679A"/>
    <w:rsid w:val="005A67C9"/>
    <w:rsid w:val="005A691A"/>
    <w:rsid w:val="005A6D39"/>
    <w:rsid w:val="005A6FED"/>
    <w:rsid w:val="005A78B9"/>
    <w:rsid w:val="005A7AE1"/>
    <w:rsid w:val="005A7BDF"/>
    <w:rsid w:val="005A7DAF"/>
    <w:rsid w:val="005A7FC9"/>
    <w:rsid w:val="005B0185"/>
    <w:rsid w:val="005B01DC"/>
    <w:rsid w:val="005B083F"/>
    <w:rsid w:val="005B1103"/>
    <w:rsid w:val="005B11BE"/>
    <w:rsid w:val="005B12B7"/>
    <w:rsid w:val="005B1304"/>
    <w:rsid w:val="005B1540"/>
    <w:rsid w:val="005B1902"/>
    <w:rsid w:val="005B198D"/>
    <w:rsid w:val="005B1F46"/>
    <w:rsid w:val="005B231A"/>
    <w:rsid w:val="005B25BB"/>
    <w:rsid w:val="005B276A"/>
    <w:rsid w:val="005B290C"/>
    <w:rsid w:val="005B2E10"/>
    <w:rsid w:val="005B3002"/>
    <w:rsid w:val="005B30CE"/>
    <w:rsid w:val="005B3151"/>
    <w:rsid w:val="005B31F5"/>
    <w:rsid w:val="005B34FD"/>
    <w:rsid w:val="005B3543"/>
    <w:rsid w:val="005B3822"/>
    <w:rsid w:val="005B3CDE"/>
    <w:rsid w:val="005B3D3E"/>
    <w:rsid w:val="005B4B67"/>
    <w:rsid w:val="005B4CAE"/>
    <w:rsid w:val="005B4F78"/>
    <w:rsid w:val="005B5503"/>
    <w:rsid w:val="005B5C87"/>
    <w:rsid w:val="005B5DA4"/>
    <w:rsid w:val="005B5E04"/>
    <w:rsid w:val="005B5F20"/>
    <w:rsid w:val="005B5F83"/>
    <w:rsid w:val="005B6484"/>
    <w:rsid w:val="005B64C4"/>
    <w:rsid w:val="005B65E6"/>
    <w:rsid w:val="005B6AF3"/>
    <w:rsid w:val="005B6C94"/>
    <w:rsid w:val="005B6E50"/>
    <w:rsid w:val="005B6EC2"/>
    <w:rsid w:val="005B7048"/>
    <w:rsid w:val="005B717C"/>
    <w:rsid w:val="005B776B"/>
    <w:rsid w:val="005B7B46"/>
    <w:rsid w:val="005B7F9D"/>
    <w:rsid w:val="005C0312"/>
    <w:rsid w:val="005C063D"/>
    <w:rsid w:val="005C09F5"/>
    <w:rsid w:val="005C0A47"/>
    <w:rsid w:val="005C101D"/>
    <w:rsid w:val="005C10F9"/>
    <w:rsid w:val="005C13BC"/>
    <w:rsid w:val="005C1658"/>
    <w:rsid w:val="005C1949"/>
    <w:rsid w:val="005C19CB"/>
    <w:rsid w:val="005C1BBE"/>
    <w:rsid w:val="005C1C3F"/>
    <w:rsid w:val="005C1D2A"/>
    <w:rsid w:val="005C1F74"/>
    <w:rsid w:val="005C2032"/>
    <w:rsid w:val="005C28CD"/>
    <w:rsid w:val="005C2989"/>
    <w:rsid w:val="005C2D94"/>
    <w:rsid w:val="005C2E6F"/>
    <w:rsid w:val="005C358E"/>
    <w:rsid w:val="005C3861"/>
    <w:rsid w:val="005C3867"/>
    <w:rsid w:val="005C3B0B"/>
    <w:rsid w:val="005C3D9F"/>
    <w:rsid w:val="005C3F42"/>
    <w:rsid w:val="005C3F5E"/>
    <w:rsid w:val="005C401A"/>
    <w:rsid w:val="005C4221"/>
    <w:rsid w:val="005C4240"/>
    <w:rsid w:val="005C42A0"/>
    <w:rsid w:val="005C439E"/>
    <w:rsid w:val="005C47A1"/>
    <w:rsid w:val="005C47DE"/>
    <w:rsid w:val="005C4DC1"/>
    <w:rsid w:val="005C5071"/>
    <w:rsid w:val="005C5121"/>
    <w:rsid w:val="005C56AF"/>
    <w:rsid w:val="005C5886"/>
    <w:rsid w:val="005C58C6"/>
    <w:rsid w:val="005C5DD5"/>
    <w:rsid w:val="005C6256"/>
    <w:rsid w:val="005C62B4"/>
    <w:rsid w:val="005C644E"/>
    <w:rsid w:val="005C6541"/>
    <w:rsid w:val="005C6548"/>
    <w:rsid w:val="005C68E8"/>
    <w:rsid w:val="005C69C9"/>
    <w:rsid w:val="005C6B5E"/>
    <w:rsid w:val="005C6EA7"/>
    <w:rsid w:val="005C7235"/>
    <w:rsid w:val="005C7653"/>
    <w:rsid w:val="005C7BA5"/>
    <w:rsid w:val="005C7D84"/>
    <w:rsid w:val="005D0E3D"/>
    <w:rsid w:val="005D0FB3"/>
    <w:rsid w:val="005D0FE2"/>
    <w:rsid w:val="005D1A28"/>
    <w:rsid w:val="005D1C20"/>
    <w:rsid w:val="005D1CDF"/>
    <w:rsid w:val="005D1F6F"/>
    <w:rsid w:val="005D23DF"/>
    <w:rsid w:val="005D268B"/>
    <w:rsid w:val="005D28D6"/>
    <w:rsid w:val="005D2F0B"/>
    <w:rsid w:val="005D3413"/>
    <w:rsid w:val="005D348F"/>
    <w:rsid w:val="005D392F"/>
    <w:rsid w:val="005D395C"/>
    <w:rsid w:val="005D3969"/>
    <w:rsid w:val="005D39E4"/>
    <w:rsid w:val="005D3A53"/>
    <w:rsid w:val="005D3A57"/>
    <w:rsid w:val="005D3CC6"/>
    <w:rsid w:val="005D40F1"/>
    <w:rsid w:val="005D41E9"/>
    <w:rsid w:val="005D43BB"/>
    <w:rsid w:val="005D452A"/>
    <w:rsid w:val="005D46CD"/>
    <w:rsid w:val="005D486C"/>
    <w:rsid w:val="005D4DAA"/>
    <w:rsid w:val="005D50C4"/>
    <w:rsid w:val="005D53CD"/>
    <w:rsid w:val="005D5506"/>
    <w:rsid w:val="005D5776"/>
    <w:rsid w:val="005D5D77"/>
    <w:rsid w:val="005D6261"/>
    <w:rsid w:val="005D62CD"/>
    <w:rsid w:val="005D6394"/>
    <w:rsid w:val="005D64CE"/>
    <w:rsid w:val="005D6543"/>
    <w:rsid w:val="005D65B3"/>
    <w:rsid w:val="005D6761"/>
    <w:rsid w:val="005D6A5C"/>
    <w:rsid w:val="005D6B3A"/>
    <w:rsid w:val="005D6CFA"/>
    <w:rsid w:val="005D6D51"/>
    <w:rsid w:val="005D6E74"/>
    <w:rsid w:val="005D6FBE"/>
    <w:rsid w:val="005D7093"/>
    <w:rsid w:val="005D73E4"/>
    <w:rsid w:val="005D77D5"/>
    <w:rsid w:val="005D7BB4"/>
    <w:rsid w:val="005D7C63"/>
    <w:rsid w:val="005D7EDD"/>
    <w:rsid w:val="005E0007"/>
    <w:rsid w:val="005E01CC"/>
    <w:rsid w:val="005E03C3"/>
    <w:rsid w:val="005E0420"/>
    <w:rsid w:val="005E081C"/>
    <w:rsid w:val="005E12A3"/>
    <w:rsid w:val="005E12F4"/>
    <w:rsid w:val="005E174A"/>
    <w:rsid w:val="005E2050"/>
    <w:rsid w:val="005E24EA"/>
    <w:rsid w:val="005E27B1"/>
    <w:rsid w:val="005E2A22"/>
    <w:rsid w:val="005E34D3"/>
    <w:rsid w:val="005E35BE"/>
    <w:rsid w:val="005E35F6"/>
    <w:rsid w:val="005E3832"/>
    <w:rsid w:val="005E3ABD"/>
    <w:rsid w:val="005E3B57"/>
    <w:rsid w:val="005E3B8C"/>
    <w:rsid w:val="005E3C48"/>
    <w:rsid w:val="005E3D90"/>
    <w:rsid w:val="005E4156"/>
    <w:rsid w:val="005E41EF"/>
    <w:rsid w:val="005E4240"/>
    <w:rsid w:val="005E4317"/>
    <w:rsid w:val="005E4ACC"/>
    <w:rsid w:val="005E4ADC"/>
    <w:rsid w:val="005E4AF2"/>
    <w:rsid w:val="005E4BC4"/>
    <w:rsid w:val="005E4C69"/>
    <w:rsid w:val="005E4ECF"/>
    <w:rsid w:val="005E4F49"/>
    <w:rsid w:val="005E504F"/>
    <w:rsid w:val="005E59B0"/>
    <w:rsid w:val="005E5ABB"/>
    <w:rsid w:val="005E5B90"/>
    <w:rsid w:val="005E5EAB"/>
    <w:rsid w:val="005E5F1F"/>
    <w:rsid w:val="005E5F38"/>
    <w:rsid w:val="005E609D"/>
    <w:rsid w:val="005E6190"/>
    <w:rsid w:val="005E659F"/>
    <w:rsid w:val="005E65D8"/>
    <w:rsid w:val="005E6805"/>
    <w:rsid w:val="005E680A"/>
    <w:rsid w:val="005E68C9"/>
    <w:rsid w:val="005E6AA0"/>
    <w:rsid w:val="005E6ACC"/>
    <w:rsid w:val="005E6B37"/>
    <w:rsid w:val="005E6C93"/>
    <w:rsid w:val="005E6CE4"/>
    <w:rsid w:val="005E6FF7"/>
    <w:rsid w:val="005E7275"/>
    <w:rsid w:val="005E749A"/>
    <w:rsid w:val="005E75CA"/>
    <w:rsid w:val="005E7794"/>
    <w:rsid w:val="005E7A39"/>
    <w:rsid w:val="005E7AF2"/>
    <w:rsid w:val="005E7B2A"/>
    <w:rsid w:val="005E7C32"/>
    <w:rsid w:val="005F003A"/>
    <w:rsid w:val="005F0175"/>
    <w:rsid w:val="005F02DD"/>
    <w:rsid w:val="005F02FD"/>
    <w:rsid w:val="005F03D2"/>
    <w:rsid w:val="005F04EC"/>
    <w:rsid w:val="005F060A"/>
    <w:rsid w:val="005F06F4"/>
    <w:rsid w:val="005F0C01"/>
    <w:rsid w:val="005F1081"/>
    <w:rsid w:val="005F10E3"/>
    <w:rsid w:val="005F1B4C"/>
    <w:rsid w:val="005F1E68"/>
    <w:rsid w:val="005F1F55"/>
    <w:rsid w:val="005F2A37"/>
    <w:rsid w:val="005F31EA"/>
    <w:rsid w:val="005F32F3"/>
    <w:rsid w:val="005F35BB"/>
    <w:rsid w:val="005F365E"/>
    <w:rsid w:val="005F3768"/>
    <w:rsid w:val="005F383D"/>
    <w:rsid w:val="005F3B02"/>
    <w:rsid w:val="005F4648"/>
    <w:rsid w:val="005F4722"/>
    <w:rsid w:val="005F496E"/>
    <w:rsid w:val="005F49B5"/>
    <w:rsid w:val="005F4ABE"/>
    <w:rsid w:val="005F4D20"/>
    <w:rsid w:val="005F50D4"/>
    <w:rsid w:val="005F5376"/>
    <w:rsid w:val="005F540E"/>
    <w:rsid w:val="005F5583"/>
    <w:rsid w:val="005F5992"/>
    <w:rsid w:val="005F59DE"/>
    <w:rsid w:val="005F5A47"/>
    <w:rsid w:val="005F5A5A"/>
    <w:rsid w:val="005F5D90"/>
    <w:rsid w:val="005F604B"/>
    <w:rsid w:val="005F61A1"/>
    <w:rsid w:val="005F66DE"/>
    <w:rsid w:val="005F684A"/>
    <w:rsid w:val="005F6966"/>
    <w:rsid w:val="005F6ABB"/>
    <w:rsid w:val="005F6B9D"/>
    <w:rsid w:val="005F6E20"/>
    <w:rsid w:val="005F6E3F"/>
    <w:rsid w:val="005F6E8E"/>
    <w:rsid w:val="005F71A5"/>
    <w:rsid w:val="005F744E"/>
    <w:rsid w:val="005F75D9"/>
    <w:rsid w:val="005F7650"/>
    <w:rsid w:val="005F7C0C"/>
    <w:rsid w:val="005F7C62"/>
    <w:rsid w:val="005F7D63"/>
    <w:rsid w:val="00600479"/>
    <w:rsid w:val="00600528"/>
    <w:rsid w:val="00600678"/>
    <w:rsid w:val="0060068D"/>
    <w:rsid w:val="0060088F"/>
    <w:rsid w:val="00600892"/>
    <w:rsid w:val="006009AA"/>
    <w:rsid w:val="00600A33"/>
    <w:rsid w:val="00600C99"/>
    <w:rsid w:val="006011EB"/>
    <w:rsid w:val="00601477"/>
    <w:rsid w:val="00601626"/>
    <w:rsid w:val="006017A6"/>
    <w:rsid w:val="00601B72"/>
    <w:rsid w:val="00601C1B"/>
    <w:rsid w:val="00601C32"/>
    <w:rsid w:val="006022C8"/>
    <w:rsid w:val="00602344"/>
    <w:rsid w:val="006025B0"/>
    <w:rsid w:val="00602C64"/>
    <w:rsid w:val="00602D04"/>
    <w:rsid w:val="00602FD8"/>
    <w:rsid w:val="00603114"/>
    <w:rsid w:val="0060345E"/>
    <w:rsid w:val="00603523"/>
    <w:rsid w:val="00603690"/>
    <w:rsid w:val="00603814"/>
    <w:rsid w:val="00603858"/>
    <w:rsid w:val="00603C60"/>
    <w:rsid w:val="00603CB5"/>
    <w:rsid w:val="00603D64"/>
    <w:rsid w:val="0060407D"/>
    <w:rsid w:val="00604114"/>
    <w:rsid w:val="006041BC"/>
    <w:rsid w:val="00604711"/>
    <w:rsid w:val="00604A10"/>
    <w:rsid w:val="00604E1C"/>
    <w:rsid w:val="00604E54"/>
    <w:rsid w:val="00604F1B"/>
    <w:rsid w:val="0060516C"/>
    <w:rsid w:val="00605367"/>
    <w:rsid w:val="006056EB"/>
    <w:rsid w:val="0060577C"/>
    <w:rsid w:val="0060596B"/>
    <w:rsid w:val="00605D9D"/>
    <w:rsid w:val="00605E34"/>
    <w:rsid w:val="00605E7A"/>
    <w:rsid w:val="00606338"/>
    <w:rsid w:val="006065C2"/>
    <w:rsid w:val="00606A55"/>
    <w:rsid w:val="00606B48"/>
    <w:rsid w:val="00606CE2"/>
    <w:rsid w:val="00606D56"/>
    <w:rsid w:val="00606DE8"/>
    <w:rsid w:val="00606F4D"/>
    <w:rsid w:val="00606FAB"/>
    <w:rsid w:val="0060719D"/>
    <w:rsid w:val="006074CE"/>
    <w:rsid w:val="006075F9"/>
    <w:rsid w:val="00607A76"/>
    <w:rsid w:val="00607D01"/>
    <w:rsid w:val="006100B6"/>
    <w:rsid w:val="0061037C"/>
    <w:rsid w:val="00610484"/>
    <w:rsid w:val="0061053A"/>
    <w:rsid w:val="00610DA9"/>
    <w:rsid w:val="00610F1A"/>
    <w:rsid w:val="0061136F"/>
    <w:rsid w:val="00611421"/>
    <w:rsid w:val="006114BE"/>
    <w:rsid w:val="006115D7"/>
    <w:rsid w:val="00611885"/>
    <w:rsid w:val="006118AC"/>
    <w:rsid w:val="00611E26"/>
    <w:rsid w:val="00611F83"/>
    <w:rsid w:val="00612072"/>
    <w:rsid w:val="006120AF"/>
    <w:rsid w:val="00612330"/>
    <w:rsid w:val="0061254D"/>
    <w:rsid w:val="00612688"/>
    <w:rsid w:val="006127A6"/>
    <w:rsid w:val="006127AA"/>
    <w:rsid w:val="00612D9F"/>
    <w:rsid w:val="00612EFC"/>
    <w:rsid w:val="00612FAF"/>
    <w:rsid w:val="00613298"/>
    <w:rsid w:val="0061330C"/>
    <w:rsid w:val="006138AD"/>
    <w:rsid w:val="00613963"/>
    <w:rsid w:val="00613B3B"/>
    <w:rsid w:val="00613B64"/>
    <w:rsid w:val="00613D83"/>
    <w:rsid w:val="00614216"/>
    <w:rsid w:val="006147A0"/>
    <w:rsid w:val="00614835"/>
    <w:rsid w:val="006150CE"/>
    <w:rsid w:val="0061519E"/>
    <w:rsid w:val="0061522D"/>
    <w:rsid w:val="00615504"/>
    <w:rsid w:val="006156A7"/>
    <w:rsid w:val="00615BD9"/>
    <w:rsid w:val="00615D3D"/>
    <w:rsid w:val="00615EC8"/>
    <w:rsid w:val="006160C7"/>
    <w:rsid w:val="006169B5"/>
    <w:rsid w:val="00616A5A"/>
    <w:rsid w:val="00616FE6"/>
    <w:rsid w:val="0061743C"/>
    <w:rsid w:val="00617487"/>
    <w:rsid w:val="006174F7"/>
    <w:rsid w:val="0061772E"/>
    <w:rsid w:val="00617DD7"/>
    <w:rsid w:val="00617FEC"/>
    <w:rsid w:val="00620511"/>
    <w:rsid w:val="006207BC"/>
    <w:rsid w:val="0062094E"/>
    <w:rsid w:val="00620A7D"/>
    <w:rsid w:val="00620BFE"/>
    <w:rsid w:val="00620CE2"/>
    <w:rsid w:val="00620DC8"/>
    <w:rsid w:val="00620E0D"/>
    <w:rsid w:val="006210E5"/>
    <w:rsid w:val="00621427"/>
    <w:rsid w:val="00621462"/>
    <w:rsid w:val="00621B74"/>
    <w:rsid w:val="00621D8C"/>
    <w:rsid w:val="00622257"/>
    <w:rsid w:val="006229CF"/>
    <w:rsid w:val="00622AB0"/>
    <w:rsid w:val="00622B5E"/>
    <w:rsid w:val="00622C74"/>
    <w:rsid w:val="00622F80"/>
    <w:rsid w:val="0062309A"/>
    <w:rsid w:val="0062338F"/>
    <w:rsid w:val="0062349F"/>
    <w:rsid w:val="006235AD"/>
    <w:rsid w:val="00623F8C"/>
    <w:rsid w:val="00624216"/>
    <w:rsid w:val="00624720"/>
    <w:rsid w:val="00624DAF"/>
    <w:rsid w:val="00624F3B"/>
    <w:rsid w:val="006251F5"/>
    <w:rsid w:val="006252C1"/>
    <w:rsid w:val="006255A9"/>
    <w:rsid w:val="00625698"/>
    <w:rsid w:val="006256AB"/>
    <w:rsid w:val="0062585D"/>
    <w:rsid w:val="00625877"/>
    <w:rsid w:val="0062590E"/>
    <w:rsid w:val="006259EA"/>
    <w:rsid w:val="00625F53"/>
    <w:rsid w:val="00626460"/>
    <w:rsid w:val="0062695E"/>
    <w:rsid w:val="006269DE"/>
    <w:rsid w:val="00626AFE"/>
    <w:rsid w:val="00626CB8"/>
    <w:rsid w:val="00626D6B"/>
    <w:rsid w:val="006270EB"/>
    <w:rsid w:val="0062739B"/>
    <w:rsid w:val="00627462"/>
    <w:rsid w:val="00627C63"/>
    <w:rsid w:val="00627D1E"/>
    <w:rsid w:val="00627FEB"/>
    <w:rsid w:val="00630369"/>
    <w:rsid w:val="0063046C"/>
    <w:rsid w:val="006305B3"/>
    <w:rsid w:val="0063066B"/>
    <w:rsid w:val="00630906"/>
    <w:rsid w:val="00630C1B"/>
    <w:rsid w:val="00630D62"/>
    <w:rsid w:val="006311E0"/>
    <w:rsid w:val="006313DB"/>
    <w:rsid w:val="006314B8"/>
    <w:rsid w:val="0063192E"/>
    <w:rsid w:val="00631D78"/>
    <w:rsid w:val="00631E1B"/>
    <w:rsid w:val="00631EE6"/>
    <w:rsid w:val="0063204F"/>
    <w:rsid w:val="006321FC"/>
    <w:rsid w:val="00632393"/>
    <w:rsid w:val="00632592"/>
    <w:rsid w:val="00632675"/>
    <w:rsid w:val="00632893"/>
    <w:rsid w:val="006328B2"/>
    <w:rsid w:val="006329BD"/>
    <w:rsid w:val="00632ADC"/>
    <w:rsid w:val="00632D21"/>
    <w:rsid w:val="006330F1"/>
    <w:rsid w:val="0063331B"/>
    <w:rsid w:val="0063358C"/>
    <w:rsid w:val="00633734"/>
    <w:rsid w:val="006339DC"/>
    <w:rsid w:val="00633A40"/>
    <w:rsid w:val="00633C64"/>
    <w:rsid w:val="00633E25"/>
    <w:rsid w:val="0063465C"/>
    <w:rsid w:val="0063474D"/>
    <w:rsid w:val="00634756"/>
    <w:rsid w:val="006347F2"/>
    <w:rsid w:val="00634827"/>
    <w:rsid w:val="00634A27"/>
    <w:rsid w:val="00634B8A"/>
    <w:rsid w:val="00635470"/>
    <w:rsid w:val="00635644"/>
    <w:rsid w:val="006357A0"/>
    <w:rsid w:val="00635A90"/>
    <w:rsid w:val="00635B37"/>
    <w:rsid w:val="00635B53"/>
    <w:rsid w:val="00635B73"/>
    <w:rsid w:val="00635C78"/>
    <w:rsid w:val="00636801"/>
    <w:rsid w:val="006368FC"/>
    <w:rsid w:val="00636D7C"/>
    <w:rsid w:val="0063709F"/>
    <w:rsid w:val="00637284"/>
    <w:rsid w:val="006375D7"/>
    <w:rsid w:val="006377E8"/>
    <w:rsid w:val="00637991"/>
    <w:rsid w:val="00637A04"/>
    <w:rsid w:val="00637A12"/>
    <w:rsid w:val="00637AFF"/>
    <w:rsid w:val="00637C05"/>
    <w:rsid w:val="00637CE2"/>
    <w:rsid w:val="00637E75"/>
    <w:rsid w:val="00637F7C"/>
    <w:rsid w:val="006408F6"/>
    <w:rsid w:val="00640973"/>
    <w:rsid w:val="006409EC"/>
    <w:rsid w:val="00640AB9"/>
    <w:rsid w:val="00641213"/>
    <w:rsid w:val="006412E4"/>
    <w:rsid w:val="0064194B"/>
    <w:rsid w:val="00641A67"/>
    <w:rsid w:val="00641B84"/>
    <w:rsid w:val="00641CF5"/>
    <w:rsid w:val="00641DFF"/>
    <w:rsid w:val="00641EEE"/>
    <w:rsid w:val="00641F91"/>
    <w:rsid w:val="00642028"/>
    <w:rsid w:val="0064239B"/>
    <w:rsid w:val="006427AB"/>
    <w:rsid w:val="006429C8"/>
    <w:rsid w:val="00642AD0"/>
    <w:rsid w:val="00642BAF"/>
    <w:rsid w:val="00642DE5"/>
    <w:rsid w:val="00642FEE"/>
    <w:rsid w:val="00643250"/>
    <w:rsid w:val="00643621"/>
    <w:rsid w:val="00643789"/>
    <w:rsid w:val="006438F9"/>
    <w:rsid w:val="006439E8"/>
    <w:rsid w:val="00643BAD"/>
    <w:rsid w:val="00643F70"/>
    <w:rsid w:val="006448C4"/>
    <w:rsid w:val="006449E6"/>
    <w:rsid w:val="00644A4C"/>
    <w:rsid w:val="00644CAD"/>
    <w:rsid w:val="00644D71"/>
    <w:rsid w:val="00645153"/>
    <w:rsid w:val="006454CB"/>
    <w:rsid w:val="00645882"/>
    <w:rsid w:val="00645B87"/>
    <w:rsid w:val="00645D33"/>
    <w:rsid w:val="00645DDC"/>
    <w:rsid w:val="006461AC"/>
    <w:rsid w:val="006465C6"/>
    <w:rsid w:val="006468B1"/>
    <w:rsid w:val="00646A80"/>
    <w:rsid w:val="00646B0C"/>
    <w:rsid w:val="00646BFA"/>
    <w:rsid w:val="00646C0D"/>
    <w:rsid w:val="00646C1C"/>
    <w:rsid w:val="00646D77"/>
    <w:rsid w:val="00646DC7"/>
    <w:rsid w:val="00646E12"/>
    <w:rsid w:val="00646FF3"/>
    <w:rsid w:val="006472B0"/>
    <w:rsid w:val="0064753F"/>
    <w:rsid w:val="00647BD0"/>
    <w:rsid w:val="00650591"/>
    <w:rsid w:val="006507A1"/>
    <w:rsid w:val="00650B22"/>
    <w:rsid w:val="00650D4B"/>
    <w:rsid w:val="00650D72"/>
    <w:rsid w:val="0065102A"/>
    <w:rsid w:val="0065107F"/>
    <w:rsid w:val="006510FB"/>
    <w:rsid w:val="00651121"/>
    <w:rsid w:val="0065138A"/>
    <w:rsid w:val="006513B8"/>
    <w:rsid w:val="006513EE"/>
    <w:rsid w:val="006514AB"/>
    <w:rsid w:val="00651532"/>
    <w:rsid w:val="006516B7"/>
    <w:rsid w:val="0065179E"/>
    <w:rsid w:val="006517E9"/>
    <w:rsid w:val="00651A61"/>
    <w:rsid w:val="00651E2F"/>
    <w:rsid w:val="006522E2"/>
    <w:rsid w:val="0065234F"/>
    <w:rsid w:val="006524D4"/>
    <w:rsid w:val="00652678"/>
    <w:rsid w:val="006529AB"/>
    <w:rsid w:val="00652FA5"/>
    <w:rsid w:val="0065310A"/>
    <w:rsid w:val="0065326C"/>
    <w:rsid w:val="00653404"/>
    <w:rsid w:val="00653499"/>
    <w:rsid w:val="00653815"/>
    <w:rsid w:val="00653A50"/>
    <w:rsid w:val="00653CBB"/>
    <w:rsid w:val="00653DB5"/>
    <w:rsid w:val="00654241"/>
    <w:rsid w:val="00654369"/>
    <w:rsid w:val="006544FD"/>
    <w:rsid w:val="006545FF"/>
    <w:rsid w:val="00654639"/>
    <w:rsid w:val="00654777"/>
    <w:rsid w:val="00654A79"/>
    <w:rsid w:val="00654A83"/>
    <w:rsid w:val="00654B2C"/>
    <w:rsid w:val="00654EBE"/>
    <w:rsid w:val="00655377"/>
    <w:rsid w:val="0065549D"/>
    <w:rsid w:val="006555D3"/>
    <w:rsid w:val="00655B1D"/>
    <w:rsid w:val="00655B41"/>
    <w:rsid w:val="006563C5"/>
    <w:rsid w:val="00656652"/>
    <w:rsid w:val="00656B01"/>
    <w:rsid w:val="0065706B"/>
    <w:rsid w:val="0065719D"/>
    <w:rsid w:val="00657240"/>
    <w:rsid w:val="00657242"/>
    <w:rsid w:val="00657323"/>
    <w:rsid w:val="0065733F"/>
    <w:rsid w:val="006573BA"/>
    <w:rsid w:val="00657B18"/>
    <w:rsid w:val="00657C03"/>
    <w:rsid w:val="00657E85"/>
    <w:rsid w:val="00657FBC"/>
    <w:rsid w:val="00657FD0"/>
    <w:rsid w:val="00657FDD"/>
    <w:rsid w:val="006600AD"/>
    <w:rsid w:val="0066018B"/>
    <w:rsid w:val="00660199"/>
    <w:rsid w:val="0066025E"/>
    <w:rsid w:val="006607E1"/>
    <w:rsid w:val="006608C6"/>
    <w:rsid w:val="00660AA5"/>
    <w:rsid w:val="00660AAE"/>
    <w:rsid w:val="00660ADF"/>
    <w:rsid w:val="00660E2E"/>
    <w:rsid w:val="00660F68"/>
    <w:rsid w:val="00661089"/>
    <w:rsid w:val="0066115A"/>
    <w:rsid w:val="006612E3"/>
    <w:rsid w:val="00661532"/>
    <w:rsid w:val="006615E9"/>
    <w:rsid w:val="006617FE"/>
    <w:rsid w:val="00661841"/>
    <w:rsid w:val="00661B8D"/>
    <w:rsid w:val="00661DE0"/>
    <w:rsid w:val="0066215B"/>
    <w:rsid w:val="006625B3"/>
    <w:rsid w:val="006625B5"/>
    <w:rsid w:val="0066277F"/>
    <w:rsid w:val="0066281D"/>
    <w:rsid w:val="006628E2"/>
    <w:rsid w:val="00662912"/>
    <w:rsid w:val="006629F3"/>
    <w:rsid w:val="00662AA6"/>
    <w:rsid w:val="00662CBA"/>
    <w:rsid w:val="006630F1"/>
    <w:rsid w:val="00663221"/>
    <w:rsid w:val="0066331E"/>
    <w:rsid w:val="00663E13"/>
    <w:rsid w:val="00663FDA"/>
    <w:rsid w:val="00663FE2"/>
    <w:rsid w:val="00663FE8"/>
    <w:rsid w:val="00664118"/>
    <w:rsid w:val="006641F5"/>
    <w:rsid w:val="0066430F"/>
    <w:rsid w:val="0066495F"/>
    <w:rsid w:val="00664F51"/>
    <w:rsid w:val="0066509E"/>
    <w:rsid w:val="00665260"/>
    <w:rsid w:val="006654E9"/>
    <w:rsid w:val="006658DD"/>
    <w:rsid w:val="00665A35"/>
    <w:rsid w:val="00665DB4"/>
    <w:rsid w:val="006660EA"/>
    <w:rsid w:val="00666395"/>
    <w:rsid w:val="006663B0"/>
    <w:rsid w:val="006666D1"/>
    <w:rsid w:val="0066681D"/>
    <w:rsid w:val="00666CC6"/>
    <w:rsid w:val="00666DA6"/>
    <w:rsid w:val="00666E78"/>
    <w:rsid w:val="00667BB6"/>
    <w:rsid w:val="00667DDF"/>
    <w:rsid w:val="0067009D"/>
    <w:rsid w:val="006705B2"/>
    <w:rsid w:val="00670686"/>
    <w:rsid w:val="0067088F"/>
    <w:rsid w:val="00670F69"/>
    <w:rsid w:val="00671251"/>
    <w:rsid w:val="006712B8"/>
    <w:rsid w:val="006713EF"/>
    <w:rsid w:val="0067145E"/>
    <w:rsid w:val="006717C1"/>
    <w:rsid w:val="00671C6E"/>
    <w:rsid w:val="006721B7"/>
    <w:rsid w:val="00672415"/>
    <w:rsid w:val="006726E8"/>
    <w:rsid w:val="00672859"/>
    <w:rsid w:val="00672A2D"/>
    <w:rsid w:val="00672C02"/>
    <w:rsid w:val="006732A5"/>
    <w:rsid w:val="00673591"/>
    <w:rsid w:val="00673625"/>
    <w:rsid w:val="0067369F"/>
    <w:rsid w:val="006738B6"/>
    <w:rsid w:val="006742DC"/>
    <w:rsid w:val="006743B0"/>
    <w:rsid w:val="006744CA"/>
    <w:rsid w:val="0067455D"/>
    <w:rsid w:val="006745F0"/>
    <w:rsid w:val="006746CF"/>
    <w:rsid w:val="00674AB2"/>
    <w:rsid w:val="00674AB3"/>
    <w:rsid w:val="00674CC6"/>
    <w:rsid w:val="00674E9A"/>
    <w:rsid w:val="006750EF"/>
    <w:rsid w:val="00675355"/>
    <w:rsid w:val="00675C03"/>
    <w:rsid w:val="00675C5D"/>
    <w:rsid w:val="00675C64"/>
    <w:rsid w:val="00675DAC"/>
    <w:rsid w:val="00675FBC"/>
    <w:rsid w:val="00676471"/>
    <w:rsid w:val="00676494"/>
    <w:rsid w:val="00676575"/>
    <w:rsid w:val="006765B9"/>
    <w:rsid w:val="00676901"/>
    <w:rsid w:val="006769C4"/>
    <w:rsid w:val="00676CBB"/>
    <w:rsid w:val="00677029"/>
    <w:rsid w:val="006770B8"/>
    <w:rsid w:val="00677111"/>
    <w:rsid w:val="00677138"/>
    <w:rsid w:val="00677334"/>
    <w:rsid w:val="0067780F"/>
    <w:rsid w:val="0067782F"/>
    <w:rsid w:val="006779B8"/>
    <w:rsid w:val="00677B74"/>
    <w:rsid w:val="00677BAE"/>
    <w:rsid w:val="00677F09"/>
    <w:rsid w:val="00680058"/>
    <w:rsid w:val="006803B8"/>
    <w:rsid w:val="006803D9"/>
    <w:rsid w:val="00680436"/>
    <w:rsid w:val="00680547"/>
    <w:rsid w:val="006806F8"/>
    <w:rsid w:val="00680D5D"/>
    <w:rsid w:val="00680FA4"/>
    <w:rsid w:val="006810F2"/>
    <w:rsid w:val="00681B9D"/>
    <w:rsid w:val="00681D59"/>
    <w:rsid w:val="00681F58"/>
    <w:rsid w:val="0068220F"/>
    <w:rsid w:val="006822C9"/>
    <w:rsid w:val="0068244B"/>
    <w:rsid w:val="006825F3"/>
    <w:rsid w:val="006826CD"/>
    <w:rsid w:val="0068286A"/>
    <w:rsid w:val="0068290B"/>
    <w:rsid w:val="0068295F"/>
    <w:rsid w:val="006829E7"/>
    <w:rsid w:val="00682B46"/>
    <w:rsid w:val="00682C46"/>
    <w:rsid w:val="00683342"/>
    <w:rsid w:val="00683395"/>
    <w:rsid w:val="006834E2"/>
    <w:rsid w:val="0068396F"/>
    <w:rsid w:val="00683A85"/>
    <w:rsid w:val="00684188"/>
    <w:rsid w:val="00684342"/>
    <w:rsid w:val="00684348"/>
    <w:rsid w:val="0068452B"/>
    <w:rsid w:val="0068453B"/>
    <w:rsid w:val="00684B64"/>
    <w:rsid w:val="00684B6F"/>
    <w:rsid w:val="00684D51"/>
    <w:rsid w:val="00684D85"/>
    <w:rsid w:val="00684FD6"/>
    <w:rsid w:val="006850DE"/>
    <w:rsid w:val="00685285"/>
    <w:rsid w:val="006852EB"/>
    <w:rsid w:val="006855AD"/>
    <w:rsid w:val="00685AF8"/>
    <w:rsid w:val="00685B3D"/>
    <w:rsid w:val="00685EE8"/>
    <w:rsid w:val="00686055"/>
    <w:rsid w:val="006860A0"/>
    <w:rsid w:val="0068617A"/>
    <w:rsid w:val="006861EC"/>
    <w:rsid w:val="00686300"/>
    <w:rsid w:val="006864DC"/>
    <w:rsid w:val="006866C9"/>
    <w:rsid w:val="0068697E"/>
    <w:rsid w:val="00686A16"/>
    <w:rsid w:val="00686D17"/>
    <w:rsid w:val="00686D3D"/>
    <w:rsid w:val="00686D5B"/>
    <w:rsid w:val="0068703A"/>
    <w:rsid w:val="00687231"/>
    <w:rsid w:val="006877C4"/>
    <w:rsid w:val="00687CB1"/>
    <w:rsid w:val="0069089B"/>
    <w:rsid w:val="00690B70"/>
    <w:rsid w:val="00690FCA"/>
    <w:rsid w:val="0069150D"/>
    <w:rsid w:val="006916C1"/>
    <w:rsid w:val="006916C8"/>
    <w:rsid w:val="00691720"/>
    <w:rsid w:val="00691B94"/>
    <w:rsid w:val="00691D47"/>
    <w:rsid w:val="00691D82"/>
    <w:rsid w:val="00691ECC"/>
    <w:rsid w:val="00692691"/>
    <w:rsid w:val="006926A8"/>
    <w:rsid w:val="00692768"/>
    <w:rsid w:val="006927A1"/>
    <w:rsid w:val="006929A1"/>
    <w:rsid w:val="00692B54"/>
    <w:rsid w:val="006933B5"/>
    <w:rsid w:val="00693854"/>
    <w:rsid w:val="00693DBF"/>
    <w:rsid w:val="00693E4B"/>
    <w:rsid w:val="00694115"/>
    <w:rsid w:val="006941C1"/>
    <w:rsid w:val="00694B5E"/>
    <w:rsid w:val="00694F14"/>
    <w:rsid w:val="00694F97"/>
    <w:rsid w:val="00695069"/>
    <w:rsid w:val="00695188"/>
    <w:rsid w:val="006951C4"/>
    <w:rsid w:val="00695418"/>
    <w:rsid w:val="00696186"/>
    <w:rsid w:val="00696725"/>
    <w:rsid w:val="00696739"/>
    <w:rsid w:val="006968B2"/>
    <w:rsid w:val="00696942"/>
    <w:rsid w:val="0069695D"/>
    <w:rsid w:val="00696AB4"/>
    <w:rsid w:val="00696D86"/>
    <w:rsid w:val="006979C9"/>
    <w:rsid w:val="00697AD2"/>
    <w:rsid w:val="00697BE3"/>
    <w:rsid w:val="00697E8C"/>
    <w:rsid w:val="00697E9A"/>
    <w:rsid w:val="006A0263"/>
    <w:rsid w:val="006A028D"/>
    <w:rsid w:val="006A031F"/>
    <w:rsid w:val="006A0323"/>
    <w:rsid w:val="006A05B6"/>
    <w:rsid w:val="006A07F7"/>
    <w:rsid w:val="006A0982"/>
    <w:rsid w:val="006A0D57"/>
    <w:rsid w:val="006A0DDE"/>
    <w:rsid w:val="006A1384"/>
    <w:rsid w:val="006A13AB"/>
    <w:rsid w:val="006A140B"/>
    <w:rsid w:val="006A1427"/>
    <w:rsid w:val="006A162E"/>
    <w:rsid w:val="006A1A5C"/>
    <w:rsid w:val="006A1B66"/>
    <w:rsid w:val="006A1E1A"/>
    <w:rsid w:val="006A223F"/>
    <w:rsid w:val="006A2262"/>
    <w:rsid w:val="006A2331"/>
    <w:rsid w:val="006A2722"/>
    <w:rsid w:val="006A2C6C"/>
    <w:rsid w:val="006A2E50"/>
    <w:rsid w:val="006A31AE"/>
    <w:rsid w:val="006A3423"/>
    <w:rsid w:val="006A3470"/>
    <w:rsid w:val="006A34A3"/>
    <w:rsid w:val="006A3643"/>
    <w:rsid w:val="006A3872"/>
    <w:rsid w:val="006A38D8"/>
    <w:rsid w:val="006A38D9"/>
    <w:rsid w:val="006A3C61"/>
    <w:rsid w:val="006A3DF0"/>
    <w:rsid w:val="006A3EAF"/>
    <w:rsid w:val="006A4036"/>
    <w:rsid w:val="006A447D"/>
    <w:rsid w:val="006A4960"/>
    <w:rsid w:val="006A4AC9"/>
    <w:rsid w:val="006A5152"/>
    <w:rsid w:val="006A5416"/>
    <w:rsid w:val="006A57E2"/>
    <w:rsid w:val="006A58B5"/>
    <w:rsid w:val="006A5B7C"/>
    <w:rsid w:val="006A5DD5"/>
    <w:rsid w:val="006A5EF5"/>
    <w:rsid w:val="006A6402"/>
    <w:rsid w:val="006A69C3"/>
    <w:rsid w:val="006A6C65"/>
    <w:rsid w:val="006A6EF4"/>
    <w:rsid w:val="006A7723"/>
    <w:rsid w:val="006A782B"/>
    <w:rsid w:val="006A7876"/>
    <w:rsid w:val="006A789F"/>
    <w:rsid w:val="006B01D1"/>
    <w:rsid w:val="006B0280"/>
    <w:rsid w:val="006B058D"/>
    <w:rsid w:val="006B06F4"/>
    <w:rsid w:val="006B0873"/>
    <w:rsid w:val="006B0AA3"/>
    <w:rsid w:val="006B0BE9"/>
    <w:rsid w:val="006B0D82"/>
    <w:rsid w:val="006B0DF1"/>
    <w:rsid w:val="006B106F"/>
    <w:rsid w:val="006B1540"/>
    <w:rsid w:val="006B18C9"/>
    <w:rsid w:val="006B1B38"/>
    <w:rsid w:val="006B1C84"/>
    <w:rsid w:val="006B209B"/>
    <w:rsid w:val="006B26F1"/>
    <w:rsid w:val="006B2807"/>
    <w:rsid w:val="006B2C06"/>
    <w:rsid w:val="006B31AA"/>
    <w:rsid w:val="006B32D5"/>
    <w:rsid w:val="006B3533"/>
    <w:rsid w:val="006B3599"/>
    <w:rsid w:val="006B3611"/>
    <w:rsid w:val="006B397E"/>
    <w:rsid w:val="006B3E01"/>
    <w:rsid w:val="006B3F1A"/>
    <w:rsid w:val="006B4205"/>
    <w:rsid w:val="006B48F5"/>
    <w:rsid w:val="006B4989"/>
    <w:rsid w:val="006B4B7A"/>
    <w:rsid w:val="006B4DA3"/>
    <w:rsid w:val="006B4DBD"/>
    <w:rsid w:val="006B577F"/>
    <w:rsid w:val="006B5B20"/>
    <w:rsid w:val="006B5B77"/>
    <w:rsid w:val="006B5F64"/>
    <w:rsid w:val="006B6222"/>
    <w:rsid w:val="006B63BE"/>
    <w:rsid w:val="006B6AA7"/>
    <w:rsid w:val="006B708C"/>
    <w:rsid w:val="006B71FC"/>
    <w:rsid w:val="006B74B4"/>
    <w:rsid w:val="006B74BF"/>
    <w:rsid w:val="006B750F"/>
    <w:rsid w:val="006B75B2"/>
    <w:rsid w:val="006B7923"/>
    <w:rsid w:val="006B7A1E"/>
    <w:rsid w:val="006B7D72"/>
    <w:rsid w:val="006C013C"/>
    <w:rsid w:val="006C0199"/>
    <w:rsid w:val="006C0B4A"/>
    <w:rsid w:val="006C0F48"/>
    <w:rsid w:val="006C0FD5"/>
    <w:rsid w:val="006C1255"/>
    <w:rsid w:val="006C1360"/>
    <w:rsid w:val="006C163E"/>
    <w:rsid w:val="006C17D0"/>
    <w:rsid w:val="006C1A99"/>
    <w:rsid w:val="006C1B62"/>
    <w:rsid w:val="006C1C0B"/>
    <w:rsid w:val="006C1C38"/>
    <w:rsid w:val="006C1D04"/>
    <w:rsid w:val="006C1F02"/>
    <w:rsid w:val="006C1F8B"/>
    <w:rsid w:val="006C201C"/>
    <w:rsid w:val="006C2175"/>
    <w:rsid w:val="006C22DD"/>
    <w:rsid w:val="006C22EC"/>
    <w:rsid w:val="006C2312"/>
    <w:rsid w:val="006C2A1A"/>
    <w:rsid w:val="006C2B5B"/>
    <w:rsid w:val="006C2C44"/>
    <w:rsid w:val="006C2F39"/>
    <w:rsid w:val="006C314E"/>
    <w:rsid w:val="006C3DEA"/>
    <w:rsid w:val="006C404F"/>
    <w:rsid w:val="006C41C8"/>
    <w:rsid w:val="006C442B"/>
    <w:rsid w:val="006C45C4"/>
    <w:rsid w:val="006C4851"/>
    <w:rsid w:val="006C4890"/>
    <w:rsid w:val="006C49BC"/>
    <w:rsid w:val="006C4A72"/>
    <w:rsid w:val="006C4C02"/>
    <w:rsid w:val="006C4CD0"/>
    <w:rsid w:val="006C4D31"/>
    <w:rsid w:val="006C4E59"/>
    <w:rsid w:val="006C5227"/>
    <w:rsid w:val="006C525A"/>
    <w:rsid w:val="006C53A3"/>
    <w:rsid w:val="006C58E4"/>
    <w:rsid w:val="006C5AEB"/>
    <w:rsid w:val="006C6936"/>
    <w:rsid w:val="006C6A9D"/>
    <w:rsid w:val="006C6EC5"/>
    <w:rsid w:val="006C7065"/>
    <w:rsid w:val="006C72A3"/>
    <w:rsid w:val="006C73C1"/>
    <w:rsid w:val="006C79EF"/>
    <w:rsid w:val="006C7B68"/>
    <w:rsid w:val="006C7D3D"/>
    <w:rsid w:val="006C7E1E"/>
    <w:rsid w:val="006D0529"/>
    <w:rsid w:val="006D0772"/>
    <w:rsid w:val="006D0C31"/>
    <w:rsid w:val="006D0F13"/>
    <w:rsid w:val="006D122D"/>
    <w:rsid w:val="006D13B2"/>
    <w:rsid w:val="006D154A"/>
    <w:rsid w:val="006D17BB"/>
    <w:rsid w:val="006D182A"/>
    <w:rsid w:val="006D19AA"/>
    <w:rsid w:val="006D1C78"/>
    <w:rsid w:val="006D1F67"/>
    <w:rsid w:val="006D203C"/>
    <w:rsid w:val="006D23B7"/>
    <w:rsid w:val="006D25F3"/>
    <w:rsid w:val="006D27A4"/>
    <w:rsid w:val="006D27DD"/>
    <w:rsid w:val="006D2B84"/>
    <w:rsid w:val="006D2DD3"/>
    <w:rsid w:val="006D3083"/>
    <w:rsid w:val="006D36DB"/>
    <w:rsid w:val="006D3A9F"/>
    <w:rsid w:val="006D3CD3"/>
    <w:rsid w:val="006D3E44"/>
    <w:rsid w:val="006D3F0B"/>
    <w:rsid w:val="006D49C2"/>
    <w:rsid w:val="006D4A73"/>
    <w:rsid w:val="006D4D27"/>
    <w:rsid w:val="006D4FBD"/>
    <w:rsid w:val="006D5003"/>
    <w:rsid w:val="006D50AC"/>
    <w:rsid w:val="006D5124"/>
    <w:rsid w:val="006D53BF"/>
    <w:rsid w:val="006D55B0"/>
    <w:rsid w:val="006D5A53"/>
    <w:rsid w:val="006D62AC"/>
    <w:rsid w:val="006D6BB1"/>
    <w:rsid w:val="006D6D84"/>
    <w:rsid w:val="006D6F6A"/>
    <w:rsid w:val="006D6FD3"/>
    <w:rsid w:val="006D70F7"/>
    <w:rsid w:val="006D7564"/>
    <w:rsid w:val="006D7565"/>
    <w:rsid w:val="006D7575"/>
    <w:rsid w:val="006D781C"/>
    <w:rsid w:val="006D7E4B"/>
    <w:rsid w:val="006E004A"/>
    <w:rsid w:val="006E0085"/>
    <w:rsid w:val="006E02F6"/>
    <w:rsid w:val="006E0A61"/>
    <w:rsid w:val="006E0AAC"/>
    <w:rsid w:val="006E0C49"/>
    <w:rsid w:val="006E0C91"/>
    <w:rsid w:val="006E1495"/>
    <w:rsid w:val="006E15DE"/>
    <w:rsid w:val="006E16C4"/>
    <w:rsid w:val="006E188C"/>
    <w:rsid w:val="006E1A4D"/>
    <w:rsid w:val="006E1B2B"/>
    <w:rsid w:val="006E1B99"/>
    <w:rsid w:val="006E1F92"/>
    <w:rsid w:val="006E20EC"/>
    <w:rsid w:val="006E2178"/>
    <w:rsid w:val="006E23E7"/>
    <w:rsid w:val="006E2517"/>
    <w:rsid w:val="006E262F"/>
    <w:rsid w:val="006E268E"/>
    <w:rsid w:val="006E28BF"/>
    <w:rsid w:val="006E2A67"/>
    <w:rsid w:val="006E2C33"/>
    <w:rsid w:val="006E2D57"/>
    <w:rsid w:val="006E31E9"/>
    <w:rsid w:val="006E3704"/>
    <w:rsid w:val="006E37DE"/>
    <w:rsid w:val="006E3A0D"/>
    <w:rsid w:val="006E3AF4"/>
    <w:rsid w:val="006E3E14"/>
    <w:rsid w:val="006E3F69"/>
    <w:rsid w:val="006E40CB"/>
    <w:rsid w:val="006E44D0"/>
    <w:rsid w:val="006E469D"/>
    <w:rsid w:val="006E4ABA"/>
    <w:rsid w:val="006E4B8D"/>
    <w:rsid w:val="006E4B93"/>
    <w:rsid w:val="006E4C02"/>
    <w:rsid w:val="006E4F76"/>
    <w:rsid w:val="006E529C"/>
    <w:rsid w:val="006E53A3"/>
    <w:rsid w:val="006E5574"/>
    <w:rsid w:val="006E590D"/>
    <w:rsid w:val="006E594C"/>
    <w:rsid w:val="006E5C30"/>
    <w:rsid w:val="006E5EE5"/>
    <w:rsid w:val="006E64A3"/>
    <w:rsid w:val="006E6BF3"/>
    <w:rsid w:val="006E6C7C"/>
    <w:rsid w:val="006E6CA7"/>
    <w:rsid w:val="006E6F4B"/>
    <w:rsid w:val="006E70E6"/>
    <w:rsid w:val="006E77CA"/>
    <w:rsid w:val="006E7834"/>
    <w:rsid w:val="006E7889"/>
    <w:rsid w:val="006E7C25"/>
    <w:rsid w:val="006F026D"/>
    <w:rsid w:val="006F03C5"/>
    <w:rsid w:val="006F05F6"/>
    <w:rsid w:val="006F0617"/>
    <w:rsid w:val="006F0874"/>
    <w:rsid w:val="006F088E"/>
    <w:rsid w:val="006F0AB0"/>
    <w:rsid w:val="006F0B1E"/>
    <w:rsid w:val="006F0F05"/>
    <w:rsid w:val="006F1136"/>
    <w:rsid w:val="006F12CC"/>
    <w:rsid w:val="006F1626"/>
    <w:rsid w:val="006F193D"/>
    <w:rsid w:val="006F1CA5"/>
    <w:rsid w:val="006F29A6"/>
    <w:rsid w:val="006F2CFD"/>
    <w:rsid w:val="006F2D1C"/>
    <w:rsid w:val="006F2D31"/>
    <w:rsid w:val="006F2EB1"/>
    <w:rsid w:val="006F32FC"/>
    <w:rsid w:val="006F33EB"/>
    <w:rsid w:val="006F3782"/>
    <w:rsid w:val="006F3796"/>
    <w:rsid w:val="006F398F"/>
    <w:rsid w:val="006F3ACA"/>
    <w:rsid w:val="006F3C96"/>
    <w:rsid w:val="006F3E6E"/>
    <w:rsid w:val="006F458F"/>
    <w:rsid w:val="006F461A"/>
    <w:rsid w:val="006F4A16"/>
    <w:rsid w:val="006F4AE4"/>
    <w:rsid w:val="006F4BA3"/>
    <w:rsid w:val="006F5126"/>
    <w:rsid w:val="006F514E"/>
    <w:rsid w:val="006F5173"/>
    <w:rsid w:val="006F52E6"/>
    <w:rsid w:val="006F531F"/>
    <w:rsid w:val="006F5320"/>
    <w:rsid w:val="006F54BB"/>
    <w:rsid w:val="006F5C91"/>
    <w:rsid w:val="006F5D05"/>
    <w:rsid w:val="006F6011"/>
    <w:rsid w:val="006F645C"/>
    <w:rsid w:val="006F6558"/>
    <w:rsid w:val="006F66A8"/>
    <w:rsid w:val="006F799E"/>
    <w:rsid w:val="006F7A95"/>
    <w:rsid w:val="007001A7"/>
    <w:rsid w:val="00700236"/>
    <w:rsid w:val="0070054A"/>
    <w:rsid w:val="007008C8"/>
    <w:rsid w:val="00700B48"/>
    <w:rsid w:val="00700DF0"/>
    <w:rsid w:val="00700FD6"/>
    <w:rsid w:val="0070105E"/>
    <w:rsid w:val="00701136"/>
    <w:rsid w:val="007013B8"/>
    <w:rsid w:val="007014B8"/>
    <w:rsid w:val="00701650"/>
    <w:rsid w:val="007016E5"/>
    <w:rsid w:val="00701C7E"/>
    <w:rsid w:val="00701F09"/>
    <w:rsid w:val="0070233C"/>
    <w:rsid w:val="007027E8"/>
    <w:rsid w:val="0070300C"/>
    <w:rsid w:val="0070315B"/>
    <w:rsid w:val="007032C2"/>
    <w:rsid w:val="00703647"/>
    <w:rsid w:val="0070375D"/>
    <w:rsid w:val="0070387E"/>
    <w:rsid w:val="00703A33"/>
    <w:rsid w:val="00703A97"/>
    <w:rsid w:val="00703F13"/>
    <w:rsid w:val="00704005"/>
    <w:rsid w:val="007041DC"/>
    <w:rsid w:val="00704B88"/>
    <w:rsid w:val="00704D50"/>
    <w:rsid w:val="00704EBD"/>
    <w:rsid w:val="00704EE7"/>
    <w:rsid w:val="0070518E"/>
    <w:rsid w:val="007051CF"/>
    <w:rsid w:val="0070521D"/>
    <w:rsid w:val="00705441"/>
    <w:rsid w:val="00705664"/>
    <w:rsid w:val="00705825"/>
    <w:rsid w:val="00705847"/>
    <w:rsid w:val="007060EB"/>
    <w:rsid w:val="0070612E"/>
    <w:rsid w:val="00706266"/>
    <w:rsid w:val="007062AF"/>
    <w:rsid w:val="007066D2"/>
    <w:rsid w:val="00706767"/>
    <w:rsid w:val="00706927"/>
    <w:rsid w:val="00706A68"/>
    <w:rsid w:val="00706BDB"/>
    <w:rsid w:val="007072D3"/>
    <w:rsid w:val="0070739C"/>
    <w:rsid w:val="007073E5"/>
    <w:rsid w:val="00707543"/>
    <w:rsid w:val="007075D4"/>
    <w:rsid w:val="007077EA"/>
    <w:rsid w:val="0070793B"/>
    <w:rsid w:val="00707BAB"/>
    <w:rsid w:val="00707BE6"/>
    <w:rsid w:val="007100A5"/>
    <w:rsid w:val="0071012C"/>
    <w:rsid w:val="00710642"/>
    <w:rsid w:val="007106A7"/>
    <w:rsid w:val="007108EA"/>
    <w:rsid w:val="00710DF5"/>
    <w:rsid w:val="00710FEE"/>
    <w:rsid w:val="007110DD"/>
    <w:rsid w:val="007114C3"/>
    <w:rsid w:val="00711965"/>
    <w:rsid w:val="00711E96"/>
    <w:rsid w:val="00712037"/>
    <w:rsid w:val="007120ED"/>
    <w:rsid w:val="0071243E"/>
    <w:rsid w:val="00712441"/>
    <w:rsid w:val="0071245C"/>
    <w:rsid w:val="00712A8A"/>
    <w:rsid w:val="00712BFB"/>
    <w:rsid w:val="00712C5E"/>
    <w:rsid w:val="00712E38"/>
    <w:rsid w:val="00712ECB"/>
    <w:rsid w:val="0071335A"/>
    <w:rsid w:val="00713440"/>
    <w:rsid w:val="00713792"/>
    <w:rsid w:val="00713A3C"/>
    <w:rsid w:val="00713ACB"/>
    <w:rsid w:val="00713E4B"/>
    <w:rsid w:val="00713FAB"/>
    <w:rsid w:val="0071431D"/>
    <w:rsid w:val="00714396"/>
    <w:rsid w:val="00714400"/>
    <w:rsid w:val="0071446E"/>
    <w:rsid w:val="00714A15"/>
    <w:rsid w:val="00714A9C"/>
    <w:rsid w:val="00714C06"/>
    <w:rsid w:val="00714CD3"/>
    <w:rsid w:val="00714CE7"/>
    <w:rsid w:val="00715085"/>
    <w:rsid w:val="00715127"/>
    <w:rsid w:val="0071522F"/>
    <w:rsid w:val="007152B7"/>
    <w:rsid w:val="00715416"/>
    <w:rsid w:val="00715626"/>
    <w:rsid w:val="0071569F"/>
    <w:rsid w:val="0071588B"/>
    <w:rsid w:val="00715A86"/>
    <w:rsid w:val="00715AE4"/>
    <w:rsid w:val="00715D68"/>
    <w:rsid w:val="0071605B"/>
    <w:rsid w:val="007161D9"/>
    <w:rsid w:val="007163AF"/>
    <w:rsid w:val="007163F3"/>
    <w:rsid w:val="0071674D"/>
    <w:rsid w:val="00716855"/>
    <w:rsid w:val="00716DF8"/>
    <w:rsid w:val="007170F4"/>
    <w:rsid w:val="007171E3"/>
    <w:rsid w:val="007172D2"/>
    <w:rsid w:val="0071744B"/>
    <w:rsid w:val="00717470"/>
    <w:rsid w:val="007175C0"/>
    <w:rsid w:val="00717BA7"/>
    <w:rsid w:val="00717C3E"/>
    <w:rsid w:val="00717E13"/>
    <w:rsid w:val="00717F94"/>
    <w:rsid w:val="007201B2"/>
    <w:rsid w:val="007204E0"/>
    <w:rsid w:val="0072055A"/>
    <w:rsid w:val="00720672"/>
    <w:rsid w:val="00720A6B"/>
    <w:rsid w:val="00720BAE"/>
    <w:rsid w:val="00720E91"/>
    <w:rsid w:val="00720F3D"/>
    <w:rsid w:val="007214D3"/>
    <w:rsid w:val="007215F4"/>
    <w:rsid w:val="007217CB"/>
    <w:rsid w:val="007218B2"/>
    <w:rsid w:val="00721EF6"/>
    <w:rsid w:val="00722559"/>
    <w:rsid w:val="007227CE"/>
    <w:rsid w:val="00722B47"/>
    <w:rsid w:val="00722F84"/>
    <w:rsid w:val="00722FCD"/>
    <w:rsid w:val="0072305C"/>
    <w:rsid w:val="00723689"/>
    <w:rsid w:val="00723D93"/>
    <w:rsid w:val="00723DE1"/>
    <w:rsid w:val="00724359"/>
    <w:rsid w:val="00724410"/>
    <w:rsid w:val="00724639"/>
    <w:rsid w:val="0072466D"/>
    <w:rsid w:val="007246A2"/>
    <w:rsid w:val="007247B7"/>
    <w:rsid w:val="00724A32"/>
    <w:rsid w:val="00724EE0"/>
    <w:rsid w:val="0072554E"/>
    <w:rsid w:val="00725ED3"/>
    <w:rsid w:val="00725ED9"/>
    <w:rsid w:val="00725FD8"/>
    <w:rsid w:val="00725FEA"/>
    <w:rsid w:val="00726941"/>
    <w:rsid w:val="00726B35"/>
    <w:rsid w:val="0072716C"/>
    <w:rsid w:val="0072735B"/>
    <w:rsid w:val="00727365"/>
    <w:rsid w:val="0072766A"/>
    <w:rsid w:val="007278EF"/>
    <w:rsid w:val="00727B2F"/>
    <w:rsid w:val="00727D85"/>
    <w:rsid w:val="00727FF8"/>
    <w:rsid w:val="00730265"/>
    <w:rsid w:val="007302C1"/>
    <w:rsid w:val="007307F8"/>
    <w:rsid w:val="00730AE5"/>
    <w:rsid w:val="00730BC8"/>
    <w:rsid w:val="00730DB1"/>
    <w:rsid w:val="00730F75"/>
    <w:rsid w:val="0073142F"/>
    <w:rsid w:val="0073157D"/>
    <w:rsid w:val="00731719"/>
    <w:rsid w:val="007317F9"/>
    <w:rsid w:val="00731A49"/>
    <w:rsid w:val="00731BD0"/>
    <w:rsid w:val="0073204E"/>
    <w:rsid w:val="0073215E"/>
    <w:rsid w:val="0073257E"/>
    <w:rsid w:val="007326D2"/>
    <w:rsid w:val="00732AD9"/>
    <w:rsid w:val="00732CB3"/>
    <w:rsid w:val="00732F24"/>
    <w:rsid w:val="00733081"/>
    <w:rsid w:val="007330DF"/>
    <w:rsid w:val="00733450"/>
    <w:rsid w:val="00733486"/>
    <w:rsid w:val="0073395C"/>
    <w:rsid w:val="00733D85"/>
    <w:rsid w:val="00733DEB"/>
    <w:rsid w:val="00734060"/>
    <w:rsid w:val="00734090"/>
    <w:rsid w:val="0073430A"/>
    <w:rsid w:val="0073454B"/>
    <w:rsid w:val="0073455F"/>
    <w:rsid w:val="00734783"/>
    <w:rsid w:val="00734E8A"/>
    <w:rsid w:val="00734F23"/>
    <w:rsid w:val="00734FD7"/>
    <w:rsid w:val="00735055"/>
    <w:rsid w:val="00735536"/>
    <w:rsid w:val="00735827"/>
    <w:rsid w:val="0073584F"/>
    <w:rsid w:val="007359A4"/>
    <w:rsid w:val="00735A05"/>
    <w:rsid w:val="00735FE1"/>
    <w:rsid w:val="007361E1"/>
    <w:rsid w:val="0073646A"/>
    <w:rsid w:val="00736AFB"/>
    <w:rsid w:val="0073741B"/>
    <w:rsid w:val="00737492"/>
    <w:rsid w:val="007376C6"/>
    <w:rsid w:val="00737788"/>
    <w:rsid w:val="00737A79"/>
    <w:rsid w:val="00737AC3"/>
    <w:rsid w:val="00737C77"/>
    <w:rsid w:val="007401D8"/>
    <w:rsid w:val="007401EC"/>
    <w:rsid w:val="00740330"/>
    <w:rsid w:val="00740935"/>
    <w:rsid w:val="00740C03"/>
    <w:rsid w:val="007412D5"/>
    <w:rsid w:val="00741426"/>
    <w:rsid w:val="0074170C"/>
    <w:rsid w:val="0074188B"/>
    <w:rsid w:val="00741AAC"/>
    <w:rsid w:val="00741D64"/>
    <w:rsid w:val="00741DE8"/>
    <w:rsid w:val="00741F34"/>
    <w:rsid w:val="007420A9"/>
    <w:rsid w:val="00742216"/>
    <w:rsid w:val="0074252A"/>
    <w:rsid w:val="007427D9"/>
    <w:rsid w:val="00742954"/>
    <w:rsid w:val="00742A90"/>
    <w:rsid w:val="00742E5A"/>
    <w:rsid w:val="00743032"/>
    <w:rsid w:val="0074361D"/>
    <w:rsid w:val="00743B48"/>
    <w:rsid w:val="00743B8A"/>
    <w:rsid w:val="00743BB4"/>
    <w:rsid w:val="00743C8D"/>
    <w:rsid w:val="00743CA0"/>
    <w:rsid w:val="00744535"/>
    <w:rsid w:val="00744592"/>
    <w:rsid w:val="007445E2"/>
    <w:rsid w:val="00744804"/>
    <w:rsid w:val="00744D5C"/>
    <w:rsid w:val="00744EEB"/>
    <w:rsid w:val="00744EEF"/>
    <w:rsid w:val="00744F9A"/>
    <w:rsid w:val="00745212"/>
    <w:rsid w:val="00745434"/>
    <w:rsid w:val="0074576E"/>
    <w:rsid w:val="00745C85"/>
    <w:rsid w:val="00745D4A"/>
    <w:rsid w:val="00746068"/>
    <w:rsid w:val="00746441"/>
    <w:rsid w:val="0074687A"/>
    <w:rsid w:val="0074697F"/>
    <w:rsid w:val="00746BEA"/>
    <w:rsid w:val="00746FCB"/>
    <w:rsid w:val="0074739F"/>
    <w:rsid w:val="0074787E"/>
    <w:rsid w:val="00747B32"/>
    <w:rsid w:val="00747C00"/>
    <w:rsid w:val="00747CBD"/>
    <w:rsid w:val="00747D14"/>
    <w:rsid w:val="00747D29"/>
    <w:rsid w:val="00747D35"/>
    <w:rsid w:val="00747F7D"/>
    <w:rsid w:val="007501CA"/>
    <w:rsid w:val="007506EC"/>
    <w:rsid w:val="007508B5"/>
    <w:rsid w:val="00750A43"/>
    <w:rsid w:val="00750A60"/>
    <w:rsid w:val="00750F20"/>
    <w:rsid w:val="00750F9B"/>
    <w:rsid w:val="00751219"/>
    <w:rsid w:val="00751414"/>
    <w:rsid w:val="007514B7"/>
    <w:rsid w:val="00751BDC"/>
    <w:rsid w:val="00751F7D"/>
    <w:rsid w:val="00751FF0"/>
    <w:rsid w:val="0075219D"/>
    <w:rsid w:val="007522A6"/>
    <w:rsid w:val="00752759"/>
    <w:rsid w:val="007527BA"/>
    <w:rsid w:val="00752824"/>
    <w:rsid w:val="00752964"/>
    <w:rsid w:val="00752A9B"/>
    <w:rsid w:val="00752B97"/>
    <w:rsid w:val="00752C22"/>
    <w:rsid w:val="00752D02"/>
    <w:rsid w:val="00752EE7"/>
    <w:rsid w:val="007531BC"/>
    <w:rsid w:val="00753267"/>
    <w:rsid w:val="00753344"/>
    <w:rsid w:val="007534AE"/>
    <w:rsid w:val="00753917"/>
    <w:rsid w:val="00753CC2"/>
    <w:rsid w:val="00753E65"/>
    <w:rsid w:val="00753F00"/>
    <w:rsid w:val="00753FCB"/>
    <w:rsid w:val="00754244"/>
    <w:rsid w:val="0075439F"/>
    <w:rsid w:val="00754507"/>
    <w:rsid w:val="00754623"/>
    <w:rsid w:val="0075467C"/>
    <w:rsid w:val="00754765"/>
    <w:rsid w:val="00754783"/>
    <w:rsid w:val="007547B8"/>
    <w:rsid w:val="00755048"/>
    <w:rsid w:val="0075524E"/>
    <w:rsid w:val="007553A7"/>
    <w:rsid w:val="007554C0"/>
    <w:rsid w:val="00755558"/>
    <w:rsid w:val="007556FB"/>
    <w:rsid w:val="00755707"/>
    <w:rsid w:val="00755966"/>
    <w:rsid w:val="00755ABB"/>
    <w:rsid w:val="00756671"/>
    <w:rsid w:val="007568A8"/>
    <w:rsid w:val="0075692C"/>
    <w:rsid w:val="007569DD"/>
    <w:rsid w:val="00756AA9"/>
    <w:rsid w:val="00756C68"/>
    <w:rsid w:val="00756CA1"/>
    <w:rsid w:val="00756D1C"/>
    <w:rsid w:val="00757418"/>
    <w:rsid w:val="0075770E"/>
    <w:rsid w:val="00757864"/>
    <w:rsid w:val="00757962"/>
    <w:rsid w:val="007579D0"/>
    <w:rsid w:val="00757EA6"/>
    <w:rsid w:val="00757F96"/>
    <w:rsid w:val="00760496"/>
    <w:rsid w:val="0076069B"/>
    <w:rsid w:val="007608B2"/>
    <w:rsid w:val="00760A26"/>
    <w:rsid w:val="00761145"/>
    <w:rsid w:val="007615CE"/>
    <w:rsid w:val="00761BE1"/>
    <w:rsid w:val="0076202F"/>
    <w:rsid w:val="00762159"/>
    <w:rsid w:val="0076216F"/>
    <w:rsid w:val="0076247D"/>
    <w:rsid w:val="00762C1C"/>
    <w:rsid w:val="00763373"/>
    <w:rsid w:val="00763689"/>
    <w:rsid w:val="007637EB"/>
    <w:rsid w:val="007641E6"/>
    <w:rsid w:val="007643E4"/>
    <w:rsid w:val="0076450D"/>
    <w:rsid w:val="0076452F"/>
    <w:rsid w:val="0076497E"/>
    <w:rsid w:val="00764A53"/>
    <w:rsid w:val="00764BAD"/>
    <w:rsid w:val="00764C98"/>
    <w:rsid w:val="00764F73"/>
    <w:rsid w:val="00765020"/>
    <w:rsid w:val="00765040"/>
    <w:rsid w:val="00765223"/>
    <w:rsid w:val="00765280"/>
    <w:rsid w:val="007658AF"/>
    <w:rsid w:val="0076592D"/>
    <w:rsid w:val="007659E2"/>
    <w:rsid w:val="00765D24"/>
    <w:rsid w:val="00765EAB"/>
    <w:rsid w:val="00765EEC"/>
    <w:rsid w:val="00765F90"/>
    <w:rsid w:val="00766044"/>
    <w:rsid w:val="0076604E"/>
    <w:rsid w:val="007660A5"/>
    <w:rsid w:val="0076624A"/>
    <w:rsid w:val="007662D9"/>
    <w:rsid w:val="0076667E"/>
    <w:rsid w:val="007666E0"/>
    <w:rsid w:val="00766C8A"/>
    <w:rsid w:val="00766CCE"/>
    <w:rsid w:val="00767017"/>
    <w:rsid w:val="00767170"/>
    <w:rsid w:val="007672A5"/>
    <w:rsid w:val="007674E6"/>
    <w:rsid w:val="0076750E"/>
    <w:rsid w:val="007678D1"/>
    <w:rsid w:val="00767AE0"/>
    <w:rsid w:val="00767CF7"/>
    <w:rsid w:val="00770350"/>
    <w:rsid w:val="0077097A"/>
    <w:rsid w:val="00770A46"/>
    <w:rsid w:val="007718C6"/>
    <w:rsid w:val="00771956"/>
    <w:rsid w:val="00771C89"/>
    <w:rsid w:val="00771F8B"/>
    <w:rsid w:val="00772215"/>
    <w:rsid w:val="0077223C"/>
    <w:rsid w:val="00772497"/>
    <w:rsid w:val="007725F9"/>
    <w:rsid w:val="007725FC"/>
    <w:rsid w:val="0077262F"/>
    <w:rsid w:val="007728EC"/>
    <w:rsid w:val="007729C6"/>
    <w:rsid w:val="00772DDE"/>
    <w:rsid w:val="00773368"/>
    <w:rsid w:val="007734BF"/>
    <w:rsid w:val="00773960"/>
    <w:rsid w:val="007739F9"/>
    <w:rsid w:val="00773A33"/>
    <w:rsid w:val="00773E3F"/>
    <w:rsid w:val="00773F38"/>
    <w:rsid w:val="007740E0"/>
    <w:rsid w:val="007742F4"/>
    <w:rsid w:val="007748EF"/>
    <w:rsid w:val="0077492C"/>
    <w:rsid w:val="00774958"/>
    <w:rsid w:val="00774D2D"/>
    <w:rsid w:val="00774FE3"/>
    <w:rsid w:val="00774FE7"/>
    <w:rsid w:val="007753DB"/>
    <w:rsid w:val="0077548D"/>
    <w:rsid w:val="00775699"/>
    <w:rsid w:val="00776082"/>
    <w:rsid w:val="0077662F"/>
    <w:rsid w:val="007768AA"/>
    <w:rsid w:val="007768E6"/>
    <w:rsid w:val="00776CBD"/>
    <w:rsid w:val="00776D23"/>
    <w:rsid w:val="00776F8D"/>
    <w:rsid w:val="00776FE4"/>
    <w:rsid w:val="00777116"/>
    <w:rsid w:val="0077783C"/>
    <w:rsid w:val="00777D26"/>
    <w:rsid w:val="00777F30"/>
    <w:rsid w:val="00780033"/>
    <w:rsid w:val="0078006B"/>
    <w:rsid w:val="0078028D"/>
    <w:rsid w:val="0078036E"/>
    <w:rsid w:val="00780637"/>
    <w:rsid w:val="007806D8"/>
    <w:rsid w:val="007807D7"/>
    <w:rsid w:val="00780A1C"/>
    <w:rsid w:val="00780F92"/>
    <w:rsid w:val="00781035"/>
    <w:rsid w:val="00781147"/>
    <w:rsid w:val="007813EF"/>
    <w:rsid w:val="00781704"/>
    <w:rsid w:val="00782251"/>
    <w:rsid w:val="00782255"/>
    <w:rsid w:val="00782384"/>
    <w:rsid w:val="007829AF"/>
    <w:rsid w:val="007829E8"/>
    <w:rsid w:val="007829EB"/>
    <w:rsid w:val="00782A73"/>
    <w:rsid w:val="00782BA9"/>
    <w:rsid w:val="0078357D"/>
    <w:rsid w:val="00783976"/>
    <w:rsid w:val="007839EB"/>
    <w:rsid w:val="00783D68"/>
    <w:rsid w:val="00783FA8"/>
    <w:rsid w:val="00783FDB"/>
    <w:rsid w:val="0078406F"/>
    <w:rsid w:val="00784214"/>
    <w:rsid w:val="0078424E"/>
    <w:rsid w:val="00784283"/>
    <w:rsid w:val="007842C8"/>
    <w:rsid w:val="0078436D"/>
    <w:rsid w:val="0078468D"/>
    <w:rsid w:val="0078473B"/>
    <w:rsid w:val="00784890"/>
    <w:rsid w:val="00784959"/>
    <w:rsid w:val="00784D9D"/>
    <w:rsid w:val="00784E59"/>
    <w:rsid w:val="00785108"/>
    <w:rsid w:val="00785330"/>
    <w:rsid w:val="0078533E"/>
    <w:rsid w:val="00785384"/>
    <w:rsid w:val="00785541"/>
    <w:rsid w:val="0078565E"/>
    <w:rsid w:val="00785910"/>
    <w:rsid w:val="00785925"/>
    <w:rsid w:val="00785980"/>
    <w:rsid w:val="00785B9D"/>
    <w:rsid w:val="00785E07"/>
    <w:rsid w:val="00785E28"/>
    <w:rsid w:val="00786189"/>
    <w:rsid w:val="0078655C"/>
    <w:rsid w:val="00786719"/>
    <w:rsid w:val="00786B14"/>
    <w:rsid w:val="00786D69"/>
    <w:rsid w:val="00786F72"/>
    <w:rsid w:val="007872D5"/>
    <w:rsid w:val="00787489"/>
    <w:rsid w:val="00787834"/>
    <w:rsid w:val="00787913"/>
    <w:rsid w:val="00787B60"/>
    <w:rsid w:val="00787FAA"/>
    <w:rsid w:val="007901CC"/>
    <w:rsid w:val="007903DE"/>
    <w:rsid w:val="007904B2"/>
    <w:rsid w:val="00790781"/>
    <w:rsid w:val="00790A01"/>
    <w:rsid w:val="00790ACB"/>
    <w:rsid w:val="00790B19"/>
    <w:rsid w:val="00790D4E"/>
    <w:rsid w:val="0079150C"/>
    <w:rsid w:val="00791689"/>
    <w:rsid w:val="00791828"/>
    <w:rsid w:val="00791CE7"/>
    <w:rsid w:val="007923D5"/>
    <w:rsid w:val="0079248B"/>
    <w:rsid w:val="00792ABA"/>
    <w:rsid w:val="00792DC3"/>
    <w:rsid w:val="00792F3D"/>
    <w:rsid w:val="0079307B"/>
    <w:rsid w:val="0079351F"/>
    <w:rsid w:val="007935A3"/>
    <w:rsid w:val="007935E2"/>
    <w:rsid w:val="007936A4"/>
    <w:rsid w:val="00793AA9"/>
    <w:rsid w:val="00793CFD"/>
    <w:rsid w:val="00793DB2"/>
    <w:rsid w:val="007942CE"/>
    <w:rsid w:val="00794951"/>
    <w:rsid w:val="00795040"/>
    <w:rsid w:val="00795346"/>
    <w:rsid w:val="0079534C"/>
    <w:rsid w:val="0079539B"/>
    <w:rsid w:val="007955E2"/>
    <w:rsid w:val="00795D0A"/>
    <w:rsid w:val="007960F6"/>
    <w:rsid w:val="007962E1"/>
    <w:rsid w:val="00796C7E"/>
    <w:rsid w:val="00797110"/>
    <w:rsid w:val="007974AE"/>
    <w:rsid w:val="007976C2"/>
    <w:rsid w:val="007978C8"/>
    <w:rsid w:val="007979CE"/>
    <w:rsid w:val="00797E75"/>
    <w:rsid w:val="00797F44"/>
    <w:rsid w:val="007A0150"/>
    <w:rsid w:val="007A024C"/>
    <w:rsid w:val="007A0441"/>
    <w:rsid w:val="007A07D9"/>
    <w:rsid w:val="007A0921"/>
    <w:rsid w:val="007A0BCB"/>
    <w:rsid w:val="007A0BEB"/>
    <w:rsid w:val="007A0E4D"/>
    <w:rsid w:val="007A1028"/>
    <w:rsid w:val="007A10BC"/>
    <w:rsid w:val="007A1217"/>
    <w:rsid w:val="007A15C0"/>
    <w:rsid w:val="007A1633"/>
    <w:rsid w:val="007A16AD"/>
    <w:rsid w:val="007A19A5"/>
    <w:rsid w:val="007A19BB"/>
    <w:rsid w:val="007A1C1E"/>
    <w:rsid w:val="007A1D7F"/>
    <w:rsid w:val="007A2104"/>
    <w:rsid w:val="007A221B"/>
    <w:rsid w:val="007A22D4"/>
    <w:rsid w:val="007A2397"/>
    <w:rsid w:val="007A24DC"/>
    <w:rsid w:val="007A252E"/>
    <w:rsid w:val="007A264C"/>
    <w:rsid w:val="007A2715"/>
    <w:rsid w:val="007A2813"/>
    <w:rsid w:val="007A2B68"/>
    <w:rsid w:val="007A2BF4"/>
    <w:rsid w:val="007A35E7"/>
    <w:rsid w:val="007A35FB"/>
    <w:rsid w:val="007A367E"/>
    <w:rsid w:val="007A3765"/>
    <w:rsid w:val="007A38A4"/>
    <w:rsid w:val="007A39A0"/>
    <w:rsid w:val="007A3D00"/>
    <w:rsid w:val="007A3DA5"/>
    <w:rsid w:val="007A3E24"/>
    <w:rsid w:val="007A417A"/>
    <w:rsid w:val="007A430B"/>
    <w:rsid w:val="007A4459"/>
    <w:rsid w:val="007A46E2"/>
    <w:rsid w:val="007A4952"/>
    <w:rsid w:val="007A4AE0"/>
    <w:rsid w:val="007A4C60"/>
    <w:rsid w:val="007A5069"/>
    <w:rsid w:val="007A50C0"/>
    <w:rsid w:val="007A50F3"/>
    <w:rsid w:val="007A50F5"/>
    <w:rsid w:val="007A518B"/>
    <w:rsid w:val="007A5315"/>
    <w:rsid w:val="007A5851"/>
    <w:rsid w:val="007A5A81"/>
    <w:rsid w:val="007A5B6A"/>
    <w:rsid w:val="007A5D96"/>
    <w:rsid w:val="007A5E13"/>
    <w:rsid w:val="007A5F90"/>
    <w:rsid w:val="007A5F92"/>
    <w:rsid w:val="007A5FCA"/>
    <w:rsid w:val="007A615A"/>
    <w:rsid w:val="007A628E"/>
    <w:rsid w:val="007A67A7"/>
    <w:rsid w:val="007A6AB0"/>
    <w:rsid w:val="007A6ECA"/>
    <w:rsid w:val="007A715B"/>
    <w:rsid w:val="007A7215"/>
    <w:rsid w:val="007A7C68"/>
    <w:rsid w:val="007A7F74"/>
    <w:rsid w:val="007A7FF9"/>
    <w:rsid w:val="007B0147"/>
    <w:rsid w:val="007B055D"/>
    <w:rsid w:val="007B08F4"/>
    <w:rsid w:val="007B09A5"/>
    <w:rsid w:val="007B0B01"/>
    <w:rsid w:val="007B0EDD"/>
    <w:rsid w:val="007B1264"/>
    <w:rsid w:val="007B160B"/>
    <w:rsid w:val="007B19F2"/>
    <w:rsid w:val="007B1B22"/>
    <w:rsid w:val="007B1D54"/>
    <w:rsid w:val="007B20DD"/>
    <w:rsid w:val="007B2182"/>
    <w:rsid w:val="007B221E"/>
    <w:rsid w:val="007B2928"/>
    <w:rsid w:val="007B2BB7"/>
    <w:rsid w:val="007B2D1B"/>
    <w:rsid w:val="007B2EB0"/>
    <w:rsid w:val="007B323F"/>
    <w:rsid w:val="007B3352"/>
    <w:rsid w:val="007B34D8"/>
    <w:rsid w:val="007B36C5"/>
    <w:rsid w:val="007B3784"/>
    <w:rsid w:val="007B385F"/>
    <w:rsid w:val="007B38A8"/>
    <w:rsid w:val="007B3A85"/>
    <w:rsid w:val="007B3AFA"/>
    <w:rsid w:val="007B3BB9"/>
    <w:rsid w:val="007B3CEA"/>
    <w:rsid w:val="007B46C7"/>
    <w:rsid w:val="007B4926"/>
    <w:rsid w:val="007B4941"/>
    <w:rsid w:val="007B4B5C"/>
    <w:rsid w:val="007B4BF0"/>
    <w:rsid w:val="007B4C2A"/>
    <w:rsid w:val="007B4C72"/>
    <w:rsid w:val="007B4C88"/>
    <w:rsid w:val="007B4FC9"/>
    <w:rsid w:val="007B50EB"/>
    <w:rsid w:val="007B518B"/>
    <w:rsid w:val="007B51F9"/>
    <w:rsid w:val="007B5730"/>
    <w:rsid w:val="007B5A4B"/>
    <w:rsid w:val="007B5ABD"/>
    <w:rsid w:val="007B5B58"/>
    <w:rsid w:val="007B5C54"/>
    <w:rsid w:val="007B610A"/>
    <w:rsid w:val="007B64D1"/>
    <w:rsid w:val="007B687E"/>
    <w:rsid w:val="007B6A5B"/>
    <w:rsid w:val="007B6F7E"/>
    <w:rsid w:val="007B70C0"/>
    <w:rsid w:val="007B7E8A"/>
    <w:rsid w:val="007B7FA4"/>
    <w:rsid w:val="007C01A9"/>
    <w:rsid w:val="007C0299"/>
    <w:rsid w:val="007C0554"/>
    <w:rsid w:val="007C0CD8"/>
    <w:rsid w:val="007C0E1C"/>
    <w:rsid w:val="007C10F7"/>
    <w:rsid w:val="007C13A3"/>
    <w:rsid w:val="007C1595"/>
    <w:rsid w:val="007C1DD7"/>
    <w:rsid w:val="007C237A"/>
    <w:rsid w:val="007C24D9"/>
    <w:rsid w:val="007C2790"/>
    <w:rsid w:val="007C3003"/>
    <w:rsid w:val="007C339D"/>
    <w:rsid w:val="007C360C"/>
    <w:rsid w:val="007C377C"/>
    <w:rsid w:val="007C3824"/>
    <w:rsid w:val="007C3885"/>
    <w:rsid w:val="007C3A0D"/>
    <w:rsid w:val="007C3C99"/>
    <w:rsid w:val="007C3DFF"/>
    <w:rsid w:val="007C3E24"/>
    <w:rsid w:val="007C4022"/>
    <w:rsid w:val="007C409B"/>
    <w:rsid w:val="007C451D"/>
    <w:rsid w:val="007C4C0C"/>
    <w:rsid w:val="007C4EB1"/>
    <w:rsid w:val="007C50CA"/>
    <w:rsid w:val="007C515C"/>
    <w:rsid w:val="007C52D8"/>
    <w:rsid w:val="007C5C64"/>
    <w:rsid w:val="007C5DAD"/>
    <w:rsid w:val="007C6023"/>
    <w:rsid w:val="007C637F"/>
    <w:rsid w:val="007C650A"/>
    <w:rsid w:val="007C69CE"/>
    <w:rsid w:val="007C6D22"/>
    <w:rsid w:val="007C741B"/>
    <w:rsid w:val="007C7848"/>
    <w:rsid w:val="007D012F"/>
    <w:rsid w:val="007D0A41"/>
    <w:rsid w:val="007D0CF8"/>
    <w:rsid w:val="007D0CFB"/>
    <w:rsid w:val="007D0F91"/>
    <w:rsid w:val="007D1131"/>
    <w:rsid w:val="007D1354"/>
    <w:rsid w:val="007D1A12"/>
    <w:rsid w:val="007D1B3C"/>
    <w:rsid w:val="007D1B89"/>
    <w:rsid w:val="007D1D7F"/>
    <w:rsid w:val="007D217D"/>
    <w:rsid w:val="007D2361"/>
    <w:rsid w:val="007D2C35"/>
    <w:rsid w:val="007D2D24"/>
    <w:rsid w:val="007D3236"/>
    <w:rsid w:val="007D38C4"/>
    <w:rsid w:val="007D38F2"/>
    <w:rsid w:val="007D3A0C"/>
    <w:rsid w:val="007D3A21"/>
    <w:rsid w:val="007D3C2A"/>
    <w:rsid w:val="007D3E32"/>
    <w:rsid w:val="007D40AD"/>
    <w:rsid w:val="007D40DF"/>
    <w:rsid w:val="007D4313"/>
    <w:rsid w:val="007D44A8"/>
    <w:rsid w:val="007D4734"/>
    <w:rsid w:val="007D476E"/>
    <w:rsid w:val="007D48C0"/>
    <w:rsid w:val="007D4B2F"/>
    <w:rsid w:val="007D4DA2"/>
    <w:rsid w:val="007D4DF6"/>
    <w:rsid w:val="007D5118"/>
    <w:rsid w:val="007D53B5"/>
    <w:rsid w:val="007D556D"/>
    <w:rsid w:val="007D55E0"/>
    <w:rsid w:val="007D57C4"/>
    <w:rsid w:val="007D57CD"/>
    <w:rsid w:val="007D5AF2"/>
    <w:rsid w:val="007D5E59"/>
    <w:rsid w:val="007D5E86"/>
    <w:rsid w:val="007D5E92"/>
    <w:rsid w:val="007D63E3"/>
    <w:rsid w:val="007D64CA"/>
    <w:rsid w:val="007D68D7"/>
    <w:rsid w:val="007D6D75"/>
    <w:rsid w:val="007D71EC"/>
    <w:rsid w:val="007D7238"/>
    <w:rsid w:val="007D727F"/>
    <w:rsid w:val="007D7318"/>
    <w:rsid w:val="007D76B7"/>
    <w:rsid w:val="007D78BE"/>
    <w:rsid w:val="007D7A65"/>
    <w:rsid w:val="007D7C1E"/>
    <w:rsid w:val="007D7E09"/>
    <w:rsid w:val="007E03BD"/>
    <w:rsid w:val="007E03C1"/>
    <w:rsid w:val="007E03D4"/>
    <w:rsid w:val="007E055E"/>
    <w:rsid w:val="007E0AF3"/>
    <w:rsid w:val="007E0C28"/>
    <w:rsid w:val="007E0C30"/>
    <w:rsid w:val="007E0C56"/>
    <w:rsid w:val="007E0C61"/>
    <w:rsid w:val="007E0C76"/>
    <w:rsid w:val="007E123B"/>
    <w:rsid w:val="007E1502"/>
    <w:rsid w:val="007E1D07"/>
    <w:rsid w:val="007E1EB7"/>
    <w:rsid w:val="007E202A"/>
    <w:rsid w:val="007E25A6"/>
    <w:rsid w:val="007E2937"/>
    <w:rsid w:val="007E2953"/>
    <w:rsid w:val="007E2B0F"/>
    <w:rsid w:val="007E2D07"/>
    <w:rsid w:val="007E31C5"/>
    <w:rsid w:val="007E344A"/>
    <w:rsid w:val="007E347C"/>
    <w:rsid w:val="007E34F5"/>
    <w:rsid w:val="007E3695"/>
    <w:rsid w:val="007E369F"/>
    <w:rsid w:val="007E3753"/>
    <w:rsid w:val="007E3BFD"/>
    <w:rsid w:val="007E3C45"/>
    <w:rsid w:val="007E3EAE"/>
    <w:rsid w:val="007E4114"/>
    <w:rsid w:val="007E41B3"/>
    <w:rsid w:val="007E454F"/>
    <w:rsid w:val="007E45B1"/>
    <w:rsid w:val="007E48F8"/>
    <w:rsid w:val="007E499C"/>
    <w:rsid w:val="007E4B54"/>
    <w:rsid w:val="007E4CCB"/>
    <w:rsid w:val="007E5204"/>
    <w:rsid w:val="007E528E"/>
    <w:rsid w:val="007E555E"/>
    <w:rsid w:val="007E559E"/>
    <w:rsid w:val="007E5619"/>
    <w:rsid w:val="007E5684"/>
    <w:rsid w:val="007E56AA"/>
    <w:rsid w:val="007E5760"/>
    <w:rsid w:val="007E5815"/>
    <w:rsid w:val="007E599A"/>
    <w:rsid w:val="007E5E1C"/>
    <w:rsid w:val="007E63CB"/>
    <w:rsid w:val="007E665C"/>
    <w:rsid w:val="007E6C22"/>
    <w:rsid w:val="007E6DF7"/>
    <w:rsid w:val="007E7DBA"/>
    <w:rsid w:val="007E7F7A"/>
    <w:rsid w:val="007F02C7"/>
    <w:rsid w:val="007F05E1"/>
    <w:rsid w:val="007F0637"/>
    <w:rsid w:val="007F0D2E"/>
    <w:rsid w:val="007F0E06"/>
    <w:rsid w:val="007F0F3E"/>
    <w:rsid w:val="007F0FC0"/>
    <w:rsid w:val="007F16EC"/>
    <w:rsid w:val="007F174E"/>
    <w:rsid w:val="007F179F"/>
    <w:rsid w:val="007F1963"/>
    <w:rsid w:val="007F1D54"/>
    <w:rsid w:val="007F1E9C"/>
    <w:rsid w:val="007F1FEA"/>
    <w:rsid w:val="007F2050"/>
    <w:rsid w:val="007F2498"/>
    <w:rsid w:val="007F24B4"/>
    <w:rsid w:val="007F276A"/>
    <w:rsid w:val="007F2970"/>
    <w:rsid w:val="007F2EA9"/>
    <w:rsid w:val="007F35AC"/>
    <w:rsid w:val="007F360B"/>
    <w:rsid w:val="007F3711"/>
    <w:rsid w:val="007F3A9E"/>
    <w:rsid w:val="007F3B85"/>
    <w:rsid w:val="007F3DCD"/>
    <w:rsid w:val="007F3F12"/>
    <w:rsid w:val="007F4018"/>
    <w:rsid w:val="007F4042"/>
    <w:rsid w:val="007F4406"/>
    <w:rsid w:val="007F4490"/>
    <w:rsid w:val="007F4569"/>
    <w:rsid w:val="007F4586"/>
    <w:rsid w:val="007F45A9"/>
    <w:rsid w:val="007F48D0"/>
    <w:rsid w:val="007F4C33"/>
    <w:rsid w:val="007F4C89"/>
    <w:rsid w:val="007F4D9A"/>
    <w:rsid w:val="007F4E4E"/>
    <w:rsid w:val="007F5139"/>
    <w:rsid w:val="007F51F2"/>
    <w:rsid w:val="007F53A7"/>
    <w:rsid w:val="007F53C2"/>
    <w:rsid w:val="007F561D"/>
    <w:rsid w:val="007F5752"/>
    <w:rsid w:val="007F579D"/>
    <w:rsid w:val="007F58C4"/>
    <w:rsid w:val="007F5A45"/>
    <w:rsid w:val="007F5A83"/>
    <w:rsid w:val="007F5F35"/>
    <w:rsid w:val="007F6042"/>
    <w:rsid w:val="007F637B"/>
    <w:rsid w:val="007F6620"/>
    <w:rsid w:val="007F69BD"/>
    <w:rsid w:val="007F6A6A"/>
    <w:rsid w:val="007F6C95"/>
    <w:rsid w:val="007F6D2A"/>
    <w:rsid w:val="007F6D38"/>
    <w:rsid w:val="007F75E8"/>
    <w:rsid w:val="007F79AE"/>
    <w:rsid w:val="007F7AA1"/>
    <w:rsid w:val="007F7B38"/>
    <w:rsid w:val="007F7BB3"/>
    <w:rsid w:val="007F7BD7"/>
    <w:rsid w:val="007F7E31"/>
    <w:rsid w:val="007F7F8F"/>
    <w:rsid w:val="007F7FD5"/>
    <w:rsid w:val="008000D6"/>
    <w:rsid w:val="0080012B"/>
    <w:rsid w:val="0080042C"/>
    <w:rsid w:val="00800508"/>
    <w:rsid w:val="0080080C"/>
    <w:rsid w:val="00800A6B"/>
    <w:rsid w:val="00800BF6"/>
    <w:rsid w:val="00800D90"/>
    <w:rsid w:val="00800E4F"/>
    <w:rsid w:val="00800F45"/>
    <w:rsid w:val="00801152"/>
    <w:rsid w:val="00801292"/>
    <w:rsid w:val="00801671"/>
    <w:rsid w:val="00801B2B"/>
    <w:rsid w:val="00801EC2"/>
    <w:rsid w:val="00802161"/>
    <w:rsid w:val="00802460"/>
    <w:rsid w:val="00802467"/>
    <w:rsid w:val="00802601"/>
    <w:rsid w:val="008028CE"/>
    <w:rsid w:val="00802947"/>
    <w:rsid w:val="00802C1D"/>
    <w:rsid w:val="00802D32"/>
    <w:rsid w:val="00802E4A"/>
    <w:rsid w:val="008030F9"/>
    <w:rsid w:val="00803104"/>
    <w:rsid w:val="00803157"/>
    <w:rsid w:val="00803647"/>
    <w:rsid w:val="00803945"/>
    <w:rsid w:val="00803C08"/>
    <w:rsid w:val="00803D6D"/>
    <w:rsid w:val="0080420A"/>
    <w:rsid w:val="0080430C"/>
    <w:rsid w:val="0080467F"/>
    <w:rsid w:val="00804761"/>
    <w:rsid w:val="00804789"/>
    <w:rsid w:val="00804B78"/>
    <w:rsid w:val="00804BFE"/>
    <w:rsid w:val="0080501A"/>
    <w:rsid w:val="0080503D"/>
    <w:rsid w:val="00805199"/>
    <w:rsid w:val="008052EA"/>
    <w:rsid w:val="008055BD"/>
    <w:rsid w:val="0080596A"/>
    <w:rsid w:val="00805B2C"/>
    <w:rsid w:val="00805B83"/>
    <w:rsid w:val="00806250"/>
    <w:rsid w:val="0080639B"/>
    <w:rsid w:val="00806AFE"/>
    <w:rsid w:val="00806BAD"/>
    <w:rsid w:val="00806C4A"/>
    <w:rsid w:val="00806DFD"/>
    <w:rsid w:val="008071E3"/>
    <w:rsid w:val="00807373"/>
    <w:rsid w:val="008073F7"/>
    <w:rsid w:val="00807B12"/>
    <w:rsid w:val="00807F49"/>
    <w:rsid w:val="00810181"/>
    <w:rsid w:val="008101C9"/>
    <w:rsid w:val="00810362"/>
    <w:rsid w:val="008107DB"/>
    <w:rsid w:val="00811001"/>
    <w:rsid w:val="00811620"/>
    <w:rsid w:val="008117A4"/>
    <w:rsid w:val="008117E5"/>
    <w:rsid w:val="0081182E"/>
    <w:rsid w:val="00811B16"/>
    <w:rsid w:val="00811C7A"/>
    <w:rsid w:val="00811CC3"/>
    <w:rsid w:val="00811E21"/>
    <w:rsid w:val="00811F71"/>
    <w:rsid w:val="0081210E"/>
    <w:rsid w:val="008121B9"/>
    <w:rsid w:val="00812B70"/>
    <w:rsid w:val="00812CF5"/>
    <w:rsid w:val="00812E0B"/>
    <w:rsid w:val="00812FB4"/>
    <w:rsid w:val="00813095"/>
    <w:rsid w:val="008130C7"/>
    <w:rsid w:val="00813501"/>
    <w:rsid w:val="008138F3"/>
    <w:rsid w:val="00813A36"/>
    <w:rsid w:val="00813A3D"/>
    <w:rsid w:val="00813A7A"/>
    <w:rsid w:val="00813AC0"/>
    <w:rsid w:val="00813FBE"/>
    <w:rsid w:val="00814086"/>
    <w:rsid w:val="008142BF"/>
    <w:rsid w:val="008142CF"/>
    <w:rsid w:val="0081486E"/>
    <w:rsid w:val="00814953"/>
    <w:rsid w:val="00814A0B"/>
    <w:rsid w:val="00814D44"/>
    <w:rsid w:val="00815253"/>
    <w:rsid w:val="00815313"/>
    <w:rsid w:val="0081557E"/>
    <w:rsid w:val="008156FA"/>
    <w:rsid w:val="0081594E"/>
    <w:rsid w:val="00815ADF"/>
    <w:rsid w:val="00815B6A"/>
    <w:rsid w:val="00815E03"/>
    <w:rsid w:val="00815EA0"/>
    <w:rsid w:val="00815FD6"/>
    <w:rsid w:val="00816169"/>
    <w:rsid w:val="00816DAC"/>
    <w:rsid w:val="00817269"/>
    <w:rsid w:val="00817354"/>
    <w:rsid w:val="008174AF"/>
    <w:rsid w:val="00817833"/>
    <w:rsid w:val="00817A8C"/>
    <w:rsid w:val="00817AE9"/>
    <w:rsid w:val="00817DCB"/>
    <w:rsid w:val="00820157"/>
    <w:rsid w:val="0082017F"/>
    <w:rsid w:val="008201C5"/>
    <w:rsid w:val="0082045F"/>
    <w:rsid w:val="0082065B"/>
    <w:rsid w:val="00820890"/>
    <w:rsid w:val="00820C56"/>
    <w:rsid w:val="00820D14"/>
    <w:rsid w:val="00820EE6"/>
    <w:rsid w:val="008213A8"/>
    <w:rsid w:val="0082147F"/>
    <w:rsid w:val="008214F8"/>
    <w:rsid w:val="008215F5"/>
    <w:rsid w:val="008216FE"/>
    <w:rsid w:val="00821A55"/>
    <w:rsid w:val="00821B2C"/>
    <w:rsid w:val="00821C29"/>
    <w:rsid w:val="00821C3D"/>
    <w:rsid w:val="00821DA2"/>
    <w:rsid w:val="00821E5F"/>
    <w:rsid w:val="00821FAC"/>
    <w:rsid w:val="0082235C"/>
    <w:rsid w:val="008225AA"/>
    <w:rsid w:val="008227A5"/>
    <w:rsid w:val="00822AF0"/>
    <w:rsid w:val="00822B77"/>
    <w:rsid w:val="00822D5D"/>
    <w:rsid w:val="00822D61"/>
    <w:rsid w:val="00822E32"/>
    <w:rsid w:val="00822F83"/>
    <w:rsid w:val="008233BF"/>
    <w:rsid w:val="0082340A"/>
    <w:rsid w:val="00823607"/>
    <w:rsid w:val="00823A41"/>
    <w:rsid w:val="00823A6E"/>
    <w:rsid w:val="00823D4E"/>
    <w:rsid w:val="00824321"/>
    <w:rsid w:val="00824832"/>
    <w:rsid w:val="008249D2"/>
    <w:rsid w:val="00824B2F"/>
    <w:rsid w:val="00824FF7"/>
    <w:rsid w:val="00825263"/>
    <w:rsid w:val="008254DD"/>
    <w:rsid w:val="00825588"/>
    <w:rsid w:val="00825E74"/>
    <w:rsid w:val="00826006"/>
    <w:rsid w:val="00826237"/>
    <w:rsid w:val="00826281"/>
    <w:rsid w:val="0082664E"/>
    <w:rsid w:val="0082679B"/>
    <w:rsid w:val="00826E6E"/>
    <w:rsid w:val="00826FFC"/>
    <w:rsid w:val="008271E1"/>
    <w:rsid w:val="00827473"/>
    <w:rsid w:val="00827658"/>
    <w:rsid w:val="00827711"/>
    <w:rsid w:val="00827AF9"/>
    <w:rsid w:val="00827E79"/>
    <w:rsid w:val="00830396"/>
    <w:rsid w:val="0083046C"/>
    <w:rsid w:val="00830663"/>
    <w:rsid w:val="00830A12"/>
    <w:rsid w:val="00830C6E"/>
    <w:rsid w:val="00830E32"/>
    <w:rsid w:val="00830E3F"/>
    <w:rsid w:val="00831346"/>
    <w:rsid w:val="00831405"/>
    <w:rsid w:val="00831631"/>
    <w:rsid w:val="0083188A"/>
    <w:rsid w:val="00831CE9"/>
    <w:rsid w:val="00831E09"/>
    <w:rsid w:val="00831E18"/>
    <w:rsid w:val="00831FF8"/>
    <w:rsid w:val="008321ED"/>
    <w:rsid w:val="008326D5"/>
    <w:rsid w:val="00832844"/>
    <w:rsid w:val="008328E0"/>
    <w:rsid w:val="00832BD3"/>
    <w:rsid w:val="00832C38"/>
    <w:rsid w:val="00832E14"/>
    <w:rsid w:val="00832ED1"/>
    <w:rsid w:val="00833203"/>
    <w:rsid w:val="008336DC"/>
    <w:rsid w:val="00833894"/>
    <w:rsid w:val="00833BE9"/>
    <w:rsid w:val="00833F6A"/>
    <w:rsid w:val="00833FE4"/>
    <w:rsid w:val="0083403F"/>
    <w:rsid w:val="0083406E"/>
    <w:rsid w:val="00834C33"/>
    <w:rsid w:val="00834C4F"/>
    <w:rsid w:val="00834F91"/>
    <w:rsid w:val="00835188"/>
    <w:rsid w:val="00835691"/>
    <w:rsid w:val="00835698"/>
    <w:rsid w:val="0083577D"/>
    <w:rsid w:val="008357B5"/>
    <w:rsid w:val="00835841"/>
    <w:rsid w:val="00835941"/>
    <w:rsid w:val="00835A2E"/>
    <w:rsid w:val="00835DC4"/>
    <w:rsid w:val="00835EF9"/>
    <w:rsid w:val="00835FA5"/>
    <w:rsid w:val="008363F7"/>
    <w:rsid w:val="008368D4"/>
    <w:rsid w:val="0083694F"/>
    <w:rsid w:val="00836ECA"/>
    <w:rsid w:val="00837037"/>
    <w:rsid w:val="00837262"/>
    <w:rsid w:val="0083739D"/>
    <w:rsid w:val="00837BE4"/>
    <w:rsid w:val="00837D95"/>
    <w:rsid w:val="008405E3"/>
    <w:rsid w:val="00840F3D"/>
    <w:rsid w:val="00841030"/>
    <w:rsid w:val="008410C0"/>
    <w:rsid w:val="008412EC"/>
    <w:rsid w:val="0084177A"/>
    <w:rsid w:val="00841821"/>
    <w:rsid w:val="00841C0E"/>
    <w:rsid w:val="00841CED"/>
    <w:rsid w:val="008422EA"/>
    <w:rsid w:val="00842413"/>
    <w:rsid w:val="008425C1"/>
    <w:rsid w:val="0084275B"/>
    <w:rsid w:val="0084295C"/>
    <w:rsid w:val="00842967"/>
    <w:rsid w:val="00842D8A"/>
    <w:rsid w:val="008432B7"/>
    <w:rsid w:val="0084369F"/>
    <w:rsid w:val="00843A7B"/>
    <w:rsid w:val="00843B70"/>
    <w:rsid w:val="00843C6C"/>
    <w:rsid w:val="00843D1B"/>
    <w:rsid w:val="00843E09"/>
    <w:rsid w:val="00843E49"/>
    <w:rsid w:val="008442AB"/>
    <w:rsid w:val="008443E3"/>
    <w:rsid w:val="00844545"/>
    <w:rsid w:val="008445B6"/>
    <w:rsid w:val="00844EAB"/>
    <w:rsid w:val="00845051"/>
    <w:rsid w:val="008450C7"/>
    <w:rsid w:val="0084514B"/>
    <w:rsid w:val="0084514F"/>
    <w:rsid w:val="00845194"/>
    <w:rsid w:val="00845223"/>
    <w:rsid w:val="00845339"/>
    <w:rsid w:val="008454CC"/>
    <w:rsid w:val="008455B3"/>
    <w:rsid w:val="0084595E"/>
    <w:rsid w:val="00845A26"/>
    <w:rsid w:val="00845BD2"/>
    <w:rsid w:val="00845E99"/>
    <w:rsid w:val="0084600C"/>
    <w:rsid w:val="0084634D"/>
    <w:rsid w:val="008464BA"/>
    <w:rsid w:val="0084674A"/>
    <w:rsid w:val="008467DE"/>
    <w:rsid w:val="00846D48"/>
    <w:rsid w:val="00846DCA"/>
    <w:rsid w:val="00847128"/>
    <w:rsid w:val="0084729F"/>
    <w:rsid w:val="00850139"/>
    <w:rsid w:val="008503F5"/>
    <w:rsid w:val="00850967"/>
    <w:rsid w:val="008509E8"/>
    <w:rsid w:val="00850AC5"/>
    <w:rsid w:val="00850BC8"/>
    <w:rsid w:val="00850D19"/>
    <w:rsid w:val="00850FA4"/>
    <w:rsid w:val="00850FB1"/>
    <w:rsid w:val="00850FC2"/>
    <w:rsid w:val="00851073"/>
    <w:rsid w:val="008514C3"/>
    <w:rsid w:val="00851592"/>
    <w:rsid w:val="0085162D"/>
    <w:rsid w:val="0085195C"/>
    <w:rsid w:val="00851C88"/>
    <w:rsid w:val="00851E07"/>
    <w:rsid w:val="00852D3D"/>
    <w:rsid w:val="00852EC9"/>
    <w:rsid w:val="008531AD"/>
    <w:rsid w:val="0085332A"/>
    <w:rsid w:val="00853342"/>
    <w:rsid w:val="008533B2"/>
    <w:rsid w:val="0085362D"/>
    <w:rsid w:val="00853676"/>
    <w:rsid w:val="008538E9"/>
    <w:rsid w:val="0085395E"/>
    <w:rsid w:val="008539B1"/>
    <w:rsid w:val="00853D15"/>
    <w:rsid w:val="0085446F"/>
    <w:rsid w:val="008544DD"/>
    <w:rsid w:val="008548FE"/>
    <w:rsid w:val="00854DC9"/>
    <w:rsid w:val="00854F13"/>
    <w:rsid w:val="00855054"/>
    <w:rsid w:val="0085510B"/>
    <w:rsid w:val="00855612"/>
    <w:rsid w:val="00855713"/>
    <w:rsid w:val="00855887"/>
    <w:rsid w:val="008558D0"/>
    <w:rsid w:val="00855AAB"/>
    <w:rsid w:val="0085635F"/>
    <w:rsid w:val="0085638E"/>
    <w:rsid w:val="008563E5"/>
    <w:rsid w:val="00856766"/>
    <w:rsid w:val="00856883"/>
    <w:rsid w:val="0085697C"/>
    <w:rsid w:val="00856B2D"/>
    <w:rsid w:val="00856DE5"/>
    <w:rsid w:val="00856F15"/>
    <w:rsid w:val="008571D5"/>
    <w:rsid w:val="00857487"/>
    <w:rsid w:val="0085770A"/>
    <w:rsid w:val="0085782D"/>
    <w:rsid w:val="008578A0"/>
    <w:rsid w:val="00857F74"/>
    <w:rsid w:val="00860037"/>
    <w:rsid w:val="008600FF"/>
    <w:rsid w:val="008601D1"/>
    <w:rsid w:val="0086037D"/>
    <w:rsid w:val="008603AC"/>
    <w:rsid w:val="008604B3"/>
    <w:rsid w:val="00860D9B"/>
    <w:rsid w:val="00860DED"/>
    <w:rsid w:val="00860F19"/>
    <w:rsid w:val="00861202"/>
    <w:rsid w:val="00861286"/>
    <w:rsid w:val="008612DB"/>
    <w:rsid w:val="008612E1"/>
    <w:rsid w:val="00861306"/>
    <w:rsid w:val="00861359"/>
    <w:rsid w:val="008619AD"/>
    <w:rsid w:val="00861B44"/>
    <w:rsid w:val="0086229B"/>
    <w:rsid w:val="008623CC"/>
    <w:rsid w:val="00862694"/>
    <w:rsid w:val="00862737"/>
    <w:rsid w:val="0086278C"/>
    <w:rsid w:val="0086280A"/>
    <w:rsid w:val="00862A12"/>
    <w:rsid w:val="00863126"/>
    <w:rsid w:val="00863258"/>
    <w:rsid w:val="00863356"/>
    <w:rsid w:val="008633BA"/>
    <w:rsid w:val="008635BF"/>
    <w:rsid w:val="00863B49"/>
    <w:rsid w:val="00863C96"/>
    <w:rsid w:val="00863CE7"/>
    <w:rsid w:val="0086400D"/>
    <w:rsid w:val="00864052"/>
    <w:rsid w:val="008643AC"/>
    <w:rsid w:val="008644F6"/>
    <w:rsid w:val="00864547"/>
    <w:rsid w:val="0086466E"/>
    <w:rsid w:val="0086483E"/>
    <w:rsid w:val="008649AC"/>
    <w:rsid w:val="00864F2B"/>
    <w:rsid w:val="0086514A"/>
    <w:rsid w:val="00865176"/>
    <w:rsid w:val="008654A1"/>
    <w:rsid w:val="00865731"/>
    <w:rsid w:val="00865740"/>
    <w:rsid w:val="0086596A"/>
    <w:rsid w:val="00865BA7"/>
    <w:rsid w:val="00866152"/>
    <w:rsid w:val="00866317"/>
    <w:rsid w:val="0086648C"/>
    <w:rsid w:val="00866574"/>
    <w:rsid w:val="008668ED"/>
    <w:rsid w:val="00866C62"/>
    <w:rsid w:val="00866CC7"/>
    <w:rsid w:val="00866CEF"/>
    <w:rsid w:val="00866FC4"/>
    <w:rsid w:val="008670F4"/>
    <w:rsid w:val="00867648"/>
    <w:rsid w:val="00867756"/>
    <w:rsid w:val="008677FB"/>
    <w:rsid w:val="00867AEE"/>
    <w:rsid w:val="00867BC4"/>
    <w:rsid w:val="00867BF4"/>
    <w:rsid w:val="00867DE1"/>
    <w:rsid w:val="00870904"/>
    <w:rsid w:val="00870CAB"/>
    <w:rsid w:val="00870CBD"/>
    <w:rsid w:val="00870CC1"/>
    <w:rsid w:val="00870E20"/>
    <w:rsid w:val="00870F86"/>
    <w:rsid w:val="008711C3"/>
    <w:rsid w:val="008712D6"/>
    <w:rsid w:val="0087134A"/>
    <w:rsid w:val="00871520"/>
    <w:rsid w:val="008715DD"/>
    <w:rsid w:val="008716ED"/>
    <w:rsid w:val="00871A16"/>
    <w:rsid w:val="00871AC0"/>
    <w:rsid w:val="00871B71"/>
    <w:rsid w:val="00871BC3"/>
    <w:rsid w:val="00871CE9"/>
    <w:rsid w:val="00871D56"/>
    <w:rsid w:val="00872628"/>
    <w:rsid w:val="00872C23"/>
    <w:rsid w:val="00872F9F"/>
    <w:rsid w:val="008739D9"/>
    <w:rsid w:val="00873AAD"/>
    <w:rsid w:val="00873B05"/>
    <w:rsid w:val="00873BAC"/>
    <w:rsid w:val="008742B5"/>
    <w:rsid w:val="008744A2"/>
    <w:rsid w:val="00874883"/>
    <w:rsid w:val="008748AC"/>
    <w:rsid w:val="00874C1A"/>
    <w:rsid w:val="00874D22"/>
    <w:rsid w:val="00875161"/>
    <w:rsid w:val="0087534D"/>
    <w:rsid w:val="0087559E"/>
    <w:rsid w:val="00875756"/>
    <w:rsid w:val="00875CDE"/>
    <w:rsid w:val="008760E1"/>
    <w:rsid w:val="0087644A"/>
    <w:rsid w:val="008765DC"/>
    <w:rsid w:val="008765EA"/>
    <w:rsid w:val="00876CCB"/>
    <w:rsid w:val="0087714F"/>
    <w:rsid w:val="008772C1"/>
    <w:rsid w:val="008772CD"/>
    <w:rsid w:val="00877343"/>
    <w:rsid w:val="0087780B"/>
    <w:rsid w:val="00877DB2"/>
    <w:rsid w:val="00877EE6"/>
    <w:rsid w:val="00880213"/>
    <w:rsid w:val="00880AA4"/>
    <w:rsid w:val="00880EC9"/>
    <w:rsid w:val="00881154"/>
    <w:rsid w:val="00881D7D"/>
    <w:rsid w:val="00881EAF"/>
    <w:rsid w:val="00881FCE"/>
    <w:rsid w:val="00882033"/>
    <w:rsid w:val="00882671"/>
    <w:rsid w:val="008828E4"/>
    <w:rsid w:val="00882BE9"/>
    <w:rsid w:val="0088325A"/>
    <w:rsid w:val="0088325E"/>
    <w:rsid w:val="00883CB6"/>
    <w:rsid w:val="00883F92"/>
    <w:rsid w:val="00884197"/>
    <w:rsid w:val="00884258"/>
    <w:rsid w:val="008843D0"/>
    <w:rsid w:val="008845E0"/>
    <w:rsid w:val="00884826"/>
    <w:rsid w:val="008848DA"/>
    <w:rsid w:val="008849CA"/>
    <w:rsid w:val="00884BD4"/>
    <w:rsid w:val="0088512E"/>
    <w:rsid w:val="00885161"/>
    <w:rsid w:val="00885213"/>
    <w:rsid w:val="0088521B"/>
    <w:rsid w:val="00885478"/>
    <w:rsid w:val="00885BD0"/>
    <w:rsid w:val="00885BD3"/>
    <w:rsid w:val="00885D8B"/>
    <w:rsid w:val="008860FE"/>
    <w:rsid w:val="00886575"/>
    <w:rsid w:val="00886824"/>
    <w:rsid w:val="008868C6"/>
    <w:rsid w:val="008869A2"/>
    <w:rsid w:val="00886BBF"/>
    <w:rsid w:val="00886CEF"/>
    <w:rsid w:val="00887018"/>
    <w:rsid w:val="0088739F"/>
    <w:rsid w:val="00887701"/>
    <w:rsid w:val="00887B9B"/>
    <w:rsid w:val="00887EF6"/>
    <w:rsid w:val="0089027B"/>
    <w:rsid w:val="008904D4"/>
    <w:rsid w:val="00890844"/>
    <w:rsid w:val="0089096C"/>
    <w:rsid w:val="00890E6F"/>
    <w:rsid w:val="0089108E"/>
    <w:rsid w:val="00891722"/>
    <w:rsid w:val="00891865"/>
    <w:rsid w:val="00891CBD"/>
    <w:rsid w:val="00891ED8"/>
    <w:rsid w:val="00891F2B"/>
    <w:rsid w:val="00892111"/>
    <w:rsid w:val="008921BA"/>
    <w:rsid w:val="008924CE"/>
    <w:rsid w:val="00892597"/>
    <w:rsid w:val="00892A92"/>
    <w:rsid w:val="00892C04"/>
    <w:rsid w:val="00893062"/>
    <w:rsid w:val="00893831"/>
    <w:rsid w:val="008938D5"/>
    <w:rsid w:val="00893CE9"/>
    <w:rsid w:val="00894080"/>
    <w:rsid w:val="00894224"/>
    <w:rsid w:val="00894309"/>
    <w:rsid w:val="0089441E"/>
    <w:rsid w:val="0089452F"/>
    <w:rsid w:val="008946A0"/>
    <w:rsid w:val="00894789"/>
    <w:rsid w:val="008947B5"/>
    <w:rsid w:val="00894819"/>
    <w:rsid w:val="00894B20"/>
    <w:rsid w:val="00894C45"/>
    <w:rsid w:val="00894C58"/>
    <w:rsid w:val="00895071"/>
    <w:rsid w:val="0089539A"/>
    <w:rsid w:val="008953C8"/>
    <w:rsid w:val="00895526"/>
    <w:rsid w:val="00895A25"/>
    <w:rsid w:val="00895D7E"/>
    <w:rsid w:val="00895E2F"/>
    <w:rsid w:val="00896399"/>
    <w:rsid w:val="008963DF"/>
    <w:rsid w:val="00896667"/>
    <w:rsid w:val="0089676A"/>
    <w:rsid w:val="00896D49"/>
    <w:rsid w:val="00897B74"/>
    <w:rsid w:val="00897BFB"/>
    <w:rsid w:val="00897F05"/>
    <w:rsid w:val="008A035F"/>
    <w:rsid w:val="008A059B"/>
    <w:rsid w:val="008A06FA"/>
    <w:rsid w:val="008A08F2"/>
    <w:rsid w:val="008A09CC"/>
    <w:rsid w:val="008A0B3C"/>
    <w:rsid w:val="008A0C74"/>
    <w:rsid w:val="008A0D20"/>
    <w:rsid w:val="008A0F43"/>
    <w:rsid w:val="008A120A"/>
    <w:rsid w:val="008A125A"/>
    <w:rsid w:val="008A12A6"/>
    <w:rsid w:val="008A140F"/>
    <w:rsid w:val="008A17D7"/>
    <w:rsid w:val="008A1CE4"/>
    <w:rsid w:val="008A1DB6"/>
    <w:rsid w:val="008A1E05"/>
    <w:rsid w:val="008A1F1F"/>
    <w:rsid w:val="008A2252"/>
    <w:rsid w:val="008A2592"/>
    <w:rsid w:val="008A26D5"/>
    <w:rsid w:val="008A2A48"/>
    <w:rsid w:val="008A2FCF"/>
    <w:rsid w:val="008A3008"/>
    <w:rsid w:val="008A3181"/>
    <w:rsid w:val="008A3BEC"/>
    <w:rsid w:val="008A3C29"/>
    <w:rsid w:val="008A3D6E"/>
    <w:rsid w:val="008A44FE"/>
    <w:rsid w:val="008A47F0"/>
    <w:rsid w:val="008A4A79"/>
    <w:rsid w:val="008A4CA5"/>
    <w:rsid w:val="008A4D29"/>
    <w:rsid w:val="008A4E7F"/>
    <w:rsid w:val="008A5108"/>
    <w:rsid w:val="008A54AD"/>
    <w:rsid w:val="008A552F"/>
    <w:rsid w:val="008A5921"/>
    <w:rsid w:val="008A5BC8"/>
    <w:rsid w:val="008A5F36"/>
    <w:rsid w:val="008A634D"/>
    <w:rsid w:val="008A6483"/>
    <w:rsid w:val="008A6736"/>
    <w:rsid w:val="008A6ADF"/>
    <w:rsid w:val="008A707B"/>
    <w:rsid w:val="008A75BD"/>
    <w:rsid w:val="008A7856"/>
    <w:rsid w:val="008A79F5"/>
    <w:rsid w:val="008A7ADB"/>
    <w:rsid w:val="008A7E16"/>
    <w:rsid w:val="008A7F01"/>
    <w:rsid w:val="008B016F"/>
    <w:rsid w:val="008B0422"/>
    <w:rsid w:val="008B0623"/>
    <w:rsid w:val="008B13AA"/>
    <w:rsid w:val="008B1527"/>
    <w:rsid w:val="008B167F"/>
    <w:rsid w:val="008B17DB"/>
    <w:rsid w:val="008B1902"/>
    <w:rsid w:val="008B19CD"/>
    <w:rsid w:val="008B1A25"/>
    <w:rsid w:val="008B1A43"/>
    <w:rsid w:val="008B1CBC"/>
    <w:rsid w:val="008B1E12"/>
    <w:rsid w:val="008B2EF9"/>
    <w:rsid w:val="008B2F11"/>
    <w:rsid w:val="008B304C"/>
    <w:rsid w:val="008B3BB4"/>
    <w:rsid w:val="008B3CC5"/>
    <w:rsid w:val="008B3F67"/>
    <w:rsid w:val="008B4498"/>
    <w:rsid w:val="008B4616"/>
    <w:rsid w:val="008B49EC"/>
    <w:rsid w:val="008B4D4F"/>
    <w:rsid w:val="008B4EB1"/>
    <w:rsid w:val="008B4F71"/>
    <w:rsid w:val="008B5081"/>
    <w:rsid w:val="008B55F2"/>
    <w:rsid w:val="008B5870"/>
    <w:rsid w:val="008B5882"/>
    <w:rsid w:val="008B5959"/>
    <w:rsid w:val="008B596A"/>
    <w:rsid w:val="008B5DE4"/>
    <w:rsid w:val="008B5EB6"/>
    <w:rsid w:val="008B6286"/>
    <w:rsid w:val="008B661E"/>
    <w:rsid w:val="008B686D"/>
    <w:rsid w:val="008B68F0"/>
    <w:rsid w:val="008B69D2"/>
    <w:rsid w:val="008B6EA6"/>
    <w:rsid w:val="008B7301"/>
    <w:rsid w:val="008B7478"/>
    <w:rsid w:val="008B79C6"/>
    <w:rsid w:val="008B7B08"/>
    <w:rsid w:val="008B7D0A"/>
    <w:rsid w:val="008B7D1E"/>
    <w:rsid w:val="008B7DFC"/>
    <w:rsid w:val="008C02FC"/>
    <w:rsid w:val="008C03B3"/>
    <w:rsid w:val="008C043E"/>
    <w:rsid w:val="008C058A"/>
    <w:rsid w:val="008C061F"/>
    <w:rsid w:val="008C094E"/>
    <w:rsid w:val="008C0A15"/>
    <w:rsid w:val="008C0AE2"/>
    <w:rsid w:val="008C129B"/>
    <w:rsid w:val="008C13C1"/>
    <w:rsid w:val="008C13D1"/>
    <w:rsid w:val="008C17C3"/>
    <w:rsid w:val="008C18E1"/>
    <w:rsid w:val="008C1920"/>
    <w:rsid w:val="008C1CB8"/>
    <w:rsid w:val="008C1DAE"/>
    <w:rsid w:val="008C2432"/>
    <w:rsid w:val="008C25F9"/>
    <w:rsid w:val="008C2D50"/>
    <w:rsid w:val="008C2FA7"/>
    <w:rsid w:val="008C304D"/>
    <w:rsid w:val="008C30C5"/>
    <w:rsid w:val="008C3210"/>
    <w:rsid w:val="008C3220"/>
    <w:rsid w:val="008C3714"/>
    <w:rsid w:val="008C37FC"/>
    <w:rsid w:val="008C380D"/>
    <w:rsid w:val="008C3865"/>
    <w:rsid w:val="008C3DA0"/>
    <w:rsid w:val="008C3E1D"/>
    <w:rsid w:val="008C3F82"/>
    <w:rsid w:val="008C4207"/>
    <w:rsid w:val="008C4276"/>
    <w:rsid w:val="008C4388"/>
    <w:rsid w:val="008C45DD"/>
    <w:rsid w:val="008C46D7"/>
    <w:rsid w:val="008C4806"/>
    <w:rsid w:val="008C4827"/>
    <w:rsid w:val="008C4AFA"/>
    <w:rsid w:val="008C4B41"/>
    <w:rsid w:val="008C4C1D"/>
    <w:rsid w:val="008C5085"/>
    <w:rsid w:val="008C50D8"/>
    <w:rsid w:val="008C50E9"/>
    <w:rsid w:val="008C54EF"/>
    <w:rsid w:val="008C572D"/>
    <w:rsid w:val="008C5786"/>
    <w:rsid w:val="008C5820"/>
    <w:rsid w:val="008C5952"/>
    <w:rsid w:val="008C5B88"/>
    <w:rsid w:val="008C61EF"/>
    <w:rsid w:val="008C657E"/>
    <w:rsid w:val="008C6891"/>
    <w:rsid w:val="008C7129"/>
    <w:rsid w:val="008C715D"/>
    <w:rsid w:val="008C7187"/>
    <w:rsid w:val="008C727E"/>
    <w:rsid w:val="008C77FE"/>
    <w:rsid w:val="008C7A59"/>
    <w:rsid w:val="008C7E4D"/>
    <w:rsid w:val="008D012E"/>
    <w:rsid w:val="008D030B"/>
    <w:rsid w:val="008D0FD5"/>
    <w:rsid w:val="008D1000"/>
    <w:rsid w:val="008D141D"/>
    <w:rsid w:val="008D1535"/>
    <w:rsid w:val="008D18BA"/>
    <w:rsid w:val="008D19BA"/>
    <w:rsid w:val="008D1A5D"/>
    <w:rsid w:val="008D1DB4"/>
    <w:rsid w:val="008D233F"/>
    <w:rsid w:val="008D2349"/>
    <w:rsid w:val="008D23AA"/>
    <w:rsid w:val="008D2495"/>
    <w:rsid w:val="008D267A"/>
    <w:rsid w:val="008D2830"/>
    <w:rsid w:val="008D293B"/>
    <w:rsid w:val="008D2C1A"/>
    <w:rsid w:val="008D2C54"/>
    <w:rsid w:val="008D3573"/>
    <w:rsid w:val="008D36E2"/>
    <w:rsid w:val="008D3865"/>
    <w:rsid w:val="008D3C80"/>
    <w:rsid w:val="008D4071"/>
    <w:rsid w:val="008D486B"/>
    <w:rsid w:val="008D4BB8"/>
    <w:rsid w:val="008D4ED3"/>
    <w:rsid w:val="008D512F"/>
    <w:rsid w:val="008D5164"/>
    <w:rsid w:val="008D531A"/>
    <w:rsid w:val="008D5668"/>
    <w:rsid w:val="008D5ABA"/>
    <w:rsid w:val="008D5B52"/>
    <w:rsid w:val="008D63B6"/>
    <w:rsid w:val="008D666A"/>
    <w:rsid w:val="008D6A27"/>
    <w:rsid w:val="008D6BCC"/>
    <w:rsid w:val="008D6E12"/>
    <w:rsid w:val="008D6F62"/>
    <w:rsid w:val="008D7368"/>
    <w:rsid w:val="008D74B6"/>
    <w:rsid w:val="008D7580"/>
    <w:rsid w:val="008D75E3"/>
    <w:rsid w:val="008D779B"/>
    <w:rsid w:val="008D77D4"/>
    <w:rsid w:val="008D7CE8"/>
    <w:rsid w:val="008D7D5E"/>
    <w:rsid w:val="008E0078"/>
    <w:rsid w:val="008E01BA"/>
    <w:rsid w:val="008E0330"/>
    <w:rsid w:val="008E0508"/>
    <w:rsid w:val="008E0886"/>
    <w:rsid w:val="008E0A5A"/>
    <w:rsid w:val="008E0F43"/>
    <w:rsid w:val="008E14EF"/>
    <w:rsid w:val="008E15E8"/>
    <w:rsid w:val="008E1895"/>
    <w:rsid w:val="008E18A6"/>
    <w:rsid w:val="008E1B8E"/>
    <w:rsid w:val="008E1D3C"/>
    <w:rsid w:val="008E24CE"/>
    <w:rsid w:val="008E2D61"/>
    <w:rsid w:val="008E2F24"/>
    <w:rsid w:val="008E307C"/>
    <w:rsid w:val="008E356B"/>
    <w:rsid w:val="008E367D"/>
    <w:rsid w:val="008E38CF"/>
    <w:rsid w:val="008E390B"/>
    <w:rsid w:val="008E3C47"/>
    <w:rsid w:val="008E3CFB"/>
    <w:rsid w:val="008E3D95"/>
    <w:rsid w:val="008E3DB1"/>
    <w:rsid w:val="008E44DC"/>
    <w:rsid w:val="008E48C6"/>
    <w:rsid w:val="008E49B4"/>
    <w:rsid w:val="008E4A41"/>
    <w:rsid w:val="008E5764"/>
    <w:rsid w:val="008E58F9"/>
    <w:rsid w:val="008E5E0C"/>
    <w:rsid w:val="008E61F8"/>
    <w:rsid w:val="008E6276"/>
    <w:rsid w:val="008E6321"/>
    <w:rsid w:val="008E6BD6"/>
    <w:rsid w:val="008E6C39"/>
    <w:rsid w:val="008E6E69"/>
    <w:rsid w:val="008E7256"/>
    <w:rsid w:val="008E72B7"/>
    <w:rsid w:val="008E76B3"/>
    <w:rsid w:val="008E7DC5"/>
    <w:rsid w:val="008F0036"/>
    <w:rsid w:val="008F0207"/>
    <w:rsid w:val="008F0360"/>
    <w:rsid w:val="008F0383"/>
    <w:rsid w:val="008F0525"/>
    <w:rsid w:val="008F055B"/>
    <w:rsid w:val="008F05A0"/>
    <w:rsid w:val="008F05AF"/>
    <w:rsid w:val="008F078C"/>
    <w:rsid w:val="008F09E8"/>
    <w:rsid w:val="008F0B80"/>
    <w:rsid w:val="008F0BB2"/>
    <w:rsid w:val="008F0C1E"/>
    <w:rsid w:val="008F0EEA"/>
    <w:rsid w:val="008F15CD"/>
    <w:rsid w:val="008F1B55"/>
    <w:rsid w:val="008F1C69"/>
    <w:rsid w:val="008F1CA1"/>
    <w:rsid w:val="008F1CAF"/>
    <w:rsid w:val="008F1D09"/>
    <w:rsid w:val="008F1D82"/>
    <w:rsid w:val="008F1E02"/>
    <w:rsid w:val="008F1EF6"/>
    <w:rsid w:val="008F1F8C"/>
    <w:rsid w:val="008F2507"/>
    <w:rsid w:val="008F2778"/>
    <w:rsid w:val="008F2BE9"/>
    <w:rsid w:val="008F2D39"/>
    <w:rsid w:val="008F304E"/>
    <w:rsid w:val="008F32DF"/>
    <w:rsid w:val="008F3532"/>
    <w:rsid w:val="008F3720"/>
    <w:rsid w:val="008F3938"/>
    <w:rsid w:val="008F406B"/>
    <w:rsid w:val="008F4166"/>
    <w:rsid w:val="008F4DE1"/>
    <w:rsid w:val="008F4DFD"/>
    <w:rsid w:val="008F4E19"/>
    <w:rsid w:val="008F5223"/>
    <w:rsid w:val="008F53F4"/>
    <w:rsid w:val="008F5DE8"/>
    <w:rsid w:val="008F5E54"/>
    <w:rsid w:val="008F5EB5"/>
    <w:rsid w:val="008F5F62"/>
    <w:rsid w:val="008F62F1"/>
    <w:rsid w:val="008F6361"/>
    <w:rsid w:val="008F6576"/>
    <w:rsid w:val="008F6870"/>
    <w:rsid w:val="008F6AA1"/>
    <w:rsid w:val="008F6D07"/>
    <w:rsid w:val="008F716D"/>
    <w:rsid w:val="008F77B7"/>
    <w:rsid w:val="008F790D"/>
    <w:rsid w:val="008F7B74"/>
    <w:rsid w:val="008F7C44"/>
    <w:rsid w:val="008F7CE1"/>
    <w:rsid w:val="008F7D77"/>
    <w:rsid w:val="009001A9"/>
    <w:rsid w:val="009001B0"/>
    <w:rsid w:val="009005D4"/>
    <w:rsid w:val="00900B8D"/>
    <w:rsid w:val="00900C00"/>
    <w:rsid w:val="00900C51"/>
    <w:rsid w:val="00900FD0"/>
    <w:rsid w:val="00901046"/>
    <w:rsid w:val="009010B6"/>
    <w:rsid w:val="00901580"/>
    <w:rsid w:val="00901595"/>
    <w:rsid w:val="00901CA5"/>
    <w:rsid w:val="00901EC9"/>
    <w:rsid w:val="00901F72"/>
    <w:rsid w:val="00902008"/>
    <w:rsid w:val="00902118"/>
    <w:rsid w:val="00902607"/>
    <w:rsid w:val="009026E2"/>
    <w:rsid w:val="00902A69"/>
    <w:rsid w:val="00902A85"/>
    <w:rsid w:val="00902B7E"/>
    <w:rsid w:val="00902CDB"/>
    <w:rsid w:val="009030E6"/>
    <w:rsid w:val="0090314A"/>
    <w:rsid w:val="00903D27"/>
    <w:rsid w:val="00903E6D"/>
    <w:rsid w:val="00903E95"/>
    <w:rsid w:val="00904050"/>
    <w:rsid w:val="0090429A"/>
    <w:rsid w:val="0090460D"/>
    <w:rsid w:val="00904BCF"/>
    <w:rsid w:val="00904BF1"/>
    <w:rsid w:val="00904DF9"/>
    <w:rsid w:val="00905224"/>
    <w:rsid w:val="00905780"/>
    <w:rsid w:val="00905845"/>
    <w:rsid w:val="00905A73"/>
    <w:rsid w:val="00905CCE"/>
    <w:rsid w:val="00905FF4"/>
    <w:rsid w:val="00906619"/>
    <w:rsid w:val="00906908"/>
    <w:rsid w:val="00906CD9"/>
    <w:rsid w:val="00907015"/>
    <w:rsid w:val="009074D0"/>
    <w:rsid w:val="00907734"/>
    <w:rsid w:val="00907748"/>
    <w:rsid w:val="009078AF"/>
    <w:rsid w:val="00907BD1"/>
    <w:rsid w:val="00907CFE"/>
    <w:rsid w:val="00907FC1"/>
    <w:rsid w:val="00910101"/>
    <w:rsid w:val="0091015F"/>
    <w:rsid w:val="00910398"/>
    <w:rsid w:val="00910565"/>
    <w:rsid w:val="00910757"/>
    <w:rsid w:val="009107A3"/>
    <w:rsid w:val="0091095B"/>
    <w:rsid w:val="009109AB"/>
    <w:rsid w:val="00910CF8"/>
    <w:rsid w:val="00910D39"/>
    <w:rsid w:val="009114A3"/>
    <w:rsid w:val="00911516"/>
    <w:rsid w:val="0091156D"/>
    <w:rsid w:val="0091178C"/>
    <w:rsid w:val="009117D5"/>
    <w:rsid w:val="00911D18"/>
    <w:rsid w:val="00911E7B"/>
    <w:rsid w:val="009120D6"/>
    <w:rsid w:val="009122EB"/>
    <w:rsid w:val="0091232B"/>
    <w:rsid w:val="00912B41"/>
    <w:rsid w:val="00912CE8"/>
    <w:rsid w:val="00912D30"/>
    <w:rsid w:val="00912E84"/>
    <w:rsid w:val="00912F13"/>
    <w:rsid w:val="009131C2"/>
    <w:rsid w:val="00913235"/>
    <w:rsid w:val="00913AF6"/>
    <w:rsid w:val="00913B22"/>
    <w:rsid w:val="00913D1D"/>
    <w:rsid w:val="00913EC0"/>
    <w:rsid w:val="0091401B"/>
    <w:rsid w:val="009141A4"/>
    <w:rsid w:val="009141F0"/>
    <w:rsid w:val="00914272"/>
    <w:rsid w:val="009143CD"/>
    <w:rsid w:val="009145F1"/>
    <w:rsid w:val="009146A3"/>
    <w:rsid w:val="009152AC"/>
    <w:rsid w:val="0091532A"/>
    <w:rsid w:val="00915378"/>
    <w:rsid w:val="009159CB"/>
    <w:rsid w:val="00915A5C"/>
    <w:rsid w:val="00915B95"/>
    <w:rsid w:val="00915BB5"/>
    <w:rsid w:val="00915DC0"/>
    <w:rsid w:val="00915DC2"/>
    <w:rsid w:val="009160E7"/>
    <w:rsid w:val="009164CD"/>
    <w:rsid w:val="0091667C"/>
    <w:rsid w:val="00916CC2"/>
    <w:rsid w:val="00916ED2"/>
    <w:rsid w:val="0091704A"/>
    <w:rsid w:val="0091704C"/>
    <w:rsid w:val="0091722A"/>
    <w:rsid w:val="009175B6"/>
    <w:rsid w:val="00917B44"/>
    <w:rsid w:val="00917D9D"/>
    <w:rsid w:val="00917DF6"/>
    <w:rsid w:val="00917F69"/>
    <w:rsid w:val="00917F6C"/>
    <w:rsid w:val="00920993"/>
    <w:rsid w:val="00920999"/>
    <w:rsid w:val="00920C3B"/>
    <w:rsid w:val="009213D2"/>
    <w:rsid w:val="009215F2"/>
    <w:rsid w:val="009219AB"/>
    <w:rsid w:val="00921B51"/>
    <w:rsid w:val="00921C2D"/>
    <w:rsid w:val="00921DCF"/>
    <w:rsid w:val="0092238F"/>
    <w:rsid w:val="0092263C"/>
    <w:rsid w:val="00922722"/>
    <w:rsid w:val="0092295A"/>
    <w:rsid w:val="00922E08"/>
    <w:rsid w:val="00922E65"/>
    <w:rsid w:val="00922EAB"/>
    <w:rsid w:val="0092310E"/>
    <w:rsid w:val="009232C1"/>
    <w:rsid w:val="009234FD"/>
    <w:rsid w:val="00923682"/>
    <w:rsid w:val="009237F1"/>
    <w:rsid w:val="00923808"/>
    <w:rsid w:val="00923C37"/>
    <w:rsid w:val="00923D52"/>
    <w:rsid w:val="00923EA1"/>
    <w:rsid w:val="009241FC"/>
    <w:rsid w:val="009242EF"/>
    <w:rsid w:val="009243CA"/>
    <w:rsid w:val="00924C1A"/>
    <w:rsid w:val="009250D3"/>
    <w:rsid w:val="00925102"/>
    <w:rsid w:val="00925136"/>
    <w:rsid w:val="009253D1"/>
    <w:rsid w:val="009255CA"/>
    <w:rsid w:val="00925A5C"/>
    <w:rsid w:val="00925C98"/>
    <w:rsid w:val="009260C5"/>
    <w:rsid w:val="009261C4"/>
    <w:rsid w:val="00926292"/>
    <w:rsid w:val="009268E6"/>
    <w:rsid w:val="00926C3F"/>
    <w:rsid w:val="00927145"/>
    <w:rsid w:val="00927BCA"/>
    <w:rsid w:val="00927CDC"/>
    <w:rsid w:val="0093091E"/>
    <w:rsid w:val="00930D6E"/>
    <w:rsid w:val="00930E34"/>
    <w:rsid w:val="00930E94"/>
    <w:rsid w:val="0093111C"/>
    <w:rsid w:val="00931232"/>
    <w:rsid w:val="00931A06"/>
    <w:rsid w:val="00931B72"/>
    <w:rsid w:val="009322E2"/>
    <w:rsid w:val="00932351"/>
    <w:rsid w:val="009325E7"/>
    <w:rsid w:val="0093274A"/>
    <w:rsid w:val="009330FB"/>
    <w:rsid w:val="0093320F"/>
    <w:rsid w:val="00933538"/>
    <w:rsid w:val="00933593"/>
    <w:rsid w:val="009336C2"/>
    <w:rsid w:val="009337A2"/>
    <w:rsid w:val="009338D4"/>
    <w:rsid w:val="009339CE"/>
    <w:rsid w:val="00933C17"/>
    <w:rsid w:val="009342BF"/>
    <w:rsid w:val="00934671"/>
    <w:rsid w:val="00934703"/>
    <w:rsid w:val="00934881"/>
    <w:rsid w:val="00934B25"/>
    <w:rsid w:val="00934D26"/>
    <w:rsid w:val="00934D31"/>
    <w:rsid w:val="00934E47"/>
    <w:rsid w:val="00934F52"/>
    <w:rsid w:val="00934F78"/>
    <w:rsid w:val="00935117"/>
    <w:rsid w:val="00935604"/>
    <w:rsid w:val="00935B05"/>
    <w:rsid w:val="00935B30"/>
    <w:rsid w:val="00935EE5"/>
    <w:rsid w:val="009363A0"/>
    <w:rsid w:val="0093681D"/>
    <w:rsid w:val="00936A1D"/>
    <w:rsid w:val="00936BB4"/>
    <w:rsid w:val="00936D6E"/>
    <w:rsid w:val="0093702E"/>
    <w:rsid w:val="00937296"/>
    <w:rsid w:val="009375F1"/>
    <w:rsid w:val="00937BD2"/>
    <w:rsid w:val="00937CA2"/>
    <w:rsid w:val="00937E33"/>
    <w:rsid w:val="00937E84"/>
    <w:rsid w:val="00937E9B"/>
    <w:rsid w:val="00940050"/>
    <w:rsid w:val="009403CE"/>
    <w:rsid w:val="009410D3"/>
    <w:rsid w:val="009412D0"/>
    <w:rsid w:val="009415DF"/>
    <w:rsid w:val="00941654"/>
    <w:rsid w:val="00941819"/>
    <w:rsid w:val="00941FDA"/>
    <w:rsid w:val="00942298"/>
    <w:rsid w:val="009423A4"/>
    <w:rsid w:val="009424F4"/>
    <w:rsid w:val="0094257C"/>
    <w:rsid w:val="00942BA4"/>
    <w:rsid w:val="00942D52"/>
    <w:rsid w:val="00942E25"/>
    <w:rsid w:val="00943537"/>
    <w:rsid w:val="00943773"/>
    <w:rsid w:val="009437CF"/>
    <w:rsid w:val="00943B7E"/>
    <w:rsid w:val="00943B94"/>
    <w:rsid w:val="00943DA5"/>
    <w:rsid w:val="0094417B"/>
    <w:rsid w:val="00944237"/>
    <w:rsid w:val="009443AB"/>
    <w:rsid w:val="00944A65"/>
    <w:rsid w:val="00944A98"/>
    <w:rsid w:val="00944E69"/>
    <w:rsid w:val="00944F75"/>
    <w:rsid w:val="009451ED"/>
    <w:rsid w:val="00945529"/>
    <w:rsid w:val="00945592"/>
    <w:rsid w:val="00945A26"/>
    <w:rsid w:val="00945C0D"/>
    <w:rsid w:val="00945C6A"/>
    <w:rsid w:val="00945C6F"/>
    <w:rsid w:val="00946062"/>
    <w:rsid w:val="0094639F"/>
    <w:rsid w:val="00946BC7"/>
    <w:rsid w:val="00946DC1"/>
    <w:rsid w:val="00946FC8"/>
    <w:rsid w:val="009470A2"/>
    <w:rsid w:val="009477B4"/>
    <w:rsid w:val="009477EB"/>
    <w:rsid w:val="0094796E"/>
    <w:rsid w:val="00947E2C"/>
    <w:rsid w:val="00947E9D"/>
    <w:rsid w:val="00947FF4"/>
    <w:rsid w:val="009506C4"/>
    <w:rsid w:val="00950751"/>
    <w:rsid w:val="00950B16"/>
    <w:rsid w:val="00950E47"/>
    <w:rsid w:val="009512EC"/>
    <w:rsid w:val="00951313"/>
    <w:rsid w:val="009513E8"/>
    <w:rsid w:val="00951AB9"/>
    <w:rsid w:val="00951C96"/>
    <w:rsid w:val="00951CB3"/>
    <w:rsid w:val="00951D21"/>
    <w:rsid w:val="00952155"/>
    <w:rsid w:val="009527E7"/>
    <w:rsid w:val="009529AA"/>
    <w:rsid w:val="00952A4B"/>
    <w:rsid w:val="00952DF3"/>
    <w:rsid w:val="00953027"/>
    <w:rsid w:val="009532E7"/>
    <w:rsid w:val="0095335F"/>
    <w:rsid w:val="009535C1"/>
    <w:rsid w:val="00953903"/>
    <w:rsid w:val="009539EE"/>
    <w:rsid w:val="00953AD2"/>
    <w:rsid w:val="00953B98"/>
    <w:rsid w:val="00953F9D"/>
    <w:rsid w:val="0095412B"/>
    <w:rsid w:val="00954294"/>
    <w:rsid w:val="00954338"/>
    <w:rsid w:val="009543D1"/>
    <w:rsid w:val="00954B77"/>
    <w:rsid w:val="00954BCD"/>
    <w:rsid w:val="00954F90"/>
    <w:rsid w:val="009550B9"/>
    <w:rsid w:val="00955141"/>
    <w:rsid w:val="009554C9"/>
    <w:rsid w:val="00955850"/>
    <w:rsid w:val="00955A33"/>
    <w:rsid w:val="00955C6A"/>
    <w:rsid w:val="00955E5D"/>
    <w:rsid w:val="009561F7"/>
    <w:rsid w:val="00956E77"/>
    <w:rsid w:val="0095729C"/>
    <w:rsid w:val="00957E57"/>
    <w:rsid w:val="00957ECA"/>
    <w:rsid w:val="00957F9F"/>
    <w:rsid w:val="00960067"/>
    <w:rsid w:val="0096006D"/>
    <w:rsid w:val="00960100"/>
    <w:rsid w:val="009604E5"/>
    <w:rsid w:val="0096058C"/>
    <w:rsid w:val="00960605"/>
    <w:rsid w:val="00960651"/>
    <w:rsid w:val="00960794"/>
    <w:rsid w:val="00960ABC"/>
    <w:rsid w:val="00960B06"/>
    <w:rsid w:val="00960C6A"/>
    <w:rsid w:val="00960DD6"/>
    <w:rsid w:val="00960EB5"/>
    <w:rsid w:val="00960F0A"/>
    <w:rsid w:val="00960FE6"/>
    <w:rsid w:val="009616AC"/>
    <w:rsid w:val="009616C7"/>
    <w:rsid w:val="00961799"/>
    <w:rsid w:val="0096179F"/>
    <w:rsid w:val="00961949"/>
    <w:rsid w:val="00961A61"/>
    <w:rsid w:val="00961AB1"/>
    <w:rsid w:val="00961D6B"/>
    <w:rsid w:val="00961F65"/>
    <w:rsid w:val="009622C0"/>
    <w:rsid w:val="00962370"/>
    <w:rsid w:val="00962420"/>
    <w:rsid w:val="0096281B"/>
    <w:rsid w:val="00962979"/>
    <w:rsid w:val="00962C90"/>
    <w:rsid w:val="00962D61"/>
    <w:rsid w:val="00962E56"/>
    <w:rsid w:val="00962E5A"/>
    <w:rsid w:val="00962EDE"/>
    <w:rsid w:val="009637A4"/>
    <w:rsid w:val="0096392F"/>
    <w:rsid w:val="00963BD5"/>
    <w:rsid w:val="00963BF8"/>
    <w:rsid w:val="00963C6A"/>
    <w:rsid w:val="00963DAD"/>
    <w:rsid w:val="00963DCC"/>
    <w:rsid w:val="00963E10"/>
    <w:rsid w:val="00963E17"/>
    <w:rsid w:val="00963F11"/>
    <w:rsid w:val="00964438"/>
    <w:rsid w:val="0096490A"/>
    <w:rsid w:val="00964976"/>
    <w:rsid w:val="00964A42"/>
    <w:rsid w:val="00964F37"/>
    <w:rsid w:val="0096501E"/>
    <w:rsid w:val="00965351"/>
    <w:rsid w:val="00965407"/>
    <w:rsid w:val="00965496"/>
    <w:rsid w:val="009654A2"/>
    <w:rsid w:val="00965AF9"/>
    <w:rsid w:val="00965D6D"/>
    <w:rsid w:val="00965FC0"/>
    <w:rsid w:val="0096622B"/>
    <w:rsid w:val="00966259"/>
    <w:rsid w:val="009662E4"/>
    <w:rsid w:val="00966330"/>
    <w:rsid w:val="00966462"/>
    <w:rsid w:val="00966508"/>
    <w:rsid w:val="009666CC"/>
    <w:rsid w:val="00966712"/>
    <w:rsid w:val="00967053"/>
    <w:rsid w:val="0096751B"/>
    <w:rsid w:val="0096752D"/>
    <w:rsid w:val="009675C0"/>
    <w:rsid w:val="00967928"/>
    <w:rsid w:val="009679CC"/>
    <w:rsid w:val="009704BB"/>
    <w:rsid w:val="0097078C"/>
    <w:rsid w:val="009707BD"/>
    <w:rsid w:val="009707C9"/>
    <w:rsid w:val="0097083E"/>
    <w:rsid w:val="00970F99"/>
    <w:rsid w:val="0097116B"/>
    <w:rsid w:val="0097124D"/>
    <w:rsid w:val="009712EB"/>
    <w:rsid w:val="00971672"/>
    <w:rsid w:val="0097186A"/>
    <w:rsid w:val="00971ADB"/>
    <w:rsid w:val="00971CDD"/>
    <w:rsid w:val="00971D77"/>
    <w:rsid w:val="00971EA1"/>
    <w:rsid w:val="009720C7"/>
    <w:rsid w:val="00972762"/>
    <w:rsid w:val="009729CE"/>
    <w:rsid w:val="00972CED"/>
    <w:rsid w:val="00972DF0"/>
    <w:rsid w:val="00972E4E"/>
    <w:rsid w:val="00973294"/>
    <w:rsid w:val="0097397E"/>
    <w:rsid w:val="009739D9"/>
    <w:rsid w:val="00973DB6"/>
    <w:rsid w:val="009743C0"/>
    <w:rsid w:val="009745C4"/>
    <w:rsid w:val="009747F2"/>
    <w:rsid w:val="0097480D"/>
    <w:rsid w:val="00974A04"/>
    <w:rsid w:val="00974A0F"/>
    <w:rsid w:val="00974C91"/>
    <w:rsid w:val="00974F2F"/>
    <w:rsid w:val="009750E3"/>
    <w:rsid w:val="009750F6"/>
    <w:rsid w:val="00975396"/>
    <w:rsid w:val="009757CA"/>
    <w:rsid w:val="00975D7A"/>
    <w:rsid w:val="00975DA6"/>
    <w:rsid w:val="00976362"/>
    <w:rsid w:val="009766C7"/>
    <w:rsid w:val="00976A84"/>
    <w:rsid w:val="00976C05"/>
    <w:rsid w:val="00976E98"/>
    <w:rsid w:val="00976EC4"/>
    <w:rsid w:val="009773BD"/>
    <w:rsid w:val="0097754F"/>
    <w:rsid w:val="0097767A"/>
    <w:rsid w:val="00977721"/>
    <w:rsid w:val="00977C3A"/>
    <w:rsid w:val="00977F83"/>
    <w:rsid w:val="009804E8"/>
    <w:rsid w:val="009805FC"/>
    <w:rsid w:val="00980B52"/>
    <w:rsid w:val="00981150"/>
    <w:rsid w:val="009812EE"/>
    <w:rsid w:val="009813E2"/>
    <w:rsid w:val="00981610"/>
    <w:rsid w:val="009816AF"/>
    <w:rsid w:val="00981933"/>
    <w:rsid w:val="00981955"/>
    <w:rsid w:val="00981AFB"/>
    <w:rsid w:val="00981B43"/>
    <w:rsid w:val="00981BC9"/>
    <w:rsid w:val="00981C04"/>
    <w:rsid w:val="00981FEC"/>
    <w:rsid w:val="00982360"/>
    <w:rsid w:val="009823AC"/>
    <w:rsid w:val="0098335B"/>
    <w:rsid w:val="009835FE"/>
    <w:rsid w:val="009837DA"/>
    <w:rsid w:val="00983B95"/>
    <w:rsid w:val="00984275"/>
    <w:rsid w:val="009842F2"/>
    <w:rsid w:val="00984395"/>
    <w:rsid w:val="00984730"/>
    <w:rsid w:val="009852B3"/>
    <w:rsid w:val="00985606"/>
    <w:rsid w:val="00985641"/>
    <w:rsid w:val="00985892"/>
    <w:rsid w:val="00985A2C"/>
    <w:rsid w:val="00985A9B"/>
    <w:rsid w:val="00985C31"/>
    <w:rsid w:val="00985CCB"/>
    <w:rsid w:val="00986266"/>
    <w:rsid w:val="00986308"/>
    <w:rsid w:val="009864F1"/>
    <w:rsid w:val="00986673"/>
    <w:rsid w:val="00986ACE"/>
    <w:rsid w:val="00986D14"/>
    <w:rsid w:val="00986F8E"/>
    <w:rsid w:val="009871ED"/>
    <w:rsid w:val="0098749E"/>
    <w:rsid w:val="00990110"/>
    <w:rsid w:val="009904AC"/>
    <w:rsid w:val="00990553"/>
    <w:rsid w:val="0099095F"/>
    <w:rsid w:val="0099121C"/>
    <w:rsid w:val="00991564"/>
    <w:rsid w:val="009915F3"/>
    <w:rsid w:val="0099163A"/>
    <w:rsid w:val="009918BA"/>
    <w:rsid w:val="00991B7D"/>
    <w:rsid w:val="00991F26"/>
    <w:rsid w:val="009924AA"/>
    <w:rsid w:val="00992C8B"/>
    <w:rsid w:val="00992E32"/>
    <w:rsid w:val="009933FA"/>
    <w:rsid w:val="00993B3D"/>
    <w:rsid w:val="00993CFA"/>
    <w:rsid w:val="00994070"/>
    <w:rsid w:val="009940A3"/>
    <w:rsid w:val="0099475C"/>
    <w:rsid w:val="00994959"/>
    <w:rsid w:val="009949AB"/>
    <w:rsid w:val="00995094"/>
    <w:rsid w:val="0099564B"/>
    <w:rsid w:val="0099599F"/>
    <w:rsid w:val="00995E25"/>
    <w:rsid w:val="00995E36"/>
    <w:rsid w:val="00995FFD"/>
    <w:rsid w:val="00996043"/>
    <w:rsid w:val="009960C1"/>
    <w:rsid w:val="0099633E"/>
    <w:rsid w:val="009963CA"/>
    <w:rsid w:val="009965CF"/>
    <w:rsid w:val="009969EF"/>
    <w:rsid w:val="00996B99"/>
    <w:rsid w:val="00996CF8"/>
    <w:rsid w:val="00996ED3"/>
    <w:rsid w:val="009970AA"/>
    <w:rsid w:val="0099714D"/>
    <w:rsid w:val="00997155"/>
    <w:rsid w:val="00997224"/>
    <w:rsid w:val="00997657"/>
    <w:rsid w:val="0099768E"/>
    <w:rsid w:val="00997770"/>
    <w:rsid w:val="00997ECE"/>
    <w:rsid w:val="00997F58"/>
    <w:rsid w:val="009A0896"/>
    <w:rsid w:val="009A0A9D"/>
    <w:rsid w:val="009A0C6E"/>
    <w:rsid w:val="009A1227"/>
    <w:rsid w:val="009A1374"/>
    <w:rsid w:val="009A1740"/>
    <w:rsid w:val="009A1E4C"/>
    <w:rsid w:val="009A2051"/>
    <w:rsid w:val="009A2077"/>
    <w:rsid w:val="009A20AD"/>
    <w:rsid w:val="009A22FA"/>
    <w:rsid w:val="009A23E1"/>
    <w:rsid w:val="009A2503"/>
    <w:rsid w:val="009A273A"/>
    <w:rsid w:val="009A287B"/>
    <w:rsid w:val="009A2FA8"/>
    <w:rsid w:val="009A326E"/>
    <w:rsid w:val="009A33CA"/>
    <w:rsid w:val="009A33EE"/>
    <w:rsid w:val="009A3430"/>
    <w:rsid w:val="009A364C"/>
    <w:rsid w:val="009A3761"/>
    <w:rsid w:val="009A3BC3"/>
    <w:rsid w:val="009A422B"/>
    <w:rsid w:val="009A4647"/>
    <w:rsid w:val="009A47B8"/>
    <w:rsid w:val="009A4991"/>
    <w:rsid w:val="009A49E8"/>
    <w:rsid w:val="009A5397"/>
    <w:rsid w:val="009A54D4"/>
    <w:rsid w:val="009A56FD"/>
    <w:rsid w:val="009A5ACD"/>
    <w:rsid w:val="009A5DAB"/>
    <w:rsid w:val="009A6150"/>
    <w:rsid w:val="009A623D"/>
    <w:rsid w:val="009A6909"/>
    <w:rsid w:val="009A6E10"/>
    <w:rsid w:val="009A6F64"/>
    <w:rsid w:val="009A7257"/>
    <w:rsid w:val="009A764B"/>
    <w:rsid w:val="009A7652"/>
    <w:rsid w:val="009A77D4"/>
    <w:rsid w:val="009A7A6C"/>
    <w:rsid w:val="009A7CB6"/>
    <w:rsid w:val="009A7DE4"/>
    <w:rsid w:val="009B001C"/>
    <w:rsid w:val="009B00A2"/>
    <w:rsid w:val="009B00EA"/>
    <w:rsid w:val="009B02E7"/>
    <w:rsid w:val="009B0440"/>
    <w:rsid w:val="009B06E1"/>
    <w:rsid w:val="009B095B"/>
    <w:rsid w:val="009B097A"/>
    <w:rsid w:val="009B0ACB"/>
    <w:rsid w:val="009B0DFC"/>
    <w:rsid w:val="009B1193"/>
    <w:rsid w:val="009B12AC"/>
    <w:rsid w:val="009B145E"/>
    <w:rsid w:val="009B1460"/>
    <w:rsid w:val="009B151B"/>
    <w:rsid w:val="009B1527"/>
    <w:rsid w:val="009B17B4"/>
    <w:rsid w:val="009B17FB"/>
    <w:rsid w:val="009B1ABE"/>
    <w:rsid w:val="009B24F3"/>
    <w:rsid w:val="009B28B4"/>
    <w:rsid w:val="009B2A46"/>
    <w:rsid w:val="009B2BE3"/>
    <w:rsid w:val="009B2CAC"/>
    <w:rsid w:val="009B34D8"/>
    <w:rsid w:val="009B35C8"/>
    <w:rsid w:val="009B364F"/>
    <w:rsid w:val="009B38BB"/>
    <w:rsid w:val="009B39D1"/>
    <w:rsid w:val="009B3AB0"/>
    <w:rsid w:val="009B3B08"/>
    <w:rsid w:val="009B3BC6"/>
    <w:rsid w:val="009B3D35"/>
    <w:rsid w:val="009B3DAA"/>
    <w:rsid w:val="009B3E64"/>
    <w:rsid w:val="009B4E04"/>
    <w:rsid w:val="009B4FAE"/>
    <w:rsid w:val="009B5035"/>
    <w:rsid w:val="009B5481"/>
    <w:rsid w:val="009B564D"/>
    <w:rsid w:val="009B570F"/>
    <w:rsid w:val="009B572F"/>
    <w:rsid w:val="009B5949"/>
    <w:rsid w:val="009B5CBD"/>
    <w:rsid w:val="009B5CD9"/>
    <w:rsid w:val="009B5F0E"/>
    <w:rsid w:val="009B626C"/>
    <w:rsid w:val="009B6457"/>
    <w:rsid w:val="009B6509"/>
    <w:rsid w:val="009B6633"/>
    <w:rsid w:val="009B675F"/>
    <w:rsid w:val="009B67E2"/>
    <w:rsid w:val="009B6EF8"/>
    <w:rsid w:val="009B7053"/>
    <w:rsid w:val="009B7106"/>
    <w:rsid w:val="009B75C0"/>
    <w:rsid w:val="009B75F9"/>
    <w:rsid w:val="009B7C0A"/>
    <w:rsid w:val="009B7DAC"/>
    <w:rsid w:val="009C01A5"/>
    <w:rsid w:val="009C02D1"/>
    <w:rsid w:val="009C03CE"/>
    <w:rsid w:val="009C0730"/>
    <w:rsid w:val="009C08F2"/>
    <w:rsid w:val="009C09A4"/>
    <w:rsid w:val="009C09D0"/>
    <w:rsid w:val="009C09F6"/>
    <w:rsid w:val="009C0B84"/>
    <w:rsid w:val="009C0C37"/>
    <w:rsid w:val="009C0EEE"/>
    <w:rsid w:val="009C0FFD"/>
    <w:rsid w:val="009C1225"/>
    <w:rsid w:val="009C14DA"/>
    <w:rsid w:val="009C15AA"/>
    <w:rsid w:val="009C17BF"/>
    <w:rsid w:val="009C1959"/>
    <w:rsid w:val="009C1B7E"/>
    <w:rsid w:val="009C210A"/>
    <w:rsid w:val="009C230C"/>
    <w:rsid w:val="009C25DD"/>
    <w:rsid w:val="009C285E"/>
    <w:rsid w:val="009C2D78"/>
    <w:rsid w:val="009C31A0"/>
    <w:rsid w:val="009C331C"/>
    <w:rsid w:val="009C387B"/>
    <w:rsid w:val="009C3EAD"/>
    <w:rsid w:val="009C3F48"/>
    <w:rsid w:val="009C42DC"/>
    <w:rsid w:val="009C4A71"/>
    <w:rsid w:val="009C4D29"/>
    <w:rsid w:val="009C4F80"/>
    <w:rsid w:val="009C5240"/>
    <w:rsid w:val="009C52BD"/>
    <w:rsid w:val="009C5381"/>
    <w:rsid w:val="009C55E8"/>
    <w:rsid w:val="009C5672"/>
    <w:rsid w:val="009C5A63"/>
    <w:rsid w:val="009C5B6D"/>
    <w:rsid w:val="009C6066"/>
    <w:rsid w:val="009C62B7"/>
    <w:rsid w:val="009C6463"/>
    <w:rsid w:val="009C69E3"/>
    <w:rsid w:val="009C6A1B"/>
    <w:rsid w:val="009C6B52"/>
    <w:rsid w:val="009C6C3C"/>
    <w:rsid w:val="009C705D"/>
    <w:rsid w:val="009C72B5"/>
    <w:rsid w:val="009C7557"/>
    <w:rsid w:val="009C7701"/>
    <w:rsid w:val="009C79CE"/>
    <w:rsid w:val="009C7C77"/>
    <w:rsid w:val="009C7D88"/>
    <w:rsid w:val="009C7FB4"/>
    <w:rsid w:val="009D0101"/>
    <w:rsid w:val="009D017C"/>
    <w:rsid w:val="009D033D"/>
    <w:rsid w:val="009D06F2"/>
    <w:rsid w:val="009D0832"/>
    <w:rsid w:val="009D0910"/>
    <w:rsid w:val="009D0B6B"/>
    <w:rsid w:val="009D0CD4"/>
    <w:rsid w:val="009D1416"/>
    <w:rsid w:val="009D15DF"/>
    <w:rsid w:val="009D169F"/>
    <w:rsid w:val="009D1851"/>
    <w:rsid w:val="009D1EE7"/>
    <w:rsid w:val="009D20D0"/>
    <w:rsid w:val="009D21F0"/>
    <w:rsid w:val="009D262F"/>
    <w:rsid w:val="009D2D72"/>
    <w:rsid w:val="009D2F95"/>
    <w:rsid w:val="009D32AC"/>
    <w:rsid w:val="009D3753"/>
    <w:rsid w:val="009D38E4"/>
    <w:rsid w:val="009D3B18"/>
    <w:rsid w:val="009D3D4B"/>
    <w:rsid w:val="009D3DAB"/>
    <w:rsid w:val="009D3E4D"/>
    <w:rsid w:val="009D3EB0"/>
    <w:rsid w:val="009D3FDA"/>
    <w:rsid w:val="009D4767"/>
    <w:rsid w:val="009D4D56"/>
    <w:rsid w:val="009D546E"/>
    <w:rsid w:val="009D5AD0"/>
    <w:rsid w:val="009D5BA5"/>
    <w:rsid w:val="009D5E3E"/>
    <w:rsid w:val="009D5E5E"/>
    <w:rsid w:val="009D61CB"/>
    <w:rsid w:val="009D61D0"/>
    <w:rsid w:val="009D6AD7"/>
    <w:rsid w:val="009D6ECB"/>
    <w:rsid w:val="009D6F03"/>
    <w:rsid w:val="009D70BA"/>
    <w:rsid w:val="009D7412"/>
    <w:rsid w:val="009D7419"/>
    <w:rsid w:val="009D7598"/>
    <w:rsid w:val="009D7CC8"/>
    <w:rsid w:val="009E0035"/>
    <w:rsid w:val="009E00FF"/>
    <w:rsid w:val="009E012E"/>
    <w:rsid w:val="009E0416"/>
    <w:rsid w:val="009E0508"/>
    <w:rsid w:val="009E06A7"/>
    <w:rsid w:val="009E0B55"/>
    <w:rsid w:val="009E0C4E"/>
    <w:rsid w:val="009E1103"/>
    <w:rsid w:val="009E1295"/>
    <w:rsid w:val="009E12C9"/>
    <w:rsid w:val="009E13C1"/>
    <w:rsid w:val="009E15F4"/>
    <w:rsid w:val="009E1683"/>
    <w:rsid w:val="009E19FE"/>
    <w:rsid w:val="009E1A3C"/>
    <w:rsid w:val="009E1CB3"/>
    <w:rsid w:val="009E20D6"/>
    <w:rsid w:val="009E255C"/>
    <w:rsid w:val="009E2565"/>
    <w:rsid w:val="009E26D3"/>
    <w:rsid w:val="009E2C8D"/>
    <w:rsid w:val="009E2D4B"/>
    <w:rsid w:val="009E2D93"/>
    <w:rsid w:val="009E31A4"/>
    <w:rsid w:val="009E34E7"/>
    <w:rsid w:val="009E3655"/>
    <w:rsid w:val="009E3858"/>
    <w:rsid w:val="009E3B73"/>
    <w:rsid w:val="009E3C09"/>
    <w:rsid w:val="009E3CB8"/>
    <w:rsid w:val="009E3FB1"/>
    <w:rsid w:val="009E40EF"/>
    <w:rsid w:val="009E41E9"/>
    <w:rsid w:val="009E4438"/>
    <w:rsid w:val="009E48AC"/>
    <w:rsid w:val="009E4A33"/>
    <w:rsid w:val="009E4CC1"/>
    <w:rsid w:val="009E4D2F"/>
    <w:rsid w:val="009E4D5A"/>
    <w:rsid w:val="009E5259"/>
    <w:rsid w:val="009E572E"/>
    <w:rsid w:val="009E6116"/>
    <w:rsid w:val="009E6729"/>
    <w:rsid w:val="009E6C37"/>
    <w:rsid w:val="009E6D18"/>
    <w:rsid w:val="009E70DC"/>
    <w:rsid w:val="009E7243"/>
    <w:rsid w:val="009E76B0"/>
    <w:rsid w:val="009E788A"/>
    <w:rsid w:val="009E78C4"/>
    <w:rsid w:val="009E7A48"/>
    <w:rsid w:val="009E7E5D"/>
    <w:rsid w:val="009E7FD7"/>
    <w:rsid w:val="009F0128"/>
    <w:rsid w:val="009F0161"/>
    <w:rsid w:val="009F0536"/>
    <w:rsid w:val="009F0916"/>
    <w:rsid w:val="009F099A"/>
    <w:rsid w:val="009F0AEA"/>
    <w:rsid w:val="009F0B43"/>
    <w:rsid w:val="009F0C4F"/>
    <w:rsid w:val="009F0CAC"/>
    <w:rsid w:val="009F0CCD"/>
    <w:rsid w:val="009F0CFD"/>
    <w:rsid w:val="009F0DDA"/>
    <w:rsid w:val="009F149D"/>
    <w:rsid w:val="009F14E2"/>
    <w:rsid w:val="009F17A3"/>
    <w:rsid w:val="009F18E2"/>
    <w:rsid w:val="009F1DC0"/>
    <w:rsid w:val="009F2015"/>
    <w:rsid w:val="009F219D"/>
    <w:rsid w:val="009F229C"/>
    <w:rsid w:val="009F2369"/>
    <w:rsid w:val="009F2512"/>
    <w:rsid w:val="009F257B"/>
    <w:rsid w:val="009F2ADC"/>
    <w:rsid w:val="009F3264"/>
    <w:rsid w:val="009F35FD"/>
    <w:rsid w:val="009F3A38"/>
    <w:rsid w:val="009F3BFB"/>
    <w:rsid w:val="009F3F5A"/>
    <w:rsid w:val="009F41D3"/>
    <w:rsid w:val="009F457A"/>
    <w:rsid w:val="009F460C"/>
    <w:rsid w:val="009F4922"/>
    <w:rsid w:val="009F4A86"/>
    <w:rsid w:val="009F4D9F"/>
    <w:rsid w:val="009F4E79"/>
    <w:rsid w:val="009F4F1F"/>
    <w:rsid w:val="009F5014"/>
    <w:rsid w:val="009F52A7"/>
    <w:rsid w:val="009F541F"/>
    <w:rsid w:val="009F55F6"/>
    <w:rsid w:val="009F59D2"/>
    <w:rsid w:val="009F5C63"/>
    <w:rsid w:val="009F5F06"/>
    <w:rsid w:val="009F6B6C"/>
    <w:rsid w:val="009F6C0C"/>
    <w:rsid w:val="009F6DA3"/>
    <w:rsid w:val="009F6EA4"/>
    <w:rsid w:val="009F7051"/>
    <w:rsid w:val="009F7103"/>
    <w:rsid w:val="009F71B9"/>
    <w:rsid w:val="009F73EB"/>
    <w:rsid w:val="009F75A8"/>
    <w:rsid w:val="009F78A5"/>
    <w:rsid w:val="00A0054E"/>
    <w:rsid w:val="00A0067B"/>
    <w:rsid w:val="00A00804"/>
    <w:rsid w:val="00A00964"/>
    <w:rsid w:val="00A00BB6"/>
    <w:rsid w:val="00A012C3"/>
    <w:rsid w:val="00A01403"/>
    <w:rsid w:val="00A01498"/>
    <w:rsid w:val="00A0150E"/>
    <w:rsid w:val="00A015B5"/>
    <w:rsid w:val="00A01889"/>
    <w:rsid w:val="00A01D45"/>
    <w:rsid w:val="00A02523"/>
    <w:rsid w:val="00A02777"/>
    <w:rsid w:val="00A027EB"/>
    <w:rsid w:val="00A02AB1"/>
    <w:rsid w:val="00A030FD"/>
    <w:rsid w:val="00A03218"/>
    <w:rsid w:val="00A0369A"/>
    <w:rsid w:val="00A03723"/>
    <w:rsid w:val="00A037DF"/>
    <w:rsid w:val="00A03C0B"/>
    <w:rsid w:val="00A03C9B"/>
    <w:rsid w:val="00A03FEC"/>
    <w:rsid w:val="00A043BD"/>
    <w:rsid w:val="00A04552"/>
    <w:rsid w:val="00A046D7"/>
    <w:rsid w:val="00A049D0"/>
    <w:rsid w:val="00A04DCB"/>
    <w:rsid w:val="00A04DD8"/>
    <w:rsid w:val="00A053E8"/>
    <w:rsid w:val="00A0557C"/>
    <w:rsid w:val="00A05783"/>
    <w:rsid w:val="00A057EC"/>
    <w:rsid w:val="00A05AFA"/>
    <w:rsid w:val="00A05BF0"/>
    <w:rsid w:val="00A05D28"/>
    <w:rsid w:val="00A05EE8"/>
    <w:rsid w:val="00A05F93"/>
    <w:rsid w:val="00A06069"/>
    <w:rsid w:val="00A06483"/>
    <w:rsid w:val="00A06633"/>
    <w:rsid w:val="00A06756"/>
    <w:rsid w:val="00A06889"/>
    <w:rsid w:val="00A069B4"/>
    <w:rsid w:val="00A06C0C"/>
    <w:rsid w:val="00A06C38"/>
    <w:rsid w:val="00A06C89"/>
    <w:rsid w:val="00A06DEB"/>
    <w:rsid w:val="00A071D6"/>
    <w:rsid w:val="00A07361"/>
    <w:rsid w:val="00A074D5"/>
    <w:rsid w:val="00A075E3"/>
    <w:rsid w:val="00A07ABC"/>
    <w:rsid w:val="00A07D3F"/>
    <w:rsid w:val="00A07DAC"/>
    <w:rsid w:val="00A1031D"/>
    <w:rsid w:val="00A105EF"/>
    <w:rsid w:val="00A10633"/>
    <w:rsid w:val="00A109B9"/>
    <w:rsid w:val="00A109F7"/>
    <w:rsid w:val="00A10A65"/>
    <w:rsid w:val="00A10E51"/>
    <w:rsid w:val="00A10FF9"/>
    <w:rsid w:val="00A11089"/>
    <w:rsid w:val="00A1126F"/>
    <w:rsid w:val="00A113D9"/>
    <w:rsid w:val="00A116B7"/>
    <w:rsid w:val="00A11781"/>
    <w:rsid w:val="00A11A6A"/>
    <w:rsid w:val="00A11A71"/>
    <w:rsid w:val="00A11E18"/>
    <w:rsid w:val="00A1209B"/>
    <w:rsid w:val="00A121C8"/>
    <w:rsid w:val="00A122FA"/>
    <w:rsid w:val="00A12366"/>
    <w:rsid w:val="00A124BC"/>
    <w:rsid w:val="00A12A69"/>
    <w:rsid w:val="00A12C7E"/>
    <w:rsid w:val="00A12E94"/>
    <w:rsid w:val="00A1348B"/>
    <w:rsid w:val="00A13560"/>
    <w:rsid w:val="00A1367A"/>
    <w:rsid w:val="00A13B7C"/>
    <w:rsid w:val="00A13ECB"/>
    <w:rsid w:val="00A141AC"/>
    <w:rsid w:val="00A141B1"/>
    <w:rsid w:val="00A14327"/>
    <w:rsid w:val="00A14558"/>
    <w:rsid w:val="00A1486C"/>
    <w:rsid w:val="00A14AFE"/>
    <w:rsid w:val="00A14D3A"/>
    <w:rsid w:val="00A14D7A"/>
    <w:rsid w:val="00A14F4B"/>
    <w:rsid w:val="00A1514B"/>
    <w:rsid w:val="00A153F1"/>
    <w:rsid w:val="00A155C9"/>
    <w:rsid w:val="00A1567E"/>
    <w:rsid w:val="00A1587F"/>
    <w:rsid w:val="00A15AF8"/>
    <w:rsid w:val="00A15DE7"/>
    <w:rsid w:val="00A15EF4"/>
    <w:rsid w:val="00A161AB"/>
    <w:rsid w:val="00A164AD"/>
    <w:rsid w:val="00A166F3"/>
    <w:rsid w:val="00A1675B"/>
    <w:rsid w:val="00A1699A"/>
    <w:rsid w:val="00A169A0"/>
    <w:rsid w:val="00A169A5"/>
    <w:rsid w:val="00A169E2"/>
    <w:rsid w:val="00A16E2D"/>
    <w:rsid w:val="00A17119"/>
    <w:rsid w:val="00A17305"/>
    <w:rsid w:val="00A173C5"/>
    <w:rsid w:val="00A17A79"/>
    <w:rsid w:val="00A17B69"/>
    <w:rsid w:val="00A17D72"/>
    <w:rsid w:val="00A2018B"/>
    <w:rsid w:val="00A20345"/>
    <w:rsid w:val="00A203AA"/>
    <w:rsid w:val="00A2058B"/>
    <w:rsid w:val="00A20695"/>
    <w:rsid w:val="00A2090A"/>
    <w:rsid w:val="00A20FA3"/>
    <w:rsid w:val="00A20FDF"/>
    <w:rsid w:val="00A2102D"/>
    <w:rsid w:val="00A21380"/>
    <w:rsid w:val="00A216D1"/>
    <w:rsid w:val="00A219A0"/>
    <w:rsid w:val="00A21C27"/>
    <w:rsid w:val="00A21D51"/>
    <w:rsid w:val="00A22006"/>
    <w:rsid w:val="00A22265"/>
    <w:rsid w:val="00A222FD"/>
    <w:rsid w:val="00A22715"/>
    <w:rsid w:val="00A227BF"/>
    <w:rsid w:val="00A22918"/>
    <w:rsid w:val="00A229B7"/>
    <w:rsid w:val="00A22DD3"/>
    <w:rsid w:val="00A22DE3"/>
    <w:rsid w:val="00A23667"/>
    <w:rsid w:val="00A2373A"/>
    <w:rsid w:val="00A23B61"/>
    <w:rsid w:val="00A23CF5"/>
    <w:rsid w:val="00A244D5"/>
    <w:rsid w:val="00A2457F"/>
    <w:rsid w:val="00A2467F"/>
    <w:rsid w:val="00A24684"/>
    <w:rsid w:val="00A247A1"/>
    <w:rsid w:val="00A248EA"/>
    <w:rsid w:val="00A24A1C"/>
    <w:rsid w:val="00A24B09"/>
    <w:rsid w:val="00A24CDE"/>
    <w:rsid w:val="00A24D13"/>
    <w:rsid w:val="00A24E44"/>
    <w:rsid w:val="00A25492"/>
    <w:rsid w:val="00A25497"/>
    <w:rsid w:val="00A2580C"/>
    <w:rsid w:val="00A258B3"/>
    <w:rsid w:val="00A2599D"/>
    <w:rsid w:val="00A25AC3"/>
    <w:rsid w:val="00A25E75"/>
    <w:rsid w:val="00A25FC6"/>
    <w:rsid w:val="00A26132"/>
    <w:rsid w:val="00A26213"/>
    <w:rsid w:val="00A2650A"/>
    <w:rsid w:val="00A26679"/>
    <w:rsid w:val="00A26FDA"/>
    <w:rsid w:val="00A271DE"/>
    <w:rsid w:val="00A27531"/>
    <w:rsid w:val="00A27744"/>
    <w:rsid w:val="00A277FD"/>
    <w:rsid w:val="00A278E4"/>
    <w:rsid w:val="00A27905"/>
    <w:rsid w:val="00A27A5D"/>
    <w:rsid w:val="00A27AA3"/>
    <w:rsid w:val="00A27AFD"/>
    <w:rsid w:val="00A27E70"/>
    <w:rsid w:val="00A3032D"/>
    <w:rsid w:val="00A30715"/>
    <w:rsid w:val="00A30A4E"/>
    <w:rsid w:val="00A30E45"/>
    <w:rsid w:val="00A30ED7"/>
    <w:rsid w:val="00A31005"/>
    <w:rsid w:val="00A31900"/>
    <w:rsid w:val="00A320B3"/>
    <w:rsid w:val="00A321B2"/>
    <w:rsid w:val="00A322AA"/>
    <w:rsid w:val="00A32539"/>
    <w:rsid w:val="00A327CB"/>
    <w:rsid w:val="00A329BB"/>
    <w:rsid w:val="00A32B15"/>
    <w:rsid w:val="00A32C02"/>
    <w:rsid w:val="00A32E6A"/>
    <w:rsid w:val="00A32F87"/>
    <w:rsid w:val="00A32FCA"/>
    <w:rsid w:val="00A33559"/>
    <w:rsid w:val="00A33575"/>
    <w:rsid w:val="00A33761"/>
    <w:rsid w:val="00A33981"/>
    <w:rsid w:val="00A33BB6"/>
    <w:rsid w:val="00A34478"/>
    <w:rsid w:val="00A34568"/>
    <w:rsid w:val="00A349D0"/>
    <w:rsid w:val="00A34A40"/>
    <w:rsid w:val="00A34AD3"/>
    <w:rsid w:val="00A34B49"/>
    <w:rsid w:val="00A34C24"/>
    <w:rsid w:val="00A352C0"/>
    <w:rsid w:val="00A359E9"/>
    <w:rsid w:val="00A35A5B"/>
    <w:rsid w:val="00A35BFC"/>
    <w:rsid w:val="00A35F0C"/>
    <w:rsid w:val="00A360B2"/>
    <w:rsid w:val="00A367E4"/>
    <w:rsid w:val="00A36E6B"/>
    <w:rsid w:val="00A36F3C"/>
    <w:rsid w:val="00A36FE2"/>
    <w:rsid w:val="00A3703D"/>
    <w:rsid w:val="00A37183"/>
    <w:rsid w:val="00A3722B"/>
    <w:rsid w:val="00A37296"/>
    <w:rsid w:val="00A373A2"/>
    <w:rsid w:val="00A37424"/>
    <w:rsid w:val="00A37433"/>
    <w:rsid w:val="00A37565"/>
    <w:rsid w:val="00A37914"/>
    <w:rsid w:val="00A37A65"/>
    <w:rsid w:val="00A37CD1"/>
    <w:rsid w:val="00A37DD7"/>
    <w:rsid w:val="00A37F43"/>
    <w:rsid w:val="00A4064D"/>
    <w:rsid w:val="00A40775"/>
    <w:rsid w:val="00A40AEB"/>
    <w:rsid w:val="00A40D40"/>
    <w:rsid w:val="00A40D8C"/>
    <w:rsid w:val="00A410BB"/>
    <w:rsid w:val="00A41250"/>
    <w:rsid w:val="00A413D2"/>
    <w:rsid w:val="00A41455"/>
    <w:rsid w:val="00A41487"/>
    <w:rsid w:val="00A4169D"/>
    <w:rsid w:val="00A4173A"/>
    <w:rsid w:val="00A4183F"/>
    <w:rsid w:val="00A4193B"/>
    <w:rsid w:val="00A41CDB"/>
    <w:rsid w:val="00A4201A"/>
    <w:rsid w:val="00A42363"/>
    <w:rsid w:val="00A4270C"/>
    <w:rsid w:val="00A42CCF"/>
    <w:rsid w:val="00A42E7A"/>
    <w:rsid w:val="00A42EBD"/>
    <w:rsid w:val="00A42F19"/>
    <w:rsid w:val="00A42F31"/>
    <w:rsid w:val="00A4331F"/>
    <w:rsid w:val="00A43350"/>
    <w:rsid w:val="00A4361E"/>
    <w:rsid w:val="00A436C8"/>
    <w:rsid w:val="00A438C5"/>
    <w:rsid w:val="00A43996"/>
    <w:rsid w:val="00A43C23"/>
    <w:rsid w:val="00A43CFF"/>
    <w:rsid w:val="00A43F36"/>
    <w:rsid w:val="00A4417D"/>
    <w:rsid w:val="00A441DE"/>
    <w:rsid w:val="00A44328"/>
    <w:rsid w:val="00A44394"/>
    <w:rsid w:val="00A445E8"/>
    <w:rsid w:val="00A448D9"/>
    <w:rsid w:val="00A44B5E"/>
    <w:rsid w:val="00A44C2B"/>
    <w:rsid w:val="00A44C5E"/>
    <w:rsid w:val="00A44EA3"/>
    <w:rsid w:val="00A4528C"/>
    <w:rsid w:val="00A455B8"/>
    <w:rsid w:val="00A45ABD"/>
    <w:rsid w:val="00A45DA6"/>
    <w:rsid w:val="00A45DFA"/>
    <w:rsid w:val="00A45EAC"/>
    <w:rsid w:val="00A45ED9"/>
    <w:rsid w:val="00A45FD4"/>
    <w:rsid w:val="00A46405"/>
    <w:rsid w:val="00A464D5"/>
    <w:rsid w:val="00A464F9"/>
    <w:rsid w:val="00A4656E"/>
    <w:rsid w:val="00A46722"/>
    <w:rsid w:val="00A46BDF"/>
    <w:rsid w:val="00A46E0F"/>
    <w:rsid w:val="00A46F6D"/>
    <w:rsid w:val="00A4706A"/>
    <w:rsid w:val="00A47343"/>
    <w:rsid w:val="00A475CE"/>
    <w:rsid w:val="00A47937"/>
    <w:rsid w:val="00A479ED"/>
    <w:rsid w:val="00A47AA7"/>
    <w:rsid w:val="00A47D31"/>
    <w:rsid w:val="00A47E1D"/>
    <w:rsid w:val="00A5031D"/>
    <w:rsid w:val="00A505E9"/>
    <w:rsid w:val="00A5063E"/>
    <w:rsid w:val="00A508AD"/>
    <w:rsid w:val="00A50A9F"/>
    <w:rsid w:val="00A50B57"/>
    <w:rsid w:val="00A50B76"/>
    <w:rsid w:val="00A51414"/>
    <w:rsid w:val="00A51BA1"/>
    <w:rsid w:val="00A51C15"/>
    <w:rsid w:val="00A51C8E"/>
    <w:rsid w:val="00A51DEE"/>
    <w:rsid w:val="00A52164"/>
    <w:rsid w:val="00A521C7"/>
    <w:rsid w:val="00A52C17"/>
    <w:rsid w:val="00A52C33"/>
    <w:rsid w:val="00A535DF"/>
    <w:rsid w:val="00A538B5"/>
    <w:rsid w:val="00A53945"/>
    <w:rsid w:val="00A53C3F"/>
    <w:rsid w:val="00A53DC5"/>
    <w:rsid w:val="00A53F52"/>
    <w:rsid w:val="00A5407F"/>
    <w:rsid w:val="00A54116"/>
    <w:rsid w:val="00A541D3"/>
    <w:rsid w:val="00A5455C"/>
    <w:rsid w:val="00A545BC"/>
    <w:rsid w:val="00A54B1E"/>
    <w:rsid w:val="00A54B4C"/>
    <w:rsid w:val="00A54D11"/>
    <w:rsid w:val="00A54D2D"/>
    <w:rsid w:val="00A54E40"/>
    <w:rsid w:val="00A54F10"/>
    <w:rsid w:val="00A54F47"/>
    <w:rsid w:val="00A55366"/>
    <w:rsid w:val="00A55640"/>
    <w:rsid w:val="00A557D4"/>
    <w:rsid w:val="00A56277"/>
    <w:rsid w:val="00A563B4"/>
    <w:rsid w:val="00A56509"/>
    <w:rsid w:val="00A5651C"/>
    <w:rsid w:val="00A565DB"/>
    <w:rsid w:val="00A566D9"/>
    <w:rsid w:val="00A56840"/>
    <w:rsid w:val="00A56889"/>
    <w:rsid w:val="00A56BE9"/>
    <w:rsid w:val="00A56E4B"/>
    <w:rsid w:val="00A56E9B"/>
    <w:rsid w:val="00A5780E"/>
    <w:rsid w:val="00A57C00"/>
    <w:rsid w:val="00A6006C"/>
    <w:rsid w:val="00A60465"/>
    <w:rsid w:val="00A607C2"/>
    <w:rsid w:val="00A60E6A"/>
    <w:rsid w:val="00A60ED3"/>
    <w:rsid w:val="00A61485"/>
    <w:rsid w:val="00A615F7"/>
    <w:rsid w:val="00A616E7"/>
    <w:rsid w:val="00A61752"/>
    <w:rsid w:val="00A62153"/>
    <w:rsid w:val="00A624EC"/>
    <w:rsid w:val="00A6281E"/>
    <w:rsid w:val="00A62C3C"/>
    <w:rsid w:val="00A62E37"/>
    <w:rsid w:val="00A62FCE"/>
    <w:rsid w:val="00A630CE"/>
    <w:rsid w:val="00A63624"/>
    <w:rsid w:val="00A63918"/>
    <w:rsid w:val="00A63AF9"/>
    <w:rsid w:val="00A63CC1"/>
    <w:rsid w:val="00A63CC3"/>
    <w:rsid w:val="00A63FB6"/>
    <w:rsid w:val="00A64001"/>
    <w:rsid w:val="00A64692"/>
    <w:rsid w:val="00A64C15"/>
    <w:rsid w:val="00A64C71"/>
    <w:rsid w:val="00A64D5F"/>
    <w:rsid w:val="00A6502D"/>
    <w:rsid w:val="00A652F7"/>
    <w:rsid w:val="00A65DF1"/>
    <w:rsid w:val="00A6639C"/>
    <w:rsid w:val="00A66862"/>
    <w:rsid w:val="00A669C0"/>
    <w:rsid w:val="00A66EDC"/>
    <w:rsid w:val="00A66F33"/>
    <w:rsid w:val="00A6729F"/>
    <w:rsid w:val="00A6733E"/>
    <w:rsid w:val="00A673F2"/>
    <w:rsid w:val="00A67426"/>
    <w:rsid w:val="00A6785B"/>
    <w:rsid w:val="00A6792E"/>
    <w:rsid w:val="00A6794B"/>
    <w:rsid w:val="00A700A4"/>
    <w:rsid w:val="00A7019B"/>
    <w:rsid w:val="00A7020C"/>
    <w:rsid w:val="00A706E2"/>
    <w:rsid w:val="00A707A6"/>
    <w:rsid w:val="00A70BC8"/>
    <w:rsid w:val="00A70EAF"/>
    <w:rsid w:val="00A7111B"/>
    <w:rsid w:val="00A71B81"/>
    <w:rsid w:val="00A71BA5"/>
    <w:rsid w:val="00A71E1C"/>
    <w:rsid w:val="00A7202F"/>
    <w:rsid w:val="00A720EB"/>
    <w:rsid w:val="00A72371"/>
    <w:rsid w:val="00A72E31"/>
    <w:rsid w:val="00A7308D"/>
    <w:rsid w:val="00A73279"/>
    <w:rsid w:val="00A733D4"/>
    <w:rsid w:val="00A73424"/>
    <w:rsid w:val="00A73447"/>
    <w:rsid w:val="00A735A0"/>
    <w:rsid w:val="00A73AE4"/>
    <w:rsid w:val="00A73CB2"/>
    <w:rsid w:val="00A73F1F"/>
    <w:rsid w:val="00A74179"/>
    <w:rsid w:val="00A741C0"/>
    <w:rsid w:val="00A74974"/>
    <w:rsid w:val="00A749C3"/>
    <w:rsid w:val="00A74AE5"/>
    <w:rsid w:val="00A74D21"/>
    <w:rsid w:val="00A75305"/>
    <w:rsid w:val="00A7543D"/>
    <w:rsid w:val="00A75548"/>
    <w:rsid w:val="00A75AC1"/>
    <w:rsid w:val="00A75E1B"/>
    <w:rsid w:val="00A75FB4"/>
    <w:rsid w:val="00A761B6"/>
    <w:rsid w:val="00A76294"/>
    <w:rsid w:val="00A766C0"/>
    <w:rsid w:val="00A76912"/>
    <w:rsid w:val="00A7696B"/>
    <w:rsid w:val="00A769F2"/>
    <w:rsid w:val="00A76C81"/>
    <w:rsid w:val="00A76CC0"/>
    <w:rsid w:val="00A76E86"/>
    <w:rsid w:val="00A771E1"/>
    <w:rsid w:val="00A774A0"/>
    <w:rsid w:val="00A774AA"/>
    <w:rsid w:val="00A7783E"/>
    <w:rsid w:val="00A77A3B"/>
    <w:rsid w:val="00A77BA6"/>
    <w:rsid w:val="00A77C17"/>
    <w:rsid w:val="00A77C20"/>
    <w:rsid w:val="00A77D7E"/>
    <w:rsid w:val="00A77F01"/>
    <w:rsid w:val="00A80000"/>
    <w:rsid w:val="00A80085"/>
    <w:rsid w:val="00A800B5"/>
    <w:rsid w:val="00A80144"/>
    <w:rsid w:val="00A802F3"/>
    <w:rsid w:val="00A80459"/>
    <w:rsid w:val="00A8063D"/>
    <w:rsid w:val="00A806BD"/>
    <w:rsid w:val="00A80738"/>
    <w:rsid w:val="00A8085F"/>
    <w:rsid w:val="00A80939"/>
    <w:rsid w:val="00A80C6B"/>
    <w:rsid w:val="00A80DB8"/>
    <w:rsid w:val="00A8146C"/>
    <w:rsid w:val="00A81707"/>
    <w:rsid w:val="00A81853"/>
    <w:rsid w:val="00A818A6"/>
    <w:rsid w:val="00A81952"/>
    <w:rsid w:val="00A81F06"/>
    <w:rsid w:val="00A81F6A"/>
    <w:rsid w:val="00A81F7A"/>
    <w:rsid w:val="00A81FB8"/>
    <w:rsid w:val="00A820C4"/>
    <w:rsid w:val="00A827FD"/>
    <w:rsid w:val="00A829FF"/>
    <w:rsid w:val="00A82E8C"/>
    <w:rsid w:val="00A83090"/>
    <w:rsid w:val="00A8325D"/>
    <w:rsid w:val="00A832F9"/>
    <w:rsid w:val="00A83306"/>
    <w:rsid w:val="00A83546"/>
    <w:rsid w:val="00A8364A"/>
    <w:rsid w:val="00A838B9"/>
    <w:rsid w:val="00A83DD6"/>
    <w:rsid w:val="00A83DE5"/>
    <w:rsid w:val="00A83EF2"/>
    <w:rsid w:val="00A84DE2"/>
    <w:rsid w:val="00A84F47"/>
    <w:rsid w:val="00A84FA9"/>
    <w:rsid w:val="00A855E6"/>
    <w:rsid w:val="00A85C86"/>
    <w:rsid w:val="00A85D18"/>
    <w:rsid w:val="00A85D1D"/>
    <w:rsid w:val="00A86147"/>
    <w:rsid w:val="00A8620D"/>
    <w:rsid w:val="00A865E8"/>
    <w:rsid w:val="00A868D4"/>
    <w:rsid w:val="00A86F0B"/>
    <w:rsid w:val="00A86FC5"/>
    <w:rsid w:val="00A87052"/>
    <w:rsid w:val="00A87238"/>
    <w:rsid w:val="00A874D7"/>
    <w:rsid w:val="00A87900"/>
    <w:rsid w:val="00A87B64"/>
    <w:rsid w:val="00A87CF7"/>
    <w:rsid w:val="00A90DEB"/>
    <w:rsid w:val="00A914F5"/>
    <w:rsid w:val="00A918BE"/>
    <w:rsid w:val="00A92107"/>
    <w:rsid w:val="00A92471"/>
    <w:rsid w:val="00A92D23"/>
    <w:rsid w:val="00A932D1"/>
    <w:rsid w:val="00A9346E"/>
    <w:rsid w:val="00A93DF9"/>
    <w:rsid w:val="00A94108"/>
    <w:rsid w:val="00A94187"/>
    <w:rsid w:val="00A9422B"/>
    <w:rsid w:val="00A944B9"/>
    <w:rsid w:val="00A94567"/>
    <w:rsid w:val="00A94777"/>
    <w:rsid w:val="00A949EE"/>
    <w:rsid w:val="00A94AC6"/>
    <w:rsid w:val="00A94EBD"/>
    <w:rsid w:val="00A95073"/>
    <w:rsid w:val="00A95837"/>
    <w:rsid w:val="00A95C5D"/>
    <w:rsid w:val="00A95F33"/>
    <w:rsid w:val="00A96383"/>
    <w:rsid w:val="00A96D78"/>
    <w:rsid w:val="00A96F97"/>
    <w:rsid w:val="00A96FAD"/>
    <w:rsid w:val="00A97006"/>
    <w:rsid w:val="00A9710E"/>
    <w:rsid w:val="00A97183"/>
    <w:rsid w:val="00A972B4"/>
    <w:rsid w:val="00A9734F"/>
    <w:rsid w:val="00A9772B"/>
    <w:rsid w:val="00A97790"/>
    <w:rsid w:val="00A97A7A"/>
    <w:rsid w:val="00A97B83"/>
    <w:rsid w:val="00A97BCB"/>
    <w:rsid w:val="00A97C9F"/>
    <w:rsid w:val="00A97E18"/>
    <w:rsid w:val="00A97F91"/>
    <w:rsid w:val="00AA0327"/>
    <w:rsid w:val="00AA0451"/>
    <w:rsid w:val="00AA064E"/>
    <w:rsid w:val="00AA064F"/>
    <w:rsid w:val="00AA0947"/>
    <w:rsid w:val="00AA0CA4"/>
    <w:rsid w:val="00AA1167"/>
    <w:rsid w:val="00AA129C"/>
    <w:rsid w:val="00AA161E"/>
    <w:rsid w:val="00AA19BB"/>
    <w:rsid w:val="00AA1A0B"/>
    <w:rsid w:val="00AA1BCB"/>
    <w:rsid w:val="00AA1CD4"/>
    <w:rsid w:val="00AA213A"/>
    <w:rsid w:val="00AA2485"/>
    <w:rsid w:val="00AA258A"/>
    <w:rsid w:val="00AA291D"/>
    <w:rsid w:val="00AA2C58"/>
    <w:rsid w:val="00AA2E76"/>
    <w:rsid w:val="00AA2FD7"/>
    <w:rsid w:val="00AA3B36"/>
    <w:rsid w:val="00AA3B49"/>
    <w:rsid w:val="00AA3DD8"/>
    <w:rsid w:val="00AA476F"/>
    <w:rsid w:val="00AA4849"/>
    <w:rsid w:val="00AA49AC"/>
    <w:rsid w:val="00AA4DE2"/>
    <w:rsid w:val="00AA5044"/>
    <w:rsid w:val="00AA5362"/>
    <w:rsid w:val="00AA5390"/>
    <w:rsid w:val="00AA543C"/>
    <w:rsid w:val="00AA5538"/>
    <w:rsid w:val="00AA559A"/>
    <w:rsid w:val="00AA560B"/>
    <w:rsid w:val="00AA5685"/>
    <w:rsid w:val="00AA5871"/>
    <w:rsid w:val="00AA5F38"/>
    <w:rsid w:val="00AA642A"/>
    <w:rsid w:val="00AA664B"/>
    <w:rsid w:val="00AA67C1"/>
    <w:rsid w:val="00AA686B"/>
    <w:rsid w:val="00AA6E0F"/>
    <w:rsid w:val="00AA6EBA"/>
    <w:rsid w:val="00AA76CC"/>
    <w:rsid w:val="00AA7712"/>
    <w:rsid w:val="00AA7A2B"/>
    <w:rsid w:val="00AA7A71"/>
    <w:rsid w:val="00AA7D4A"/>
    <w:rsid w:val="00AB0016"/>
    <w:rsid w:val="00AB039D"/>
    <w:rsid w:val="00AB04BF"/>
    <w:rsid w:val="00AB0636"/>
    <w:rsid w:val="00AB091E"/>
    <w:rsid w:val="00AB0AA2"/>
    <w:rsid w:val="00AB0FAE"/>
    <w:rsid w:val="00AB1025"/>
    <w:rsid w:val="00AB15B8"/>
    <w:rsid w:val="00AB1ABF"/>
    <w:rsid w:val="00AB1ADC"/>
    <w:rsid w:val="00AB1D48"/>
    <w:rsid w:val="00AB1EF1"/>
    <w:rsid w:val="00AB22B7"/>
    <w:rsid w:val="00AB27DC"/>
    <w:rsid w:val="00AB299B"/>
    <w:rsid w:val="00AB2A52"/>
    <w:rsid w:val="00AB2C9A"/>
    <w:rsid w:val="00AB2CEC"/>
    <w:rsid w:val="00AB2E1A"/>
    <w:rsid w:val="00AB31D7"/>
    <w:rsid w:val="00AB3276"/>
    <w:rsid w:val="00AB395E"/>
    <w:rsid w:val="00AB3A31"/>
    <w:rsid w:val="00AB3C8C"/>
    <w:rsid w:val="00AB3DD1"/>
    <w:rsid w:val="00AB3E67"/>
    <w:rsid w:val="00AB3F6C"/>
    <w:rsid w:val="00AB4129"/>
    <w:rsid w:val="00AB42D6"/>
    <w:rsid w:val="00AB4325"/>
    <w:rsid w:val="00AB4BA3"/>
    <w:rsid w:val="00AB4C07"/>
    <w:rsid w:val="00AB4EE1"/>
    <w:rsid w:val="00AB4F6B"/>
    <w:rsid w:val="00AB51E5"/>
    <w:rsid w:val="00AB581C"/>
    <w:rsid w:val="00AB5D44"/>
    <w:rsid w:val="00AB5F6F"/>
    <w:rsid w:val="00AB615D"/>
    <w:rsid w:val="00AB622A"/>
    <w:rsid w:val="00AB627D"/>
    <w:rsid w:val="00AB6365"/>
    <w:rsid w:val="00AB656B"/>
    <w:rsid w:val="00AB6925"/>
    <w:rsid w:val="00AB71D5"/>
    <w:rsid w:val="00AB75EE"/>
    <w:rsid w:val="00AB7878"/>
    <w:rsid w:val="00AB7D2E"/>
    <w:rsid w:val="00AB7D47"/>
    <w:rsid w:val="00AC0112"/>
    <w:rsid w:val="00AC03A1"/>
    <w:rsid w:val="00AC05EB"/>
    <w:rsid w:val="00AC0765"/>
    <w:rsid w:val="00AC0791"/>
    <w:rsid w:val="00AC0884"/>
    <w:rsid w:val="00AC0AAF"/>
    <w:rsid w:val="00AC0B0A"/>
    <w:rsid w:val="00AC0EBA"/>
    <w:rsid w:val="00AC1181"/>
    <w:rsid w:val="00AC1554"/>
    <w:rsid w:val="00AC1568"/>
    <w:rsid w:val="00AC1625"/>
    <w:rsid w:val="00AC192D"/>
    <w:rsid w:val="00AC193C"/>
    <w:rsid w:val="00AC19F7"/>
    <w:rsid w:val="00AC1B88"/>
    <w:rsid w:val="00AC1C1B"/>
    <w:rsid w:val="00AC1F35"/>
    <w:rsid w:val="00AC1F3B"/>
    <w:rsid w:val="00AC2202"/>
    <w:rsid w:val="00AC2950"/>
    <w:rsid w:val="00AC2975"/>
    <w:rsid w:val="00AC2B94"/>
    <w:rsid w:val="00AC2CBC"/>
    <w:rsid w:val="00AC2D53"/>
    <w:rsid w:val="00AC2E52"/>
    <w:rsid w:val="00AC2FD1"/>
    <w:rsid w:val="00AC3010"/>
    <w:rsid w:val="00AC3422"/>
    <w:rsid w:val="00AC34CB"/>
    <w:rsid w:val="00AC3E35"/>
    <w:rsid w:val="00AC3EFC"/>
    <w:rsid w:val="00AC3F8F"/>
    <w:rsid w:val="00AC3FBF"/>
    <w:rsid w:val="00AC42CD"/>
    <w:rsid w:val="00AC43BB"/>
    <w:rsid w:val="00AC4A2F"/>
    <w:rsid w:val="00AC5025"/>
    <w:rsid w:val="00AC50A1"/>
    <w:rsid w:val="00AC560A"/>
    <w:rsid w:val="00AC5690"/>
    <w:rsid w:val="00AC58B1"/>
    <w:rsid w:val="00AC5D7B"/>
    <w:rsid w:val="00AC6020"/>
    <w:rsid w:val="00AC6525"/>
    <w:rsid w:val="00AC6843"/>
    <w:rsid w:val="00AC6B24"/>
    <w:rsid w:val="00AC6D3C"/>
    <w:rsid w:val="00AC6EBA"/>
    <w:rsid w:val="00AC78DC"/>
    <w:rsid w:val="00AC7B44"/>
    <w:rsid w:val="00AC7BD9"/>
    <w:rsid w:val="00AC7BF4"/>
    <w:rsid w:val="00AC7CC8"/>
    <w:rsid w:val="00AC7D85"/>
    <w:rsid w:val="00AC7E51"/>
    <w:rsid w:val="00AD00E1"/>
    <w:rsid w:val="00AD037A"/>
    <w:rsid w:val="00AD0428"/>
    <w:rsid w:val="00AD081D"/>
    <w:rsid w:val="00AD0D6A"/>
    <w:rsid w:val="00AD0D8D"/>
    <w:rsid w:val="00AD0EAB"/>
    <w:rsid w:val="00AD0FE5"/>
    <w:rsid w:val="00AD107A"/>
    <w:rsid w:val="00AD123B"/>
    <w:rsid w:val="00AD1250"/>
    <w:rsid w:val="00AD176D"/>
    <w:rsid w:val="00AD1A4E"/>
    <w:rsid w:val="00AD1D54"/>
    <w:rsid w:val="00AD1F5C"/>
    <w:rsid w:val="00AD2015"/>
    <w:rsid w:val="00AD22CE"/>
    <w:rsid w:val="00AD237E"/>
    <w:rsid w:val="00AD2662"/>
    <w:rsid w:val="00AD2D05"/>
    <w:rsid w:val="00AD31E9"/>
    <w:rsid w:val="00AD3273"/>
    <w:rsid w:val="00AD36FC"/>
    <w:rsid w:val="00AD37F5"/>
    <w:rsid w:val="00AD3865"/>
    <w:rsid w:val="00AD3B00"/>
    <w:rsid w:val="00AD42B5"/>
    <w:rsid w:val="00AD4424"/>
    <w:rsid w:val="00AD48D6"/>
    <w:rsid w:val="00AD491A"/>
    <w:rsid w:val="00AD4B9F"/>
    <w:rsid w:val="00AD51FE"/>
    <w:rsid w:val="00AD53BE"/>
    <w:rsid w:val="00AD5586"/>
    <w:rsid w:val="00AD5825"/>
    <w:rsid w:val="00AD5980"/>
    <w:rsid w:val="00AD5BD1"/>
    <w:rsid w:val="00AD5CD5"/>
    <w:rsid w:val="00AD5DCC"/>
    <w:rsid w:val="00AD667C"/>
    <w:rsid w:val="00AD6A9D"/>
    <w:rsid w:val="00AD6AD8"/>
    <w:rsid w:val="00AD6C03"/>
    <w:rsid w:val="00AD7204"/>
    <w:rsid w:val="00AD7BAE"/>
    <w:rsid w:val="00AE003E"/>
    <w:rsid w:val="00AE005E"/>
    <w:rsid w:val="00AE0127"/>
    <w:rsid w:val="00AE0680"/>
    <w:rsid w:val="00AE0710"/>
    <w:rsid w:val="00AE094B"/>
    <w:rsid w:val="00AE0A0A"/>
    <w:rsid w:val="00AE0C23"/>
    <w:rsid w:val="00AE0C70"/>
    <w:rsid w:val="00AE1054"/>
    <w:rsid w:val="00AE129F"/>
    <w:rsid w:val="00AE134F"/>
    <w:rsid w:val="00AE14E4"/>
    <w:rsid w:val="00AE164F"/>
    <w:rsid w:val="00AE1854"/>
    <w:rsid w:val="00AE19D5"/>
    <w:rsid w:val="00AE1D3A"/>
    <w:rsid w:val="00AE1D63"/>
    <w:rsid w:val="00AE1F7F"/>
    <w:rsid w:val="00AE2338"/>
    <w:rsid w:val="00AE2353"/>
    <w:rsid w:val="00AE23C8"/>
    <w:rsid w:val="00AE2504"/>
    <w:rsid w:val="00AE261A"/>
    <w:rsid w:val="00AE2831"/>
    <w:rsid w:val="00AE28E8"/>
    <w:rsid w:val="00AE2DB3"/>
    <w:rsid w:val="00AE2F08"/>
    <w:rsid w:val="00AE3231"/>
    <w:rsid w:val="00AE33F5"/>
    <w:rsid w:val="00AE35F6"/>
    <w:rsid w:val="00AE387F"/>
    <w:rsid w:val="00AE421B"/>
    <w:rsid w:val="00AE46DB"/>
    <w:rsid w:val="00AE49BA"/>
    <w:rsid w:val="00AE4ABC"/>
    <w:rsid w:val="00AE4BC8"/>
    <w:rsid w:val="00AE507E"/>
    <w:rsid w:val="00AE508C"/>
    <w:rsid w:val="00AE5491"/>
    <w:rsid w:val="00AE5E47"/>
    <w:rsid w:val="00AE5EBF"/>
    <w:rsid w:val="00AE5F07"/>
    <w:rsid w:val="00AE6100"/>
    <w:rsid w:val="00AE6197"/>
    <w:rsid w:val="00AE6832"/>
    <w:rsid w:val="00AE6B03"/>
    <w:rsid w:val="00AE6C40"/>
    <w:rsid w:val="00AE6CA2"/>
    <w:rsid w:val="00AE6E6C"/>
    <w:rsid w:val="00AE6FA6"/>
    <w:rsid w:val="00AE70EA"/>
    <w:rsid w:val="00AE73EA"/>
    <w:rsid w:val="00AE779B"/>
    <w:rsid w:val="00AE7CA2"/>
    <w:rsid w:val="00AE7D36"/>
    <w:rsid w:val="00AE7DA6"/>
    <w:rsid w:val="00AE7F1D"/>
    <w:rsid w:val="00AF035B"/>
    <w:rsid w:val="00AF0443"/>
    <w:rsid w:val="00AF098C"/>
    <w:rsid w:val="00AF09B6"/>
    <w:rsid w:val="00AF0A34"/>
    <w:rsid w:val="00AF0D67"/>
    <w:rsid w:val="00AF0EEE"/>
    <w:rsid w:val="00AF0F94"/>
    <w:rsid w:val="00AF1001"/>
    <w:rsid w:val="00AF121A"/>
    <w:rsid w:val="00AF1299"/>
    <w:rsid w:val="00AF17A3"/>
    <w:rsid w:val="00AF18E4"/>
    <w:rsid w:val="00AF1A08"/>
    <w:rsid w:val="00AF1A7B"/>
    <w:rsid w:val="00AF1E78"/>
    <w:rsid w:val="00AF1F15"/>
    <w:rsid w:val="00AF20E0"/>
    <w:rsid w:val="00AF20E6"/>
    <w:rsid w:val="00AF22FA"/>
    <w:rsid w:val="00AF23FA"/>
    <w:rsid w:val="00AF28C4"/>
    <w:rsid w:val="00AF2955"/>
    <w:rsid w:val="00AF2A6E"/>
    <w:rsid w:val="00AF2C77"/>
    <w:rsid w:val="00AF2F92"/>
    <w:rsid w:val="00AF32BF"/>
    <w:rsid w:val="00AF36CB"/>
    <w:rsid w:val="00AF3970"/>
    <w:rsid w:val="00AF3F0D"/>
    <w:rsid w:val="00AF40BE"/>
    <w:rsid w:val="00AF41E2"/>
    <w:rsid w:val="00AF46EC"/>
    <w:rsid w:val="00AF48B9"/>
    <w:rsid w:val="00AF4A4D"/>
    <w:rsid w:val="00AF5295"/>
    <w:rsid w:val="00AF5727"/>
    <w:rsid w:val="00AF5776"/>
    <w:rsid w:val="00AF5790"/>
    <w:rsid w:val="00AF5813"/>
    <w:rsid w:val="00AF6766"/>
    <w:rsid w:val="00AF6A1B"/>
    <w:rsid w:val="00AF6A2F"/>
    <w:rsid w:val="00AF6CC4"/>
    <w:rsid w:val="00AF6CC7"/>
    <w:rsid w:val="00AF76A8"/>
    <w:rsid w:val="00AF7F2D"/>
    <w:rsid w:val="00B00018"/>
    <w:rsid w:val="00B007C4"/>
    <w:rsid w:val="00B00B58"/>
    <w:rsid w:val="00B00C68"/>
    <w:rsid w:val="00B00F1A"/>
    <w:rsid w:val="00B013C8"/>
    <w:rsid w:val="00B016DB"/>
    <w:rsid w:val="00B017AC"/>
    <w:rsid w:val="00B01843"/>
    <w:rsid w:val="00B01AFF"/>
    <w:rsid w:val="00B01DE8"/>
    <w:rsid w:val="00B020EB"/>
    <w:rsid w:val="00B02142"/>
    <w:rsid w:val="00B021DD"/>
    <w:rsid w:val="00B02808"/>
    <w:rsid w:val="00B02887"/>
    <w:rsid w:val="00B028C3"/>
    <w:rsid w:val="00B02A3D"/>
    <w:rsid w:val="00B02AE7"/>
    <w:rsid w:val="00B02D68"/>
    <w:rsid w:val="00B02EEE"/>
    <w:rsid w:val="00B0306C"/>
    <w:rsid w:val="00B032F4"/>
    <w:rsid w:val="00B038EC"/>
    <w:rsid w:val="00B03BB5"/>
    <w:rsid w:val="00B03D9D"/>
    <w:rsid w:val="00B0417C"/>
    <w:rsid w:val="00B0429B"/>
    <w:rsid w:val="00B0469E"/>
    <w:rsid w:val="00B04AD6"/>
    <w:rsid w:val="00B04AE3"/>
    <w:rsid w:val="00B04B8E"/>
    <w:rsid w:val="00B04E43"/>
    <w:rsid w:val="00B05055"/>
    <w:rsid w:val="00B050A2"/>
    <w:rsid w:val="00B0511B"/>
    <w:rsid w:val="00B0523B"/>
    <w:rsid w:val="00B0545B"/>
    <w:rsid w:val="00B0565B"/>
    <w:rsid w:val="00B05666"/>
    <w:rsid w:val="00B056C6"/>
    <w:rsid w:val="00B057A2"/>
    <w:rsid w:val="00B05AC7"/>
    <w:rsid w:val="00B05DC6"/>
    <w:rsid w:val="00B05F68"/>
    <w:rsid w:val="00B060D3"/>
    <w:rsid w:val="00B06816"/>
    <w:rsid w:val="00B069BF"/>
    <w:rsid w:val="00B0799E"/>
    <w:rsid w:val="00B07E4E"/>
    <w:rsid w:val="00B1009B"/>
    <w:rsid w:val="00B100A8"/>
    <w:rsid w:val="00B1020A"/>
    <w:rsid w:val="00B103BD"/>
    <w:rsid w:val="00B1053C"/>
    <w:rsid w:val="00B105A5"/>
    <w:rsid w:val="00B10659"/>
    <w:rsid w:val="00B106DC"/>
    <w:rsid w:val="00B10AA1"/>
    <w:rsid w:val="00B10EE8"/>
    <w:rsid w:val="00B11069"/>
    <w:rsid w:val="00B11219"/>
    <w:rsid w:val="00B11710"/>
    <w:rsid w:val="00B11A6B"/>
    <w:rsid w:val="00B11C9A"/>
    <w:rsid w:val="00B11CC0"/>
    <w:rsid w:val="00B121D9"/>
    <w:rsid w:val="00B12312"/>
    <w:rsid w:val="00B126B1"/>
    <w:rsid w:val="00B13021"/>
    <w:rsid w:val="00B132A4"/>
    <w:rsid w:val="00B132B5"/>
    <w:rsid w:val="00B132D9"/>
    <w:rsid w:val="00B1334E"/>
    <w:rsid w:val="00B1357E"/>
    <w:rsid w:val="00B13C36"/>
    <w:rsid w:val="00B13C9C"/>
    <w:rsid w:val="00B1412C"/>
    <w:rsid w:val="00B143E2"/>
    <w:rsid w:val="00B14414"/>
    <w:rsid w:val="00B145AD"/>
    <w:rsid w:val="00B14736"/>
    <w:rsid w:val="00B14757"/>
    <w:rsid w:val="00B14C12"/>
    <w:rsid w:val="00B14F55"/>
    <w:rsid w:val="00B15063"/>
    <w:rsid w:val="00B15102"/>
    <w:rsid w:val="00B153A0"/>
    <w:rsid w:val="00B1556A"/>
    <w:rsid w:val="00B157D9"/>
    <w:rsid w:val="00B15953"/>
    <w:rsid w:val="00B15979"/>
    <w:rsid w:val="00B15AD1"/>
    <w:rsid w:val="00B15FF4"/>
    <w:rsid w:val="00B1681B"/>
    <w:rsid w:val="00B1697A"/>
    <w:rsid w:val="00B16B7E"/>
    <w:rsid w:val="00B16D0A"/>
    <w:rsid w:val="00B17003"/>
    <w:rsid w:val="00B17159"/>
    <w:rsid w:val="00B179A1"/>
    <w:rsid w:val="00B17AD0"/>
    <w:rsid w:val="00B17E5C"/>
    <w:rsid w:val="00B17F7C"/>
    <w:rsid w:val="00B20033"/>
    <w:rsid w:val="00B202AA"/>
    <w:rsid w:val="00B20E2A"/>
    <w:rsid w:val="00B20F49"/>
    <w:rsid w:val="00B2123F"/>
    <w:rsid w:val="00B21334"/>
    <w:rsid w:val="00B2170F"/>
    <w:rsid w:val="00B21788"/>
    <w:rsid w:val="00B2181E"/>
    <w:rsid w:val="00B21922"/>
    <w:rsid w:val="00B21C2C"/>
    <w:rsid w:val="00B21DFE"/>
    <w:rsid w:val="00B22748"/>
    <w:rsid w:val="00B22790"/>
    <w:rsid w:val="00B22825"/>
    <w:rsid w:val="00B2282B"/>
    <w:rsid w:val="00B22873"/>
    <w:rsid w:val="00B22A45"/>
    <w:rsid w:val="00B22AFE"/>
    <w:rsid w:val="00B22B97"/>
    <w:rsid w:val="00B22C4C"/>
    <w:rsid w:val="00B22DFA"/>
    <w:rsid w:val="00B231ED"/>
    <w:rsid w:val="00B232ED"/>
    <w:rsid w:val="00B23366"/>
    <w:rsid w:val="00B23446"/>
    <w:rsid w:val="00B23703"/>
    <w:rsid w:val="00B23CBE"/>
    <w:rsid w:val="00B23DDD"/>
    <w:rsid w:val="00B2408D"/>
    <w:rsid w:val="00B24156"/>
    <w:rsid w:val="00B241C0"/>
    <w:rsid w:val="00B24309"/>
    <w:rsid w:val="00B243EC"/>
    <w:rsid w:val="00B245ED"/>
    <w:rsid w:val="00B24B53"/>
    <w:rsid w:val="00B25260"/>
    <w:rsid w:val="00B25970"/>
    <w:rsid w:val="00B25AC4"/>
    <w:rsid w:val="00B25B2E"/>
    <w:rsid w:val="00B25D09"/>
    <w:rsid w:val="00B25DE0"/>
    <w:rsid w:val="00B25DF4"/>
    <w:rsid w:val="00B25DFD"/>
    <w:rsid w:val="00B25F09"/>
    <w:rsid w:val="00B260BB"/>
    <w:rsid w:val="00B261F8"/>
    <w:rsid w:val="00B262A2"/>
    <w:rsid w:val="00B26921"/>
    <w:rsid w:val="00B26DA8"/>
    <w:rsid w:val="00B270FE"/>
    <w:rsid w:val="00B27203"/>
    <w:rsid w:val="00B27471"/>
    <w:rsid w:val="00B27579"/>
    <w:rsid w:val="00B27963"/>
    <w:rsid w:val="00B27D29"/>
    <w:rsid w:val="00B27F0F"/>
    <w:rsid w:val="00B27FF8"/>
    <w:rsid w:val="00B3003E"/>
    <w:rsid w:val="00B304D3"/>
    <w:rsid w:val="00B309E1"/>
    <w:rsid w:val="00B30C03"/>
    <w:rsid w:val="00B30F4A"/>
    <w:rsid w:val="00B31020"/>
    <w:rsid w:val="00B311DB"/>
    <w:rsid w:val="00B3149A"/>
    <w:rsid w:val="00B31AF9"/>
    <w:rsid w:val="00B31E50"/>
    <w:rsid w:val="00B31F1C"/>
    <w:rsid w:val="00B323AA"/>
    <w:rsid w:val="00B32778"/>
    <w:rsid w:val="00B329AE"/>
    <w:rsid w:val="00B32E97"/>
    <w:rsid w:val="00B331F9"/>
    <w:rsid w:val="00B33311"/>
    <w:rsid w:val="00B33385"/>
    <w:rsid w:val="00B33398"/>
    <w:rsid w:val="00B3351B"/>
    <w:rsid w:val="00B338BD"/>
    <w:rsid w:val="00B33991"/>
    <w:rsid w:val="00B33A84"/>
    <w:rsid w:val="00B33B4B"/>
    <w:rsid w:val="00B33BFE"/>
    <w:rsid w:val="00B33E9C"/>
    <w:rsid w:val="00B340F9"/>
    <w:rsid w:val="00B34190"/>
    <w:rsid w:val="00B341B1"/>
    <w:rsid w:val="00B342F6"/>
    <w:rsid w:val="00B3444E"/>
    <w:rsid w:val="00B34930"/>
    <w:rsid w:val="00B34D42"/>
    <w:rsid w:val="00B34E04"/>
    <w:rsid w:val="00B35011"/>
    <w:rsid w:val="00B3520E"/>
    <w:rsid w:val="00B35447"/>
    <w:rsid w:val="00B355EC"/>
    <w:rsid w:val="00B35728"/>
    <w:rsid w:val="00B357BA"/>
    <w:rsid w:val="00B35947"/>
    <w:rsid w:val="00B35A67"/>
    <w:rsid w:val="00B35AB9"/>
    <w:rsid w:val="00B3603B"/>
    <w:rsid w:val="00B36416"/>
    <w:rsid w:val="00B36704"/>
    <w:rsid w:val="00B36A67"/>
    <w:rsid w:val="00B36C27"/>
    <w:rsid w:val="00B36CE2"/>
    <w:rsid w:val="00B36DEB"/>
    <w:rsid w:val="00B370F8"/>
    <w:rsid w:val="00B37252"/>
    <w:rsid w:val="00B37484"/>
    <w:rsid w:val="00B37559"/>
    <w:rsid w:val="00B37631"/>
    <w:rsid w:val="00B37718"/>
    <w:rsid w:val="00B37C15"/>
    <w:rsid w:val="00B37E5C"/>
    <w:rsid w:val="00B40458"/>
    <w:rsid w:val="00B40586"/>
    <w:rsid w:val="00B40C0C"/>
    <w:rsid w:val="00B40C20"/>
    <w:rsid w:val="00B40CF4"/>
    <w:rsid w:val="00B40D80"/>
    <w:rsid w:val="00B40F56"/>
    <w:rsid w:val="00B412F0"/>
    <w:rsid w:val="00B415BC"/>
    <w:rsid w:val="00B415BF"/>
    <w:rsid w:val="00B415D3"/>
    <w:rsid w:val="00B417D2"/>
    <w:rsid w:val="00B4186E"/>
    <w:rsid w:val="00B41B19"/>
    <w:rsid w:val="00B41CE0"/>
    <w:rsid w:val="00B42003"/>
    <w:rsid w:val="00B420E4"/>
    <w:rsid w:val="00B428B8"/>
    <w:rsid w:val="00B42A5A"/>
    <w:rsid w:val="00B42B21"/>
    <w:rsid w:val="00B42D0E"/>
    <w:rsid w:val="00B43294"/>
    <w:rsid w:val="00B4340E"/>
    <w:rsid w:val="00B435D2"/>
    <w:rsid w:val="00B437CA"/>
    <w:rsid w:val="00B4393E"/>
    <w:rsid w:val="00B439BA"/>
    <w:rsid w:val="00B43B50"/>
    <w:rsid w:val="00B44425"/>
    <w:rsid w:val="00B45408"/>
    <w:rsid w:val="00B454BF"/>
    <w:rsid w:val="00B456FF"/>
    <w:rsid w:val="00B45929"/>
    <w:rsid w:val="00B45A92"/>
    <w:rsid w:val="00B45C1D"/>
    <w:rsid w:val="00B45CBA"/>
    <w:rsid w:val="00B45E1C"/>
    <w:rsid w:val="00B45F04"/>
    <w:rsid w:val="00B45F29"/>
    <w:rsid w:val="00B46226"/>
    <w:rsid w:val="00B463D5"/>
    <w:rsid w:val="00B4656B"/>
    <w:rsid w:val="00B46574"/>
    <w:rsid w:val="00B4672D"/>
    <w:rsid w:val="00B46BBD"/>
    <w:rsid w:val="00B46CB1"/>
    <w:rsid w:val="00B4701E"/>
    <w:rsid w:val="00B471B2"/>
    <w:rsid w:val="00B474EF"/>
    <w:rsid w:val="00B47ED1"/>
    <w:rsid w:val="00B503E8"/>
    <w:rsid w:val="00B505A4"/>
    <w:rsid w:val="00B506FB"/>
    <w:rsid w:val="00B50A47"/>
    <w:rsid w:val="00B50C44"/>
    <w:rsid w:val="00B50EB0"/>
    <w:rsid w:val="00B510D7"/>
    <w:rsid w:val="00B51515"/>
    <w:rsid w:val="00B51730"/>
    <w:rsid w:val="00B51991"/>
    <w:rsid w:val="00B51A52"/>
    <w:rsid w:val="00B51EDF"/>
    <w:rsid w:val="00B51F85"/>
    <w:rsid w:val="00B51FBE"/>
    <w:rsid w:val="00B520D3"/>
    <w:rsid w:val="00B5236A"/>
    <w:rsid w:val="00B525BC"/>
    <w:rsid w:val="00B525D3"/>
    <w:rsid w:val="00B52602"/>
    <w:rsid w:val="00B52BC2"/>
    <w:rsid w:val="00B52D10"/>
    <w:rsid w:val="00B52F06"/>
    <w:rsid w:val="00B53044"/>
    <w:rsid w:val="00B53321"/>
    <w:rsid w:val="00B533DD"/>
    <w:rsid w:val="00B535B7"/>
    <w:rsid w:val="00B537BA"/>
    <w:rsid w:val="00B538B2"/>
    <w:rsid w:val="00B5394A"/>
    <w:rsid w:val="00B53958"/>
    <w:rsid w:val="00B53A00"/>
    <w:rsid w:val="00B53A30"/>
    <w:rsid w:val="00B53F2B"/>
    <w:rsid w:val="00B54368"/>
    <w:rsid w:val="00B547F7"/>
    <w:rsid w:val="00B5481B"/>
    <w:rsid w:val="00B54892"/>
    <w:rsid w:val="00B549BB"/>
    <w:rsid w:val="00B54C47"/>
    <w:rsid w:val="00B55A06"/>
    <w:rsid w:val="00B55C37"/>
    <w:rsid w:val="00B56088"/>
    <w:rsid w:val="00B565BF"/>
    <w:rsid w:val="00B56787"/>
    <w:rsid w:val="00B56947"/>
    <w:rsid w:val="00B56AF2"/>
    <w:rsid w:val="00B56D10"/>
    <w:rsid w:val="00B571CE"/>
    <w:rsid w:val="00B57209"/>
    <w:rsid w:val="00B573B1"/>
    <w:rsid w:val="00B57641"/>
    <w:rsid w:val="00B57C4F"/>
    <w:rsid w:val="00B57D05"/>
    <w:rsid w:val="00B57D1E"/>
    <w:rsid w:val="00B57DC2"/>
    <w:rsid w:val="00B57E85"/>
    <w:rsid w:val="00B60C88"/>
    <w:rsid w:val="00B60CD0"/>
    <w:rsid w:val="00B60D51"/>
    <w:rsid w:val="00B6107E"/>
    <w:rsid w:val="00B6118F"/>
    <w:rsid w:val="00B6119F"/>
    <w:rsid w:val="00B61C50"/>
    <w:rsid w:val="00B6219D"/>
    <w:rsid w:val="00B62B0A"/>
    <w:rsid w:val="00B62BA8"/>
    <w:rsid w:val="00B62D7E"/>
    <w:rsid w:val="00B62F83"/>
    <w:rsid w:val="00B63496"/>
    <w:rsid w:val="00B6356D"/>
    <w:rsid w:val="00B6371E"/>
    <w:rsid w:val="00B637E8"/>
    <w:rsid w:val="00B639D9"/>
    <w:rsid w:val="00B63E42"/>
    <w:rsid w:val="00B63E7C"/>
    <w:rsid w:val="00B64124"/>
    <w:rsid w:val="00B643A0"/>
    <w:rsid w:val="00B64753"/>
    <w:rsid w:val="00B649F9"/>
    <w:rsid w:val="00B64B24"/>
    <w:rsid w:val="00B64C69"/>
    <w:rsid w:val="00B64FFC"/>
    <w:rsid w:val="00B65598"/>
    <w:rsid w:val="00B65943"/>
    <w:rsid w:val="00B65AF4"/>
    <w:rsid w:val="00B66016"/>
    <w:rsid w:val="00B66345"/>
    <w:rsid w:val="00B66927"/>
    <w:rsid w:val="00B66995"/>
    <w:rsid w:val="00B66FE2"/>
    <w:rsid w:val="00B67003"/>
    <w:rsid w:val="00B6706E"/>
    <w:rsid w:val="00B67216"/>
    <w:rsid w:val="00B674EC"/>
    <w:rsid w:val="00B67611"/>
    <w:rsid w:val="00B6788C"/>
    <w:rsid w:val="00B678D0"/>
    <w:rsid w:val="00B678E4"/>
    <w:rsid w:val="00B67982"/>
    <w:rsid w:val="00B67A2F"/>
    <w:rsid w:val="00B7003E"/>
    <w:rsid w:val="00B70486"/>
    <w:rsid w:val="00B704D8"/>
    <w:rsid w:val="00B7052C"/>
    <w:rsid w:val="00B70565"/>
    <w:rsid w:val="00B70DF0"/>
    <w:rsid w:val="00B70ECF"/>
    <w:rsid w:val="00B70FAB"/>
    <w:rsid w:val="00B71090"/>
    <w:rsid w:val="00B711BC"/>
    <w:rsid w:val="00B71298"/>
    <w:rsid w:val="00B7159E"/>
    <w:rsid w:val="00B7170C"/>
    <w:rsid w:val="00B71826"/>
    <w:rsid w:val="00B71AF5"/>
    <w:rsid w:val="00B71CA7"/>
    <w:rsid w:val="00B7233D"/>
    <w:rsid w:val="00B72482"/>
    <w:rsid w:val="00B7256B"/>
    <w:rsid w:val="00B727CB"/>
    <w:rsid w:val="00B7284C"/>
    <w:rsid w:val="00B72922"/>
    <w:rsid w:val="00B72CDB"/>
    <w:rsid w:val="00B72F45"/>
    <w:rsid w:val="00B730E6"/>
    <w:rsid w:val="00B73158"/>
    <w:rsid w:val="00B73202"/>
    <w:rsid w:val="00B732FE"/>
    <w:rsid w:val="00B734AE"/>
    <w:rsid w:val="00B7352D"/>
    <w:rsid w:val="00B73C76"/>
    <w:rsid w:val="00B73F87"/>
    <w:rsid w:val="00B73FFA"/>
    <w:rsid w:val="00B7416E"/>
    <w:rsid w:val="00B74356"/>
    <w:rsid w:val="00B743A4"/>
    <w:rsid w:val="00B749F8"/>
    <w:rsid w:val="00B74BC9"/>
    <w:rsid w:val="00B74C0D"/>
    <w:rsid w:val="00B7539C"/>
    <w:rsid w:val="00B75514"/>
    <w:rsid w:val="00B756EC"/>
    <w:rsid w:val="00B75850"/>
    <w:rsid w:val="00B7598E"/>
    <w:rsid w:val="00B75E51"/>
    <w:rsid w:val="00B75EA7"/>
    <w:rsid w:val="00B75F7C"/>
    <w:rsid w:val="00B762D0"/>
    <w:rsid w:val="00B762F1"/>
    <w:rsid w:val="00B7631C"/>
    <w:rsid w:val="00B76613"/>
    <w:rsid w:val="00B7682A"/>
    <w:rsid w:val="00B76AC0"/>
    <w:rsid w:val="00B76BA8"/>
    <w:rsid w:val="00B76D7C"/>
    <w:rsid w:val="00B76FCF"/>
    <w:rsid w:val="00B771F8"/>
    <w:rsid w:val="00B773E6"/>
    <w:rsid w:val="00B77552"/>
    <w:rsid w:val="00B775C6"/>
    <w:rsid w:val="00B775FF"/>
    <w:rsid w:val="00B77704"/>
    <w:rsid w:val="00B77965"/>
    <w:rsid w:val="00B77998"/>
    <w:rsid w:val="00B779C4"/>
    <w:rsid w:val="00B779EC"/>
    <w:rsid w:val="00B77D65"/>
    <w:rsid w:val="00B80302"/>
    <w:rsid w:val="00B80379"/>
    <w:rsid w:val="00B803BE"/>
    <w:rsid w:val="00B805F5"/>
    <w:rsid w:val="00B806EB"/>
    <w:rsid w:val="00B80D85"/>
    <w:rsid w:val="00B81627"/>
    <w:rsid w:val="00B816C9"/>
    <w:rsid w:val="00B81D1D"/>
    <w:rsid w:val="00B81E4F"/>
    <w:rsid w:val="00B81EEC"/>
    <w:rsid w:val="00B81F80"/>
    <w:rsid w:val="00B81FA6"/>
    <w:rsid w:val="00B8267B"/>
    <w:rsid w:val="00B829CC"/>
    <w:rsid w:val="00B82B0A"/>
    <w:rsid w:val="00B82C64"/>
    <w:rsid w:val="00B82CF9"/>
    <w:rsid w:val="00B82DE8"/>
    <w:rsid w:val="00B83375"/>
    <w:rsid w:val="00B83446"/>
    <w:rsid w:val="00B835B2"/>
    <w:rsid w:val="00B8370E"/>
    <w:rsid w:val="00B837F8"/>
    <w:rsid w:val="00B838E3"/>
    <w:rsid w:val="00B83AB2"/>
    <w:rsid w:val="00B83B08"/>
    <w:rsid w:val="00B83ED1"/>
    <w:rsid w:val="00B841F7"/>
    <w:rsid w:val="00B8432A"/>
    <w:rsid w:val="00B8498A"/>
    <w:rsid w:val="00B8517E"/>
    <w:rsid w:val="00B851F8"/>
    <w:rsid w:val="00B852E8"/>
    <w:rsid w:val="00B85435"/>
    <w:rsid w:val="00B856C8"/>
    <w:rsid w:val="00B85749"/>
    <w:rsid w:val="00B8596C"/>
    <w:rsid w:val="00B8597E"/>
    <w:rsid w:val="00B85A56"/>
    <w:rsid w:val="00B85A5D"/>
    <w:rsid w:val="00B85BFA"/>
    <w:rsid w:val="00B861CF"/>
    <w:rsid w:val="00B8639C"/>
    <w:rsid w:val="00B864A3"/>
    <w:rsid w:val="00B864F1"/>
    <w:rsid w:val="00B86518"/>
    <w:rsid w:val="00B86765"/>
    <w:rsid w:val="00B8682A"/>
    <w:rsid w:val="00B86870"/>
    <w:rsid w:val="00B869AB"/>
    <w:rsid w:val="00B86E06"/>
    <w:rsid w:val="00B87192"/>
    <w:rsid w:val="00B872D0"/>
    <w:rsid w:val="00B877AC"/>
    <w:rsid w:val="00B8794A"/>
    <w:rsid w:val="00B87A24"/>
    <w:rsid w:val="00B87B0D"/>
    <w:rsid w:val="00B904BF"/>
    <w:rsid w:val="00B9074A"/>
    <w:rsid w:val="00B90917"/>
    <w:rsid w:val="00B90AA2"/>
    <w:rsid w:val="00B90ACD"/>
    <w:rsid w:val="00B90B69"/>
    <w:rsid w:val="00B90B7B"/>
    <w:rsid w:val="00B90ED7"/>
    <w:rsid w:val="00B91119"/>
    <w:rsid w:val="00B9128F"/>
    <w:rsid w:val="00B91486"/>
    <w:rsid w:val="00B91908"/>
    <w:rsid w:val="00B919F3"/>
    <w:rsid w:val="00B91A1B"/>
    <w:rsid w:val="00B91E9F"/>
    <w:rsid w:val="00B9219D"/>
    <w:rsid w:val="00B9222E"/>
    <w:rsid w:val="00B92454"/>
    <w:rsid w:val="00B925AE"/>
    <w:rsid w:val="00B92841"/>
    <w:rsid w:val="00B92A5D"/>
    <w:rsid w:val="00B92AF9"/>
    <w:rsid w:val="00B92EFD"/>
    <w:rsid w:val="00B92FD5"/>
    <w:rsid w:val="00B9330D"/>
    <w:rsid w:val="00B934C1"/>
    <w:rsid w:val="00B935E7"/>
    <w:rsid w:val="00B93A68"/>
    <w:rsid w:val="00B93DA4"/>
    <w:rsid w:val="00B93E97"/>
    <w:rsid w:val="00B940B2"/>
    <w:rsid w:val="00B94420"/>
    <w:rsid w:val="00B94424"/>
    <w:rsid w:val="00B947B0"/>
    <w:rsid w:val="00B94B5E"/>
    <w:rsid w:val="00B94D12"/>
    <w:rsid w:val="00B94D4F"/>
    <w:rsid w:val="00B94E14"/>
    <w:rsid w:val="00B94FE6"/>
    <w:rsid w:val="00B950D9"/>
    <w:rsid w:val="00B954AD"/>
    <w:rsid w:val="00B9587F"/>
    <w:rsid w:val="00B95A0E"/>
    <w:rsid w:val="00B95E17"/>
    <w:rsid w:val="00B95EF9"/>
    <w:rsid w:val="00B95FD9"/>
    <w:rsid w:val="00B9614F"/>
    <w:rsid w:val="00B9622E"/>
    <w:rsid w:val="00B962EA"/>
    <w:rsid w:val="00B9671E"/>
    <w:rsid w:val="00B96809"/>
    <w:rsid w:val="00B96AC3"/>
    <w:rsid w:val="00B96B29"/>
    <w:rsid w:val="00B96B95"/>
    <w:rsid w:val="00B96DDF"/>
    <w:rsid w:val="00B97019"/>
    <w:rsid w:val="00B971B8"/>
    <w:rsid w:val="00BA00F2"/>
    <w:rsid w:val="00BA0295"/>
    <w:rsid w:val="00BA038B"/>
    <w:rsid w:val="00BA059E"/>
    <w:rsid w:val="00BA0712"/>
    <w:rsid w:val="00BA0A12"/>
    <w:rsid w:val="00BA0AB7"/>
    <w:rsid w:val="00BA0D13"/>
    <w:rsid w:val="00BA0E5E"/>
    <w:rsid w:val="00BA1130"/>
    <w:rsid w:val="00BA1306"/>
    <w:rsid w:val="00BA1554"/>
    <w:rsid w:val="00BA15C3"/>
    <w:rsid w:val="00BA1AE7"/>
    <w:rsid w:val="00BA1B88"/>
    <w:rsid w:val="00BA1DCA"/>
    <w:rsid w:val="00BA241F"/>
    <w:rsid w:val="00BA251C"/>
    <w:rsid w:val="00BA310F"/>
    <w:rsid w:val="00BA32C5"/>
    <w:rsid w:val="00BA33F3"/>
    <w:rsid w:val="00BA3A68"/>
    <w:rsid w:val="00BA3D94"/>
    <w:rsid w:val="00BA3FA2"/>
    <w:rsid w:val="00BA4981"/>
    <w:rsid w:val="00BA4FB9"/>
    <w:rsid w:val="00BA52BA"/>
    <w:rsid w:val="00BA53C6"/>
    <w:rsid w:val="00BA5E83"/>
    <w:rsid w:val="00BA62C4"/>
    <w:rsid w:val="00BA64D3"/>
    <w:rsid w:val="00BA6557"/>
    <w:rsid w:val="00BA656C"/>
    <w:rsid w:val="00BA65C2"/>
    <w:rsid w:val="00BA6901"/>
    <w:rsid w:val="00BA6A44"/>
    <w:rsid w:val="00BA6B3A"/>
    <w:rsid w:val="00BA6B56"/>
    <w:rsid w:val="00BA6DCE"/>
    <w:rsid w:val="00BA6E69"/>
    <w:rsid w:val="00BA74A5"/>
    <w:rsid w:val="00BA75EF"/>
    <w:rsid w:val="00BA7664"/>
    <w:rsid w:val="00BA7783"/>
    <w:rsid w:val="00BA7F18"/>
    <w:rsid w:val="00BB0350"/>
    <w:rsid w:val="00BB03EF"/>
    <w:rsid w:val="00BB084D"/>
    <w:rsid w:val="00BB0A29"/>
    <w:rsid w:val="00BB1056"/>
    <w:rsid w:val="00BB1173"/>
    <w:rsid w:val="00BB1198"/>
    <w:rsid w:val="00BB11DD"/>
    <w:rsid w:val="00BB1468"/>
    <w:rsid w:val="00BB16BB"/>
    <w:rsid w:val="00BB1785"/>
    <w:rsid w:val="00BB1934"/>
    <w:rsid w:val="00BB1B63"/>
    <w:rsid w:val="00BB1C45"/>
    <w:rsid w:val="00BB1E8A"/>
    <w:rsid w:val="00BB2341"/>
    <w:rsid w:val="00BB2406"/>
    <w:rsid w:val="00BB248E"/>
    <w:rsid w:val="00BB2744"/>
    <w:rsid w:val="00BB2A3A"/>
    <w:rsid w:val="00BB2B4E"/>
    <w:rsid w:val="00BB2F4F"/>
    <w:rsid w:val="00BB39CA"/>
    <w:rsid w:val="00BB3A2F"/>
    <w:rsid w:val="00BB3DBF"/>
    <w:rsid w:val="00BB4125"/>
    <w:rsid w:val="00BB4615"/>
    <w:rsid w:val="00BB492D"/>
    <w:rsid w:val="00BB4A44"/>
    <w:rsid w:val="00BB4B27"/>
    <w:rsid w:val="00BB4CF8"/>
    <w:rsid w:val="00BB4F03"/>
    <w:rsid w:val="00BB4F0A"/>
    <w:rsid w:val="00BB530D"/>
    <w:rsid w:val="00BB59B1"/>
    <w:rsid w:val="00BB5D82"/>
    <w:rsid w:val="00BB60B4"/>
    <w:rsid w:val="00BB61B5"/>
    <w:rsid w:val="00BB670E"/>
    <w:rsid w:val="00BB6721"/>
    <w:rsid w:val="00BB68FD"/>
    <w:rsid w:val="00BB6C8E"/>
    <w:rsid w:val="00BB6E23"/>
    <w:rsid w:val="00BB7502"/>
    <w:rsid w:val="00BB7D73"/>
    <w:rsid w:val="00BB7F4B"/>
    <w:rsid w:val="00BB7F56"/>
    <w:rsid w:val="00BB7F64"/>
    <w:rsid w:val="00BC01D2"/>
    <w:rsid w:val="00BC0400"/>
    <w:rsid w:val="00BC0623"/>
    <w:rsid w:val="00BC0647"/>
    <w:rsid w:val="00BC083B"/>
    <w:rsid w:val="00BC08F7"/>
    <w:rsid w:val="00BC0DAF"/>
    <w:rsid w:val="00BC0DE6"/>
    <w:rsid w:val="00BC0E73"/>
    <w:rsid w:val="00BC0E8C"/>
    <w:rsid w:val="00BC0F76"/>
    <w:rsid w:val="00BC0FD1"/>
    <w:rsid w:val="00BC1039"/>
    <w:rsid w:val="00BC1507"/>
    <w:rsid w:val="00BC15F9"/>
    <w:rsid w:val="00BC1B2C"/>
    <w:rsid w:val="00BC1D8A"/>
    <w:rsid w:val="00BC1D93"/>
    <w:rsid w:val="00BC1EA4"/>
    <w:rsid w:val="00BC1F9C"/>
    <w:rsid w:val="00BC1FDE"/>
    <w:rsid w:val="00BC2116"/>
    <w:rsid w:val="00BC22AE"/>
    <w:rsid w:val="00BC264E"/>
    <w:rsid w:val="00BC2896"/>
    <w:rsid w:val="00BC2908"/>
    <w:rsid w:val="00BC2AB1"/>
    <w:rsid w:val="00BC2B6D"/>
    <w:rsid w:val="00BC2C97"/>
    <w:rsid w:val="00BC2CFD"/>
    <w:rsid w:val="00BC3154"/>
    <w:rsid w:val="00BC322E"/>
    <w:rsid w:val="00BC3477"/>
    <w:rsid w:val="00BC3667"/>
    <w:rsid w:val="00BC3699"/>
    <w:rsid w:val="00BC3742"/>
    <w:rsid w:val="00BC3A0A"/>
    <w:rsid w:val="00BC3A74"/>
    <w:rsid w:val="00BC41B8"/>
    <w:rsid w:val="00BC5052"/>
    <w:rsid w:val="00BC507B"/>
    <w:rsid w:val="00BC5096"/>
    <w:rsid w:val="00BC509F"/>
    <w:rsid w:val="00BC50E0"/>
    <w:rsid w:val="00BC54D3"/>
    <w:rsid w:val="00BC5686"/>
    <w:rsid w:val="00BC56A0"/>
    <w:rsid w:val="00BC5A40"/>
    <w:rsid w:val="00BC5A4B"/>
    <w:rsid w:val="00BC62E7"/>
    <w:rsid w:val="00BC6661"/>
    <w:rsid w:val="00BC6AA2"/>
    <w:rsid w:val="00BC6B04"/>
    <w:rsid w:val="00BC6B13"/>
    <w:rsid w:val="00BC6BCE"/>
    <w:rsid w:val="00BC6CF0"/>
    <w:rsid w:val="00BC7080"/>
    <w:rsid w:val="00BC7095"/>
    <w:rsid w:val="00BC749A"/>
    <w:rsid w:val="00BC7735"/>
    <w:rsid w:val="00BC7C12"/>
    <w:rsid w:val="00BC7DBD"/>
    <w:rsid w:val="00BD010D"/>
    <w:rsid w:val="00BD038F"/>
    <w:rsid w:val="00BD0B9C"/>
    <w:rsid w:val="00BD0C8F"/>
    <w:rsid w:val="00BD0EF6"/>
    <w:rsid w:val="00BD1BA3"/>
    <w:rsid w:val="00BD1D79"/>
    <w:rsid w:val="00BD1EC0"/>
    <w:rsid w:val="00BD223F"/>
    <w:rsid w:val="00BD22D6"/>
    <w:rsid w:val="00BD25E9"/>
    <w:rsid w:val="00BD26BF"/>
    <w:rsid w:val="00BD274A"/>
    <w:rsid w:val="00BD2771"/>
    <w:rsid w:val="00BD2EE6"/>
    <w:rsid w:val="00BD2F18"/>
    <w:rsid w:val="00BD2F66"/>
    <w:rsid w:val="00BD3280"/>
    <w:rsid w:val="00BD34D2"/>
    <w:rsid w:val="00BD35BD"/>
    <w:rsid w:val="00BD36AC"/>
    <w:rsid w:val="00BD3BF2"/>
    <w:rsid w:val="00BD3C86"/>
    <w:rsid w:val="00BD3E61"/>
    <w:rsid w:val="00BD4258"/>
    <w:rsid w:val="00BD441F"/>
    <w:rsid w:val="00BD483B"/>
    <w:rsid w:val="00BD48FE"/>
    <w:rsid w:val="00BD4984"/>
    <w:rsid w:val="00BD4B67"/>
    <w:rsid w:val="00BD55FE"/>
    <w:rsid w:val="00BD570E"/>
    <w:rsid w:val="00BD5B0F"/>
    <w:rsid w:val="00BD5C01"/>
    <w:rsid w:val="00BD66F4"/>
    <w:rsid w:val="00BD6B9B"/>
    <w:rsid w:val="00BD6F2D"/>
    <w:rsid w:val="00BD700C"/>
    <w:rsid w:val="00BD7229"/>
    <w:rsid w:val="00BD72BA"/>
    <w:rsid w:val="00BD76BD"/>
    <w:rsid w:val="00BD7891"/>
    <w:rsid w:val="00BD795E"/>
    <w:rsid w:val="00BD7CDA"/>
    <w:rsid w:val="00BD7F71"/>
    <w:rsid w:val="00BD7F99"/>
    <w:rsid w:val="00BE0176"/>
    <w:rsid w:val="00BE0AD7"/>
    <w:rsid w:val="00BE0CA8"/>
    <w:rsid w:val="00BE0F01"/>
    <w:rsid w:val="00BE0F2A"/>
    <w:rsid w:val="00BE14B6"/>
    <w:rsid w:val="00BE15F2"/>
    <w:rsid w:val="00BE1633"/>
    <w:rsid w:val="00BE183F"/>
    <w:rsid w:val="00BE1916"/>
    <w:rsid w:val="00BE19B0"/>
    <w:rsid w:val="00BE1A21"/>
    <w:rsid w:val="00BE1AA4"/>
    <w:rsid w:val="00BE1D75"/>
    <w:rsid w:val="00BE1F4D"/>
    <w:rsid w:val="00BE25BA"/>
    <w:rsid w:val="00BE2600"/>
    <w:rsid w:val="00BE283B"/>
    <w:rsid w:val="00BE28C6"/>
    <w:rsid w:val="00BE2A77"/>
    <w:rsid w:val="00BE2B1E"/>
    <w:rsid w:val="00BE2E8A"/>
    <w:rsid w:val="00BE2EBC"/>
    <w:rsid w:val="00BE3055"/>
    <w:rsid w:val="00BE3900"/>
    <w:rsid w:val="00BE396D"/>
    <w:rsid w:val="00BE3CB4"/>
    <w:rsid w:val="00BE3E1A"/>
    <w:rsid w:val="00BE3FA1"/>
    <w:rsid w:val="00BE40A7"/>
    <w:rsid w:val="00BE4257"/>
    <w:rsid w:val="00BE4358"/>
    <w:rsid w:val="00BE4A2B"/>
    <w:rsid w:val="00BE4EF1"/>
    <w:rsid w:val="00BE5611"/>
    <w:rsid w:val="00BE5635"/>
    <w:rsid w:val="00BE568F"/>
    <w:rsid w:val="00BE56DD"/>
    <w:rsid w:val="00BE577F"/>
    <w:rsid w:val="00BE584D"/>
    <w:rsid w:val="00BE5ED9"/>
    <w:rsid w:val="00BE614E"/>
    <w:rsid w:val="00BE6151"/>
    <w:rsid w:val="00BE677C"/>
    <w:rsid w:val="00BE6ACE"/>
    <w:rsid w:val="00BE6C68"/>
    <w:rsid w:val="00BE6E0D"/>
    <w:rsid w:val="00BE6F78"/>
    <w:rsid w:val="00BE7932"/>
    <w:rsid w:val="00BE79A3"/>
    <w:rsid w:val="00BE7D7E"/>
    <w:rsid w:val="00BF01FB"/>
    <w:rsid w:val="00BF028B"/>
    <w:rsid w:val="00BF04F6"/>
    <w:rsid w:val="00BF07FA"/>
    <w:rsid w:val="00BF0A25"/>
    <w:rsid w:val="00BF0AD1"/>
    <w:rsid w:val="00BF0B53"/>
    <w:rsid w:val="00BF10AC"/>
    <w:rsid w:val="00BF11E4"/>
    <w:rsid w:val="00BF1284"/>
    <w:rsid w:val="00BF1368"/>
    <w:rsid w:val="00BF144B"/>
    <w:rsid w:val="00BF24FD"/>
    <w:rsid w:val="00BF2668"/>
    <w:rsid w:val="00BF27FF"/>
    <w:rsid w:val="00BF2A0A"/>
    <w:rsid w:val="00BF2AD9"/>
    <w:rsid w:val="00BF2AE4"/>
    <w:rsid w:val="00BF2CAB"/>
    <w:rsid w:val="00BF2EFD"/>
    <w:rsid w:val="00BF3512"/>
    <w:rsid w:val="00BF374A"/>
    <w:rsid w:val="00BF3BF8"/>
    <w:rsid w:val="00BF3C98"/>
    <w:rsid w:val="00BF3E73"/>
    <w:rsid w:val="00BF3EE3"/>
    <w:rsid w:val="00BF445B"/>
    <w:rsid w:val="00BF455D"/>
    <w:rsid w:val="00BF464C"/>
    <w:rsid w:val="00BF4A49"/>
    <w:rsid w:val="00BF4AE9"/>
    <w:rsid w:val="00BF4B2C"/>
    <w:rsid w:val="00BF4D3C"/>
    <w:rsid w:val="00BF5438"/>
    <w:rsid w:val="00BF5581"/>
    <w:rsid w:val="00BF55AC"/>
    <w:rsid w:val="00BF5618"/>
    <w:rsid w:val="00BF5689"/>
    <w:rsid w:val="00BF589F"/>
    <w:rsid w:val="00BF58F2"/>
    <w:rsid w:val="00BF5A8B"/>
    <w:rsid w:val="00BF5AA9"/>
    <w:rsid w:val="00BF5CE3"/>
    <w:rsid w:val="00BF5D21"/>
    <w:rsid w:val="00BF6199"/>
    <w:rsid w:val="00BF659A"/>
    <w:rsid w:val="00BF6696"/>
    <w:rsid w:val="00BF729D"/>
    <w:rsid w:val="00BF7450"/>
    <w:rsid w:val="00BF7583"/>
    <w:rsid w:val="00BF7783"/>
    <w:rsid w:val="00BF7AC2"/>
    <w:rsid w:val="00BF7EFC"/>
    <w:rsid w:val="00C0026A"/>
    <w:rsid w:val="00C0076B"/>
    <w:rsid w:val="00C00C48"/>
    <w:rsid w:val="00C00FB7"/>
    <w:rsid w:val="00C0117F"/>
    <w:rsid w:val="00C01582"/>
    <w:rsid w:val="00C015B5"/>
    <w:rsid w:val="00C01762"/>
    <w:rsid w:val="00C0179D"/>
    <w:rsid w:val="00C018A3"/>
    <w:rsid w:val="00C0199F"/>
    <w:rsid w:val="00C01CF5"/>
    <w:rsid w:val="00C01DB5"/>
    <w:rsid w:val="00C0213E"/>
    <w:rsid w:val="00C0230B"/>
    <w:rsid w:val="00C02BB3"/>
    <w:rsid w:val="00C02DEA"/>
    <w:rsid w:val="00C0330E"/>
    <w:rsid w:val="00C036DB"/>
    <w:rsid w:val="00C03721"/>
    <w:rsid w:val="00C0373C"/>
    <w:rsid w:val="00C03780"/>
    <w:rsid w:val="00C03788"/>
    <w:rsid w:val="00C037D0"/>
    <w:rsid w:val="00C03A91"/>
    <w:rsid w:val="00C03B17"/>
    <w:rsid w:val="00C03F44"/>
    <w:rsid w:val="00C03FAA"/>
    <w:rsid w:val="00C04117"/>
    <w:rsid w:val="00C042D4"/>
    <w:rsid w:val="00C0448D"/>
    <w:rsid w:val="00C04835"/>
    <w:rsid w:val="00C04B80"/>
    <w:rsid w:val="00C04D18"/>
    <w:rsid w:val="00C052FA"/>
    <w:rsid w:val="00C0595F"/>
    <w:rsid w:val="00C05B86"/>
    <w:rsid w:val="00C05CB2"/>
    <w:rsid w:val="00C05CBF"/>
    <w:rsid w:val="00C05D11"/>
    <w:rsid w:val="00C05D14"/>
    <w:rsid w:val="00C065E7"/>
    <w:rsid w:val="00C066BB"/>
    <w:rsid w:val="00C0694B"/>
    <w:rsid w:val="00C06B1C"/>
    <w:rsid w:val="00C06EF5"/>
    <w:rsid w:val="00C06F54"/>
    <w:rsid w:val="00C06FA0"/>
    <w:rsid w:val="00C0708A"/>
    <w:rsid w:val="00C07168"/>
    <w:rsid w:val="00C07A02"/>
    <w:rsid w:val="00C07A3B"/>
    <w:rsid w:val="00C07A5E"/>
    <w:rsid w:val="00C07B01"/>
    <w:rsid w:val="00C07D1F"/>
    <w:rsid w:val="00C07D4D"/>
    <w:rsid w:val="00C07DC5"/>
    <w:rsid w:val="00C10495"/>
    <w:rsid w:val="00C1085B"/>
    <w:rsid w:val="00C10D67"/>
    <w:rsid w:val="00C10E4A"/>
    <w:rsid w:val="00C10E87"/>
    <w:rsid w:val="00C11586"/>
    <w:rsid w:val="00C12051"/>
    <w:rsid w:val="00C122F6"/>
    <w:rsid w:val="00C1295F"/>
    <w:rsid w:val="00C12B04"/>
    <w:rsid w:val="00C12C0E"/>
    <w:rsid w:val="00C1358C"/>
    <w:rsid w:val="00C1372B"/>
    <w:rsid w:val="00C13B47"/>
    <w:rsid w:val="00C13BB5"/>
    <w:rsid w:val="00C13D50"/>
    <w:rsid w:val="00C1440A"/>
    <w:rsid w:val="00C14422"/>
    <w:rsid w:val="00C144E7"/>
    <w:rsid w:val="00C14588"/>
    <w:rsid w:val="00C145B3"/>
    <w:rsid w:val="00C145F9"/>
    <w:rsid w:val="00C14780"/>
    <w:rsid w:val="00C148F3"/>
    <w:rsid w:val="00C14AAF"/>
    <w:rsid w:val="00C14C51"/>
    <w:rsid w:val="00C1521F"/>
    <w:rsid w:val="00C15251"/>
    <w:rsid w:val="00C15A28"/>
    <w:rsid w:val="00C16195"/>
    <w:rsid w:val="00C1628D"/>
    <w:rsid w:val="00C16292"/>
    <w:rsid w:val="00C164D9"/>
    <w:rsid w:val="00C1661D"/>
    <w:rsid w:val="00C16658"/>
    <w:rsid w:val="00C1696D"/>
    <w:rsid w:val="00C16B23"/>
    <w:rsid w:val="00C16CD0"/>
    <w:rsid w:val="00C16F8E"/>
    <w:rsid w:val="00C17342"/>
    <w:rsid w:val="00C17559"/>
    <w:rsid w:val="00C175A4"/>
    <w:rsid w:val="00C17643"/>
    <w:rsid w:val="00C178FD"/>
    <w:rsid w:val="00C17930"/>
    <w:rsid w:val="00C17A0B"/>
    <w:rsid w:val="00C17D44"/>
    <w:rsid w:val="00C17E26"/>
    <w:rsid w:val="00C17EC2"/>
    <w:rsid w:val="00C2039D"/>
    <w:rsid w:val="00C204D7"/>
    <w:rsid w:val="00C20662"/>
    <w:rsid w:val="00C20B7D"/>
    <w:rsid w:val="00C20E2B"/>
    <w:rsid w:val="00C20FFA"/>
    <w:rsid w:val="00C211F5"/>
    <w:rsid w:val="00C214CE"/>
    <w:rsid w:val="00C218FF"/>
    <w:rsid w:val="00C21971"/>
    <w:rsid w:val="00C21B68"/>
    <w:rsid w:val="00C21C33"/>
    <w:rsid w:val="00C21E7A"/>
    <w:rsid w:val="00C2224D"/>
    <w:rsid w:val="00C2268D"/>
    <w:rsid w:val="00C2269C"/>
    <w:rsid w:val="00C226CE"/>
    <w:rsid w:val="00C226EE"/>
    <w:rsid w:val="00C2275E"/>
    <w:rsid w:val="00C22862"/>
    <w:rsid w:val="00C22BB6"/>
    <w:rsid w:val="00C22ED2"/>
    <w:rsid w:val="00C2301B"/>
    <w:rsid w:val="00C23131"/>
    <w:rsid w:val="00C2331C"/>
    <w:rsid w:val="00C23431"/>
    <w:rsid w:val="00C235EE"/>
    <w:rsid w:val="00C23634"/>
    <w:rsid w:val="00C23A8D"/>
    <w:rsid w:val="00C23D0D"/>
    <w:rsid w:val="00C23D73"/>
    <w:rsid w:val="00C23D92"/>
    <w:rsid w:val="00C23DF0"/>
    <w:rsid w:val="00C241DB"/>
    <w:rsid w:val="00C2463E"/>
    <w:rsid w:val="00C24663"/>
    <w:rsid w:val="00C2483D"/>
    <w:rsid w:val="00C24886"/>
    <w:rsid w:val="00C2498E"/>
    <w:rsid w:val="00C24DD6"/>
    <w:rsid w:val="00C2502F"/>
    <w:rsid w:val="00C254DD"/>
    <w:rsid w:val="00C25596"/>
    <w:rsid w:val="00C25CCC"/>
    <w:rsid w:val="00C26089"/>
    <w:rsid w:val="00C260F8"/>
    <w:rsid w:val="00C2619C"/>
    <w:rsid w:val="00C2651A"/>
    <w:rsid w:val="00C26648"/>
    <w:rsid w:val="00C26E5C"/>
    <w:rsid w:val="00C26F5F"/>
    <w:rsid w:val="00C2726E"/>
    <w:rsid w:val="00C27282"/>
    <w:rsid w:val="00C274D7"/>
    <w:rsid w:val="00C277B3"/>
    <w:rsid w:val="00C3096D"/>
    <w:rsid w:val="00C30B9F"/>
    <w:rsid w:val="00C30F00"/>
    <w:rsid w:val="00C31297"/>
    <w:rsid w:val="00C312E6"/>
    <w:rsid w:val="00C31312"/>
    <w:rsid w:val="00C316DB"/>
    <w:rsid w:val="00C3195E"/>
    <w:rsid w:val="00C31BB1"/>
    <w:rsid w:val="00C31C28"/>
    <w:rsid w:val="00C3200C"/>
    <w:rsid w:val="00C32836"/>
    <w:rsid w:val="00C328A1"/>
    <w:rsid w:val="00C328EB"/>
    <w:rsid w:val="00C32999"/>
    <w:rsid w:val="00C329FC"/>
    <w:rsid w:val="00C32BBA"/>
    <w:rsid w:val="00C32E34"/>
    <w:rsid w:val="00C32EA3"/>
    <w:rsid w:val="00C32F56"/>
    <w:rsid w:val="00C3359D"/>
    <w:rsid w:val="00C33776"/>
    <w:rsid w:val="00C339A6"/>
    <w:rsid w:val="00C339BA"/>
    <w:rsid w:val="00C33BA8"/>
    <w:rsid w:val="00C33D56"/>
    <w:rsid w:val="00C3400A"/>
    <w:rsid w:val="00C34174"/>
    <w:rsid w:val="00C34267"/>
    <w:rsid w:val="00C34600"/>
    <w:rsid w:val="00C34715"/>
    <w:rsid w:val="00C34D87"/>
    <w:rsid w:val="00C354AA"/>
    <w:rsid w:val="00C35640"/>
    <w:rsid w:val="00C35839"/>
    <w:rsid w:val="00C35A07"/>
    <w:rsid w:val="00C36067"/>
    <w:rsid w:val="00C3630C"/>
    <w:rsid w:val="00C3662F"/>
    <w:rsid w:val="00C36CFD"/>
    <w:rsid w:val="00C36E81"/>
    <w:rsid w:val="00C373B6"/>
    <w:rsid w:val="00C3750F"/>
    <w:rsid w:val="00C375B1"/>
    <w:rsid w:val="00C37684"/>
    <w:rsid w:val="00C3778F"/>
    <w:rsid w:val="00C37C7A"/>
    <w:rsid w:val="00C4044F"/>
    <w:rsid w:val="00C40C14"/>
    <w:rsid w:val="00C40E50"/>
    <w:rsid w:val="00C40F0F"/>
    <w:rsid w:val="00C41080"/>
    <w:rsid w:val="00C41509"/>
    <w:rsid w:val="00C4188D"/>
    <w:rsid w:val="00C41CE3"/>
    <w:rsid w:val="00C41DE2"/>
    <w:rsid w:val="00C41E25"/>
    <w:rsid w:val="00C42255"/>
    <w:rsid w:val="00C4241B"/>
    <w:rsid w:val="00C424A0"/>
    <w:rsid w:val="00C4252B"/>
    <w:rsid w:val="00C4264F"/>
    <w:rsid w:val="00C42699"/>
    <w:rsid w:val="00C42932"/>
    <w:rsid w:val="00C42DF9"/>
    <w:rsid w:val="00C42E07"/>
    <w:rsid w:val="00C42F4E"/>
    <w:rsid w:val="00C430B5"/>
    <w:rsid w:val="00C431AD"/>
    <w:rsid w:val="00C43460"/>
    <w:rsid w:val="00C4381A"/>
    <w:rsid w:val="00C438A0"/>
    <w:rsid w:val="00C4395A"/>
    <w:rsid w:val="00C43B8E"/>
    <w:rsid w:val="00C43BED"/>
    <w:rsid w:val="00C43CBF"/>
    <w:rsid w:val="00C43CF2"/>
    <w:rsid w:val="00C43DC1"/>
    <w:rsid w:val="00C43FB7"/>
    <w:rsid w:val="00C446B9"/>
    <w:rsid w:val="00C4495F"/>
    <w:rsid w:val="00C44A06"/>
    <w:rsid w:val="00C44C1A"/>
    <w:rsid w:val="00C44D20"/>
    <w:rsid w:val="00C44ECD"/>
    <w:rsid w:val="00C451EB"/>
    <w:rsid w:val="00C45345"/>
    <w:rsid w:val="00C45A5F"/>
    <w:rsid w:val="00C45F2E"/>
    <w:rsid w:val="00C45FA8"/>
    <w:rsid w:val="00C46095"/>
    <w:rsid w:val="00C46358"/>
    <w:rsid w:val="00C4678A"/>
    <w:rsid w:val="00C46A3F"/>
    <w:rsid w:val="00C46C8B"/>
    <w:rsid w:val="00C46D6A"/>
    <w:rsid w:val="00C46E4C"/>
    <w:rsid w:val="00C46F10"/>
    <w:rsid w:val="00C4730B"/>
    <w:rsid w:val="00C47503"/>
    <w:rsid w:val="00C478B6"/>
    <w:rsid w:val="00C479A5"/>
    <w:rsid w:val="00C47A17"/>
    <w:rsid w:val="00C47BDA"/>
    <w:rsid w:val="00C47DAA"/>
    <w:rsid w:val="00C501A0"/>
    <w:rsid w:val="00C502FC"/>
    <w:rsid w:val="00C50722"/>
    <w:rsid w:val="00C50737"/>
    <w:rsid w:val="00C508D4"/>
    <w:rsid w:val="00C50A3B"/>
    <w:rsid w:val="00C50B18"/>
    <w:rsid w:val="00C50DAE"/>
    <w:rsid w:val="00C50ED4"/>
    <w:rsid w:val="00C50F9D"/>
    <w:rsid w:val="00C51095"/>
    <w:rsid w:val="00C51384"/>
    <w:rsid w:val="00C51735"/>
    <w:rsid w:val="00C51E7B"/>
    <w:rsid w:val="00C5212E"/>
    <w:rsid w:val="00C52233"/>
    <w:rsid w:val="00C52684"/>
    <w:rsid w:val="00C52911"/>
    <w:rsid w:val="00C52987"/>
    <w:rsid w:val="00C52B06"/>
    <w:rsid w:val="00C52EEF"/>
    <w:rsid w:val="00C52F4E"/>
    <w:rsid w:val="00C53225"/>
    <w:rsid w:val="00C53230"/>
    <w:rsid w:val="00C53309"/>
    <w:rsid w:val="00C53344"/>
    <w:rsid w:val="00C534A0"/>
    <w:rsid w:val="00C534CE"/>
    <w:rsid w:val="00C538CA"/>
    <w:rsid w:val="00C53909"/>
    <w:rsid w:val="00C53A82"/>
    <w:rsid w:val="00C53D6B"/>
    <w:rsid w:val="00C54697"/>
    <w:rsid w:val="00C54FB8"/>
    <w:rsid w:val="00C5503B"/>
    <w:rsid w:val="00C55260"/>
    <w:rsid w:val="00C5565C"/>
    <w:rsid w:val="00C5595F"/>
    <w:rsid w:val="00C559DD"/>
    <w:rsid w:val="00C561D3"/>
    <w:rsid w:val="00C5626A"/>
    <w:rsid w:val="00C565F6"/>
    <w:rsid w:val="00C56D72"/>
    <w:rsid w:val="00C56D7E"/>
    <w:rsid w:val="00C56DD7"/>
    <w:rsid w:val="00C56F0B"/>
    <w:rsid w:val="00C57234"/>
    <w:rsid w:val="00C572CA"/>
    <w:rsid w:val="00C57661"/>
    <w:rsid w:val="00C57FC6"/>
    <w:rsid w:val="00C604F0"/>
    <w:rsid w:val="00C60DC9"/>
    <w:rsid w:val="00C6161A"/>
    <w:rsid w:val="00C618B0"/>
    <w:rsid w:val="00C619FC"/>
    <w:rsid w:val="00C6200B"/>
    <w:rsid w:val="00C62068"/>
    <w:rsid w:val="00C62116"/>
    <w:rsid w:val="00C62396"/>
    <w:rsid w:val="00C6273E"/>
    <w:rsid w:val="00C62905"/>
    <w:rsid w:val="00C62DAC"/>
    <w:rsid w:val="00C62E35"/>
    <w:rsid w:val="00C636F1"/>
    <w:rsid w:val="00C63CDE"/>
    <w:rsid w:val="00C63F5B"/>
    <w:rsid w:val="00C63F8F"/>
    <w:rsid w:val="00C64053"/>
    <w:rsid w:val="00C64128"/>
    <w:rsid w:val="00C64356"/>
    <w:rsid w:val="00C643B9"/>
    <w:rsid w:val="00C64900"/>
    <w:rsid w:val="00C64AA6"/>
    <w:rsid w:val="00C64AD8"/>
    <w:rsid w:val="00C64C83"/>
    <w:rsid w:val="00C64CE7"/>
    <w:rsid w:val="00C64E24"/>
    <w:rsid w:val="00C64EEC"/>
    <w:rsid w:val="00C651E3"/>
    <w:rsid w:val="00C6534F"/>
    <w:rsid w:val="00C65575"/>
    <w:rsid w:val="00C65607"/>
    <w:rsid w:val="00C657CB"/>
    <w:rsid w:val="00C65AC1"/>
    <w:rsid w:val="00C65B3B"/>
    <w:rsid w:val="00C65E8A"/>
    <w:rsid w:val="00C65F49"/>
    <w:rsid w:val="00C66863"/>
    <w:rsid w:val="00C6704B"/>
    <w:rsid w:val="00C6708C"/>
    <w:rsid w:val="00C6718A"/>
    <w:rsid w:val="00C671F4"/>
    <w:rsid w:val="00C676A8"/>
    <w:rsid w:val="00C6771C"/>
    <w:rsid w:val="00C6783D"/>
    <w:rsid w:val="00C67843"/>
    <w:rsid w:val="00C678D4"/>
    <w:rsid w:val="00C67BAB"/>
    <w:rsid w:val="00C7019D"/>
    <w:rsid w:val="00C7047A"/>
    <w:rsid w:val="00C706A9"/>
    <w:rsid w:val="00C70A22"/>
    <w:rsid w:val="00C70C4C"/>
    <w:rsid w:val="00C70CE2"/>
    <w:rsid w:val="00C71050"/>
    <w:rsid w:val="00C71398"/>
    <w:rsid w:val="00C71655"/>
    <w:rsid w:val="00C71734"/>
    <w:rsid w:val="00C717BF"/>
    <w:rsid w:val="00C718E9"/>
    <w:rsid w:val="00C71970"/>
    <w:rsid w:val="00C71A60"/>
    <w:rsid w:val="00C71D94"/>
    <w:rsid w:val="00C71EC8"/>
    <w:rsid w:val="00C7267C"/>
    <w:rsid w:val="00C726E5"/>
    <w:rsid w:val="00C729A1"/>
    <w:rsid w:val="00C72A1E"/>
    <w:rsid w:val="00C72F56"/>
    <w:rsid w:val="00C72F5F"/>
    <w:rsid w:val="00C7301A"/>
    <w:rsid w:val="00C73158"/>
    <w:rsid w:val="00C731AD"/>
    <w:rsid w:val="00C73229"/>
    <w:rsid w:val="00C737D9"/>
    <w:rsid w:val="00C73899"/>
    <w:rsid w:val="00C73C99"/>
    <w:rsid w:val="00C73D00"/>
    <w:rsid w:val="00C74010"/>
    <w:rsid w:val="00C742A0"/>
    <w:rsid w:val="00C7437E"/>
    <w:rsid w:val="00C74DC0"/>
    <w:rsid w:val="00C75392"/>
    <w:rsid w:val="00C75572"/>
    <w:rsid w:val="00C755B3"/>
    <w:rsid w:val="00C759A0"/>
    <w:rsid w:val="00C75BEF"/>
    <w:rsid w:val="00C75C7A"/>
    <w:rsid w:val="00C75E39"/>
    <w:rsid w:val="00C75FAD"/>
    <w:rsid w:val="00C76133"/>
    <w:rsid w:val="00C76304"/>
    <w:rsid w:val="00C76440"/>
    <w:rsid w:val="00C764B4"/>
    <w:rsid w:val="00C766EA"/>
    <w:rsid w:val="00C767F9"/>
    <w:rsid w:val="00C76844"/>
    <w:rsid w:val="00C76ADC"/>
    <w:rsid w:val="00C771D4"/>
    <w:rsid w:val="00C771F3"/>
    <w:rsid w:val="00C77257"/>
    <w:rsid w:val="00C777D3"/>
    <w:rsid w:val="00C778A5"/>
    <w:rsid w:val="00C8009E"/>
    <w:rsid w:val="00C801AD"/>
    <w:rsid w:val="00C809E6"/>
    <w:rsid w:val="00C80B40"/>
    <w:rsid w:val="00C80E61"/>
    <w:rsid w:val="00C81058"/>
    <w:rsid w:val="00C81400"/>
    <w:rsid w:val="00C815B2"/>
    <w:rsid w:val="00C815CA"/>
    <w:rsid w:val="00C81788"/>
    <w:rsid w:val="00C818F5"/>
    <w:rsid w:val="00C81A12"/>
    <w:rsid w:val="00C81A55"/>
    <w:rsid w:val="00C81C74"/>
    <w:rsid w:val="00C81C82"/>
    <w:rsid w:val="00C820BA"/>
    <w:rsid w:val="00C822F2"/>
    <w:rsid w:val="00C827D5"/>
    <w:rsid w:val="00C82A63"/>
    <w:rsid w:val="00C82B14"/>
    <w:rsid w:val="00C82E75"/>
    <w:rsid w:val="00C82E8C"/>
    <w:rsid w:val="00C82ED9"/>
    <w:rsid w:val="00C8320B"/>
    <w:rsid w:val="00C832BA"/>
    <w:rsid w:val="00C834F3"/>
    <w:rsid w:val="00C83A7E"/>
    <w:rsid w:val="00C83DA3"/>
    <w:rsid w:val="00C83E02"/>
    <w:rsid w:val="00C8411A"/>
    <w:rsid w:val="00C84AB3"/>
    <w:rsid w:val="00C84E43"/>
    <w:rsid w:val="00C8509D"/>
    <w:rsid w:val="00C8516B"/>
    <w:rsid w:val="00C853EF"/>
    <w:rsid w:val="00C85424"/>
    <w:rsid w:val="00C856C0"/>
    <w:rsid w:val="00C85C5E"/>
    <w:rsid w:val="00C85EDB"/>
    <w:rsid w:val="00C85F63"/>
    <w:rsid w:val="00C862BF"/>
    <w:rsid w:val="00C863C2"/>
    <w:rsid w:val="00C864F4"/>
    <w:rsid w:val="00C865F4"/>
    <w:rsid w:val="00C86768"/>
    <w:rsid w:val="00C86BFD"/>
    <w:rsid w:val="00C86CA1"/>
    <w:rsid w:val="00C86CF1"/>
    <w:rsid w:val="00C86DCC"/>
    <w:rsid w:val="00C86E84"/>
    <w:rsid w:val="00C86F6F"/>
    <w:rsid w:val="00C86FE9"/>
    <w:rsid w:val="00C871D4"/>
    <w:rsid w:val="00C87727"/>
    <w:rsid w:val="00C87AEC"/>
    <w:rsid w:val="00C87CD4"/>
    <w:rsid w:val="00C87CD9"/>
    <w:rsid w:val="00C87D85"/>
    <w:rsid w:val="00C87F5C"/>
    <w:rsid w:val="00C9018B"/>
    <w:rsid w:val="00C903D5"/>
    <w:rsid w:val="00C9045E"/>
    <w:rsid w:val="00C9059D"/>
    <w:rsid w:val="00C90A28"/>
    <w:rsid w:val="00C90A69"/>
    <w:rsid w:val="00C90BA2"/>
    <w:rsid w:val="00C9108E"/>
    <w:rsid w:val="00C910B4"/>
    <w:rsid w:val="00C912A2"/>
    <w:rsid w:val="00C91720"/>
    <w:rsid w:val="00C91B96"/>
    <w:rsid w:val="00C91C38"/>
    <w:rsid w:val="00C92966"/>
    <w:rsid w:val="00C92ACA"/>
    <w:rsid w:val="00C92B58"/>
    <w:rsid w:val="00C92C28"/>
    <w:rsid w:val="00C92C9E"/>
    <w:rsid w:val="00C931D2"/>
    <w:rsid w:val="00C93303"/>
    <w:rsid w:val="00C9373C"/>
    <w:rsid w:val="00C938C8"/>
    <w:rsid w:val="00C93AC4"/>
    <w:rsid w:val="00C93C03"/>
    <w:rsid w:val="00C93DA3"/>
    <w:rsid w:val="00C93ED2"/>
    <w:rsid w:val="00C94029"/>
    <w:rsid w:val="00C94082"/>
    <w:rsid w:val="00C94293"/>
    <w:rsid w:val="00C94DB1"/>
    <w:rsid w:val="00C950AE"/>
    <w:rsid w:val="00C952B5"/>
    <w:rsid w:val="00C95A3F"/>
    <w:rsid w:val="00C95B88"/>
    <w:rsid w:val="00C95C2E"/>
    <w:rsid w:val="00C95D4B"/>
    <w:rsid w:val="00C95E5B"/>
    <w:rsid w:val="00C960ED"/>
    <w:rsid w:val="00C96677"/>
    <w:rsid w:val="00C9667D"/>
    <w:rsid w:val="00C96795"/>
    <w:rsid w:val="00C9685B"/>
    <w:rsid w:val="00C96BDB"/>
    <w:rsid w:val="00C96D2D"/>
    <w:rsid w:val="00C97074"/>
    <w:rsid w:val="00C97808"/>
    <w:rsid w:val="00C97AB5"/>
    <w:rsid w:val="00C97DA9"/>
    <w:rsid w:val="00C97EEF"/>
    <w:rsid w:val="00CA00FC"/>
    <w:rsid w:val="00CA0160"/>
    <w:rsid w:val="00CA0213"/>
    <w:rsid w:val="00CA0260"/>
    <w:rsid w:val="00CA0810"/>
    <w:rsid w:val="00CA096F"/>
    <w:rsid w:val="00CA10AE"/>
    <w:rsid w:val="00CA1130"/>
    <w:rsid w:val="00CA12CD"/>
    <w:rsid w:val="00CA132D"/>
    <w:rsid w:val="00CA13EC"/>
    <w:rsid w:val="00CA1B02"/>
    <w:rsid w:val="00CA1B64"/>
    <w:rsid w:val="00CA1C78"/>
    <w:rsid w:val="00CA1EE6"/>
    <w:rsid w:val="00CA2100"/>
    <w:rsid w:val="00CA2104"/>
    <w:rsid w:val="00CA2688"/>
    <w:rsid w:val="00CA2762"/>
    <w:rsid w:val="00CA2817"/>
    <w:rsid w:val="00CA2C31"/>
    <w:rsid w:val="00CA30F8"/>
    <w:rsid w:val="00CA3310"/>
    <w:rsid w:val="00CA363E"/>
    <w:rsid w:val="00CA36BC"/>
    <w:rsid w:val="00CA3ACC"/>
    <w:rsid w:val="00CA3CB3"/>
    <w:rsid w:val="00CA3F7D"/>
    <w:rsid w:val="00CA4105"/>
    <w:rsid w:val="00CA4196"/>
    <w:rsid w:val="00CA4254"/>
    <w:rsid w:val="00CA430E"/>
    <w:rsid w:val="00CA4343"/>
    <w:rsid w:val="00CA43E2"/>
    <w:rsid w:val="00CA4A33"/>
    <w:rsid w:val="00CA4B03"/>
    <w:rsid w:val="00CA4DDC"/>
    <w:rsid w:val="00CA5398"/>
    <w:rsid w:val="00CA56F7"/>
    <w:rsid w:val="00CA573B"/>
    <w:rsid w:val="00CA57EB"/>
    <w:rsid w:val="00CA58D5"/>
    <w:rsid w:val="00CA5919"/>
    <w:rsid w:val="00CA5951"/>
    <w:rsid w:val="00CA5D9E"/>
    <w:rsid w:val="00CA63DE"/>
    <w:rsid w:val="00CA647C"/>
    <w:rsid w:val="00CA6490"/>
    <w:rsid w:val="00CA65C9"/>
    <w:rsid w:val="00CA66FD"/>
    <w:rsid w:val="00CA6957"/>
    <w:rsid w:val="00CA715A"/>
    <w:rsid w:val="00CA721D"/>
    <w:rsid w:val="00CA734B"/>
    <w:rsid w:val="00CA7412"/>
    <w:rsid w:val="00CA77C8"/>
    <w:rsid w:val="00CA7854"/>
    <w:rsid w:val="00CA7A1D"/>
    <w:rsid w:val="00CA7B0B"/>
    <w:rsid w:val="00CA7B0C"/>
    <w:rsid w:val="00CA7B21"/>
    <w:rsid w:val="00CA7CB5"/>
    <w:rsid w:val="00CA7CCC"/>
    <w:rsid w:val="00CA7D66"/>
    <w:rsid w:val="00CB0017"/>
    <w:rsid w:val="00CB011B"/>
    <w:rsid w:val="00CB03EA"/>
    <w:rsid w:val="00CB0668"/>
    <w:rsid w:val="00CB08CB"/>
    <w:rsid w:val="00CB0A8D"/>
    <w:rsid w:val="00CB0C67"/>
    <w:rsid w:val="00CB0D9F"/>
    <w:rsid w:val="00CB0E88"/>
    <w:rsid w:val="00CB0EA9"/>
    <w:rsid w:val="00CB1100"/>
    <w:rsid w:val="00CB1214"/>
    <w:rsid w:val="00CB173B"/>
    <w:rsid w:val="00CB185E"/>
    <w:rsid w:val="00CB18C0"/>
    <w:rsid w:val="00CB1A4B"/>
    <w:rsid w:val="00CB246C"/>
    <w:rsid w:val="00CB2556"/>
    <w:rsid w:val="00CB2569"/>
    <w:rsid w:val="00CB2925"/>
    <w:rsid w:val="00CB295A"/>
    <w:rsid w:val="00CB2A6A"/>
    <w:rsid w:val="00CB2AA3"/>
    <w:rsid w:val="00CB2CC1"/>
    <w:rsid w:val="00CB2E59"/>
    <w:rsid w:val="00CB3239"/>
    <w:rsid w:val="00CB3649"/>
    <w:rsid w:val="00CB38D6"/>
    <w:rsid w:val="00CB3CF1"/>
    <w:rsid w:val="00CB3F46"/>
    <w:rsid w:val="00CB4167"/>
    <w:rsid w:val="00CB43E8"/>
    <w:rsid w:val="00CB4590"/>
    <w:rsid w:val="00CB4783"/>
    <w:rsid w:val="00CB4E75"/>
    <w:rsid w:val="00CB4F89"/>
    <w:rsid w:val="00CB5020"/>
    <w:rsid w:val="00CB50B6"/>
    <w:rsid w:val="00CB50F6"/>
    <w:rsid w:val="00CB54DF"/>
    <w:rsid w:val="00CB55A7"/>
    <w:rsid w:val="00CB5B79"/>
    <w:rsid w:val="00CB6106"/>
    <w:rsid w:val="00CB6252"/>
    <w:rsid w:val="00CB640C"/>
    <w:rsid w:val="00CB64AE"/>
    <w:rsid w:val="00CB6972"/>
    <w:rsid w:val="00CB6FD0"/>
    <w:rsid w:val="00CB70A0"/>
    <w:rsid w:val="00CB7109"/>
    <w:rsid w:val="00CB72BE"/>
    <w:rsid w:val="00CB7368"/>
    <w:rsid w:val="00CB7375"/>
    <w:rsid w:val="00CB737F"/>
    <w:rsid w:val="00CB77F5"/>
    <w:rsid w:val="00CB7875"/>
    <w:rsid w:val="00CB7B81"/>
    <w:rsid w:val="00CB7C42"/>
    <w:rsid w:val="00CB7EB6"/>
    <w:rsid w:val="00CC0283"/>
    <w:rsid w:val="00CC0500"/>
    <w:rsid w:val="00CC0906"/>
    <w:rsid w:val="00CC0A8E"/>
    <w:rsid w:val="00CC0C14"/>
    <w:rsid w:val="00CC0E60"/>
    <w:rsid w:val="00CC0E8C"/>
    <w:rsid w:val="00CC10F2"/>
    <w:rsid w:val="00CC12BC"/>
    <w:rsid w:val="00CC13AB"/>
    <w:rsid w:val="00CC17F9"/>
    <w:rsid w:val="00CC1893"/>
    <w:rsid w:val="00CC18AA"/>
    <w:rsid w:val="00CC1A98"/>
    <w:rsid w:val="00CC1AA0"/>
    <w:rsid w:val="00CC1BD3"/>
    <w:rsid w:val="00CC1DEA"/>
    <w:rsid w:val="00CC2042"/>
    <w:rsid w:val="00CC2365"/>
    <w:rsid w:val="00CC23D9"/>
    <w:rsid w:val="00CC244A"/>
    <w:rsid w:val="00CC277E"/>
    <w:rsid w:val="00CC2943"/>
    <w:rsid w:val="00CC2E3C"/>
    <w:rsid w:val="00CC2E8A"/>
    <w:rsid w:val="00CC2FB0"/>
    <w:rsid w:val="00CC3016"/>
    <w:rsid w:val="00CC33B2"/>
    <w:rsid w:val="00CC34B4"/>
    <w:rsid w:val="00CC3824"/>
    <w:rsid w:val="00CC3863"/>
    <w:rsid w:val="00CC3C90"/>
    <w:rsid w:val="00CC4169"/>
    <w:rsid w:val="00CC433C"/>
    <w:rsid w:val="00CC436D"/>
    <w:rsid w:val="00CC44D0"/>
    <w:rsid w:val="00CC48F2"/>
    <w:rsid w:val="00CC4C61"/>
    <w:rsid w:val="00CC4CBC"/>
    <w:rsid w:val="00CC521C"/>
    <w:rsid w:val="00CC5270"/>
    <w:rsid w:val="00CC583C"/>
    <w:rsid w:val="00CC5DB3"/>
    <w:rsid w:val="00CC5E08"/>
    <w:rsid w:val="00CC5EC1"/>
    <w:rsid w:val="00CC62B7"/>
    <w:rsid w:val="00CC64EF"/>
    <w:rsid w:val="00CC66BD"/>
    <w:rsid w:val="00CC6889"/>
    <w:rsid w:val="00CC6BBB"/>
    <w:rsid w:val="00CC6CC3"/>
    <w:rsid w:val="00CC71AA"/>
    <w:rsid w:val="00CC749D"/>
    <w:rsid w:val="00CC7E37"/>
    <w:rsid w:val="00CD00B1"/>
    <w:rsid w:val="00CD01BD"/>
    <w:rsid w:val="00CD04F6"/>
    <w:rsid w:val="00CD0532"/>
    <w:rsid w:val="00CD0871"/>
    <w:rsid w:val="00CD0DD7"/>
    <w:rsid w:val="00CD0F74"/>
    <w:rsid w:val="00CD109C"/>
    <w:rsid w:val="00CD17FB"/>
    <w:rsid w:val="00CD18A1"/>
    <w:rsid w:val="00CD204C"/>
    <w:rsid w:val="00CD2066"/>
    <w:rsid w:val="00CD23AA"/>
    <w:rsid w:val="00CD2534"/>
    <w:rsid w:val="00CD2613"/>
    <w:rsid w:val="00CD2656"/>
    <w:rsid w:val="00CD265A"/>
    <w:rsid w:val="00CD2DB8"/>
    <w:rsid w:val="00CD2FF1"/>
    <w:rsid w:val="00CD3267"/>
    <w:rsid w:val="00CD33E8"/>
    <w:rsid w:val="00CD361E"/>
    <w:rsid w:val="00CD3687"/>
    <w:rsid w:val="00CD3B37"/>
    <w:rsid w:val="00CD3C81"/>
    <w:rsid w:val="00CD3DCA"/>
    <w:rsid w:val="00CD3F8E"/>
    <w:rsid w:val="00CD45F6"/>
    <w:rsid w:val="00CD4732"/>
    <w:rsid w:val="00CD4C50"/>
    <w:rsid w:val="00CD5004"/>
    <w:rsid w:val="00CD516F"/>
    <w:rsid w:val="00CD51A2"/>
    <w:rsid w:val="00CD52C4"/>
    <w:rsid w:val="00CD561C"/>
    <w:rsid w:val="00CD5699"/>
    <w:rsid w:val="00CD56F2"/>
    <w:rsid w:val="00CD577F"/>
    <w:rsid w:val="00CD5859"/>
    <w:rsid w:val="00CD5937"/>
    <w:rsid w:val="00CD596C"/>
    <w:rsid w:val="00CD5C26"/>
    <w:rsid w:val="00CD5D08"/>
    <w:rsid w:val="00CD60CB"/>
    <w:rsid w:val="00CD705E"/>
    <w:rsid w:val="00CD7200"/>
    <w:rsid w:val="00CD77A6"/>
    <w:rsid w:val="00CD7C6D"/>
    <w:rsid w:val="00CE0117"/>
    <w:rsid w:val="00CE04E8"/>
    <w:rsid w:val="00CE069A"/>
    <w:rsid w:val="00CE075F"/>
    <w:rsid w:val="00CE07FF"/>
    <w:rsid w:val="00CE0928"/>
    <w:rsid w:val="00CE0AA5"/>
    <w:rsid w:val="00CE1934"/>
    <w:rsid w:val="00CE19BA"/>
    <w:rsid w:val="00CE1B21"/>
    <w:rsid w:val="00CE1F34"/>
    <w:rsid w:val="00CE259B"/>
    <w:rsid w:val="00CE27C0"/>
    <w:rsid w:val="00CE2860"/>
    <w:rsid w:val="00CE3146"/>
    <w:rsid w:val="00CE35F3"/>
    <w:rsid w:val="00CE383E"/>
    <w:rsid w:val="00CE3A20"/>
    <w:rsid w:val="00CE3C13"/>
    <w:rsid w:val="00CE3CF1"/>
    <w:rsid w:val="00CE3E42"/>
    <w:rsid w:val="00CE4160"/>
    <w:rsid w:val="00CE41A9"/>
    <w:rsid w:val="00CE42E3"/>
    <w:rsid w:val="00CE468E"/>
    <w:rsid w:val="00CE481A"/>
    <w:rsid w:val="00CE4ACE"/>
    <w:rsid w:val="00CE4B23"/>
    <w:rsid w:val="00CE4D82"/>
    <w:rsid w:val="00CE4DDE"/>
    <w:rsid w:val="00CE5057"/>
    <w:rsid w:val="00CE51BB"/>
    <w:rsid w:val="00CE539A"/>
    <w:rsid w:val="00CE56F5"/>
    <w:rsid w:val="00CE5C5C"/>
    <w:rsid w:val="00CE5D11"/>
    <w:rsid w:val="00CE63B7"/>
    <w:rsid w:val="00CE6744"/>
    <w:rsid w:val="00CE67CE"/>
    <w:rsid w:val="00CE69DD"/>
    <w:rsid w:val="00CE6BEF"/>
    <w:rsid w:val="00CE6D07"/>
    <w:rsid w:val="00CE6D1E"/>
    <w:rsid w:val="00CE713A"/>
    <w:rsid w:val="00CE7193"/>
    <w:rsid w:val="00CE7541"/>
    <w:rsid w:val="00CE769D"/>
    <w:rsid w:val="00CE7740"/>
    <w:rsid w:val="00CE78A7"/>
    <w:rsid w:val="00CE7928"/>
    <w:rsid w:val="00CE7A5F"/>
    <w:rsid w:val="00CE7A88"/>
    <w:rsid w:val="00CE7CA7"/>
    <w:rsid w:val="00CE7E37"/>
    <w:rsid w:val="00CE7EDB"/>
    <w:rsid w:val="00CF019D"/>
    <w:rsid w:val="00CF01AF"/>
    <w:rsid w:val="00CF0213"/>
    <w:rsid w:val="00CF052E"/>
    <w:rsid w:val="00CF053E"/>
    <w:rsid w:val="00CF05A3"/>
    <w:rsid w:val="00CF0716"/>
    <w:rsid w:val="00CF071B"/>
    <w:rsid w:val="00CF0769"/>
    <w:rsid w:val="00CF08B4"/>
    <w:rsid w:val="00CF0DAB"/>
    <w:rsid w:val="00CF0F32"/>
    <w:rsid w:val="00CF1172"/>
    <w:rsid w:val="00CF1347"/>
    <w:rsid w:val="00CF1523"/>
    <w:rsid w:val="00CF1892"/>
    <w:rsid w:val="00CF1940"/>
    <w:rsid w:val="00CF1F71"/>
    <w:rsid w:val="00CF2022"/>
    <w:rsid w:val="00CF223F"/>
    <w:rsid w:val="00CF2368"/>
    <w:rsid w:val="00CF247A"/>
    <w:rsid w:val="00CF28B1"/>
    <w:rsid w:val="00CF2D06"/>
    <w:rsid w:val="00CF2D7F"/>
    <w:rsid w:val="00CF33AE"/>
    <w:rsid w:val="00CF3585"/>
    <w:rsid w:val="00CF363A"/>
    <w:rsid w:val="00CF3F93"/>
    <w:rsid w:val="00CF3FE4"/>
    <w:rsid w:val="00CF45E5"/>
    <w:rsid w:val="00CF476C"/>
    <w:rsid w:val="00CF4A46"/>
    <w:rsid w:val="00CF4E4B"/>
    <w:rsid w:val="00CF5161"/>
    <w:rsid w:val="00CF52CF"/>
    <w:rsid w:val="00CF541F"/>
    <w:rsid w:val="00CF542C"/>
    <w:rsid w:val="00CF56B8"/>
    <w:rsid w:val="00CF5C44"/>
    <w:rsid w:val="00CF6054"/>
    <w:rsid w:val="00CF6085"/>
    <w:rsid w:val="00CF646A"/>
    <w:rsid w:val="00CF647A"/>
    <w:rsid w:val="00CF6A00"/>
    <w:rsid w:val="00CF6C22"/>
    <w:rsid w:val="00CF6C63"/>
    <w:rsid w:val="00CF6FD7"/>
    <w:rsid w:val="00CF753B"/>
    <w:rsid w:val="00CF766D"/>
    <w:rsid w:val="00CF7EEB"/>
    <w:rsid w:val="00CF7F04"/>
    <w:rsid w:val="00CF7F4E"/>
    <w:rsid w:val="00D000D9"/>
    <w:rsid w:val="00D002D0"/>
    <w:rsid w:val="00D007E8"/>
    <w:rsid w:val="00D00AD5"/>
    <w:rsid w:val="00D00E21"/>
    <w:rsid w:val="00D00F01"/>
    <w:rsid w:val="00D00F8E"/>
    <w:rsid w:val="00D01681"/>
    <w:rsid w:val="00D01944"/>
    <w:rsid w:val="00D01D1D"/>
    <w:rsid w:val="00D01E30"/>
    <w:rsid w:val="00D0205C"/>
    <w:rsid w:val="00D0230A"/>
    <w:rsid w:val="00D02691"/>
    <w:rsid w:val="00D028C9"/>
    <w:rsid w:val="00D03055"/>
    <w:rsid w:val="00D03151"/>
    <w:rsid w:val="00D0325A"/>
    <w:rsid w:val="00D03504"/>
    <w:rsid w:val="00D0360C"/>
    <w:rsid w:val="00D0396A"/>
    <w:rsid w:val="00D03C23"/>
    <w:rsid w:val="00D03D1D"/>
    <w:rsid w:val="00D03D4F"/>
    <w:rsid w:val="00D03E38"/>
    <w:rsid w:val="00D042E4"/>
    <w:rsid w:val="00D043C4"/>
    <w:rsid w:val="00D0444D"/>
    <w:rsid w:val="00D04F72"/>
    <w:rsid w:val="00D05266"/>
    <w:rsid w:val="00D053A6"/>
    <w:rsid w:val="00D0574E"/>
    <w:rsid w:val="00D05D87"/>
    <w:rsid w:val="00D05F82"/>
    <w:rsid w:val="00D06153"/>
    <w:rsid w:val="00D063BA"/>
    <w:rsid w:val="00D064C0"/>
    <w:rsid w:val="00D067C6"/>
    <w:rsid w:val="00D06848"/>
    <w:rsid w:val="00D068B5"/>
    <w:rsid w:val="00D06AC9"/>
    <w:rsid w:val="00D07083"/>
    <w:rsid w:val="00D0710A"/>
    <w:rsid w:val="00D07384"/>
    <w:rsid w:val="00D078C9"/>
    <w:rsid w:val="00D07D98"/>
    <w:rsid w:val="00D07F67"/>
    <w:rsid w:val="00D100AE"/>
    <w:rsid w:val="00D100C7"/>
    <w:rsid w:val="00D10231"/>
    <w:rsid w:val="00D10637"/>
    <w:rsid w:val="00D106D3"/>
    <w:rsid w:val="00D10938"/>
    <w:rsid w:val="00D10C97"/>
    <w:rsid w:val="00D10D8C"/>
    <w:rsid w:val="00D11470"/>
    <w:rsid w:val="00D115C6"/>
    <w:rsid w:val="00D11725"/>
    <w:rsid w:val="00D117EC"/>
    <w:rsid w:val="00D118D0"/>
    <w:rsid w:val="00D11BD1"/>
    <w:rsid w:val="00D11D99"/>
    <w:rsid w:val="00D126C2"/>
    <w:rsid w:val="00D12735"/>
    <w:rsid w:val="00D12F76"/>
    <w:rsid w:val="00D12FFB"/>
    <w:rsid w:val="00D139B1"/>
    <w:rsid w:val="00D140EB"/>
    <w:rsid w:val="00D1429B"/>
    <w:rsid w:val="00D142F8"/>
    <w:rsid w:val="00D144E4"/>
    <w:rsid w:val="00D14B39"/>
    <w:rsid w:val="00D15013"/>
    <w:rsid w:val="00D15061"/>
    <w:rsid w:val="00D1524E"/>
    <w:rsid w:val="00D15979"/>
    <w:rsid w:val="00D15D9B"/>
    <w:rsid w:val="00D15E59"/>
    <w:rsid w:val="00D15FAF"/>
    <w:rsid w:val="00D1616D"/>
    <w:rsid w:val="00D1624C"/>
    <w:rsid w:val="00D16465"/>
    <w:rsid w:val="00D16899"/>
    <w:rsid w:val="00D1699F"/>
    <w:rsid w:val="00D16A48"/>
    <w:rsid w:val="00D16B82"/>
    <w:rsid w:val="00D16DC1"/>
    <w:rsid w:val="00D16FE8"/>
    <w:rsid w:val="00D172EE"/>
    <w:rsid w:val="00D172FA"/>
    <w:rsid w:val="00D17635"/>
    <w:rsid w:val="00D17BD9"/>
    <w:rsid w:val="00D17D6A"/>
    <w:rsid w:val="00D17E48"/>
    <w:rsid w:val="00D202E8"/>
    <w:rsid w:val="00D2084E"/>
    <w:rsid w:val="00D20BC3"/>
    <w:rsid w:val="00D20CFA"/>
    <w:rsid w:val="00D20DE3"/>
    <w:rsid w:val="00D2107C"/>
    <w:rsid w:val="00D21089"/>
    <w:rsid w:val="00D213DB"/>
    <w:rsid w:val="00D21735"/>
    <w:rsid w:val="00D2189C"/>
    <w:rsid w:val="00D219EE"/>
    <w:rsid w:val="00D21C53"/>
    <w:rsid w:val="00D222FD"/>
    <w:rsid w:val="00D22512"/>
    <w:rsid w:val="00D228DE"/>
    <w:rsid w:val="00D22A28"/>
    <w:rsid w:val="00D22E11"/>
    <w:rsid w:val="00D23083"/>
    <w:rsid w:val="00D230C9"/>
    <w:rsid w:val="00D235C9"/>
    <w:rsid w:val="00D237BF"/>
    <w:rsid w:val="00D23BE9"/>
    <w:rsid w:val="00D23EEC"/>
    <w:rsid w:val="00D23F7E"/>
    <w:rsid w:val="00D242F0"/>
    <w:rsid w:val="00D24316"/>
    <w:rsid w:val="00D24494"/>
    <w:rsid w:val="00D246C1"/>
    <w:rsid w:val="00D24A54"/>
    <w:rsid w:val="00D24B2E"/>
    <w:rsid w:val="00D24DBC"/>
    <w:rsid w:val="00D253C4"/>
    <w:rsid w:val="00D2557B"/>
    <w:rsid w:val="00D25F6D"/>
    <w:rsid w:val="00D2615E"/>
    <w:rsid w:val="00D2636A"/>
    <w:rsid w:val="00D263EA"/>
    <w:rsid w:val="00D26494"/>
    <w:rsid w:val="00D26617"/>
    <w:rsid w:val="00D26665"/>
    <w:rsid w:val="00D2668B"/>
    <w:rsid w:val="00D2685D"/>
    <w:rsid w:val="00D2694F"/>
    <w:rsid w:val="00D26C42"/>
    <w:rsid w:val="00D26CDF"/>
    <w:rsid w:val="00D26D85"/>
    <w:rsid w:val="00D26EA2"/>
    <w:rsid w:val="00D27948"/>
    <w:rsid w:val="00D27D67"/>
    <w:rsid w:val="00D27EF2"/>
    <w:rsid w:val="00D30025"/>
    <w:rsid w:val="00D300D5"/>
    <w:rsid w:val="00D3061C"/>
    <w:rsid w:val="00D30700"/>
    <w:rsid w:val="00D307C8"/>
    <w:rsid w:val="00D30A44"/>
    <w:rsid w:val="00D30D3D"/>
    <w:rsid w:val="00D30ECC"/>
    <w:rsid w:val="00D30F72"/>
    <w:rsid w:val="00D31023"/>
    <w:rsid w:val="00D31282"/>
    <w:rsid w:val="00D312A8"/>
    <w:rsid w:val="00D3134D"/>
    <w:rsid w:val="00D316D5"/>
    <w:rsid w:val="00D31739"/>
    <w:rsid w:val="00D31E17"/>
    <w:rsid w:val="00D32223"/>
    <w:rsid w:val="00D323B9"/>
    <w:rsid w:val="00D325F7"/>
    <w:rsid w:val="00D3290A"/>
    <w:rsid w:val="00D32C3E"/>
    <w:rsid w:val="00D32CE4"/>
    <w:rsid w:val="00D333A1"/>
    <w:rsid w:val="00D3342D"/>
    <w:rsid w:val="00D3399F"/>
    <w:rsid w:val="00D33AF9"/>
    <w:rsid w:val="00D33D32"/>
    <w:rsid w:val="00D33EFD"/>
    <w:rsid w:val="00D33F1B"/>
    <w:rsid w:val="00D33FE1"/>
    <w:rsid w:val="00D34002"/>
    <w:rsid w:val="00D340C2"/>
    <w:rsid w:val="00D34394"/>
    <w:rsid w:val="00D34724"/>
    <w:rsid w:val="00D34734"/>
    <w:rsid w:val="00D34A9F"/>
    <w:rsid w:val="00D34B9E"/>
    <w:rsid w:val="00D3505D"/>
    <w:rsid w:val="00D35434"/>
    <w:rsid w:val="00D356F5"/>
    <w:rsid w:val="00D35AE2"/>
    <w:rsid w:val="00D35C5D"/>
    <w:rsid w:val="00D35CC3"/>
    <w:rsid w:val="00D35E71"/>
    <w:rsid w:val="00D3600B"/>
    <w:rsid w:val="00D36011"/>
    <w:rsid w:val="00D36624"/>
    <w:rsid w:val="00D36823"/>
    <w:rsid w:val="00D36ABB"/>
    <w:rsid w:val="00D36B5F"/>
    <w:rsid w:val="00D36C09"/>
    <w:rsid w:val="00D36CF7"/>
    <w:rsid w:val="00D3726C"/>
    <w:rsid w:val="00D375CC"/>
    <w:rsid w:val="00D37B3D"/>
    <w:rsid w:val="00D37C7F"/>
    <w:rsid w:val="00D40671"/>
    <w:rsid w:val="00D406BC"/>
    <w:rsid w:val="00D40760"/>
    <w:rsid w:val="00D409AB"/>
    <w:rsid w:val="00D40B8E"/>
    <w:rsid w:val="00D40CF2"/>
    <w:rsid w:val="00D40D84"/>
    <w:rsid w:val="00D40F4E"/>
    <w:rsid w:val="00D413B5"/>
    <w:rsid w:val="00D41565"/>
    <w:rsid w:val="00D41AE4"/>
    <w:rsid w:val="00D42454"/>
    <w:rsid w:val="00D4273C"/>
    <w:rsid w:val="00D42774"/>
    <w:rsid w:val="00D428B3"/>
    <w:rsid w:val="00D42E63"/>
    <w:rsid w:val="00D430E2"/>
    <w:rsid w:val="00D43313"/>
    <w:rsid w:val="00D4373E"/>
    <w:rsid w:val="00D43A26"/>
    <w:rsid w:val="00D43AD5"/>
    <w:rsid w:val="00D43BE0"/>
    <w:rsid w:val="00D43DFB"/>
    <w:rsid w:val="00D440BC"/>
    <w:rsid w:val="00D44285"/>
    <w:rsid w:val="00D44300"/>
    <w:rsid w:val="00D44BA1"/>
    <w:rsid w:val="00D44D8D"/>
    <w:rsid w:val="00D44DC2"/>
    <w:rsid w:val="00D44EE2"/>
    <w:rsid w:val="00D451DC"/>
    <w:rsid w:val="00D4544D"/>
    <w:rsid w:val="00D455A3"/>
    <w:rsid w:val="00D457D4"/>
    <w:rsid w:val="00D459A3"/>
    <w:rsid w:val="00D45A90"/>
    <w:rsid w:val="00D45BDC"/>
    <w:rsid w:val="00D45CB3"/>
    <w:rsid w:val="00D45E12"/>
    <w:rsid w:val="00D46108"/>
    <w:rsid w:val="00D4612E"/>
    <w:rsid w:val="00D46176"/>
    <w:rsid w:val="00D4656D"/>
    <w:rsid w:val="00D46790"/>
    <w:rsid w:val="00D4683D"/>
    <w:rsid w:val="00D46CEA"/>
    <w:rsid w:val="00D46E1E"/>
    <w:rsid w:val="00D46FFC"/>
    <w:rsid w:val="00D472A6"/>
    <w:rsid w:val="00D4742E"/>
    <w:rsid w:val="00D47551"/>
    <w:rsid w:val="00D47679"/>
    <w:rsid w:val="00D476A0"/>
    <w:rsid w:val="00D479DA"/>
    <w:rsid w:val="00D47BD8"/>
    <w:rsid w:val="00D50569"/>
    <w:rsid w:val="00D505FD"/>
    <w:rsid w:val="00D50840"/>
    <w:rsid w:val="00D508FA"/>
    <w:rsid w:val="00D5097D"/>
    <w:rsid w:val="00D509CF"/>
    <w:rsid w:val="00D50AE4"/>
    <w:rsid w:val="00D50B12"/>
    <w:rsid w:val="00D50BC0"/>
    <w:rsid w:val="00D51191"/>
    <w:rsid w:val="00D51599"/>
    <w:rsid w:val="00D515FD"/>
    <w:rsid w:val="00D51726"/>
    <w:rsid w:val="00D52213"/>
    <w:rsid w:val="00D522DD"/>
    <w:rsid w:val="00D52440"/>
    <w:rsid w:val="00D52554"/>
    <w:rsid w:val="00D5271A"/>
    <w:rsid w:val="00D52E5A"/>
    <w:rsid w:val="00D52F5D"/>
    <w:rsid w:val="00D5310E"/>
    <w:rsid w:val="00D53160"/>
    <w:rsid w:val="00D53167"/>
    <w:rsid w:val="00D5334F"/>
    <w:rsid w:val="00D53558"/>
    <w:rsid w:val="00D535D7"/>
    <w:rsid w:val="00D539A9"/>
    <w:rsid w:val="00D53E11"/>
    <w:rsid w:val="00D53F3D"/>
    <w:rsid w:val="00D54058"/>
    <w:rsid w:val="00D5414C"/>
    <w:rsid w:val="00D54207"/>
    <w:rsid w:val="00D54543"/>
    <w:rsid w:val="00D54799"/>
    <w:rsid w:val="00D5479D"/>
    <w:rsid w:val="00D54CE4"/>
    <w:rsid w:val="00D54CF5"/>
    <w:rsid w:val="00D54E69"/>
    <w:rsid w:val="00D54EF1"/>
    <w:rsid w:val="00D557EB"/>
    <w:rsid w:val="00D558FC"/>
    <w:rsid w:val="00D5612A"/>
    <w:rsid w:val="00D563A4"/>
    <w:rsid w:val="00D56592"/>
    <w:rsid w:val="00D565EC"/>
    <w:rsid w:val="00D566E5"/>
    <w:rsid w:val="00D567B2"/>
    <w:rsid w:val="00D56B3B"/>
    <w:rsid w:val="00D56F18"/>
    <w:rsid w:val="00D57801"/>
    <w:rsid w:val="00D57C16"/>
    <w:rsid w:val="00D57E9B"/>
    <w:rsid w:val="00D602C5"/>
    <w:rsid w:val="00D602FF"/>
    <w:rsid w:val="00D60740"/>
    <w:rsid w:val="00D609B7"/>
    <w:rsid w:val="00D60B3E"/>
    <w:rsid w:val="00D60E61"/>
    <w:rsid w:val="00D60EA8"/>
    <w:rsid w:val="00D61826"/>
    <w:rsid w:val="00D618EB"/>
    <w:rsid w:val="00D619CD"/>
    <w:rsid w:val="00D61B8F"/>
    <w:rsid w:val="00D62B51"/>
    <w:rsid w:val="00D62E61"/>
    <w:rsid w:val="00D63329"/>
    <w:rsid w:val="00D633E0"/>
    <w:rsid w:val="00D635F8"/>
    <w:rsid w:val="00D636B4"/>
    <w:rsid w:val="00D63AC5"/>
    <w:rsid w:val="00D63BED"/>
    <w:rsid w:val="00D63C67"/>
    <w:rsid w:val="00D63EC4"/>
    <w:rsid w:val="00D6450F"/>
    <w:rsid w:val="00D646D3"/>
    <w:rsid w:val="00D64A7C"/>
    <w:rsid w:val="00D64F66"/>
    <w:rsid w:val="00D652ED"/>
    <w:rsid w:val="00D65344"/>
    <w:rsid w:val="00D65926"/>
    <w:rsid w:val="00D65A5D"/>
    <w:rsid w:val="00D65AC2"/>
    <w:rsid w:val="00D65CE9"/>
    <w:rsid w:val="00D661D5"/>
    <w:rsid w:val="00D66322"/>
    <w:rsid w:val="00D66749"/>
    <w:rsid w:val="00D66891"/>
    <w:rsid w:val="00D668C8"/>
    <w:rsid w:val="00D66E4E"/>
    <w:rsid w:val="00D67023"/>
    <w:rsid w:val="00D67165"/>
    <w:rsid w:val="00D6726F"/>
    <w:rsid w:val="00D672E2"/>
    <w:rsid w:val="00D67781"/>
    <w:rsid w:val="00D6783E"/>
    <w:rsid w:val="00D678DB"/>
    <w:rsid w:val="00D67A06"/>
    <w:rsid w:val="00D67CCD"/>
    <w:rsid w:val="00D67F51"/>
    <w:rsid w:val="00D67FEC"/>
    <w:rsid w:val="00D7008C"/>
    <w:rsid w:val="00D700FF"/>
    <w:rsid w:val="00D703F8"/>
    <w:rsid w:val="00D70506"/>
    <w:rsid w:val="00D7057B"/>
    <w:rsid w:val="00D7086F"/>
    <w:rsid w:val="00D708C2"/>
    <w:rsid w:val="00D709FD"/>
    <w:rsid w:val="00D70C0E"/>
    <w:rsid w:val="00D71161"/>
    <w:rsid w:val="00D71264"/>
    <w:rsid w:val="00D7137D"/>
    <w:rsid w:val="00D715FE"/>
    <w:rsid w:val="00D7181F"/>
    <w:rsid w:val="00D71A88"/>
    <w:rsid w:val="00D71B13"/>
    <w:rsid w:val="00D71BF8"/>
    <w:rsid w:val="00D71DAE"/>
    <w:rsid w:val="00D722CA"/>
    <w:rsid w:val="00D72891"/>
    <w:rsid w:val="00D72BA0"/>
    <w:rsid w:val="00D72BDA"/>
    <w:rsid w:val="00D72E87"/>
    <w:rsid w:val="00D732EA"/>
    <w:rsid w:val="00D733FE"/>
    <w:rsid w:val="00D73515"/>
    <w:rsid w:val="00D735F1"/>
    <w:rsid w:val="00D737A5"/>
    <w:rsid w:val="00D7393F"/>
    <w:rsid w:val="00D73A74"/>
    <w:rsid w:val="00D73C3E"/>
    <w:rsid w:val="00D7408C"/>
    <w:rsid w:val="00D742BF"/>
    <w:rsid w:val="00D74446"/>
    <w:rsid w:val="00D74569"/>
    <w:rsid w:val="00D74AA8"/>
    <w:rsid w:val="00D74B33"/>
    <w:rsid w:val="00D74C92"/>
    <w:rsid w:val="00D74D3C"/>
    <w:rsid w:val="00D750B5"/>
    <w:rsid w:val="00D75293"/>
    <w:rsid w:val="00D7534F"/>
    <w:rsid w:val="00D75919"/>
    <w:rsid w:val="00D75D4D"/>
    <w:rsid w:val="00D75E78"/>
    <w:rsid w:val="00D75E87"/>
    <w:rsid w:val="00D7626A"/>
    <w:rsid w:val="00D765A8"/>
    <w:rsid w:val="00D766DC"/>
    <w:rsid w:val="00D766F5"/>
    <w:rsid w:val="00D76781"/>
    <w:rsid w:val="00D76799"/>
    <w:rsid w:val="00D76821"/>
    <w:rsid w:val="00D7690B"/>
    <w:rsid w:val="00D7693F"/>
    <w:rsid w:val="00D76A46"/>
    <w:rsid w:val="00D76ABC"/>
    <w:rsid w:val="00D76B59"/>
    <w:rsid w:val="00D76D13"/>
    <w:rsid w:val="00D76D9D"/>
    <w:rsid w:val="00D76E7F"/>
    <w:rsid w:val="00D76FAB"/>
    <w:rsid w:val="00D771CA"/>
    <w:rsid w:val="00D7725D"/>
    <w:rsid w:val="00D7743B"/>
    <w:rsid w:val="00D777B0"/>
    <w:rsid w:val="00D7791B"/>
    <w:rsid w:val="00D8017A"/>
    <w:rsid w:val="00D803EA"/>
    <w:rsid w:val="00D807F4"/>
    <w:rsid w:val="00D8080A"/>
    <w:rsid w:val="00D808A2"/>
    <w:rsid w:val="00D80C73"/>
    <w:rsid w:val="00D80C74"/>
    <w:rsid w:val="00D80F8F"/>
    <w:rsid w:val="00D8117C"/>
    <w:rsid w:val="00D81516"/>
    <w:rsid w:val="00D81A11"/>
    <w:rsid w:val="00D81E21"/>
    <w:rsid w:val="00D81E7C"/>
    <w:rsid w:val="00D82051"/>
    <w:rsid w:val="00D8205D"/>
    <w:rsid w:val="00D820EE"/>
    <w:rsid w:val="00D823F9"/>
    <w:rsid w:val="00D8292A"/>
    <w:rsid w:val="00D82A5C"/>
    <w:rsid w:val="00D82D08"/>
    <w:rsid w:val="00D83744"/>
    <w:rsid w:val="00D8378D"/>
    <w:rsid w:val="00D83A6D"/>
    <w:rsid w:val="00D83C33"/>
    <w:rsid w:val="00D83D28"/>
    <w:rsid w:val="00D83D49"/>
    <w:rsid w:val="00D83E1B"/>
    <w:rsid w:val="00D83E40"/>
    <w:rsid w:val="00D85464"/>
    <w:rsid w:val="00D8561E"/>
    <w:rsid w:val="00D85A03"/>
    <w:rsid w:val="00D85E67"/>
    <w:rsid w:val="00D86017"/>
    <w:rsid w:val="00D86144"/>
    <w:rsid w:val="00D86480"/>
    <w:rsid w:val="00D86617"/>
    <w:rsid w:val="00D86618"/>
    <w:rsid w:val="00D8668A"/>
    <w:rsid w:val="00D8671D"/>
    <w:rsid w:val="00D868F7"/>
    <w:rsid w:val="00D86E6C"/>
    <w:rsid w:val="00D870D1"/>
    <w:rsid w:val="00D871B5"/>
    <w:rsid w:val="00D87275"/>
    <w:rsid w:val="00D873F5"/>
    <w:rsid w:val="00D87690"/>
    <w:rsid w:val="00D878CD"/>
    <w:rsid w:val="00D87AF4"/>
    <w:rsid w:val="00D87BFF"/>
    <w:rsid w:val="00D87F55"/>
    <w:rsid w:val="00D90120"/>
    <w:rsid w:val="00D903E3"/>
    <w:rsid w:val="00D909A6"/>
    <w:rsid w:val="00D91618"/>
    <w:rsid w:val="00D91F57"/>
    <w:rsid w:val="00D920E6"/>
    <w:rsid w:val="00D9247C"/>
    <w:rsid w:val="00D924F2"/>
    <w:rsid w:val="00D92649"/>
    <w:rsid w:val="00D9272E"/>
    <w:rsid w:val="00D92762"/>
    <w:rsid w:val="00D9281D"/>
    <w:rsid w:val="00D928AE"/>
    <w:rsid w:val="00D92A01"/>
    <w:rsid w:val="00D92A64"/>
    <w:rsid w:val="00D92C75"/>
    <w:rsid w:val="00D92C88"/>
    <w:rsid w:val="00D931DC"/>
    <w:rsid w:val="00D93201"/>
    <w:rsid w:val="00D93281"/>
    <w:rsid w:val="00D939B0"/>
    <w:rsid w:val="00D93B97"/>
    <w:rsid w:val="00D93CED"/>
    <w:rsid w:val="00D93D6B"/>
    <w:rsid w:val="00D94A29"/>
    <w:rsid w:val="00D94D94"/>
    <w:rsid w:val="00D94FFB"/>
    <w:rsid w:val="00D9537C"/>
    <w:rsid w:val="00D95465"/>
    <w:rsid w:val="00D956DA"/>
    <w:rsid w:val="00D95943"/>
    <w:rsid w:val="00D9668E"/>
    <w:rsid w:val="00D96A47"/>
    <w:rsid w:val="00D96B23"/>
    <w:rsid w:val="00D96B69"/>
    <w:rsid w:val="00D96C49"/>
    <w:rsid w:val="00D96D13"/>
    <w:rsid w:val="00D96DCE"/>
    <w:rsid w:val="00D9705F"/>
    <w:rsid w:val="00D97114"/>
    <w:rsid w:val="00D97126"/>
    <w:rsid w:val="00D9756D"/>
    <w:rsid w:val="00D97899"/>
    <w:rsid w:val="00D9789A"/>
    <w:rsid w:val="00D97AFC"/>
    <w:rsid w:val="00D97B1F"/>
    <w:rsid w:val="00D97B27"/>
    <w:rsid w:val="00DA02B2"/>
    <w:rsid w:val="00DA0397"/>
    <w:rsid w:val="00DA0790"/>
    <w:rsid w:val="00DA1081"/>
    <w:rsid w:val="00DA16EA"/>
    <w:rsid w:val="00DA1BC8"/>
    <w:rsid w:val="00DA1C04"/>
    <w:rsid w:val="00DA22D9"/>
    <w:rsid w:val="00DA247E"/>
    <w:rsid w:val="00DA2780"/>
    <w:rsid w:val="00DA2E0A"/>
    <w:rsid w:val="00DA35A4"/>
    <w:rsid w:val="00DA3A6C"/>
    <w:rsid w:val="00DA3B0B"/>
    <w:rsid w:val="00DA3D79"/>
    <w:rsid w:val="00DA4397"/>
    <w:rsid w:val="00DA4735"/>
    <w:rsid w:val="00DA47ED"/>
    <w:rsid w:val="00DA49AC"/>
    <w:rsid w:val="00DA4AC8"/>
    <w:rsid w:val="00DA4ADC"/>
    <w:rsid w:val="00DA4DAD"/>
    <w:rsid w:val="00DA5098"/>
    <w:rsid w:val="00DA53E6"/>
    <w:rsid w:val="00DA546C"/>
    <w:rsid w:val="00DA5C9E"/>
    <w:rsid w:val="00DA62A0"/>
    <w:rsid w:val="00DA66D2"/>
    <w:rsid w:val="00DA6993"/>
    <w:rsid w:val="00DA69AD"/>
    <w:rsid w:val="00DA6A52"/>
    <w:rsid w:val="00DA6B24"/>
    <w:rsid w:val="00DA6C31"/>
    <w:rsid w:val="00DA6C9D"/>
    <w:rsid w:val="00DA6DFC"/>
    <w:rsid w:val="00DA7012"/>
    <w:rsid w:val="00DA74C4"/>
    <w:rsid w:val="00DA7816"/>
    <w:rsid w:val="00DA7AFF"/>
    <w:rsid w:val="00DA7CE2"/>
    <w:rsid w:val="00DA7CFD"/>
    <w:rsid w:val="00DB0110"/>
    <w:rsid w:val="00DB0200"/>
    <w:rsid w:val="00DB034D"/>
    <w:rsid w:val="00DB0413"/>
    <w:rsid w:val="00DB04C2"/>
    <w:rsid w:val="00DB05CD"/>
    <w:rsid w:val="00DB06F8"/>
    <w:rsid w:val="00DB073C"/>
    <w:rsid w:val="00DB0C61"/>
    <w:rsid w:val="00DB0E5E"/>
    <w:rsid w:val="00DB0E66"/>
    <w:rsid w:val="00DB0E8E"/>
    <w:rsid w:val="00DB102D"/>
    <w:rsid w:val="00DB1261"/>
    <w:rsid w:val="00DB12F1"/>
    <w:rsid w:val="00DB141F"/>
    <w:rsid w:val="00DB17A4"/>
    <w:rsid w:val="00DB1A2D"/>
    <w:rsid w:val="00DB1A9C"/>
    <w:rsid w:val="00DB1B53"/>
    <w:rsid w:val="00DB22D2"/>
    <w:rsid w:val="00DB23DD"/>
    <w:rsid w:val="00DB28DC"/>
    <w:rsid w:val="00DB2BFE"/>
    <w:rsid w:val="00DB2E9F"/>
    <w:rsid w:val="00DB3011"/>
    <w:rsid w:val="00DB3438"/>
    <w:rsid w:val="00DB35FC"/>
    <w:rsid w:val="00DB389A"/>
    <w:rsid w:val="00DB3CDF"/>
    <w:rsid w:val="00DB3E6D"/>
    <w:rsid w:val="00DB4162"/>
    <w:rsid w:val="00DB42D5"/>
    <w:rsid w:val="00DB430C"/>
    <w:rsid w:val="00DB4518"/>
    <w:rsid w:val="00DB48C2"/>
    <w:rsid w:val="00DB4947"/>
    <w:rsid w:val="00DB4E5B"/>
    <w:rsid w:val="00DB51D2"/>
    <w:rsid w:val="00DB5346"/>
    <w:rsid w:val="00DB591D"/>
    <w:rsid w:val="00DB5A8C"/>
    <w:rsid w:val="00DB5AD1"/>
    <w:rsid w:val="00DB5BAA"/>
    <w:rsid w:val="00DB5F35"/>
    <w:rsid w:val="00DB62A1"/>
    <w:rsid w:val="00DB6374"/>
    <w:rsid w:val="00DB63D7"/>
    <w:rsid w:val="00DB6647"/>
    <w:rsid w:val="00DB668E"/>
    <w:rsid w:val="00DB66AB"/>
    <w:rsid w:val="00DB7201"/>
    <w:rsid w:val="00DB7954"/>
    <w:rsid w:val="00DB7B95"/>
    <w:rsid w:val="00DB7E64"/>
    <w:rsid w:val="00DB7F98"/>
    <w:rsid w:val="00DC005D"/>
    <w:rsid w:val="00DC0369"/>
    <w:rsid w:val="00DC0549"/>
    <w:rsid w:val="00DC0625"/>
    <w:rsid w:val="00DC0810"/>
    <w:rsid w:val="00DC0903"/>
    <w:rsid w:val="00DC0994"/>
    <w:rsid w:val="00DC0A22"/>
    <w:rsid w:val="00DC0A6B"/>
    <w:rsid w:val="00DC0AC0"/>
    <w:rsid w:val="00DC13CE"/>
    <w:rsid w:val="00DC14E9"/>
    <w:rsid w:val="00DC1553"/>
    <w:rsid w:val="00DC16FF"/>
    <w:rsid w:val="00DC1B31"/>
    <w:rsid w:val="00DC1C12"/>
    <w:rsid w:val="00DC1D03"/>
    <w:rsid w:val="00DC1D3F"/>
    <w:rsid w:val="00DC1ECC"/>
    <w:rsid w:val="00DC210B"/>
    <w:rsid w:val="00DC2135"/>
    <w:rsid w:val="00DC2765"/>
    <w:rsid w:val="00DC2A10"/>
    <w:rsid w:val="00DC2E79"/>
    <w:rsid w:val="00DC318F"/>
    <w:rsid w:val="00DC33EC"/>
    <w:rsid w:val="00DC36DA"/>
    <w:rsid w:val="00DC3876"/>
    <w:rsid w:val="00DC3A3C"/>
    <w:rsid w:val="00DC3F08"/>
    <w:rsid w:val="00DC3F22"/>
    <w:rsid w:val="00DC3F94"/>
    <w:rsid w:val="00DC456B"/>
    <w:rsid w:val="00DC485C"/>
    <w:rsid w:val="00DC52B3"/>
    <w:rsid w:val="00DC5635"/>
    <w:rsid w:val="00DC5D81"/>
    <w:rsid w:val="00DC5D9D"/>
    <w:rsid w:val="00DC6009"/>
    <w:rsid w:val="00DC6166"/>
    <w:rsid w:val="00DC617A"/>
    <w:rsid w:val="00DC6284"/>
    <w:rsid w:val="00DC648C"/>
    <w:rsid w:val="00DC6549"/>
    <w:rsid w:val="00DC6736"/>
    <w:rsid w:val="00DC6A0B"/>
    <w:rsid w:val="00DC6A70"/>
    <w:rsid w:val="00DC6AA9"/>
    <w:rsid w:val="00DC6C2D"/>
    <w:rsid w:val="00DC6D8F"/>
    <w:rsid w:val="00DC6FCD"/>
    <w:rsid w:val="00DC76CC"/>
    <w:rsid w:val="00DC7B12"/>
    <w:rsid w:val="00DC7C78"/>
    <w:rsid w:val="00DC7D32"/>
    <w:rsid w:val="00DC7E6D"/>
    <w:rsid w:val="00DC7EB7"/>
    <w:rsid w:val="00DC7FBD"/>
    <w:rsid w:val="00DD013C"/>
    <w:rsid w:val="00DD01FC"/>
    <w:rsid w:val="00DD0272"/>
    <w:rsid w:val="00DD02A4"/>
    <w:rsid w:val="00DD03BC"/>
    <w:rsid w:val="00DD043D"/>
    <w:rsid w:val="00DD04BE"/>
    <w:rsid w:val="00DD078F"/>
    <w:rsid w:val="00DD08A8"/>
    <w:rsid w:val="00DD090C"/>
    <w:rsid w:val="00DD0967"/>
    <w:rsid w:val="00DD09CA"/>
    <w:rsid w:val="00DD09EA"/>
    <w:rsid w:val="00DD0D37"/>
    <w:rsid w:val="00DD0FAD"/>
    <w:rsid w:val="00DD1067"/>
    <w:rsid w:val="00DD11AB"/>
    <w:rsid w:val="00DD1546"/>
    <w:rsid w:val="00DD177E"/>
    <w:rsid w:val="00DD1934"/>
    <w:rsid w:val="00DD1FA3"/>
    <w:rsid w:val="00DD227F"/>
    <w:rsid w:val="00DD236A"/>
    <w:rsid w:val="00DD27A7"/>
    <w:rsid w:val="00DD287C"/>
    <w:rsid w:val="00DD2884"/>
    <w:rsid w:val="00DD2C88"/>
    <w:rsid w:val="00DD2CF9"/>
    <w:rsid w:val="00DD2D6F"/>
    <w:rsid w:val="00DD3725"/>
    <w:rsid w:val="00DD38BA"/>
    <w:rsid w:val="00DD3944"/>
    <w:rsid w:val="00DD3D63"/>
    <w:rsid w:val="00DD3D82"/>
    <w:rsid w:val="00DD3DB3"/>
    <w:rsid w:val="00DD3E25"/>
    <w:rsid w:val="00DD407D"/>
    <w:rsid w:val="00DD4226"/>
    <w:rsid w:val="00DD43EC"/>
    <w:rsid w:val="00DD4515"/>
    <w:rsid w:val="00DD457F"/>
    <w:rsid w:val="00DD460D"/>
    <w:rsid w:val="00DD466B"/>
    <w:rsid w:val="00DD4684"/>
    <w:rsid w:val="00DD47CB"/>
    <w:rsid w:val="00DD4944"/>
    <w:rsid w:val="00DD4A34"/>
    <w:rsid w:val="00DD4ABC"/>
    <w:rsid w:val="00DD4F8E"/>
    <w:rsid w:val="00DD5143"/>
    <w:rsid w:val="00DD52AF"/>
    <w:rsid w:val="00DD54A4"/>
    <w:rsid w:val="00DD5AA3"/>
    <w:rsid w:val="00DD5BA5"/>
    <w:rsid w:val="00DD5C90"/>
    <w:rsid w:val="00DD5DDA"/>
    <w:rsid w:val="00DD5F45"/>
    <w:rsid w:val="00DD5F87"/>
    <w:rsid w:val="00DD60A8"/>
    <w:rsid w:val="00DD65BD"/>
    <w:rsid w:val="00DD66C4"/>
    <w:rsid w:val="00DD6726"/>
    <w:rsid w:val="00DD67D1"/>
    <w:rsid w:val="00DD6B12"/>
    <w:rsid w:val="00DD6DFB"/>
    <w:rsid w:val="00DD6ECB"/>
    <w:rsid w:val="00DD70A8"/>
    <w:rsid w:val="00DD7398"/>
    <w:rsid w:val="00DD7839"/>
    <w:rsid w:val="00DD7864"/>
    <w:rsid w:val="00DD7D8A"/>
    <w:rsid w:val="00DD7E76"/>
    <w:rsid w:val="00DD7F16"/>
    <w:rsid w:val="00DE00B5"/>
    <w:rsid w:val="00DE00F1"/>
    <w:rsid w:val="00DE0534"/>
    <w:rsid w:val="00DE0582"/>
    <w:rsid w:val="00DE0664"/>
    <w:rsid w:val="00DE0838"/>
    <w:rsid w:val="00DE12C2"/>
    <w:rsid w:val="00DE137C"/>
    <w:rsid w:val="00DE1483"/>
    <w:rsid w:val="00DE18ED"/>
    <w:rsid w:val="00DE1AE2"/>
    <w:rsid w:val="00DE1DC9"/>
    <w:rsid w:val="00DE1ECB"/>
    <w:rsid w:val="00DE1FF9"/>
    <w:rsid w:val="00DE23FE"/>
    <w:rsid w:val="00DE2463"/>
    <w:rsid w:val="00DE2504"/>
    <w:rsid w:val="00DE26A0"/>
    <w:rsid w:val="00DE28C1"/>
    <w:rsid w:val="00DE2CA0"/>
    <w:rsid w:val="00DE2FE9"/>
    <w:rsid w:val="00DE3482"/>
    <w:rsid w:val="00DE3617"/>
    <w:rsid w:val="00DE372B"/>
    <w:rsid w:val="00DE3A03"/>
    <w:rsid w:val="00DE3A24"/>
    <w:rsid w:val="00DE3AE2"/>
    <w:rsid w:val="00DE3C4E"/>
    <w:rsid w:val="00DE3D33"/>
    <w:rsid w:val="00DE40AE"/>
    <w:rsid w:val="00DE424B"/>
    <w:rsid w:val="00DE431E"/>
    <w:rsid w:val="00DE43E4"/>
    <w:rsid w:val="00DE49B7"/>
    <w:rsid w:val="00DE4B3F"/>
    <w:rsid w:val="00DE4F04"/>
    <w:rsid w:val="00DE54A2"/>
    <w:rsid w:val="00DE55D7"/>
    <w:rsid w:val="00DE57B4"/>
    <w:rsid w:val="00DE62A1"/>
    <w:rsid w:val="00DE6A05"/>
    <w:rsid w:val="00DE6AA8"/>
    <w:rsid w:val="00DE6B84"/>
    <w:rsid w:val="00DE6BAB"/>
    <w:rsid w:val="00DE6CC7"/>
    <w:rsid w:val="00DE6CC8"/>
    <w:rsid w:val="00DE6EA8"/>
    <w:rsid w:val="00DE7134"/>
    <w:rsid w:val="00DE7356"/>
    <w:rsid w:val="00DE744E"/>
    <w:rsid w:val="00DE769A"/>
    <w:rsid w:val="00DE78E2"/>
    <w:rsid w:val="00DF003F"/>
    <w:rsid w:val="00DF012B"/>
    <w:rsid w:val="00DF0247"/>
    <w:rsid w:val="00DF0262"/>
    <w:rsid w:val="00DF060A"/>
    <w:rsid w:val="00DF13F8"/>
    <w:rsid w:val="00DF145E"/>
    <w:rsid w:val="00DF1744"/>
    <w:rsid w:val="00DF1953"/>
    <w:rsid w:val="00DF1CE7"/>
    <w:rsid w:val="00DF1D5B"/>
    <w:rsid w:val="00DF1F58"/>
    <w:rsid w:val="00DF2401"/>
    <w:rsid w:val="00DF2840"/>
    <w:rsid w:val="00DF2B59"/>
    <w:rsid w:val="00DF2C23"/>
    <w:rsid w:val="00DF2ED0"/>
    <w:rsid w:val="00DF2F0D"/>
    <w:rsid w:val="00DF3112"/>
    <w:rsid w:val="00DF32F7"/>
    <w:rsid w:val="00DF3867"/>
    <w:rsid w:val="00DF3AC8"/>
    <w:rsid w:val="00DF3B21"/>
    <w:rsid w:val="00DF3D5A"/>
    <w:rsid w:val="00DF3D8A"/>
    <w:rsid w:val="00DF3EF8"/>
    <w:rsid w:val="00DF4379"/>
    <w:rsid w:val="00DF43A1"/>
    <w:rsid w:val="00DF457A"/>
    <w:rsid w:val="00DF48B8"/>
    <w:rsid w:val="00DF496C"/>
    <w:rsid w:val="00DF4BBE"/>
    <w:rsid w:val="00DF4F3A"/>
    <w:rsid w:val="00DF53B5"/>
    <w:rsid w:val="00DF54B4"/>
    <w:rsid w:val="00DF5649"/>
    <w:rsid w:val="00DF5715"/>
    <w:rsid w:val="00DF596E"/>
    <w:rsid w:val="00DF597E"/>
    <w:rsid w:val="00DF5B51"/>
    <w:rsid w:val="00DF68F3"/>
    <w:rsid w:val="00DF6B33"/>
    <w:rsid w:val="00DF6B5D"/>
    <w:rsid w:val="00DF6EDA"/>
    <w:rsid w:val="00DF6F51"/>
    <w:rsid w:val="00DF708B"/>
    <w:rsid w:val="00DF73B8"/>
    <w:rsid w:val="00DF75BF"/>
    <w:rsid w:val="00DF7B4F"/>
    <w:rsid w:val="00E00178"/>
    <w:rsid w:val="00E00492"/>
    <w:rsid w:val="00E0055B"/>
    <w:rsid w:val="00E00BBA"/>
    <w:rsid w:val="00E00C4C"/>
    <w:rsid w:val="00E00CDC"/>
    <w:rsid w:val="00E00F59"/>
    <w:rsid w:val="00E012B1"/>
    <w:rsid w:val="00E014AF"/>
    <w:rsid w:val="00E01883"/>
    <w:rsid w:val="00E01AC8"/>
    <w:rsid w:val="00E01E67"/>
    <w:rsid w:val="00E01ED2"/>
    <w:rsid w:val="00E01FDC"/>
    <w:rsid w:val="00E022C0"/>
    <w:rsid w:val="00E02648"/>
    <w:rsid w:val="00E026AC"/>
    <w:rsid w:val="00E02B72"/>
    <w:rsid w:val="00E02CE7"/>
    <w:rsid w:val="00E02D67"/>
    <w:rsid w:val="00E02E62"/>
    <w:rsid w:val="00E03006"/>
    <w:rsid w:val="00E03260"/>
    <w:rsid w:val="00E032BB"/>
    <w:rsid w:val="00E03311"/>
    <w:rsid w:val="00E03354"/>
    <w:rsid w:val="00E03573"/>
    <w:rsid w:val="00E03998"/>
    <w:rsid w:val="00E03BBC"/>
    <w:rsid w:val="00E03C77"/>
    <w:rsid w:val="00E03C7E"/>
    <w:rsid w:val="00E03DB1"/>
    <w:rsid w:val="00E03F5A"/>
    <w:rsid w:val="00E03F92"/>
    <w:rsid w:val="00E040AF"/>
    <w:rsid w:val="00E040EB"/>
    <w:rsid w:val="00E04213"/>
    <w:rsid w:val="00E046C9"/>
    <w:rsid w:val="00E047CE"/>
    <w:rsid w:val="00E04A55"/>
    <w:rsid w:val="00E04C2D"/>
    <w:rsid w:val="00E04D2D"/>
    <w:rsid w:val="00E04D89"/>
    <w:rsid w:val="00E04ED3"/>
    <w:rsid w:val="00E04FD4"/>
    <w:rsid w:val="00E05057"/>
    <w:rsid w:val="00E0513C"/>
    <w:rsid w:val="00E05A72"/>
    <w:rsid w:val="00E05ABF"/>
    <w:rsid w:val="00E05D25"/>
    <w:rsid w:val="00E0609A"/>
    <w:rsid w:val="00E061ED"/>
    <w:rsid w:val="00E0632E"/>
    <w:rsid w:val="00E06CDF"/>
    <w:rsid w:val="00E07055"/>
    <w:rsid w:val="00E075C1"/>
    <w:rsid w:val="00E07711"/>
    <w:rsid w:val="00E07780"/>
    <w:rsid w:val="00E0784C"/>
    <w:rsid w:val="00E07FC7"/>
    <w:rsid w:val="00E07FE7"/>
    <w:rsid w:val="00E1018E"/>
    <w:rsid w:val="00E102A1"/>
    <w:rsid w:val="00E1039C"/>
    <w:rsid w:val="00E104C8"/>
    <w:rsid w:val="00E10502"/>
    <w:rsid w:val="00E106A3"/>
    <w:rsid w:val="00E10AFB"/>
    <w:rsid w:val="00E10CAD"/>
    <w:rsid w:val="00E10D3A"/>
    <w:rsid w:val="00E10F6D"/>
    <w:rsid w:val="00E11020"/>
    <w:rsid w:val="00E1103A"/>
    <w:rsid w:val="00E11195"/>
    <w:rsid w:val="00E11393"/>
    <w:rsid w:val="00E11A33"/>
    <w:rsid w:val="00E1224F"/>
    <w:rsid w:val="00E12903"/>
    <w:rsid w:val="00E1306D"/>
    <w:rsid w:val="00E132FA"/>
    <w:rsid w:val="00E1350F"/>
    <w:rsid w:val="00E137BE"/>
    <w:rsid w:val="00E13AFF"/>
    <w:rsid w:val="00E13C99"/>
    <w:rsid w:val="00E13D18"/>
    <w:rsid w:val="00E13D4F"/>
    <w:rsid w:val="00E14001"/>
    <w:rsid w:val="00E1410C"/>
    <w:rsid w:val="00E14274"/>
    <w:rsid w:val="00E1430B"/>
    <w:rsid w:val="00E147E9"/>
    <w:rsid w:val="00E14AFF"/>
    <w:rsid w:val="00E14B13"/>
    <w:rsid w:val="00E14EA4"/>
    <w:rsid w:val="00E15160"/>
    <w:rsid w:val="00E1518F"/>
    <w:rsid w:val="00E1523D"/>
    <w:rsid w:val="00E1539F"/>
    <w:rsid w:val="00E15C98"/>
    <w:rsid w:val="00E16631"/>
    <w:rsid w:val="00E166A3"/>
    <w:rsid w:val="00E16A9A"/>
    <w:rsid w:val="00E16AB3"/>
    <w:rsid w:val="00E16B4C"/>
    <w:rsid w:val="00E16FBD"/>
    <w:rsid w:val="00E17009"/>
    <w:rsid w:val="00E17276"/>
    <w:rsid w:val="00E17547"/>
    <w:rsid w:val="00E178B9"/>
    <w:rsid w:val="00E17931"/>
    <w:rsid w:val="00E17A65"/>
    <w:rsid w:val="00E17C17"/>
    <w:rsid w:val="00E17ED0"/>
    <w:rsid w:val="00E200DB"/>
    <w:rsid w:val="00E2025E"/>
    <w:rsid w:val="00E20275"/>
    <w:rsid w:val="00E202ED"/>
    <w:rsid w:val="00E2072E"/>
    <w:rsid w:val="00E2080D"/>
    <w:rsid w:val="00E20E17"/>
    <w:rsid w:val="00E20EA5"/>
    <w:rsid w:val="00E210A1"/>
    <w:rsid w:val="00E2186C"/>
    <w:rsid w:val="00E21B78"/>
    <w:rsid w:val="00E21F52"/>
    <w:rsid w:val="00E2221A"/>
    <w:rsid w:val="00E22289"/>
    <w:rsid w:val="00E225D8"/>
    <w:rsid w:val="00E226EE"/>
    <w:rsid w:val="00E22739"/>
    <w:rsid w:val="00E2283A"/>
    <w:rsid w:val="00E233A1"/>
    <w:rsid w:val="00E235DB"/>
    <w:rsid w:val="00E23994"/>
    <w:rsid w:val="00E23C7B"/>
    <w:rsid w:val="00E23E24"/>
    <w:rsid w:val="00E23E53"/>
    <w:rsid w:val="00E23F8A"/>
    <w:rsid w:val="00E243DA"/>
    <w:rsid w:val="00E2448B"/>
    <w:rsid w:val="00E250E3"/>
    <w:rsid w:val="00E252AE"/>
    <w:rsid w:val="00E253E2"/>
    <w:rsid w:val="00E25670"/>
    <w:rsid w:val="00E2571B"/>
    <w:rsid w:val="00E257FE"/>
    <w:rsid w:val="00E260A1"/>
    <w:rsid w:val="00E2624B"/>
    <w:rsid w:val="00E2645C"/>
    <w:rsid w:val="00E2647F"/>
    <w:rsid w:val="00E26802"/>
    <w:rsid w:val="00E268C5"/>
    <w:rsid w:val="00E26D2C"/>
    <w:rsid w:val="00E26D63"/>
    <w:rsid w:val="00E26E48"/>
    <w:rsid w:val="00E26E9C"/>
    <w:rsid w:val="00E2708E"/>
    <w:rsid w:val="00E273C6"/>
    <w:rsid w:val="00E274CA"/>
    <w:rsid w:val="00E275FB"/>
    <w:rsid w:val="00E27635"/>
    <w:rsid w:val="00E27918"/>
    <w:rsid w:val="00E3011A"/>
    <w:rsid w:val="00E3015F"/>
    <w:rsid w:val="00E3016C"/>
    <w:rsid w:val="00E308E2"/>
    <w:rsid w:val="00E30A6A"/>
    <w:rsid w:val="00E30C05"/>
    <w:rsid w:val="00E30E49"/>
    <w:rsid w:val="00E30ECE"/>
    <w:rsid w:val="00E31601"/>
    <w:rsid w:val="00E3181C"/>
    <w:rsid w:val="00E31B7D"/>
    <w:rsid w:val="00E31B9D"/>
    <w:rsid w:val="00E31BB7"/>
    <w:rsid w:val="00E31EFF"/>
    <w:rsid w:val="00E322B6"/>
    <w:rsid w:val="00E325F1"/>
    <w:rsid w:val="00E32837"/>
    <w:rsid w:val="00E32858"/>
    <w:rsid w:val="00E3292C"/>
    <w:rsid w:val="00E329DB"/>
    <w:rsid w:val="00E3307A"/>
    <w:rsid w:val="00E332F6"/>
    <w:rsid w:val="00E3384B"/>
    <w:rsid w:val="00E33BCA"/>
    <w:rsid w:val="00E33CB8"/>
    <w:rsid w:val="00E341AB"/>
    <w:rsid w:val="00E34793"/>
    <w:rsid w:val="00E34BBC"/>
    <w:rsid w:val="00E34C0B"/>
    <w:rsid w:val="00E34EBB"/>
    <w:rsid w:val="00E34F98"/>
    <w:rsid w:val="00E35299"/>
    <w:rsid w:val="00E3573D"/>
    <w:rsid w:val="00E35B22"/>
    <w:rsid w:val="00E35B24"/>
    <w:rsid w:val="00E35DD6"/>
    <w:rsid w:val="00E35EF0"/>
    <w:rsid w:val="00E361A3"/>
    <w:rsid w:val="00E365D9"/>
    <w:rsid w:val="00E3667D"/>
    <w:rsid w:val="00E36ADD"/>
    <w:rsid w:val="00E36AE6"/>
    <w:rsid w:val="00E36D64"/>
    <w:rsid w:val="00E36EFA"/>
    <w:rsid w:val="00E370F6"/>
    <w:rsid w:val="00E3722D"/>
    <w:rsid w:val="00E37372"/>
    <w:rsid w:val="00E37563"/>
    <w:rsid w:val="00E37587"/>
    <w:rsid w:val="00E378E7"/>
    <w:rsid w:val="00E37D4B"/>
    <w:rsid w:val="00E4015A"/>
    <w:rsid w:val="00E401C0"/>
    <w:rsid w:val="00E405B7"/>
    <w:rsid w:val="00E40828"/>
    <w:rsid w:val="00E408B4"/>
    <w:rsid w:val="00E40D9A"/>
    <w:rsid w:val="00E40DBB"/>
    <w:rsid w:val="00E410FC"/>
    <w:rsid w:val="00E41399"/>
    <w:rsid w:val="00E413BA"/>
    <w:rsid w:val="00E41429"/>
    <w:rsid w:val="00E41883"/>
    <w:rsid w:val="00E41BA1"/>
    <w:rsid w:val="00E426BC"/>
    <w:rsid w:val="00E426D6"/>
    <w:rsid w:val="00E42A84"/>
    <w:rsid w:val="00E42B5C"/>
    <w:rsid w:val="00E42EF9"/>
    <w:rsid w:val="00E431D4"/>
    <w:rsid w:val="00E4374D"/>
    <w:rsid w:val="00E43E08"/>
    <w:rsid w:val="00E43F7B"/>
    <w:rsid w:val="00E43FA6"/>
    <w:rsid w:val="00E4406D"/>
    <w:rsid w:val="00E44391"/>
    <w:rsid w:val="00E44535"/>
    <w:rsid w:val="00E445B8"/>
    <w:rsid w:val="00E4487B"/>
    <w:rsid w:val="00E44DD3"/>
    <w:rsid w:val="00E44FA0"/>
    <w:rsid w:val="00E45114"/>
    <w:rsid w:val="00E45146"/>
    <w:rsid w:val="00E45256"/>
    <w:rsid w:val="00E45439"/>
    <w:rsid w:val="00E455F6"/>
    <w:rsid w:val="00E4563A"/>
    <w:rsid w:val="00E45657"/>
    <w:rsid w:val="00E4589D"/>
    <w:rsid w:val="00E45947"/>
    <w:rsid w:val="00E45A4F"/>
    <w:rsid w:val="00E45A8E"/>
    <w:rsid w:val="00E45D04"/>
    <w:rsid w:val="00E45E30"/>
    <w:rsid w:val="00E45E5D"/>
    <w:rsid w:val="00E45E79"/>
    <w:rsid w:val="00E461D0"/>
    <w:rsid w:val="00E4653D"/>
    <w:rsid w:val="00E465C3"/>
    <w:rsid w:val="00E467FF"/>
    <w:rsid w:val="00E46850"/>
    <w:rsid w:val="00E46C0C"/>
    <w:rsid w:val="00E46C36"/>
    <w:rsid w:val="00E46DA8"/>
    <w:rsid w:val="00E46F50"/>
    <w:rsid w:val="00E47890"/>
    <w:rsid w:val="00E47C04"/>
    <w:rsid w:val="00E47EDD"/>
    <w:rsid w:val="00E5001A"/>
    <w:rsid w:val="00E50088"/>
    <w:rsid w:val="00E500B9"/>
    <w:rsid w:val="00E50169"/>
    <w:rsid w:val="00E503BE"/>
    <w:rsid w:val="00E505FB"/>
    <w:rsid w:val="00E5064B"/>
    <w:rsid w:val="00E50996"/>
    <w:rsid w:val="00E509AB"/>
    <w:rsid w:val="00E50ACE"/>
    <w:rsid w:val="00E510DB"/>
    <w:rsid w:val="00E51E0A"/>
    <w:rsid w:val="00E51E86"/>
    <w:rsid w:val="00E527A1"/>
    <w:rsid w:val="00E5291B"/>
    <w:rsid w:val="00E52C53"/>
    <w:rsid w:val="00E52D39"/>
    <w:rsid w:val="00E52EE0"/>
    <w:rsid w:val="00E5314C"/>
    <w:rsid w:val="00E5319B"/>
    <w:rsid w:val="00E5322C"/>
    <w:rsid w:val="00E53335"/>
    <w:rsid w:val="00E53496"/>
    <w:rsid w:val="00E5393E"/>
    <w:rsid w:val="00E53951"/>
    <w:rsid w:val="00E53D9B"/>
    <w:rsid w:val="00E53F34"/>
    <w:rsid w:val="00E53F57"/>
    <w:rsid w:val="00E54131"/>
    <w:rsid w:val="00E54539"/>
    <w:rsid w:val="00E54687"/>
    <w:rsid w:val="00E54979"/>
    <w:rsid w:val="00E54B72"/>
    <w:rsid w:val="00E54BFF"/>
    <w:rsid w:val="00E54F24"/>
    <w:rsid w:val="00E5527B"/>
    <w:rsid w:val="00E5544E"/>
    <w:rsid w:val="00E55586"/>
    <w:rsid w:val="00E55656"/>
    <w:rsid w:val="00E556DB"/>
    <w:rsid w:val="00E55B55"/>
    <w:rsid w:val="00E56179"/>
    <w:rsid w:val="00E564EA"/>
    <w:rsid w:val="00E56A0A"/>
    <w:rsid w:val="00E56BA8"/>
    <w:rsid w:val="00E56C06"/>
    <w:rsid w:val="00E56D23"/>
    <w:rsid w:val="00E57930"/>
    <w:rsid w:val="00E57B53"/>
    <w:rsid w:val="00E57D65"/>
    <w:rsid w:val="00E6018B"/>
    <w:rsid w:val="00E603D2"/>
    <w:rsid w:val="00E605A8"/>
    <w:rsid w:val="00E60822"/>
    <w:rsid w:val="00E6095B"/>
    <w:rsid w:val="00E60AD4"/>
    <w:rsid w:val="00E60B2C"/>
    <w:rsid w:val="00E60CB0"/>
    <w:rsid w:val="00E60EF5"/>
    <w:rsid w:val="00E61888"/>
    <w:rsid w:val="00E618FE"/>
    <w:rsid w:val="00E619D6"/>
    <w:rsid w:val="00E61AB0"/>
    <w:rsid w:val="00E61FA3"/>
    <w:rsid w:val="00E62341"/>
    <w:rsid w:val="00E6251E"/>
    <w:rsid w:val="00E62A24"/>
    <w:rsid w:val="00E62D3A"/>
    <w:rsid w:val="00E62F0B"/>
    <w:rsid w:val="00E6301D"/>
    <w:rsid w:val="00E633ED"/>
    <w:rsid w:val="00E63A2C"/>
    <w:rsid w:val="00E63D4E"/>
    <w:rsid w:val="00E6452D"/>
    <w:rsid w:val="00E64819"/>
    <w:rsid w:val="00E64CE6"/>
    <w:rsid w:val="00E64DE3"/>
    <w:rsid w:val="00E64E6B"/>
    <w:rsid w:val="00E65830"/>
    <w:rsid w:val="00E65CDE"/>
    <w:rsid w:val="00E65E56"/>
    <w:rsid w:val="00E65E95"/>
    <w:rsid w:val="00E66023"/>
    <w:rsid w:val="00E6609D"/>
    <w:rsid w:val="00E66674"/>
    <w:rsid w:val="00E66864"/>
    <w:rsid w:val="00E66898"/>
    <w:rsid w:val="00E6698D"/>
    <w:rsid w:val="00E66A31"/>
    <w:rsid w:val="00E66B6F"/>
    <w:rsid w:val="00E66E82"/>
    <w:rsid w:val="00E66EB7"/>
    <w:rsid w:val="00E66F35"/>
    <w:rsid w:val="00E671EF"/>
    <w:rsid w:val="00E67283"/>
    <w:rsid w:val="00E6755C"/>
    <w:rsid w:val="00E6757A"/>
    <w:rsid w:val="00E6797D"/>
    <w:rsid w:val="00E67A77"/>
    <w:rsid w:val="00E67C6C"/>
    <w:rsid w:val="00E701AB"/>
    <w:rsid w:val="00E70444"/>
    <w:rsid w:val="00E70456"/>
    <w:rsid w:val="00E707BA"/>
    <w:rsid w:val="00E70A73"/>
    <w:rsid w:val="00E70B2B"/>
    <w:rsid w:val="00E70D4F"/>
    <w:rsid w:val="00E7109F"/>
    <w:rsid w:val="00E71490"/>
    <w:rsid w:val="00E71755"/>
    <w:rsid w:val="00E717F5"/>
    <w:rsid w:val="00E71AA5"/>
    <w:rsid w:val="00E7227C"/>
    <w:rsid w:val="00E722B5"/>
    <w:rsid w:val="00E72416"/>
    <w:rsid w:val="00E72502"/>
    <w:rsid w:val="00E7285A"/>
    <w:rsid w:val="00E72997"/>
    <w:rsid w:val="00E72AAB"/>
    <w:rsid w:val="00E73727"/>
    <w:rsid w:val="00E73950"/>
    <w:rsid w:val="00E73C68"/>
    <w:rsid w:val="00E73EA6"/>
    <w:rsid w:val="00E74531"/>
    <w:rsid w:val="00E74611"/>
    <w:rsid w:val="00E7465C"/>
    <w:rsid w:val="00E74A63"/>
    <w:rsid w:val="00E74A8A"/>
    <w:rsid w:val="00E74D34"/>
    <w:rsid w:val="00E74ED3"/>
    <w:rsid w:val="00E74F05"/>
    <w:rsid w:val="00E75590"/>
    <w:rsid w:val="00E7561D"/>
    <w:rsid w:val="00E758FB"/>
    <w:rsid w:val="00E75D01"/>
    <w:rsid w:val="00E75E94"/>
    <w:rsid w:val="00E760C4"/>
    <w:rsid w:val="00E762E7"/>
    <w:rsid w:val="00E763C7"/>
    <w:rsid w:val="00E76538"/>
    <w:rsid w:val="00E76768"/>
    <w:rsid w:val="00E769D7"/>
    <w:rsid w:val="00E76D6F"/>
    <w:rsid w:val="00E80796"/>
    <w:rsid w:val="00E80854"/>
    <w:rsid w:val="00E808F7"/>
    <w:rsid w:val="00E80915"/>
    <w:rsid w:val="00E8142F"/>
    <w:rsid w:val="00E81473"/>
    <w:rsid w:val="00E819B0"/>
    <w:rsid w:val="00E81A9B"/>
    <w:rsid w:val="00E81AB9"/>
    <w:rsid w:val="00E81B9A"/>
    <w:rsid w:val="00E81CC5"/>
    <w:rsid w:val="00E81EC9"/>
    <w:rsid w:val="00E82247"/>
    <w:rsid w:val="00E82322"/>
    <w:rsid w:val="00E824C2"/>
    <w:rsid w:val="00E82544"/>
    <w:rsid w:val="00E82635"/>
    <w:rsid w:val="00E82657"/>
    <w:rsid w:val="00E83236"/>
    <w:rsid w:val="00E8327A"/>
    <w:rsid w:val="00E8327E"/>
    <w:rsid w:val="00E834FC"/>
    <w:rsid w:val="00E83655"/>
    <w:rsid w:val="00E836B5"/>
    <w:rsid w:val="00E8386A"/>
    <w:rsid w:val="00E83B5C"/>
    <w:rsid w:val="00E83D63"/>
    <w:rsid w:val="00E83E4C"/>
    <w:rsid w:val="00E84582"/>
    <w:rsid w:val="00E845F9"/>
    <w:rsid w:val="00E84892"/>
    <w:rsid w:val="00E84AA1"/>
    <w:rsid w:val="00E84D5E"/>
    <w:rsid w:val="00E84F92"/>
    <w:rsid w:val="00E858BC"/>
    <w:rsid w:val="00E85CFB"/>
    <w:rsid w:val="00E86027"/>
    <w:rsid w:val="00E8655B"/>
    <w:rsid w:val="00E8669A"/>
    <w:rsid w:val="00E8670D"/>
    <w:rsid w:val="00E86AE3"/>
    <w:rsid w:val="00E86C65"/>
    <w:rsid w:val="00E8752D"/>
    <w:rsid w:val="00E87646"/>
    <w:rsid w:val="00E87676"/>
    <w:rsid w:val="00E878B5"/>
    <w:rsid w:val="00E87AC9"/>
    <w:rsid w:val="00E87CBF"/>
    <w:rsid w:val="00E902E5"/>
    <w:rsid w:val="00E903BC"/>
    <w:rsid w:val="00E9058B"/>
    <w:rsid w:val="00E906DD"/>
    <w:rsid w:val="00E907A9"/>
    <w:rsid w:val="00E9089F"/>
    <w:rsid w:val="00E911A9"/>
    <w:rsid w:val="00E911CF"/>
    <w:rsid w:val="00E917F1"/>
    <w:rsid w:val="00E91938"/>
    <w:rsid w:val="00E91E11"/>
    <w:rsid w:val="00E92146"/>
    <w:rsid w:val="00E9221A"/>
    <w:rsid w:val="00E92459"/>
    <w:rsid w:val="00E927BA"/>
    <w:rsid w:val="00E92B2B"/>
    <w:rsid w:val="00E93215"/>
    <w:rsid w:val="00E93511"/>
    <w:rsid w:val="00E935DB"/>
    <w:rsid w:val="00E93976"/>
    <w:rsid w:val="00E9397F"/>
    <w:rsid w:val="00E93A7C"/>
    <w:rsid w:val="00E93ACB"/>
    <w:rsid w:val="00E93CDE"/>
    <w:rsid w:val="00E940D7"/>
    <w:rsid w:val="00E94253"/>
    <w:rsid w:val="00E94378"/>
    <w:rsid w:val="00E944E1"/>
    <w:rsid w:val="00E946E9"/>
    <w:rsid w:val="00E94DF9"/>
    <w:rsid w:val="00E951B5"/>
    <w:rsid w:val="00E95204"/>
    <w:rsid w:val="00E95222"/>
    <w:rsid w:val="00E952CD"/>
    <w:rsid w:val="00E954B9"/>
    <w:rsid w:val="00E955F4"/>
    <w:rsid w:val="00E956D4"/>
    <w:rsid w:val="00E95715"/>
    <w:rsid w:val="00E95910"/>
    <w:rsid w:val="00E95999"/>
    <w:rsid w:val="00E95C66"/>
    <w:rsid w:val="00E95F07"/>
    <w:rsid w:val="00E95FBC"/>
    <w:rsid w:val="00E96512"/>
    <w:rsid w:val="00E96657"/>
    <w:rsid w:val="00E9674D"/>
    <w:rsid w:val="00E96835"/>
    <w:rsid w:val="00E96C61"/>
    <w:rsid w:val="00E96F3B"/>
    <w:rsid w:val="00E972E3"/>
    <w:rsid w:val="00E973A5"/>
    <w:rsid w:val="00E97491"/>
    <w:rsid w:val="00E97A36"/>
    <w:rsid w:val="00E97D11"/>
    <w:rsid w:val="00E97E69"/>
    <w:rsid w:val="00E97EF8"/>
    <w:rsid w:val="00EA0021"/>
    <w:rsid w:val="00EA01B6"/>
    <w:rsid w:val="00EA04E3"/>
    <w:rsid w:val="00EA05F0"/>
    <w:rsid w:val="00EA0A4D"/>
    <w:rsid w:val="00EA0A66"/>
    <w:rsid w:val="00EA0B9E"/>
    <w:rsid w:val="00EA0BF0"/>
    <w:rsid w:val="00EA0CF2"/>
    <w:rsid w:val="00EA0F84"/>
    <w:rsid w:val="00EA111F"/>
    <w:rsid w:val="00EA1237"/>
    <w:rsid w:val="00EA1ABE"/>
    <w:rsid w:val="00EA2519"/>
    <w:rsid w:val="00EA252A"/>
    <w:rsid w:val="00EA2977"/>
    <w:rsid w:val="00EA2E7F"/>
    <w:rsid w:val="00EA3179"/>
    <w:rsid w:val="00EA32F7"/>
    <w:rsid w:val="00EA39D5"/>
    <w:rsid w:val="00EA3B2D"/>
    <w:rsid w:val="00EA3CFB"/>
    <w:rsid w:val="00EA3E4E"/>
    <w:rsid w:val="00EA3FC4"/>
    <w:rsid w:val="00EA4251"/>
    <w:rsid w:val="00EA42D1"/>
    <w:rsid w:val="00EA4470"/>
    <w:rsid w:val="00EA4589"/>
    <w:rsid w:val="00EA4D0A"/>
    <w:rsid w:val="00EA4E0E"/>
    <w:rsid w:val="00EA4F48"/>
    <w:rsid w:val="00EA508D"/>
    <w:rsid w:val="00EA509D"/>
    <w:rsid w:val="00EA50EC"/>
    <w:rsid w:val="00EA532E"/>
    <w:rsid w:val="00EA537F"/>
    <w:rsid w:val="00EA5474"/>
    <w:rsid w:val="00EA564D"/>
    <w:rsid w:val="00EA5817"/>
    <w:rsid w:val="00EA5A9F"/>
    <w:rsid w:val="00EA5BEB"/>
    <w:rsid w:val="00EA610C"/>
    <w:rsid w:val="00EA645C"/>
    <w:rsid w:val="00EA6522"/>
    <w:rsid w:val="00EA69F1"/>
    <w:rsid w:val="00EA6A20"/>
    <w:rsid w:val="00EA6B20"/>
    <w:rsid w:val="00EA6C37"/>
    <w:rsid w:val="00EA6DFA"/>
    <w:rsid w:val="00EA6EEB"/>
    <w:rsid w:val="00EA7241"/>
    <w:rsid w:val="00EA7302"/>
    <w:rsid w:val="00EA7922"/>
    <w:rsid w:val="00EA7AEF"/>
    <w:rsid w:val="00EA7B2A"/>
    <w:rsid w:val="00EA7B6D"/>
    <w:rsid w:val="00EA7B73"/>
    <w:rsid w:val="00EA7CC9"/>
    <w:rsid w:val="00EA7D20"/>
    <w:rsid w:val="00EA7E66"/>
    <w:rsid w:val="00EA7FAA"/>
    <w:rsid w:val="00EB0297"/>
    <w:rsid w:val="00EB0478"/>
    <w:rsid w:val="00EB08A8"/>
    <w:rsid w:val="00EB0B79"/>
    <w:rsid w:val="00EB0E02"/>
    <w:rsid w:val="00EB0FBC"/>
    <w:rsid w:val="00EB134E"/>
    <w:rsid w:val="00EB1351"/>
    <w:rsid w:val="00EB13B3"/>
    <w:rsid w:val="00EB1458"/>
    <w:rsid w:val="00EB166E"/>
    <w:rsid w:val="00EB18B3"/>
    <w:rsid w:val="00EB2284"/>
    <w:rsid w:val="00EB273C"/>
    <w:rsid w:val="00EB2B88"/>
    <w:rsid w:val="00EB2C24"/>
    <w:rsid w:val="00EB2C8C"/>
    <w:rsid w:val="00EB2CDB"/>
    <w:rsid w:val="00EB2F1B"/>
    <w:rsid w:val="00EB3102"/>
    <w:rsid w:val="00EB31F8"/>
    <w:rsid w:val="00EB3204"/>
    <w:rsid w:val="00EB328E"/>
    <w:rsid w:val="00EB36EA"/>
    <w:rsid w:val="00EB380B"/>
    <w:rsid w:val="00EB394D"/>
    <w:rsid w:val="00EB3B39"/>
    <w:rsid w:val="00EB3CA1"/>
    <w:rsid w:val="00EB3D56"/>
    <w:rsid w:val="00EB4416"/>
    <w:rsid w:val="00EB4A83"/>
    <w:rsid w:val="00EB4BFD"/>
    <w:rsid w:val="00EB4C06"/>
    <w:rsid w:val="00EB4D1B"/>
    <w:rsid w:val="00EB4D29"/>
    <w:rsid w:val="00EB4D2C"/>
    <w:rsid w:val="00EB4EE3"/>
    <w:rsid w:val="00EB541E"/>
    <w:rsid w:val="00EB5B4C"/>
    <w:rsid w:val="00EB5E45"/>
    <w:rsid w:val="00EB5F88"/>
    <w:rsid w:val="00EB64E3"/>
    <w:rsid w:val="00EB674F"/>
    <w:rsid w:val="00EB6770"/>
    <w:rsid w:val="00EB67EF"/>
    <w:rsid w:val="00EB70B8"/>
    <w:rsid w:val="00EB71B8"/>
    <w:rsid w:val="00EB758E"/>
    <w:rsid w:val="00EB7605"/>
    <w:rsid w:val="00EB77C2"/>
    <w:rsid w:val="00EB786A"/>
    <w:rsid w:val="00EB7FF7"/>
    <w:rsid w:val="00EC0539"/>
    <w:rsid w:val="00EC0631"/>
    <w:rsid w:val="00EC06A7"/>
    <w:rsid w:val="00EC0980"/>
    <w:rsid w:val="00EC0AB4"/>
    <w:rsid w:val="00EC0AD4"/>
    <w:rsid w:val="00EC0B1C"/>
    <w:rsid w:val="00EC0D90"/>
    <w:rsid w:val="00EC0F8A"/>
    <w:rsid w:val="00EC1134"/>
    <w:rsid w:val="00EC162A"/>
    <w:rsid w:val="00EC17C0"/>
    <w:rsid w:val="00EC1B38"/>
    <w:rsid w:val="00EC2716"/>
    <w:rsid w:val="00EC28BF"/>
    <w:rsid w:val="00EC28C9"/>
    <w:rsid w:val="00EC295B"/>
    <w:rsid w:val="00EC2A0C"/>
    <w:rsid w:val="00EC2BA8"/>
    <w:rsid w:val="00EC2BE6"/>
    <w:rsid w:val="00EC3471"/>
    <w:rsid w:val="00EC3AF4"/>
    <w:rsid w:val="00EC3D40"/>
    <w:rsid w:val="00EC3D5B"/>
    <w:rsid w:val="00EC3DD8"/>
    <w:rsid w:val="00EC3EAD"/>
    <w:rsid w:val="00EC3F40"/>
    <w:rsid w:val="00EC42FC"/>
    <w:rsid w:val="00EC4535"/>
    <w:rsid w:val="00EC454E"/>
    <w:rsid w:val="00EC4766"/>
    <w:rsid w:val="00EC4B77"/>
    <w:rsid w:val="00EC519C"/>
    <w:rsid w:val="00EC5244"/>
    <w:rsid w:val="00EC55E2"/>
    <w:rsid w:val="00EC57BC"/>
    <w:rsid w:val="00EC5BAF"/>
    <w:rsid w:val="00EC5BF2"/>
    <w:rsid w:val="00EC5CA8"/>
    <w:rsid w:val="00EC5CAE"/>
    <w:rsid w:val="00EC5F4D"/>
    <w:rsid w:val="00EC60FE"/>
    <w:rsid w:val="00EC6150"/>
    <w:rsid w:val="00EC6196"/>
    <w:rsid w:val="00EC636A"/>
    <w:rsid w:val="00EC648A"/>
    <w:rsid w:val="00EC6AEE"/>
    <w:rsid w:val="00EC6F52"/>
    <w:rsid w:val="00EC6F7D"/>
    <w:rsid w:val="00EC702E"/>
    <w:rsid w:val="00EC71B9"/>
    <w:rsid w:val="00EC7592"/>
    <w:rsid w:val="00EC7BE6"/>
    <w:rsid w:val="00EC7D29"/>
    <w:rsid w:val="00EC7E5E"/>
    <w:rsid w:val="00ED00A5"/>
    <w:rsid w:val="00ED02A1"/>
    <w:rsid w:val="00ED0710"/>
    <w:rsid w:val="00ED0728"/>
    <w:rsid w:val="00ED0BEB"/>
    <w:rsid w:val="00ED12A0"/>
    <w:rsid w:val="00ED155F"/>
    <w:rsid w:val="00ED16B5"/>
    <w:rsid w:val="00ED1E88"/>
    <w:rsid w:val="00ED203C"/>
    <w:rsid w:val="00ED2470"/>
    <w:rsid w:val="00ED2818"/>
    <w:rsid w:val="00ED2976"/>
    <w:rsid w:val="00ED2A5E"/>
    <w:rsid w:val="00ED2AB4"/>
    <w:rsid w:val="00ED2D14"/>
    <w:rsid w:val="00ED2E3C"/>
    <w:rsid w:val="00ED30FD"/>
    <w:rsid w:val="00ED32C9"/>
    <w:rsid w:val="00ED35AD"/>
    <w:rsid w:val="00ED39BF"/>
    <w:rsid w:val="00ED3A74"/>
    <w:rsid w:val="00ED3C71"/>
    <w:rsid w:val="00ED3E69"/>
    <w:rsid w:val="00ED3EBB"/>
    <w:rsid w:val="00ED4065"/>
    <w:rsid w:val="00ED444A"/>
    <w:rsid w:val="00ED48EF"/>
    <w:rsid w:val="00ED4A67"/>
    <w:rsid w:val="00ED4A84"/>
    <w:rsid w:val="00ED4B18"/>
    <w:rsid w:val="00ED4B7A"/>
    <w:rsid w:val="00ED5143"/>
    <w:rsid w:val="00ED56E0"/>
    <w:rsid w:val="00ED5756"/>
    <w:rsid w:val="00ED57CA"/>
    <w:rsid w:val="00ED59D7"/>
    <w:rsid w:val="00ED5FA2"/>
    <w:rsid w:val="00ED6039"/>
    <w:rsid w:val="00ED628D"/>
    <w:rsid w:val="00ED6A8F"/>
    <w:rsid w:val="00ED6B42"/>
    <w:rsid w:val="00ED6C7C"/>
    <w:rsid w:val="00ED6CCF"/>
    <w:rsid w:val="00ED6ED4"/>
    <w:rsid w:val="00ED6FD5"/>
    <w:rsid w:val="00ED716D"/>
    <w:rsid w:val="00ED73B9"/>
    <w:rsid w:val="00ED7668"/>
    <w:rsid w:val="00ED771F"/>
    <w:rsid w:val="00ED78AE"/>
    <w:rsid w:val="00EE0032"/>
    <w:rsid w:val="00EE020A"/>
    <w:rsid w:val="00EE0648"/>
    <w:rsid w:val="00EE078C"/>
    <w:rsid w:val="00EE097E"/>
    <w:rsid w:val="00EE0D2C"/>
    <w:rsid w:val="00EE0EF2"/>
    <w:rsid w:val="00EE0FDB"/>
    <w:rsid w:val="00EE100A"/>
    <w:rsid w:val="00EE1028"/>
    <w:rsid w:val="00EE102F"/>
    <w:rsid w:val="00EE1144"/>
    <w:rsid w:val="00EE1216"/>
    <w:rsid w:val="00EE1332"/>
    <w:rsid w:val="00EE155D"/>
    <w:rsid w:val="00EE234D"/>
    <w:rsid w:val="00EE236B"/>
    <w:rsid w:val="00EE24D3"/>
    <w:rsid w:val="00EE2624"/>
    <w:rsid w:val="00EE2666"/>
    <w:rsid w:val="00EE273E"/>
    <w:rsid w:val="00EE296F"/>
    <w:rsid w:val="00EE2CE3"/>
    <w:rsid w:val="00EE2F92"/>
    <w:rsid w:val="00EE30F1"/>
    <w:rsid w:val="00EE355F"/>
    <w:rsid w:val="00EE3A86"/>
    <w:rsid w:val="00EE3D4A"/>
    <w:rsid w:val="00EE3FE8"/>
    <w:rsid w:val="00EE4200"/>
    <w:rsid w:val="00EE4260"/>
    <w:rsid w:val="00EE4377"/>
    <w:rsid w:val="00EE4765"/>
    <w:rsid w:val="00EE47C4"/>
    <w:rsid w:val="00EE48DD"/>
    <w:rsid w:val="00EE491B"/>
    <w:rsid w:val="00EE4B46"/>
    <w:rsid w:val="00EE5074"/>
    <w:rsid w:val="00EE535E"/>
    <w:rsid w:val="00EE56B7"/>
    <w:rsid w:val="00EE57A2"/>
    <w:rsid w:val="00EE58AB"/>
    <w:rsid w:val="00EE5BD5"/>
    <w:rsid w:val="00EE6391"/>
    <w:rsid w:val="00EE6678"/>
    <w:rsid w:val="00EE70FA"/>
    <w:rsid w:val="00EE714B"/>
    <w:rsid w:val="00EE7179"/>
    <w:rsid w:val="00EE7378"/>
    <w:rsid w:val="00EE7561"/>
    <w:rsid w:val="00EE76D6"/>
    <w:rsid w:val="00EE7935"/>
    <w:rsid w:val="00EE79F5"/>
    <w:rsid w:val="00EE7B36"/>
    <w:rsid w:val="00EE7B91"/>
    <w:rsid w:val="00EE7DC7"/>
    <w:rsid w:val="00EE7EDD"/>
    <w:rsid w:val="00EF0083"/>
    <w:rsid w:val="00EF00DA"/>
    <w:rsid w:val="00EF0108"/>
    <w:rsid w:val="00EF02BC"/>
    <w:rsid w:val="00EF06FC"/>
    <w:rsid w:val="00EF07AF"/>
    <w:rsid w:val="00EF0B6B"/>
    <w:rsid w:val="00EF0E2C"/>
    <w:rsid w:val="00EF0EF7"/>
    <w:rsid w:val="00EF12D9"/>
    <w:rsid w:val="00EF13BD"/>
    <w:rsid w:val="00EF1588"/>
    <w:rsid w:val="00EF16E8"/>
    <w:rsid w:val="00EF19DA"/>
    <w:rsid w:val="00EF1C67"/>
    <w:rsid w:val="00EF2018"/>
    <w:rsid w:val="00EF21E5"/>
    <w:rsid w:val="00EF2493"/>
    <w:rsid w:val="00EF2766"/>
    <w:rsid w:val="00EF2B88"/>
    <w:rsid w:val="00EF2C7E"/>
    <w:rsid w:val="00EF2C8F"/>
    <w:rsid w:val="00EF32CF"/>
    <w:rsid w:val="00EF3643"/>
    <w:rsid w:val="00EF3D52"/>
    <w:rsid w:val="00EF3F15"/>
    <w:rsid w:val="00EF41C6"/>
    <w:rsid w:val="00EF450F"/>
    <w:rsid w:val="00EF48DF"/>
    <w:rsid w:val="00EF4B84"/>
    <w:rsid w:val="00EF4C37"/>
    <w:rsid w:val="00EF5071"/>
    <w:rsid w:val="00EF5302"/>
    <w:rsid w:val="00EF544C"/>
    <w:rsid w:val="00EF5BEF"/>
    <w:rsid w:val="00EF5DE5"/>
    <w:rsid w:val="00EF6152"/>
    <w:rsid w:val="00EF665F"/>
    <w:rsid w:val="00EF6729"/>
    <w:rsid w:val="00EF6E37"/>
    <w:rsid w:val="00EF70AA"/>
    <w:rsid w:val="00EF7424"/>
    <w:rsid w:val="00EF7670"/>
    <w:rsid w:val="00EF7960"/>
    <w:rsid w:val="00F00021"/>
    <w:rsid w:val="00F00102"/>
    <w:rsid w:val="00F003A6"/>
    <w:rsid w:val="00F00433"/>
    <w:rsid w:val="00F0072B"/>
    <w:rsid w:val="00F0074D"/>
    <w:rsid w:val="00F00C6C"/>
    <w:rsid w:val="00F01090"/>
    <w:rsid w:val="00F01892"/>
    <w:rsid w:val="00F01A81"/>
    <w:rsid w:val="00F01AD4"/>
    <w:rsid w:val="00F01B25"/>
    <w:rsid w:val="00F01D8A"/>
    <w:rsid w:val="00F01E21"/>
    <w:rsid w:val="00F01EF0"/>
    <w:rsid w:val="00F01FFB"/>
    <w:rsid w:val="00F02118"/>
    <w:rsid w:val="00F022CC"/>
    <w:rsid w:val="00F02782"/>
    <w:rsid w:val="00F028CD"/>
    <w:rsid w:val="00F029AD"/>
    <w:rsid w:val="00F02BCB"/>
    <w:rsid w:val="00F02CF8"/>
    <w:rsid w:val="00F02D3D"/>
    <w:rsid w:val="00F02F21"/>
    <w:rsid w:val="00F032F5"/>
    <w:rsid w:val="00F033B1"/>
    <w:rsid w:val="00F036B4"/>
    <w:rsid w:val="00F03953"/>
    <w:rsid w:val="00F03AB8"/>
    <w:rsid w:val="00F03B7D"/>
    <w:rsid w:val="00F03BA7"/>
    <w:rsid w:val="00F03D9E"/>
    <w:rsid w:val="00F044B6"/>
    <w:rsid w:val="00F04528"/>
    <w:rsid w:val="00F050BC"/>
    <w:rsid w:val="00F05251"/>
    <w:rsid w:val="00F056E8"/>
    <w:rsid w:val="00F05757"/>
    <w:rsid w:val="00F05E83"/>
    <w:rsid w:val="00F06275"/>
    <w:rsid w:val="00F06385"/>
    <w:rsid w:val="00F068E0"/>
    <w:rsid w:val="00F07127"/>
    <w:rsid w:val="00F072C1"/>
    <w:rsid w:val="00F073FC"/>
    <w:rsid w:val="00F075CB"/>
    <w:rsid w:val="00F07DAA"/>
    <w:rsid w:val="00F07E37"/>
    <w:rsid w:val="00F07FF1"/>
    <w:rsid w:val="00F10031"/>
    <w:rsid w:val="00F1049B"/>
    <w:rsid w:val="00F106AF"/>
    <w:rsid w:val="00F10A93"/>
    <w:rsid w:val="00F10B53"/>
    <w:rsid w:val="00F10BA2"/>
    <w:rsid w:val="00F10F6A"/>
    <w:rsid w:val="00F1119B"/>
    <w:rsid w:val="00F1120D"/>
    <w:rsid w:val="00F11294"/>
    <w:rsid w:val="00F1158B"/>
    <w:rsid w:val="00F115B9"/>
    <w:rsid w:val="00F1162D"/>
    <w:rsid w:val="00F116E9"/>
    <w:rsid w:val="00F11789"/>
    <w:rsid w:val="00F1180A"/>
    <w:rsid w:val="00F1189C"/>
    <w:rsid w:val="00F11CA2"/>
    <w:rsid w:val="00F11FAD"/>
    <w:rsid w:val="00F12150"/>
    <w:rsid w:val="00F12369"/>
    <w:rsid w:val="00F123B6"/>
    <w:rsid w:val="00F1258C"/>
    <w:rsid w:val="00F12885"/>
    <w:rsid w:val="00F12C07"/>
    <w:rsid w:val="00F12CEE"/>
    <w:rsid w:val="00F12DCA"/>
    <w:rsid w:val="00F12EC4"/>
    <w:rsid w:val="00F1314F"/>
    <w:rsid w:val="00F1316F"/>
    <w:rsid w:val="00F133A0"/>
    <w:rsid w:val="00F136C5"/>
    <w:rsid w:val="00F13715"/>
    <w:rsid w:val="00F13C03"/>
    <w:rsid w:val="00F13E76"/>
    <w:rsid w:val="00F13F66"/>
    <w:rsid w:val="00F14151"/>
    <w:rsid w:val="00F141DF"/>
    <w:rsid w:val="00F142B6"/>
    <w:rsid w:val="00F14326"/>
    <w:rsid w:val="00F14332"/>
    <w:rsid w:val="00F1460F"/>
    <w:rsid w:val="00F14794"/>
    <w:rsid w:val="00F14814"/>
    <w:rsid w:val="00F14906"/>
    <w:rsid w:val="00F14BDA"/>
    <w:rsid w:val="00F14C90"/>
    <w:rsid w:val="00F14D3A"/>
    <w:rsid w:val="00F14E3E"/>
    <w:rsid w:val="00F14FBF"/>
    <w:rsid w:val="00F1502F"/>
    <w:rsid w:val="00F151E0"/>
    <w:rsid w:val="00F154DE"/>
    <w:rsid w:val="00F15FE9"/>
    <w:rsid w:val="00F163DB"/>
    <w:rsid w:val="00F1641F"/>
    <w:rsid w:val="00F164AB"/>
    <w:rsid w:val="00F166DB"/>
    <w:rsid w:val="00F167E0"/>
    <w:rsid w:val="00F16816"/>
    <w:rsid w:val="00F16890"/>
    <w:rsid w:val="00F169F1"/>
    <w:rsid w:val="00F16CC5"/>
    <w:rsid w:val="00F1717F"/>
    <w:rsid w:val="00F17290"/>
    <w:rsid w:val="00F172CA"/>
    <w:rsid w:val="00F17C30"/>
    <w:rsid w:val="00F17E8A"/>
    <w:rsid w:val="00F2024B"/>
    <w:rsid w:val="00F204DF"/>
    <w:rsid w:val="00F2059B"/>
    <w:rsid w:val="00F20777"/>
    <w:rsid w:val="00F207E7"/>
    <w:rsid w:val="00F20895"/>
    <w:rsid w:val="00F20C08"/>
    <w:rsid w:val="00F213B4"/>
    <w:rsid w:val="00F21401"/>
    <w:rsid w:val="00F21A16"/>
    <w:rsid w:val="00F21BC8"/>
    <w:rsid w:val="00F22A64"/>
    <w:rsid w:val="00F22CCE"/>
    <w:rsid w:val="00F22F1B"/>
    <w:rsid w:val="00F23514"/>
    <w:rsid w:val="00F2357B"/>
    <w:rsid w:val="00F2391E"/>
    <w:rsid w:val="00F23CFB"/>
    <w:rsid w:val="00F23F2C"/>
    <w:rsid w:val="00F241E2"/>
    <w:rsid w:val="00F242A1"/>
    <w:rsid w:val="00F242ED"/>
    <w:rsid w:val="00F2438C"/>
    <w:rsid w:val="00F24427"/>
    <w:rsid w:val="00F2449C"/>
    <w:rsid w:val="00F244D4"/>
    <w:rsid w:val="00F2476C"/>
    <w:rsid w:val="00F24C6D"/>
    <w:rsid w:val="00F24F98"/>
    <w:rsid w:val="00F24FB3"/>
    <w:rsid w:val="00F25846"/>
    <w:rsid w:val="00F25A31"/>
    <w:rsid w:val="00F25E46"/>
    <w:rsid w:val="00F26027"/>
    <w:rsid w:val="00F260EF"/>
    <w:rsid w:val="00F261FB"/>
    <w:rsid w:val="00F264DA"/>
    <w:rsid w:val="00F26760"/>
    <w:rsid w:val="00F268A9"/>
    <w:rsid w:val="00F26944"/>
    <w:rsid w:val="00F26968"/>
    <w:rsid w:val="00F26A67"/>
    <w:rsid w:val="00F26A6E"/>
    <w:rsid w:val="00F26B2F"/>
    <w:rsid w:val="00F26C86"/>
    <w:rsid w:val="00F26FC8"/>
    <w:rsid w:val="00F27102"/>
    <w:rsid w:val="00F27C8D"/>
    <w:rsid w:val="00F27F0D"/>
    <w:rsid w:val="00F302A2"/>
    <w:rsid w:val="00F30A0F"/>
    <w:rsid w:val="00F30CC8"/>
    <w:rsid w:val="00F30D8D"/>
    <w:rsid w:val="00F30E1A"/>
    <w:rsid w:val="00F313DD"/>
    <w:rsid w:val="00F314E8"/>
    <w:rsid w:val="00F315BD"/>
    <w:rsid w:val="00F317A4"/>
    <w:rsid w:val="00F318DB"/>
    <w:rsid w:val="00F31958"/>
    <w:rsid w:val="00F319F6"/>
    <w:rsid w:val="00F32119"/>
    <w:rsid w:val="00F32336"/>
    <w:rsid w:val="00F32470"/>
    <w:rsid w:val="00F3250E"/>
    <w:rsid w:val="00F32629"/>
    <w:rsid w:val="00F32851"/>
    <w:rsid w:val="00F32A4B"/>
    <w:rsid w:val="00F32AB9"/>
    <w:rsid w:val="00F32D8D"/>
    <w:rsid w:val="00F32DC2"/>
    <w:rsid w:val="00F33457"/>
    <w:rsid w:val="00F334FC"/>
    <w:rsid w:val="00F33887"/>
    <w:rsid w:val="00F338A6"/>
    <w:rsid w:val="00F3394D"/>
    <w:rsid w:val="00F33989"/>
    <w:rsid w:val="00F33B93"/>
    <w:rsid w:val="00F33D9D"/>
    <w:rsid w:val="00F3476F"/>
    <w:rsid w:val="00F34956"/>
    <w:rsid w:val="00F34DFD"/>
    <w:rsid w:val="00F34EAA"/>
    <w:rsid w:val="00F3534D"/>
    <w:rsid w:val="00F35556"/>
    <w:rsid w:val="00F3591B"/>
    <w:rsid w:val="00F35E86"/>
    <w:rsid w:val="00F365C1"/>
    <w:rsid w:val="00F365E0"/>
    <w:rsid w:val="00F36963"/>
    <w:rsid w:val="00F36A40"/>
    <w:rsid w:val="00F36D22"/>
    <w:rsid w:val="00F36D84"/>
    <w:rsid w:val="00F3718C"/>
    <w:rsid w:val="00F37CC0"/>
    <w:rsid w:val="00F37F23"/>
    <w:rsid w:val="00F40166"/>
    <w:rsid w:val="00F403FC"/>
    <w:rsid w:val="00F406BD"/>
    <w:rsid w:val="00F40779"/>
    <w:rsid w:val="00F40906"/>
    <w:rsid w:val="00F40AF7"/>
    <w:rsid w:val="00F40B31"/>
    <w:rsid w:val="00F40BE3"/>
    <w:rsid w:val="00F40C67"/>
    <w:rsid w:val="00F40CAA"/>
    <w:rsid w:val="00F40D8F"/>
    <w:rsid w:val="00F40E00"/>
    <w:rsid w:val="00F40EE3"/>
    <w:rsid w:val="00F41431"/>
    <w:rsid w:val="00F41756"/>
    <w:rsid w:val="00F419A0"/>
    <w:rsid w:val="00F41A0F"/>
    <w:rsid w:val="00F41F4C"/>
    <w:rsid w:val="00F425F4"/>
    <w:rsid w:val="00F4269D"/>
    <w:rsid w:val="00F426D1"/>
    <w:rsid w:val="00F429AC"/>
    <w:rsid w:val="00F429DF"/>
    <w:rsid w:val="00F42B8B"/>
    <w:rsid w:val="00F4314B"/>
    <w:rsid w:val="00F435BA"/>
    <w:rsid w:val="00F4387C"/>
    <w:rsid w:val="00F442D6"/>
    <w:rsid w:val="00F446F9"/>
    <w:rsid w:val="00F447D2"/>
    <w:rsid w:val="00F449A6"/>
    <w:rsid w:val="00F44E5E"/>
    <w:rsid w:val="00F45078"/>
    <w:rsid w:val="00F45497"/>
    <w:rsid w:val="00F4589C"/>
    <w:rsid w:val="00F458AE"/>
    <w:rsid w:val="00F459D0"/>
    <w:rsid w:val="00F45B86"/>
    <w:rsid w:val="00F45DA7"/>
    <w:rsid w:val="00F46038"/>
    <w:rsid w:val="00F46273"/>
    <w:rsid w:val="00F46280"/>
    <w:rsid w:val="00F4698D"/>
    <w:rsid w:val="00F46A5B"/>
    <w:rsid w:val="00F46C18"/>
    <w:rsid w:val="00F46D90"/>
    <w:rsid w:val="00F46FA8"/>
    <w:rsid w:val="00F471CB"/>
    <w:rsid w:val="00F472C6"/>
    <w:rsid w:val="00F47497"/>
    <w:rsid w:val="00F47698"/>
    <w:rsid w:val="00F47770"/>
    <w:rsid w:val="00F47B93"/>
    <w:rsid w:val="00F47D3E"/>
    <w:rsid w:val="00F50162"/>
    <w:rsid w:val="00F501EE"/>
    <w:rsid w:val="00F50222"/>
    <w:rsid w:val="00F50424"/>
    <w:rsid w:val="00F5044D"/>
    <w:rsid w:val="00F504AC"/>
    <w:rsid w:val="00F508AE"/>
    <w:rsid w:val="00F50B69"/>
    <w:rsid w:val="00F50BAF"/>
    <w:rsid w:val="00F50D00"/>
    <w:rsid w:val="00F5121C"/>
    <w:rsid w:val="00F512A5"/>
    <w:rsid w:val="00F51880"/>
    <w:rsid w:val="00F51E7E"/>
    <w:rsid w:val="00F52087"/>
    <w:rsid w:val="00F521B8"/>
    <w:rsid w:val="00F52453"/>
    <w:rsid w:val="00F526F9"/>
    <w:rsid w:val="00F52B6D"/>
    <w:rsid w:val="00F52C37"/>
    <w:rsid w:val="00F52C7B"/>
    <w:rsid w:val="00F531AB"/>
    <w:rsid w:val="00F53386"/>
    <w:rsid w:val="00F53657"/>
    <w:rsid w:val="00F536D9"/>
    <w:rsid w:val="00F53B20"/>
    <w:rsid w:val="00F53DB3"/>
    <w:rsid w:val="00F5428B"/>
    <w:rsid w:val="00F5449D"/>
    <w:rsid w:val="00F5461B"/>
    <w:rsid w:val="00F549FE"/>
    <w:rsid w:val="00F54B50"/>
    <w:rsid w:val="00F54DCD"/>
    <w:rsid w:val="00F550A7"/>
    <w:rsid w:val="00F5527E"/>
    <w:rsid w:val="00F55764"/>
    <w:rsid w:val="00F5581E"/>
    <w:rsid w:val="00F55DB5"/>
    <w:rsid w:val="00F55DB6"/>
    <w:rsid w:val="00F55EDC"/>
    <w:rsid w:val="00F55F9A"/>
    <w:rsid w:val="00F56071"/>
    <w:rsid w:val="00F56122"/>
    <w:rsid w:val="00F563CF"/>
    <w:rsid w:val="00F5641B"/>
    <w:rsid w:val="00F5657D"/>
    <w:rsid w:val="00F56722"/>
    <w:rsid w:val="00F5679D"/>
    <w:rsid w:val="00F56A8D"/>
    <w:rsid w:val="00F56BED"/>
    <w:rsid w:val="00F56D1D"/>
    <w:rsid w:val="00F56D44"/>
    <w:rsid w:val="00F56EA3"/>
    <w:rsid w:val="00F56FFB"/>
    <w:rsid w:val="00F570C9"/>
    <w:rsid w:val="00F570D0"/>
    <w:rsid w:val="00F57131"/>
    <w:rsid w:val="00F57617"/>
    <w:rsid w:val="00F6013D"/>
    <w:rsid w:val="00F602CF"/>
    <w:rsid w:val="00F604DF"/>
    <w:rsid w:val="00F60793"/>
    <w:rsid w:val="00F61084"/>
    <w:rsid w:val="00F6127F"/>
    <w:rsid w:val="00F617FA"/>
    <w:rsid w:val="00F61986"/>
    <w:rsid w:val="00F6199A"/>
    <w:rsid w:val="00F619DF"/>
    <w:rsid w:val="00F61B4F"/>
    <w:rsid w:val="00F61D48"/>
    <w:rsid w:val="00F61E27"/>
    <w:rsid w:val="00F621A6"/>
    <w:rsid w:val="00F623AF"/>
    <w:rsid w:val="00F623C9"/>
    <w:rsid w:val="00F62556"/>
    <w:rsid w:val="00F626C6"/>
    <w:rsid w:val="00F62CF3"/>
    <w:rsid w:val="00F62DB4"/>
    <w:rsid w:val="00F62EAB"/>
    <w:rsid w:val="00F634DE"/>
    <w:rsid w:val="00F6359E"/>
    <w:rsid w:val="00F63775"/>
    <w:rsid w:val="00F637A4"/>
    <w:rsid w:val="00F637DE"/>
    <w:rsid w:val="00F63971"/>
    <w:rsid w:val="00F63AD9"/>
    <w:rsid w:val="00F64010"/>
    <w:rsid w:val="00F64015"/>
    <w:rsid w:val="00F645B0"/>
    <w:rsid w:val="00F6486F"/>
    <w:rsid w:val="00F649A8"/>
    <w:rsid w:val="00F64A12"/>
    <w:rsid w:val="00F64B8F"/>
    <w:rsid w:val="00F64CA3"/>
    <w:rsid w:val="00F64EB9"/>
    <w:rsid w:val="00F64F3F"/>
    <w:rsid w:val="00F65367"/>
    <w:rsid w:val="00F658FF"/>
    <w:rsid w:val="00F65A17"/>
    <w:rsid w:val="00F65AB4"/>
    <w:rsid w:val="00F65CD3"/>
    <w:rsid w:val="00F65D55"/>
    <w:rsid w:val="00F65DD0"/>
    <w:rsid w:val="00F65ECE"/>
    <w:rsid w:val="00F6608E"/>
    <w:rsid w:val="00F663A3"/>
    <w:rsid w:val="00F66410"/>
    <w:rsid w:val="00F66903"/>
    <w:rsid w:val="00F67143"/>
    <w:rsid w:val="00F671EF"/>
    <w:rsid w:val="00F679A9"/>
    <w:rsid w:val="00F67B4D"/>
    <w:rsid w:val="00F67C91"/>
    <w:rsid w:val="00F70013"/>
    <w:rsid w:val="00F70186"/>
    <w:rsid w:val="00F70618"/>
    <w:rsid w:val="00F7069B"/>
    <w:rsid w:val="00F707BA"/>
    <w:rsid w:val="00F70F5C"/>
    <w:rsid w:val="00F712FF"/>
    <w:rsid w:val="00F714FA"/>
    <w:rsid w:val="00F71798"/>
    <w:rsid w:val="00F717F8"/>
    <w:rsid w:val="00F718E3"/>
    <w:rsid w:val="00F71B74"/>
    <w:rsid w:val="00F71B8F"/>
    <w:rsid w:val="00F71F57"/>
    <w:rsid w:val="00F720F1"/>
    <w:rsid w:val="00F72278"/>
    <w:rsid w:val="00F722D0"/>
    <w:rsid w:val="00F7235C"/>
    <w:rsid w:val="00F7259A"/>
    <w:rsid w:val="00F726DF"/>
    <w:rsid w:val="00F72851"/>
    <w:rsid w:val="00F7322D"/>
    <w:rsid w:val="00F739EC"/>
    <w:rsid w:val="00F73A1E"/>
    <w:rsid w:val="00F73A40"/>
    <w:rsid w:val="00F73A9C"/>
    <w:rsid w:val="00F73AFE"/>
    <w:rsid w:val="00F73C47"/>
    <w:rsid w:val="00F7415C"/>
    <w:rsid w:val="00F748B8"/>
    <w:rsid w:val="00F74CDC"/>
    <w:rsid w:val="00F7501C"/>
    <w:rsid w:val="00F752BE"/>
    <w:rsid w:val="00F754F1"/>
    <w:rsid w:val="00F75578"/>
    <w:rsid w:val="00F75890"/>
    <w:rsid w:val="00F75C8C"/>
    <w:rsid w:val="00F75DE8"/>
    <w:rsid w:val="00F75F98"/>
    <w:rsid w:val="00F76105"/>
    <w:rsid w:val="00F7615F"/>
    <w:rsid w:val="00F76299"/>
    <w:rsid w:val="00F76332"/>
    <w:rsid w:val="00F764A2"/>
    <w:rsid w:val="00F76516"/>
    <w:rsid w:val="00F76D5C"/>
    <w:rsid w:val="00F76F02"/>
    <w:rsid w:val="00F76F41"/>
    <w:rsid w:val="00F7720C"/>
    <w:rsid w:val="00F77257"/>
    <w:rsid w:val="00F77382"/>
    <w:rsid w:val="00F773DA"/>
    <w:rsid w:val="00F774CC"/>
    <w:rsid w:val="00F7758F"/>
    <w:rsid w:val="00F779A5"/>
    <w:rsid w:val="00F77AC0"/>
    <w:rsid w:val="00F77D9B"/>
    <w:rsid w:val="00F77EB6"/>
    <w:rsid w:val="00F80024"/>
    <w:rsid w:val="00F8026E"/>
    <w:rsid w:val="00F80504"/>
    <w:rsid w:val="00F805BA"/>
    <w:rsid w:val="00F80C33"/>
    <w:rsid w:val="00F80CC1"/>
    <w:rsid w:val="00F80D36"/>
    <w:rsid w:val="00F810DB"/>
    <w:rsid w:val="00F8110C"/>
    <w:rsid w:val="00F81A91"/>
    <w:rsid w:val="00F81DB4"/>
    <w:rsid w:val="00F81E9A"/>
    <w:rsid w:val="00F8246B"/>
    <w:rsid w:val="00F82566"/>
    <w:rsid w:val="00F82A51"/>
    <w:rsid w:val="00F8305E"/>
    <w:rsid w:val="00F83292"/>
    <w:rsid w:val="00F833A2"/>
    <w:rsid w:val="00F8353A"/>
    <w:rsid w:val="00F835FE"/>
    <w:rsid w:val="00F8360A"/>
    <w:rsid w:val="00F83916"/>
    <w:rsid w:val="00F840F5"/>
    <w:rsid w:val="00F8429D"/>
    <w:rsid w:val="00F84D29"/>
    <w:rsid w:val="00F85197"/>
    <w:rsid w:val="00F8540C"/>
    <w:rsid w:val="00F8559C"/>
    <w:rsid w:val="00F8580C"/>
    <w:rsid w:val="00F85DFD"/>
    <w:rsid w:val="00F85EF7"/>
    <w:rsid w:val="00F85F60"/>
    <w:rsid w:val="00F861A4"/>
    <w:rsid w:val="00F861B7"/>
    <w:rsid w:val="00F862B8"/>
    <w:rsid w:val="00F86401"/>
    <w:rsid w:val="00F8666A"/>
    <w:rsid w:val="00F868E6"/>
    <w:rsid w:val="00F869E4"/>
    <w:rsid w:val="00F86DBB"/>
    <w:rsid w:val="00F87167"/>
    <w:rsid w:val="00F872C3"/>
    <w:rsid w:val="00F87502"/>
    <w:rsid w:val="00F87881"/>
    <w:rsid w:val="00F878AF"/>
    <w:rsid w:val="00F87B30"/>
    <w:rsid w:val="00F87B32"/>
    <w:rsid w:val="00F87D3F"/>
    <w:rsid w:val="00F87ED0"/>
    <w:rsid w:val="00F87F7D"/>
    <w:rsid w:val="00F90A1F"/>
    <w:rsid w:val="00F90A72"/>
    <w:rsid w:val="00F90C42"/>
    <w:rsid w:val="00F90DDF"/>
    <w:rsid w:val="00F90F83"/>
    <w:rsid w:val="00F9106E"/>
    <w:rsid w:val="00F912D1"/>
    <w:rsid w:val="00F9138A"/>
    <w:rsid w:val="00F91500"/>
    <w:rsid w:val="00F9152E"/>
    <w:rsid w:val="00F91C8C"/>
    <w:rsid w:val="00F91CD7"/>
    <w:rsid w:val="00F92099"/>
    <w:rsid w:val="00F92406"/>
    <w:rsid w:val="00F9259D"/>
    <w:rsid w:val="00F92926"/>
    <w:rsid w:val="00F92AE3"/>
    <w:rsid w:val="00F92C38"/>
    <w:rsid w:val="00F9339B"/>
    <w:rsid w:val="00F93499"/>
    <w:rsid w:val="00F93566"/>
    <w:rsid w:val="00F93697"/>
    <w:rsid w:val="00F937BF"/>
    <w:rsid w:val="00F9385C"/>
    <w:rsid w:val="00F93875"/>
    <w:rsid w:val="00F93B0C"/>
    <w:rsid w:val="00F93C5F"/>
    <w:rsid w:val="00F93E54"/>
    <w:rsid w:val="00F93EBF"/>
    <w:rsid w:val="00F948B8"/>
    <w:rsid w:val="00F949CB"/>
    <w:rsid w:val="00F94F98"/>
    <w:rsid w:val="00F95148"/>
    <w:rsid w:val="00F957B4"/>
    <w:rsid w:val="00F95ADC"/>
    <w:rsid w:val="00F95C7F"/>
    <w:rsid w:val="00F965FB"/>
    <w:rsid w:val="00F965FE"/>
    <w:rsid w:val="00F96C36"/>
    <w:rsid w:val="00F96D28"/>
    <w:rsid w:val="00F96FCE"/>
    <w:rsid w:val="00F971B4"/>
    <w:rsid w:val="00F97286"/>
    <w:rsid w:val="00F977E3"/>
    <w:rsid w:val="00F979D5"/>
    <w:rsid w:val="00F97CB1"/>
    <w:rsid w:val="00F97FF4"/>
    <w:rsid w:val="00FA007D"/>
    <w:rsid w:val="00FA035E"/>
    <w:rsid w:val="00FA056E"/>
    <w:rsid w:val="00FA05E2"/>
    <w:rsid w:val="00FA0940"/>
    <w:rsid w:val="00FA0949"/>
    <w:rsid w:val="00FA0951"/>
    <w:rsid w:val="00FA0CC1"/>
    <w:rsid w:val="00FA0E24"/>
    <w:rsid w:val="00FA123B"/>
    <w:rsid w:val="00FA157F"/>
    <w:rsid w:val="00FA15AD"/>
    <w:rsid w:val="00FA15E0"/>
    <w:rsid w:val="00FA19B3"/>
    <w:rsid w:val="00FA1AF2"/>
    <w:rsid w:val="00FA1DB9"/>
    <w:rsid w:val="00FA230D"/>
    <w:rsid w:val="00FA233B"/>
    <w:rsid w:val="00FA2398"/>
    <w:rsid w:val="00FA2651"/>
    <w:rsid w:val="00FA268E"/>
    <w:rsid w:val="00FA31DF"/>
    <w:rsid w:val="00FA35A9"/>
    <w:rsid w:val="00FA376A"/>
    <w:rsid w:val="00FA3A74"/>
    <w:rsid w:val="00FA41AB"/>
    <w:rsid w:val="00FA425E"/>
    <w:rsid w:val="00FA43BB"/>
    <w:rsid w:val="00FA4BA8"/>
    <w:rsid w:val="00FA4E9F"/>
    <w:rsid w:val="00FA4F1A"/>
    <w:rsid w:val="00FA5711"/>
    <w:rsid w:val="00FA57CC"/>
    <w:rsid w:val="00FA5B30"/>
    <w:rsid w:val="00FA6472"/>
    <w:rsid w:val="00FA650F"/>
    <w:rsid w:val="00FA6DB1"/>
    <w:rsid w:val="00FA6E2C"/>
    <w:rsid w:val="00FA6FDB"/>
    <w:rsid w:val="00FA7093"/>
    <w:rsid w:val="00FA70FE"/>
    <w:rsid w:val="00FA71E1"/>
    <w:rsid w:val="00FA75FA"/>
    <w:rsid w:val="00FA7F70"/>
    <w:rsid w:val="00FA7F87"/>
    <w:rsid w:val="00FB0090"/>
    <w:rsid w:val="00FB022D"/>
    <w:rsid w:val="00FB03CC"/>
    <w:rsid w:val="00FB03FD"/>
    <w:rsid w:val="00FB060E"/>
    <w:rsid w:val="00FB06B2"/>
    <w:rsid w:val="00FB0AD0"/>
    <w:rsid w:val="00FB0BF4"/>
    <w:rsid w:val="00FB0C13"/>
    <w:rsid w:val="00FB0CF4"/>
    <w:rsid w:val="00FB0E4E"/>
    <w:rsid w:val="00FB148B"/>
    <w:rsid w:val="00FB1545"/>
    <w:rsid w:val="00FB162C"/>
    <w:rsid w:val="00FB1FD4"/>
    <w:rsid w:val="00FB22F8"/>
    <w:rsid w:val="00FB28EA"/>
    <w:rsid w:val="00FB2AEF"/>
    <w:rsid w:val="00FB2B8B"/>
    <w:rsid w:val="00FB2CC1"/>
    <w:rsid w:val="00FB3026"/>
    <w:rsid w:val="00FB38DA"/>
    <w:rsid w:val="00FB436A"/>
    <w:rsid w:val="00FB439C"/>
    <w:rsid w:val="00FB4490"/>
    <w:rsid w:val="00FB449D"/>
    <w:rsid w:val="00FB461E"/>
    <w:rsid w:val="00FB49B8"/>
    <w:rsid w:val="00FB4A3E"/>
    <w:rsid w:val="00FB4A48"/>
    <w:rsid w:val="00FB4B54"/>
    <w:rsid w:val="00FB4C18"/>
    <w:rsid w:val="00FB4CB3"/>
    <w:rsid w:val="00FB4E0D"/>
    <w:rsid w:val="00FB504D"/>
    <w:rsid w:val="00FB51F2"/>
    <w:rsid w:val="00FB5241"/>
    <w:rsid w:val="00FB575F"/>
    <w:rsid w:val="00FB5F69"/>
    <w:rsid w:val="00FB5FD0"/>
    <w:rsid w:val="00FB61F3"/>
    <w:rsid w:val="00FB64CD"/>
    <w:rsid w:val="00FB664E"/>
    <w:rsid w:val="00FB6906"/>
    <w:rsid w:val="00FB6AC2"/>
    <w:rsid w:val="00FB6D78"/>
    <w:rsid w:val="00FB6DBE"/>
    <w:rsid w:val="00FB6FF0"/>
    <w:rsid w:val="00FB702A"/>
    <w:rsid w:val="00FB703B"/>
    <w:rsid w:val="00FB7237"/>
    <w:rsid w:val="00FB770C"/>
    <w:rsid w:val="00FB78F9"/>
    <w:rsid w:val="00FB79BE"/>
    <w:rsid w:val="00FC01C3"/>
    <w:rsid w:val="00FC030C"/>
    <w:rsid w:val="00FC0AB1"/>
    <w:rsid w:val="00FC0E8B"/>
    <w:rsid w:val="00FC0E9E"/>
    <w:rsid w:val="00FC10DE"/>
    <w:rsid w:val="00FC1277"/>
    <w:rsid w:val="00FC14B0"/>
    <w:rsid w:val="00FC16D5"/>
    <w:rsid w:val="00FC19D1"/>
    <w:rsid w:val="00FC1AD7"/>
    <w:rsid w:val="00FC1D26"/>
    <w:rsid w:val="00FC1E79"/>
    <w:rsid w:val="00FC1ED2"/>
    <w:rsid w:val="00FC1EFC"/>
    <w:rsid w:val="00FC1F8D"/>
    <w:rsid w:val="00FC20D9"/>
    <w:rsid w:val="00FC22D3"/>
    <w:rsid w:val="00FC2770"/>
    <w:rsid w:val="00FC2A94"/>
    <w:rsid w:val="00FC2CD6"/>
    <w:rsid w:val="00FC30D1"/>
    <w:rsid w:val="00FC347E"/>
    <w:rsid w:val="00FC35F6"/>
    <w:rsid w:val="00FC3836"/>
    <w:rsid w:val="00FC3ABF"/>
    <w:rsid w:val="00FC3C64"/>
    <w:rsid w:val="00FC3C83"/>
    <w:rsid w:val="00FC3C90"/>
    <w:rsid w:val="00FC3D52"/>
    <w:rsid w:val="00FC460B"/>
    <w:rsid w:val="00FC4646"/>
    <w:rsid w:val="00FC4826"/>
    <w:rsid w:val="00FC4BDD"/>
    <w:rsid w:val="00FC4DC6"/>
    <w:rsid w:val="00FC51E4"/>
    <w:rsid w:val="00FC5394"/>
    <w:rsid w:val="00FC5633"/>
    <w:rsid w:val="00FC571F"/>
    <w:rsid w:val="00FC57BB"/>
    <w:rsid w:val="00FC5893"/>
    <w:rsid w:val="00FC5B96"/>
    <w:rsid w:val="00FC5F3E"/>
    <w:rsid w:val="00FC63C2"/>
    <w:rsid w:val="00FC6894"/>
    <w:rsid w:val="00FC6A0C"/>
    <w:rsid w:val="00FC6C21"/>
    <w:rsid w:val="00FC6D86"/>
    <w:rsid w:val="00FC6F30"/>
    <w:rsid w:val="00FC728D"/>
    <w:rsid w:val="00FC740E"/>
    <w:rsid w:val="00FC7538"/>
    <w:rsid w:val="00FC7B8F"/>
    <w:rsid w:val="00FC7BDD"/>
    <w:rsid w:val="00FC7C7D"/>
    <w:rsid w:val="00FD003F"/>
    <w:rsid w:val="00FD0231"/>
    <w:rsid w:val="00FD02E6"/>
    <w:rsid w:val="00FD0375"/>
    <w:rsid w:val="00FD03D9"/>
    <w:rsid w:val="00FD0554"/>
    <w:rsid w:val="00FD05B8"/>
    <w:rsid w:val="00FD05FC"/>
    <w:rsid w:val="00FD06B5"/>
    <w:rsid w:val="00FD0B63"/>
    <w:rsid w:val="00FD0D06"/>
    <w:rsid w:val="00FD0D1B"/>
    <w:rsid w:val="00FD0E32"/>
    <w:rsid w:val="00FD0F01"/>
    <w:rsid w:val="00FD0F7A"/>
    <w:rsid w:val="00FD12C2"/>
    <w:rsid w:val="00FD136B"/>
    <w:rsid w:val="00FD1A49"/>
    <w:rsid w:val="00FD2373"/>
    <w:rsid w:val="00FD248A"/>
    <w:rsid w:val="00FD24FA"/>
    <w:rsid w:val="00FD27FF"/>
    <w:rsid w:val="00FD28D1"/>
    <w:rsid w:val="00FD29EF"/>
    <w:rsid w:val="00FD2AE4"/>
    <w:rsid w:val="00FD3122"/>
    <w:rsid w:val="00FD3231"/>
    <w:rsid w:val="00FD3514"/>
    <w:rsid w:val="00FD36E6"/>
    <w:rsid w:val="00FD3967"/>
    <w:rsid w:val="00FD3AC4"/>
    <w:rsid w:val="00FD3DAB"/>
    <w:rsid w:val="00FD413E"/>
    <w:rsid w:val="00FD4276"/>
    <w:rsid w:val="00FD48CF"/>
    <w:rsid w:val="00FD48DB"/>
    <w:rsid w:val="00FD4DF3"/>
    <w:rsid w:val="00FD4F0B"/>
    <w:rsid w:val="00FD4F95"/>
    <w:rsid w:val="00FD5085"/>
    <w:rsid w:val="00FD56AA"/>
    <w:rsid w:val="00FD57DD"/>
    <w:rsid w:val="00FD5800"/>
    <w:rsid w:val="00FD5A3F"/>
    <w:rsid w:val="00FD5D90"/>
    <w:rsid w:val="00FD6015"/>
    <w:rsid w:val="00FD60F0"/>
    <w:rsid w:val="00FD6A87"/>
    <w:rsid w:val="00FD6BE4"/>
    <w:rsid w:val="00FD6C58"/>
    <w:rsid w:val="00FD6DBA"/>
    <w:rsid w:val="00FD6E75"/>
    <w:rsid w:val="00FD72DF"/>
    <w:rsid w:val="00FD732A"/>
    <w:rsid w:val="00FD7424"/>
    <w:rsid w:val="00FD757C"/>
    <w:rsid w:val="00FD760B"/>
    <w:rsid w:val="00FD7626"/>
    <w:rsid w:val="00FD76BF"/>
    <w:rsid w:val="00FD7897"/>
    <w:rsid w:val="00FD7969"/>
    <w:rsid w:val="00FD7B08"/>
    <w:rsid w:val="00FD7B6C"/>
    <w:rsid w:val="00FD7D3C"/>
    <w:rsid w:val="00FE0080"/>
    <w:rsid w:val="00FE0379"/>
    <w:rsid w:val="00FE052C"/>
    <w:rsid w:val="00FE06B7"/>
    <w:rsid w:val="00FE0771"/>
    <w:rsid w:val="00FE0830"/>
    <w:rsid w:val="00FE0CAB"/>
    <w:rsid w:val="00FE0FA5"/>
    <w:rsid w:val="00FE112A"/>
    <w:rsid w:val="00FE14D7"/>
    <w:rsid w:val="00FE15B7"/>
    <w:rsid w:val="00FE1700"/>
    <w:rsid w:val="00FE1B70"/>
    <w:rsid w:val="00FE2040"/>
    <w:rsid w:val="00FE21AE"/>
    <w:rsid w:val="00FE22FF"/>
    <w:rsid w:val="00FE24ED"/>
    <w:rsid w:val="00FE26F8"/>
    <w:rsid w:val="00FE27C7"/>
    <w:rsid w:val="00FE28E2"/>
    <w:rsid w:val="00FE2ECD"/>
    <w:rsid w:val="00FE33D3"/>
    <w:rsid w:val="00FE387A"/>
    <w:rsid w:val="00FE39C2"/>
    <w:rsid w:val="00FE3EA0"/>
    <w:rsid w:val="00FE3F6A"/>
    <w:rsid w:val="00FE413C"/>
    <w:rsid w:val="00FE416D"/>
    <w:rsid w:val="00FE44EC"/>
    <w:rsid w:val="00FE4B15"/>
    <w:rsid w:val="00FE4B37"/>
    <w:rsid w:val="00FE4B80"/>
    <w:rsid w:val="00FE4F02"/>
    <w:rsid w:val="00FE53B8"/>
    <w:rsid w:val="00FE54A5"/>
    <w:rsid w:val="00FE5842"/>
    <w:rsid w:val="00FE5A51"/>
    <w:rsid w:val="00FE5C87"/>
    <w:rsid w:val="00FE5FD3"/>
    <w:rsid w:val="00FE6126"/>
    <w:rsid w:val="00FE6412"/>
    <w:rsid w:val="00FE6942"/>
    <w:rsid w:val="00FE6957"/>
    <w:rsid w:val="00FE6AD6"/>
    <w:rsid w:val="00FE72A1"/>
    <w:rsid w:val="00FE73FA"/>
    <w:rsid w:val="00FE7775"/>
    <w:rsid w:val="00FE7AA4"/>
    <w:rsid w:val="00FE7FBE"/>
    <w:rsid w:val="00FE7FF6"/>
    <w:rsid w:val="00FF0046"/>
    <w:rsid w:val="00FF0086"/>
    <w:rsid w:val="00FF015F"/>
    <w:rsid w:val="00FF0661"/>
    <w:rsid w:val="00FF078C"/>
    <w:rsid w:val="00FF0970"/>
    <w:rsid w:val="00FF09B0"/>
    <w:rsid w:val="00FF0E82"/>
    <w:rsid w:val="00FF0F2D"/>
    <w:rsid w:val="00FF1186"/>
    <w:rsid w:val="00FF151E"/>
    <w:rsid w:val="00FF1554"/>
    <w:rsid w:val="00FF1899"/>
    <w:rsid w:val="00FF189C"/>
    <w:rsid w:val="00FF1EAA"/>
    <w:rsid w:val="00FF2092"/>
    <w:rsid w:val="00FF2258"/>
    <w:rsid w:val="00FF23EA"/>
    <w:rsid w:val="00FF26C3"/>
    <w:rsid w:val="00FF27EE"/>
    <w:rsid w:val="00FF28EB"/>
    <w:rsid w:val="00FF2A98"/>
    <w:rsid w:val="00FF2AA4"/>
    <w:rsid w:val="00FF2EC7"/>
    <w:rsid w:val="00FF2FD7"/>
    <w:rsid w:val="00FF3199"/>
    <w:rsid w:val="00FF3440"/>
    <w:rsid w:val="00FF36B6"/>
    <w:rsid w:val="00FF3DC2"/>
    <w:rsid w:val="00FF3DDB"/>
    <w:rsid w:val="00FF3F92"/>
    <w:rsid w:val="00FF458A"/>
    <w:rsid w:val="00FF48F2"/>
    <w:rsid w:val="00FF4C13"/>
    <w:rsid w:val="00FF4CD2"/>
    <w:rsid w:val="00FF4D08"/>
    <w:rsid w:val="00FF5269"/>
    <w:rsid w:val="00FF5409"/>
    <w:rsid w:val="00FF558C"/>
    <w:rsid w:val="00FF5824"/>
    <w:rsid w:val="00FF5904"/>
    <w:rsid w:val="00FF5E15"/>
    <w:rsid w:val="00FF5F16"/>
    <w:rsid w:val="00FF606E"/>
    <w:rsid w:val="00FF6133"/>
    <w:rsid w:val="00FF6281"/>
    <w:rsid w:val="00FF6306"/>
    <w:rsid w:val="00FF64C3"/>
    <w:rsid w:val="00FF6994"/>
    <w:rsid w:val="00FF6AA7"/>
    <w:rsid w:val="00FF6ACF"/>
    <w:rsid w:val="00FF6B52"/>
    <w:rsid w:val="00FF6BFC"/>
    <w:rsid w:val="00FF6D1D"/>
    <w:rsid w:val="00FF6F6A"/>
    <w:rsid w:val="00FF6FB8"/>
    <w:rsid w:val="00FF7036"/>
    <w:rsid w:val="00FF713E"/>
    <w:rsid w:val="00FF7275"/>
    <w:rsid w:val="00FF74A2"/>
    <w:rsid w:val="00FF79F9"/>
    <w:rsid w:val="00FF7B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qFormat="1"/>
    <w:lsdException w:name="List Number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1F0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1F0"/>
    <w:pPr>
      <w:keepNext/>
      <w:keepLines/>
      <w:ind w:firstLine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11F0"/>
    <w:pPr>
      <w:keepNext/>
      <w:keepLines/>
      <w:ind w:firstLine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11F0"/>
    <w:pPr>
      <w:keepNext/>
      <w:keepLines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11F0"/>
    <w:pPr>
      <w:keepNext/>
      <w:keepLines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11F0"/>
    <w:pPr>
      <w:keepNext/>
      <w:keepLines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1F0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11F0"/>
    <w:rPr>
      <w:rFonts w:ascii="Times New Roman" w:eastAsiaTheme="majorEastAsia" w:hAnsi="Times New Roman" w:cstheme="majorBidi"/>
      <w:b/>
      <w:sz w:val="24"/>
      <w:szCs w:val="26"/>
    </w:rPr>
  </w:style>
  <w:style w:type="paragraph" w:styleId="Subtitle">
    <w:name w:val="Subtitle"/>
    <w:basedOn w:val="Normal"/>
    <w:next w:val="Normal"/>
    <w:link w:val="SubtitleChar"/>
    <w:uiPriority w:val="11"/>
    <w:rsid w:val="002011F0"/>
    <w:pPr>
      <w:numPr>
        <w:ilvl w:val="1"/>
      </w:numPr>
      <w:spacing w:after="160"/>
      <w:ind w:firstLine="720"/>
    </w:pPr>
    <w:rPr>
      <w:rFonts w:eastAsiaTheme="minorEastAsia"/>
      <w:b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011F0"/>
    <w:rPr>
      <w:rFonts w:ascii="Times New Roman" w:eastAsiaTheme="minorEastAsia" w:hAnsi="Times New Roman"/>
      <w:b/>
      <w:spacing w:val="15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011F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011F0"/>
    <w:rPr>
      <w:rFonts w:ascii="Times New Roman" w:eastAsiaTheme="majorEastAsia" w:hAnsi="Times New Roman" w:cstheme="majorBidi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011F0"/>
    <w:rPr>
      <w:rFonts w:ascii="Times New Roman" w:eastAsiaTheme="majorEastAsia" w:hAnsi="Times New Roman" w:cstheme="majorBidi"/>
      <w:i/>
      <w:sz w:val="24"/>
    </w:rPr>
  </w:style>
  <w:style w:type="paragraph" w:customStyle="1" w:styleId="Blockquote">
    <w:name w:val="Block quote"/>
    <w:basedOn w:val="Normal"/>
    <w:link w:val="BlockquoteChar"/>
    <w:qFormat/>
    <w:rsid w:val="00480349"/>
    <w:pPr>
      <w:ind w:left="720" w:firstLine="0"/>
    </w:pPr>
  </w:style>
  <w:style w:type="character" w:styleId="LineNumber">
    <w:name w:val="line number"/>
    <w:basedOn w:val="DefaultParagraphFont"/>
    <w:uiPriority w:val="99"/>
    <w:semiHidden/>
    <w:unhideWhenUsed/>
    <w:rsid w:val="00921C2D"/>
  </w:style>
  <w:style w:type="character" w:customStyle="1" w:styleId="BlockquoteChar">
    <w:name w:val="Block quote Char"/>
    <w:basedOn w:val="Heading5Char"/>
    <w:link w:val="Blockquote"/>
    <w:rsid w:val="00480349"/>
    <w:rPr>
      <w:rFonts w:ascii="Times New Roman" w:eastAsiaTheme="majorEastAsia" w:hAnsi="Times New Roman" w:cstheme="majorBidi"/>
      <w:i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9A765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65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A765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652"/>
    <w:rPr>
      <w:rFonts w:ascii="Times New Roman" w:hAnsi="Times New Roman"/>
      <w:sz w:val="24"/>
    </w:rPr>
  </w:style>
  <w:style w:type="paragraph" w:styleId="NoSpacing">
    <w:name w:val="No Spacing"/>
    <w:aliases w:val="No Indent"/>
    <w:link w:val="NoSpacingChar"/>
    <w:uiPriority w:val="1"/>
    <w:qFormat/>
    <w:rsid w:val="00705847"/>
    <w:pPr>
      <w:spacing w:after="0" w:line="480" w:lineRule="auto"/>
    </w:pPr>
    <w:rPr>
      <w:rFonts w:ascii="Times New Roman" w:hAnsi="Times New Roman"/>
      <w:sz w:val="24"/>
    </w:rPr>
  </w:style>
  <w:style w:type="paragraph" w:customStyle="1" w:styleId="Reference">
    <w:name w:val="Reference"/>
    <w:basedOn w:val="NoSpacing"/>
    <w:link w:val="ReferenceChar"/>
    <w:qFormat/>
    <w:rsid w:val="003C7668"/>
    <w:pPr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970A3"/>
    <w:pPr>
      <w:spacing w:line="240" w:lineRule="auto"/>
    </w:pPr>
    <w:rPr>
      <w:sz w:val="20"/>
      <w:szCs w:val="20"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1"/>
    <w:rsid w:val="003C7668"/>
    <w:rPr>
      <w:rFonts w:ascii="Times New Roman" w:hAnsi="Times New Roman"/>
      <w:sz w:val="24"/>
    </w:rPr>
  </w:style>
  <w:style w:type="character" w:customStyle="1" w:styleId="ReferenceChar">
    <w:name w:val="Reference Char"/>
    <w:basedOn w:val="NoSpacingChar"/>
    <w:link w:val="Reference"/>
    <w:rsid w:val="003C7668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70A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70A3"/>
    <w:rPr>
      <w:vertAlign w:val="superscript"/>
    </w:rPr>
  </w:style>
  <w:style w:type="table" w:styleId="TableGrid">
    <w:name w:val="Table Grid"/>
    <w:basedOn w:val="TableNormal"/>
    <w:uiPriority w:val="39"/>
    <w:rsid w:val="00C731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">
    <w:name w:val="Table content"/>
    <w:basedOn w:val="NoSpacing"/>
    <w:link w:val="TablecontentChar"/>
    <w:qFormat/>
    <w:rsid w:val="0063192E"/>
    <w:pPr>
      <w:spacing w:line="240" w:lineRule="auto"/>
    </w:pPr>
  </w:style>
  <w:style w:type="character" w:customStyle="1" w:styleId="TablecontentChar">
    <w:name w:val="Table content Char"/>
    <w:basedOn w:val="NoSpacingChar"/>
    <w:link w:val="Tablecontent"/>
    <w:rsid w:val="0063192E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BF2AD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rsid w:val="00CD5937"/>
    <w:pPr>
      <w:numPr>
        <w:numId w:val="5"/>
      </w:numPr>
      <w:ind w:left="1077" w:hanging="357"/>
      <w:contextualSpacing/>
    </w:pPr>
  </w:style>
  <w:style w:type="paragraph" w:styleId="ListNumber">
    <w:name w:val="List Number"/>
    <w:basedOn w:val="Normal"/>
    <w:uiPriority w:val="99"/>
    <w:unhideWhenUsed/>
    <w:qFormat/>
    <w:rsid w:val="006127AA"/>
    <w:pPr>
      <w:numPr>
        <w:numId w:val="7"/>
      </w:numPr>
      <w:ind w:left="1077" w:hanging="357"/>
      <w:contextualSpacing/>
    </w:pPr>
  </w:style>
  <w:style w:type="paragraph" w:styleId="ListBullet">
    <w:name w:val="List Bullet"/>
    <w:basedOn w:val="Normal"/>
    <w:uiPriority w:val="99"/>
    <w:unhideWhenUsed/>
    <w:qFormat/>
    <w:rsid w:val="006127AA"/>
    <w:pPr>
      <w:numPr>
        <w:numId w:val="8"/>
      </w:numPr>
      <w:ind w:left="1077" w:hanging="357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32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F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FE4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F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FE4"/>
    <w:rPr>
      <w:rFonts w:ascii="Segoe UI" w:hAnsi="Segoe UI" w:cs="Segoe UI"/>
      <w:sz w:val="18"/>
      <w:szCs w:val="18"/>
    </w:rPr>
  </w:style>
  <w:style w:type="table" w:customStyle="1" w:styleId="GridTable1Light-Accent31">
    <w:name w:val="Grid Table 1 Light - Accent 31"/>
    <w:basedOn w:val="TableNormal"/>
    <w:uiPriority w:val="46"/>
    <w:rsid w:val="00897B74"/>
    <w:pPr>
      <w:spacing w:after="0" w:line="240" w:lineRule="auto"/>
      <w:jc w:val="both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5B8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6B1C"/>
    <w:pPr>
      <w:spacing w:after="0" w:line="240" w:lineRule="auto"/>
    </w:pPr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F5BEF"/>
    <w:pPr>
      <w:spacing w:line="240" w:lineRule="auto"/>
    </w:pPr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F5BEF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E1EC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D9B639-A7F5-4EA6-9427-CA3C45B8D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Hinterecker</dc:creator>
  <cp:lastModifiedBy>S3G_Apply_Fixed_Case</cp:lastModifiedBy>
  <cp:revision>2</cp:revision>
  <cp:lastPrinted>2017-08-25T03:24:00Z</cp:lastPrinted>
  <dcterms:created xsi:type="dcterms:W3CDTF">2017-08-25T05:22:00Z</dcterms:created>
  <dcterms:modified xsi:type="dcterms:W3CDTF">2017-08-25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fdfbd3db-0206-3f0b-a340-d41da5cc39fb</vt:lpwstr>
  </property>
</Properties>
</file>